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D9FFFE" w14:textId="77777777" w:rsidR="00B211BF" w:rsidRPr="007D6211" w:rsidRDefault="00B211BF" w:rsidP="000E0B64">
      <w:pPr>
        <w:ind w:left="2880" w:firstLine="720"/>
        <w:rPr>
          <w:rFonts w:ascii="Times New Roman" w:hAnsi="Times New Roman" w:cs="Times New Roman"/>
          <w:b/>
          <w:sz w:val="24"/>
          <w:szCs w:val="24"/>
        </w:rPr>
      </w:pPr>
      <w:bookmarkStart w:id="0" w:name="_GoBack"/>
      <w:bookmarkEnd w:id="0"/>
      <w:r w:rsidRPr="007D6211">
        <w:rPr>
          <w:rFonts w:ascii="Times New Roman" w:hAnsi="Times New Roman" w:cs="Times New Roman"/>
          <w:b/>
          <w:sz w:val="24"/>
          <w:szCs w:val="24"/>
        </w:rPr>
        <w:t>Appendix 1</w:t>
      </w:r>
      <w:r w:rsidR="00691B03" w:rsidRPr="007D6211">
        <w:rPr>
          <w:rFonts w:ascii="Times New Roman" w:hAnsi="Times New Roman" w:cs="Times New Roman"/>
          <w:b/>
          <w:sz w:val="24"/>
          <w:szCs w:val="24"/>
        </w:rPr>
        <w:t>A</w:t>
      </w:r>
    </w:p>
    <w:p w14:paraId="003E69E6" w14:textId="77777777" w:rsidR="00B211BF" w:rsidRPr="007D6211" w:rsidRDefault="00B211BF" w:rsidP="00B211BF">
      <w:pPr>
        <w:rPr>
          <w:rFonts w:ascii="Times New Roman" w:hAnsi="Times New Roman" w:cs="Times New Roman"/>
          <w:b/>
          <w:sz w:val="24"/>
          <w:szCs w:val="24"/>
        </w:rPr>
      </w:pPr>
    </w:p>
    <w:tbl>
      <w:tblPr>
        <w:tblW w:w="110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1070"/>
      </w:tblGrid>
      <w:tr w:rsidR="00B211BF" w:rsidRPr="007D6211" w14:paraId="55E2A79D" w14:textId="77777777" w:rsidTr="005A5E90">
        <w:tc>
          <w:tcPr>
            <w:tcW w:w="11070" w:type="dxa"/>
            <w:tcBorders>
              <w:top w:val="single" w:sz="4" w:space="0" w:color="000000"/>
              <w:left w:val="single" w:sz="4" w:space="0" w:color="000000"/>
              <w:bottom w:val="single" w:sz="4" w:space="0" w:color="000000"/>
              <w:right w:val="single" w:sz="4" w:space="0" w:color="000000"/>
            </w:tcBorders>
            <w:shd w:val="clear" w:color="auto" w:fill="D9D9D9"/>
            <w:hideMark/>
          </w:tcPr>
          <w:p w14:paraId="75715FFD" w14:textId="77777777" w:rsidR="00B211BF" w:rsidRPr="007D6211" w:rsidRDefault="00B211BF" w:rsidP="005A5E90">
            <w:pPr>
              <w:pStyle w:val="Header"/>
              <w:spacing w:line="256" w:lineRule="auto"/>
              <w:ind w:right="360"/>
              <w:jc w:val="center"/>
              <w:rPr>
                <w:rFonts w:ascii="Times New Roman" w:hAnsi="Times New Roman" w:cs="Times New Roman"/>
                <w:b/>
                <w:bCs/>
                <w:sz w:val="24"/>
                <w:szCs w:val="24"/>
              </w:rPr>
            </w:pPr>
            <w:r w:rsidRPr="007D6211">
              <w:rPr>
                <w:rFonts w:ascii="Times New Roman" w:hAnsi="Times New Roman" w:cs="Times New Roman"/>
                <w:b/>
                <w:bCs/>
                <w:sz w:val="24"/>
                <w:szCs w:val="24"/>
              </w:rPr>
              <w:t>Guideline for KII with Policy Makers</w:t>
            </w:r>
          </w:p>
          <w:p w14:paraId="197C7008" w14:textId="77777777" w:rsidR="00B211BF" w:rsidRPr="007D6211" w:rsidRDefault="00B211BF" w:rsidP="005A5E90">
            <w:pPr>
              <w:pStyle w:val="Header"/>
              <w:spacing w:line="256" w:lineRule="auto"/>
              <w:ind w:right="360"/>
              <w:jc w:val="center"/>
              <w:rPr>
                <w:rFonts w:ascii="Times New Roman" w:hAnsi="Times New Roman" w:cs="Times New Roman"/>
                <w:b/>
                <w:bCs/>
                <w:sz w:val="24"/>
                <w:szCs w:val="24"/>
              </w:rPr>
            </w:pPr>
          </w:p>
        </w:tc>
      </w:tr>
      <w:tr w:rsidR="00B211BF" w:rsidRPr="007D6211" w14:paraId="0A96E173" w14:textId="77777777" w:rsidTr="005A5E90">
        <w:tc>
          <w:tcPr>
            <w:tcW w:w="11070" w:type="dxa"/>
            <w:tcBorders>
              <w:top w:val="single" w:sz="4" w:space="0" w:color="000000"/>
              <w:left w:val="single" w:sz="4" w:space="0" w:color="000000"/>
              <w:bottom w:val="single" w:sz="4" w:space="0" w:color="000000"/>
              <w:right w:val="single" w:sz="4" w:space="0" w:color="000000"/>
            </w:tcBorders>
            <w:shd w:val="clear" w:color="auto" w:fill="F2F2F2"/>
          </w:tcPr>
          <w:p w14:paraId="73452187" w14:textId="77777777" w:rsidR="00B211BF" w:rsidRPr="007D6211" w:rsidRDefault="00B211BF" w:rsidP="005A5E90">
            <w:pPr>
              <w:spacing w:line="256" w:lineRule="auto"/>
              <w:rPr>
                <w:rFonts w:ascii="Times New Roman" w:hAnsi="Times New Roman" w:cs="Times New Roman"/>
                <w:b/>
                <w:bCs/>
                <w:i/>
                <w:sz w:val="24"/>
                <w:szCs w:val="24"/>
                <w:u w:val="single"/>
              </w:rPr>
            </w:pPr>
            <w:r w:rsidRPr="007D6211">
              <w:rPr>
                <w:rFonts w:ascii="Times New Roman" w:hAnsi="Times New Roman" w:cs="Times New Roman"/>
                <w:b/>
                <w:bCs/>
                <w:i/>
                <w:sz w:val="24"/>
                <w:szCs w:val="24"/>
                <w:u w:val="single"/>
              </w:rPr>
              <w:t>Guidelines for interviewers:</w:t>
            </w:r>
          </w:p>
          <w:p w14:paraId="3E241CAC"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The topics and questions below should be used to guide the Key Informant Interviews (KIIs). Keep in mind when conducting the KII to respond to the answers provided by the respondents by asking additional questions or adapting to more appropriate questions. The goal of the KII is to engage in interactive, open dialogues. </w:t>
            </w:r>
          </w:p>
          <w:p w14:paraId="0A6CCA3B"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The descriptions appearing in these grey boxes are for the research assistant only and will not be read to participants.]</w:t>
            </w:r>
          </w:p>
        </w:tc>
      </w:tr>
      <w:tr w:rsidR="00B211BF" w:rsidRPr="007D6211" w14:paraId="032852C9" w14:textId="77777777" w:rsidTr="005A5E90">
        <w:tc>
          <w:tcPr>
            <w:tcW w:w="11070" w:type="dxa"/>
            <w:tcBorders>
              <w:top w:val="single" w:sz="4" w:space="0" w:color="000000"/>
              <w:left w:val="single" w:sz="4" w:space="0" w:color="000000"/>
              <w:bottom w:val="single" w:sz="4" w:space="0" w:color="000000"/>
              <w:right w:val="single" w:sz="4" w:space="0" w:color="000000"/>
            </w:tcBorders>
            <w:shd w:val="clear" w:color="auto" w:fill="F2F2F2"/>
            <w:hideMark/>
          </w:tcPr>
          <w:p w14:paraId="5953AC1A" w14:textId="77777777" w:rsidR="00B211BF" w:rsidRPr="007D6211" w:rsidRDefault="00B211BF" w:rsidP="005A5E90">
            <w:pPr>
              <w:spacing w:line="256" w:lineRule="auto"/>
              <w:rPr>
                <w:rFonts w:ascii="Times New Roman" w:hAnsi="Times New Roman" w:cs="Times New Roman"/>
                <w:i/>
                <w:sz w:val="24"/>
                <w:szCs w:val="24"/>
                <w:u w:val="single"/>
              </w:rPr>
            </w:pPr>
            <w:r w:rsidRPr="007D6211">
              <w:rPr>
                <w:rFonts w:ascii="Times New Roman" w:hAnsi="Times New Roman" w:cs="Times New Roman"/>
                <w:i/>
                <w:sz w:val="24"/>
                <w:szCs w:val="24"/>
                <w:u w:val="single"/>
              </w:rPr>
              <w:t>Before the interview:</w:t>
            </w:r>
          </w:p>
          <w:p w14:paraId="79FE4B8A" w14:textId="77777777" w:rsidR="00B211BF" w:rsidRPr="007D6211" w:rsidRDefault="00B211BF" w:rsidP="00B211BF">
            <w:pPr>
              <w:pStyle w:val="ListParagraph"/>
              <w:numPr>
                <w:ilvl w:val="0"/>
                <w:numId w:val="6"/>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 xml:space="preserve">Thank the individual for agreeing to talk with you. </w:t>
            </w:r>
          </w:p>
          <w:p w14:paraId="2BA4F521" w14:textId="77777777" w:rsidR="00B211BF" w:rsidRPr="007D6211" w:rsidRDefault="00B211BF" w:rsidP="00B211BF">
            <w:pPr>
              <w:pStyle w:val="ListParagraph"/>
              <w:numPr>
                <w:ilvl w:val="0"/>
                <w:numId w:val="6"/>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 xml:space="preserve">Read the consent form.  </w:t>
            </w:r>
          </w:p>
          <w:p w14:paraId="725CC089" w14:textId="77777777" w:rsidR="00B211BF" w:rsidRPr="007D6211" w:rsidRDefault="00B211BF" w:rsidP="00B211BF">
            <w:pPr>
              <w:pStyle w:val="ListParagraph"/>
              <w:numPr>
                <w:ilvl w:val="0"/>
                <w:numId w:val="6"/>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If the individual agrees, sign two copies of the consent form; give one to the interviewee and retain one for the record.</w:t>
            </w:r>
          </w:p>
          <w:p w14:paraId="6B5347E5" w14:textId="77777777" w:rsidR="00B211BF" w:rsidRPr="007D6211" w:rsidRDefault="00B211BF" w:rsidP="00B211BF">
            <w:pPr>
              <w:pStyle w:val="ListParagraph"/>
              <w:numPr>
                <w:ilvl w:val="0"/>
                <w:numId w:val="6"/>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Say: “I want to thank you for agreeing to share with me some of your thoughts. I have read the Informed Consent form to you, so you now know what this study is about. Are there any questions before we begin?”</w:t>
            </w:r>
          </w:p>
          <w:p w14:paraId="74FA0D68" w14:textId="77777777" w:rsidR="00B211BF" w:rsidRPr="007D6211" w:rsidRDefault="00B211BF" w:rsidP="00B211BF">
            <w:pPr>
              <w:pStyle w:val="ListParagraph"/>
              <w:numPr>
                <w:ilvl w:val="0"/>
                <w:numId w:val="6"/>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 xml:space="preserve">Explain that there are no right or wrong </w:t>
            </w:r>
            <w:proofErr w:type="gramStart"/>
            <w:r w:rsidRPr="007D6211">
              <w:rPr>
                <w:rFonts w:ascii="Times New Roman" w:hAnsi="Times New Roman" w:cs="Times New Roman"/>
                <w:i/>
                <w:sz w:val="24"/>
                <w:szCs w:val="24"/>
              </w:rPr>
              <w:t>answers,  and</w:t>
            </w:r>
            <w:proofErr w:type="gramEnd"/>
            <w:r w:rsidRPr="007D6211">
              <w:rPr>
                <w:rFonts w:ascii="Times New Roman" w:hAnsi="Times New Roman" w:cs="Times New Roman"/>
                <w:i/>
                <w:sz w:val="24"/>
                <w:szCs w:val="24"/>
              </w:rPr>
              <w:t xml:space="preserve"> that they may decline to answer any questions. They may also stop the interview at any time, if they do not wish to continue. Request permission to begin recording the interview.</w:t>
            </w:r>
          </w:p>
          <w:p w14:paraId="37E13A4E" w14:textId="77777777" w:rsidR="00B211BF" w:rsidRPr="007D6211" w:rsidRDefault="00B211BF" w:rsidP="00B211BF">
            <w:pPr>
              <w:pStyle w:val="ListParagraph"/>
              <w:numPr>
                <w:ilvl w:val="0"/>
                <w:numId w:val="6"/>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Switch on audio recorder</w:t>
            </w:r>
          </w:p>
          <w:p w14:paraId="56868EFD" w14:textId="77777777" w:rsidR="00B211BF" w:rsidRPr="007D6211" w:rsidRDefault="00B211BF" w:rsidP="005A5E90">
            <w:pPr>
              <w:pStyle w:val="ListParagraph"/>
              <w:spacing w:line="240" w:lineRule="auto"/>
              <w:rPr>
                <w:rFonts w:ascii="Times New Roman" w:hAnsi="Times New Roman" w:cs="Times New Roman"/>
                <w:i/>
                <w:sz w:val="24"/>
                <w:szCs w:val="24"/>
              </w:rPr>
            </w:pPr>
          </w:p>
        </w:tc>
      </w:tr>
    </w:tbl>
    <w:p w14:paraId="3CFC9873" w14:textId="77777777" w:rsidR="00B211BF" w:rsidRPr="007D6211" w:rsidRDefault="00B211BF" w:rsidP="00B211BF">
      <w:pPr>
        <w:spacing w:after="120"/>
        <w:rPr>
          <w:rFonts w:ascii="Times New Roman" w:hAnsi="Times New Roman" w:cs="Times New Roman"/>
          <w:sz w:val="24"/>
          <w:szCs w:val="24"/>
        </w:rPr>
      </w:pPr>
    </w:p>
    <w:tbl>
      <w:tblPr>
        <w:tblW w:w="110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40"/>
        <w:gridCol w:w="3545"/>
        <w:gridCol w:w="505"/>
        <w:gridCol w:w="6480"/>
      </w:tblGrid>
      <w:tr w:rsidR="00B211BF" w:rsidRPr="007D6211" w14:paraId="329BF07F" w14:textId="77777777" w:rsidTr="005A5E90">
        <w:tc>
          <w:tcPr>
            <w:tcW w:w="11070" w:type="dxa"/>
            <w:gridSpan w:val="4"/>
            <w:tcBorders>
              <w:top w:val="single" w:sz="4" w:space="0" w:color="000000"/>
              <w:left w:val="single" w:sz="4" w:space="0" w:color="000000"/>
              <w:bottom w:val="single" w:sz="4" w:space="0" w:color="000000"/>
              <w:right w:val="single" w:sz="4" w:space="0" w:color="000000"/>
            </w:tcBorders>
            <w:shd w:val="clear" w:color="auto" w:fill="D9D9D9"/>
          </w:tcPr>
          <w:p w14:paraId="41714CCB"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226A2BE2" w14:textId="77777777" w:rsidTr="005A5E90">
        <w:tc>
          <w:tcPr>
            <w:tcW w:w="11070" w:type="dxa"/>
            <w:gridSpan w:val="4"/>
            <w:tcBorders>
              <w:top w:val="single" w:sz="4" w:space="0" w:color="000000"/>
              <w:left w:val="single" w:sz="4" w:space="0" w:color="000000"/>
              <w:bottom w:val="single" w:sz="4" w:space="0" w:color="000000"/>
              <w:right w:val="single" w:sz="4" w:space="0" w:color="000000"/>
            </w:tcBorders>
            <w:shd w:val="clear" w:color="auto" w:fill="F2F2F2"/>
          </w:tcPr>
          <w:p w14:paraId="23660F6E" w14:textId="77777777" w:rsidR="00B211BF" w:rsidRPr="007D6211" w:rsidRDefault="00B211BF" w:rsidP="005A5E90">
            <w:pPr>
              <w:spacing w:line="256" w:lineRule="auto"/>
              <w:rPr>
                <w:rFonts w:ascii="Times New Roman" w:hAnsi="Times New Roman" w:cs="Times New Roman"/>
                <w:b/>
                <w:bCs/>
                <w:i/>
                <w:sz w:val="24"/>
                <w:szCs w:val="24"/>
              </w:rPr>
            </w:pPr>
            <w:r w:rsidRPr="007D6211">
              <w:rPr>
                <w:rFonts w:ascii="Times New Roman" w:hAnsi="Times New Roman" w:cs="Times New Roman"/>
                <w:b/>
                <w:bCs/>
                <w:i/>
                <w:sz w:val="24"/>
                <w:szCs w:val="24"/>
              </w:rPr>
              <w:t xml:space="preserve">Section #1: Background and warm up  </w:t>
            </w:r>
          </w:p>
          <w:p w14:paraId="1D6AB9E4"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In this section, participants/respondents will be asked some ice-breaker questions about themselves and their work in general. </w:t>
            </w:r>
          </w:p>
        </w:tc>
      </w:tr>
      <w:tr w:rsidR="00B211BF" w:rsidRPr="007D6211" w14:paraId="2C654EA2" w14:textId="77777777" w:rsidTr="005A5E90">
        <w:tc>
          <w:tcPr>
            <w:tcW w:w="4590" w:type="dxa"/>
            <w:gridSpan w:val="3"/>
            <w:tcBorders>
              <w:top w:val="single" w:sz="4" w:space="0" w:color="000000"/>
              <w:left w:val="single" w:sz="4" w:space="0" w:color="000000"/>
              <w:bottom w:val="single" w:sz="4" w:space="0" w:color="000000"/>
              <w:right w:val="single" w:sz="4" w:space="0" w:color="000000"/>
            </w:tcBorders>
            <w:hideMark/>
          </w:tcPr>
          <w:p w14:paraId="5E223E96"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c>
          <w:tcPr>
            <w:tcW w:w="6480" w:type="dxa"/>
            <w:tcBorders>
              <w:top w:val="single" w:sz="4" w:space="0" w:color="000000"/>
              <w:left w:val="single" w:sz="4" w:space="0" w:color="000000"/>
              <w:bottom w:val="single" w:sz="4" w:space="0" w:color="000000"/>
              <w:right w:val="single" w:sz="4" w:space="0" w:color="000000"/>
            </w:tcBorders>
            <w:hideMark/>
          </w:tcPr>
          <w:p w14:paraId="62C7F740"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Probe</w:t>
            </w:r>
          </w:p>
        </w:tc>
      </w:tr>
      <w:tr w:rsidR="00B211BF" w:rsidRPr="007D6211" w14:paraId="39AE6395" w14:textId="77777777" w:rsidTr="005A5E90">
        <w:tc>
          <w:tcPr>
            <w:tcW w:w="540" w:type="dxa"/>
            <w:tcBorders>
              <w:top w:val="single" w:sz="4" w:space="0" w:color="000000"/>
              <w:left w:val="single" w:sz="4" w:space="0" w:color="000000"/>
              <w:bottom w:val="single" w:sz="4" w:space="0" w:color="000000"/>
              <w:right w:val="single" w:sz="4" w:space="0" w:color="000000"/>
            </w:tcBorders>
          </w:tcPr>
          <w:p w14:paraId="45866468" w14:textId="77777777" w:rsidR="00B211BF" w:rsidRPr="007D6211" w:rsidRDefault="00B211BF" w:rsidP="00B211BF">
            <w:pPr>
              <w:pStyle w:val="ListParagraph"/>
              <w:numPr>
                <w:ilvl w:val="0"/>
                <w:numId w:val="7"/>
              </w:numPr>
              <w:spacing w:line="240" w:lineRule="auto"/>
              <w:rPr>
                <w:rFonts w:ascii="Times New Roman" w:hAnsi="Times New Roman" w:cs="Times New Roman"/>
                <w:sz w:val="24"/>
                <w:szCs w:val="24"/>
              </w:rPr>
            </w:pPr>
          </w:p>
        </w:tc>
        <w:tc>
          <w:tcPr>
            <w:tcW w:w="4050" w:type="dxa"/>
            <w:gridSpan w:val="2"/>
            <w:tcBorders>
              <w:top w:val="single" w:sz="4" w:space="0" w:color="000000"/>
              <w:left w:val="single" w:sz="4" w:space="0" w:color="000000"/>
              <w:bottom w:val="single" w:sz="4" w:space="0" w:color="000000"/>
              <w:right w:val="single" w:sz="4" w:space="0" w:color="000000"/>
            </w:tcBorders>
            <w:hideMark/>
          </w:tcPr>
          <w:p w14:paraId="4FC6D587" w14:textId="77777777" w:rsidR="00B211BF" w:rsidRPr="007D6211" w:rsidRDefault="00B211BF" w:rsidP="005A5E90">
            <w:pPr>
              <w:rPr>
                <w:rFonts w:ascii="Times New Roman" w:hAnsi="Times New Roman" w:cs="Times New Roman"/>
                <w:sz w:val="24"/>
                <w:szCs w:val="24"/>
              </w:rPr>
            </w:pPr>
            <w:r w:rsidRPr="007D6211">
              <w:rPr>
                <w:rFonts w:ascii="Times New Roman" w:hAnsi="Times New Roman" w:cs="Times New Roman"/>
                <w:sz w:val="24"/>
                <w:szCs w:val="24"/>
              </w:rPr>
              <w:t xml:space="preserve">Let’s begin by learning more about you and your work. </w:t>
            </w:r>
          </w:p>
        </w:tc>
        <w:tc>
          <w:tcPr>
            <w:tcW w:w="6480" w:type="dxa"/>
            <w:tcBorders>
              <w:top w:val="single" w:sz="4" w:space="0" w:color="000000"/>
              <w:left w:val="single" w:sz="4" w:space="0" w:color="000000"/>
              <w:bottom w:val="single" w:sz="4" w:space="0" w:color="000000"/>
              <w:right w:val="single" w:sz="4" w:space="0" w:color="000000"/>
            </w:tcBorders>
          </w:tcPr>
          <w:p w14:paraId="19FA7D87"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What is your highest level of education?</w:t>
            </w:r>
          </w:p>
        </w:tc>
      </w:tr>
      <w:tr w:rsidR="00B211BF" w:rsidRPr="007D6211" w14:paraId="332D776E" w14:textId="77777777" w:rsidTr="005A5E90">
        <w:tc>
          <w:tcPr>
            <w:tcW w:w="540" w:type="dxa"/>
            <w:tcBorders>
              <w:top w:val="single" w:sz="4" w:space="0" w:color="000000"/>
              <w:left w:val="single" w:sz="4" w:space="0" w:color="000000"/>
              <w:bottom w:val="single" w:sz="4" w:space="0" w:color="000000"/>
              <w:right w:val="single" w:sz="4" w:space="0" w:color="000000"/>
            </w:tcBorders>
          </w:tcPr>
          <w:p w14:paraId="722F262A" w14:textId="77777777" w:rsidR="00B211BF" w:rsidRPr="007D6211" w:rsidRDefault="00B211BF" w:rsidP="00B211BF">
            <w:pPr>
              <w:pStyle w:val="ListParagraph"/>
              <w:numPr>
                <w:ilvl w:val="0"/>
                <w:numId w:val="7"/>
              </w:numPr>
              <w:spacing w:line="240" w:lineRule="auto"/>
              <w:rPr>
                <w:rFonts w:ascii="Times New Roman" w:hAnsi="Times New Roman" w:cs="Times New Roman"/>
                <w:sz w:val="24"/>
                <w:szCs w:val="24"/>
              </w:rPr>
            </w:pPr>
          </w:p>
        </w:tc>
        <w:tc>
          <w:tcPr>
            <w:tcW w:w="4050" w:type="dxa"/>
            <w:gridSpan w:val="2"/>
            <w:tcBorders>
              <w:top w:val="single" w:sz="4" w:space="0" w:color="000000"/>
              <w:left w:val="single" w:sz="4" w:space="0" w:color="000000"/>
              <w:bottom w:val="single" w:sz="4" w:space="0" w:color="000000"/>
              <w:right w:val="single" w:sz="4" w:space="0" w:color="000000"/>
            </w:tcBorders>
            <w:hideMark/>
          </w:tcPr>
          <w:p w14:paraId="15D80DB3"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Can you tell me more about your work.</w:t>
            </w:r>
          </w:p>
        </w:tc>
        <w:tc>
          <w:tcPr>
            <w:tcW w:w="6480" w:type="dxa"/>
            <w:tcBorders>
              <w:top w:val="single" w:sz="4" w:space="0" w:color="000000"/>
              <w:left w:val="single" w:sz="4" w:space="0" w:color="000000"/>
              <w:bottom w:val="single" w:sz="4" w:space="0" w:color="000000"/>
              <w:right w:val="single" w:sz="4" w:space="0" w:color="000000"/>
            </w:tcBorders>
          </w:tcPr>
          <w:p w14:paraId="1C9249FF"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A. What is your designation? </w:t>
            </w:r>
            <w:r w:rsidRPr="007D6211">
              <w:rPr>
                <w:rFonts w:ascii="Times New Roman" w:hAnsi="Times New Roman" w:cs="Times New Roman"/>
                <w:sz w:val="24"/>
                <w:szCs w:val="24"/>
              </w:rPr>
              <w:br/>
              <w:t xml:space="preserve">B. How long have you been working in this position? </w:t>
            </w:r>
          </w:p>
        </w:tc>
      </w:tr>
      <w:tr w:rsidR="00B211BF" w:rsidRPr="007D6211" w14:paraId="39FE1255" w14:textId="77777777" w:rsidTr="005A5E90">
        <w:tc>
          <w:tcPr>
            <w:tcW w:w="540" w:type="dxa"/>
            <w:tcBorders>
              <w:top w:val="single" w:sz="4" w:space="0" w:color="000000"/>
              <w:left w:val="single" w:sz="4" w:space="0" w:color="000000"/>
              <w:bottom w:val="single" w:sz="4" w:space="0" w:color="000000"/>
              <w:right w:val="single" w:sz="4" w:space="0" w:color="000000"/>
            </w:tcBorders>
          </w:tcPr>
          <w:p w14:paraId="724B8ED9" w14:textId="77777777" w:rsidR="00B211BF" w:rsidRPr="007D6211" w:rsidRDefault="00B211BF" w:rsidP="00B211BF">
            <w:pPr>
              <w:pStyle w:val="ListParagraph"/>
              <w:numPr>
                <w:ilvl w:val="0"/>
                <w:numId w:val="7"/>
              </w:numPr>
              <w:spacing w:line="240" w:lineRule="auto"/>
              <w:rPr>
                <w:rFonts w:ascii="Times New Roman" w:hAnsi="Times New Roman" w:cs="Times New Roman"/>
                <w:sz w:val="24"/>
                <w:szCs w:val="24"/>
              </w:rPr>
            </w:pPr>
          </w:p>
        </w:tc>
        <w:tc>
          <w:tcPr>
            <w:tcW w:w="4050" w:type="dxa"/>
            <w:gridSpan w:val="2"/>
            <w:tcBorders>
              <w:top w:val="single" w:sz="4" w:space="0" w:color="000000"/>
              <w:left w:val="single" w:sz="4" w:space="0" w:color="000000"/>
              <w:bottom w:val="single" w:sz="4" w:space="0" w:color="000000"/>
              <w:right w:val="single" w:sz="4" w:space="0" w:color="000000"/>
            </w:tcBorders>
            <w:hideMark/>
          </w:tcPr>
          <w:p w14:paraId="57B41D81" w14:textId="77777777" w:rsidR="00B211BF" w:rsidRPr="007D6211" w:rsidRDefault="00B211BF" w:rsidP="005A5E90">
            <w:pPr>
              <w:jc w:val="both"/>
              <w:rPr>
                <w:rFonts w:ascii="Times New Roman" w:hAnsi="Times New Roman" w:cs="Times New Roman"/>
                <w:i/>
                <w:color w:val="000000"/>
                <w:sz w:val="24"/>
                <w:szCs w:val="24"/>
              </w:rPr>
            </w:pPr>
            <w:r w:rsidRPr="007D6211">
              <w:rPr>
                <w:rFonts w:ascii="Times New Roman" w:hAnsi="Times New Roman" w:cs="Times New Roman"/>
                <w:sz w:val="24"/>
                <w:szCs w:val="24"/>
              </w:rPr>
              <w:t xml:space="preserve">What is your role and responsibilities in relation to OCV campaigns? </w:t>
            </w:r>
          </w:p>
        </w:tc>
        <w:tc>
          <w:tcPr>
            <w:tcW w:w="6480" w:type="dxa"/>
            <w:tcBorders>
              <w:top w:val="single" w:sz="4" w:space="0" w:color="000000"/>
              <w:left w:val="single" w:sz="4" w:space="0" w:color="000000"/>
              <w:bottom w:val="single" w:sz="4" w:space="0" w:color="000000"/>
              <w:right w:val="single" w:sz="4" w:space="0" w:color="000000"/>
            </w:tcBorders>
          </w:tcPr>
          <w:p w14:paraId="33DCD5AD" w14:textId="77777777" w:rsidR="00B211BF" w:rsidRPr="007D6211" w:rsidRDefault="00B211BF" w:rsidP="005A5E90">
            <w:pPr>
              <w:spacing w:line="360" w:lineRule="auto"/>
              <w:jc w:val="both"/>
              <w:rPr>
                <w:rFonts w:ascii="Times New Roman" w:hAnsi="Times New Roman" w:cs="Times New Roman"/>
                <w:i/>
                <w:color w:val="000000"/>
                <w:sz w:val="24"/>
                <w:szCs w:val="24"/>
              </w:rPr>
            </w:pPr>
          </w:p>
        </w:tc>
      </w:tr>
      <w:tr w:rsidR="00B211BF" w:rsidRPr="007D6211" w14:paraId="499AC339" w14:textId="77777777" w:rsidTr="005A5E90">
        <w:tc>
          <w:tcPr>
            <w:tcW w:w="11070" w:type="dxa"/>
            <w:gridSpan w:val="4"/>
            <w:tcBorders>
              <w:top w:val="single" w:sz="4" w:space="0" w:color="000000"/>
              <w:left w:val="single" w:sz="4" w:space="0" w:color="000000"/>
              <w:bottom w:val="single" w:sz="4" w:space="0" w:color="000000"/>
              <w:right w:val="single" w:sz="4" w:space="0" w:color="000000"/>
            </w:tcBorders>
            <w:shd w:val="clear" w:color="auto" w:fill="D9D9D9"/>
          </w:tcPr>
          <w:p w14:paraId="63122177"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27BAC139" w14:textId="77777777" w:rsidTr="005A5E90">
        <w:tc>
          <w:tcPr>
            <w:tcW w:w="11070" w:type="dxa"/>
            <w:gridSpan w:val="4"/>
            <w:tcBorders>
              <w:top w:val="single" w:sz="4" w:space="0" w:color="000000"/>
              <w:left w:val="single" w:sz="4" w:space="0" w:color="000000"/>
              <w:bottom w:val="single" w:sz="4" w:space="0" w:color="000000"/>
              <w:right w:val="single" w:sz="4" w:space="0" w:color="000000"/>
            </w:tcBorders>
            <w:shd w:val="clear" w:color="auto" w:fill="F2F2F2"/>
          </w:tcPr>
          <w:p w14:paraId="51403840" w14:textId="77777777" w:rsidR="00B211BF" w:rsidRPr="007D6211" w:rsidRDefault="00B211BF" w:rsidP="005A5E90">
            <w:pPr>
              <w:spacing w:line="256" w:lineRule="auto"/>
              <w:rPr>
                <w:rFonts w:ascii="Times New Roman" w:hAnsi="Times New Roman" w:cs="Times New Roman"/>
                <w:b/>
                <w:bCs/>
                <w:i/>
                <w:sz w:val="24"/>
                <w:szCs w:val="24"/>
              </w:rPr>
            </w:pPr>
            <w:r w:rsidRPr="007D6211">
              <w:rPr>
                <w:rFonts w:ascii="Times New Roman" w:hAnsi="Times New Roman" w:cs="Times New Roman"/>
                <w:b/>
                <w:bCs/>
                <w:i/>
                <w:sz w:val="24"/>
                <w:szCs w:val="24"/>
              </w:rPr>
              <w:t>Section #2: Awareness of vaccine delivery challenges and CTC strategy</w:t>
            </w:r>
          </w:p>
        </w:tc>
      </w:tr>
      <w:tr w:rsidR="00B211BF" w:rsidRPr="007D6211" w14:paraId="01953BC3" w14:textId="77777777" w:rsidTr="005A5E90">
        <w:tc>
          <w:tcPr>
            <w:tcW w:w="4085" w:type="dxa"/>
            <w:gridSpan w:val="2"/>
            <w:tcBorders>
              <w:top w:val="single" w:sz="4" w:space="0" w:color="000000"/>
              <w:left w:val="single" w:sz="4" w:space="0" w:color="000000"/>
              <w:bottom w:val="single" w:sz="4" w:space="0" w:color="000000"/>
              <w:right w:val="single" w:sz="4" w:space="0" w:color="000000"/>
            </w:tcBorders>
            <w:hideMark/>
          </w:tcPr>
          <w:p w14:paraId="4293769B"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c>
          <w:tcPr>
            <w:tcW w:w="6985" w:type="dxa"/>
            <w:gridSpan w:val="2"/>
            <w:tcBorders>
              <w:top w:val="single" w:sz="4" w:space="0" w:color="000000"/>
              <w:left w:val="single" w:sz="4" w:space="0" w:color="000000"/>
              <w:bottom w:val="single" w:sz="4" w:space="0" w:color="000000"/>
              <w:right w:val="single" w:sz="4" w:space="0" w:color="000000"/>
            </w:tcBorders>
            <w:hideMark/>
          </w:tcPr>
          <w:p w14:paraId="2E39FC6A"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Probe</w:t>
            </w:r>
          </w:p>
        </w:tc>
      </w:tr>
      <w:tr w:rsidR="00B211BF" w:rsidRPr="007D6211" w14:paraId="536A3E03" w14:textId="77777777" w:rsidTr="005A5E90">
        <w:tc>
          <w:tcPr>
            <w:tcW w:w="540" w:type="dxa"/>
            <w:tcBorders>
              <w:top w:val="single" w:sz="4" w:space="0" w:color="000000"/>
              <w:left w:val="single" w:sz="4" w:space="0" w:color="000000"/>
              <w:bottom w:val="single" w:sz="4" w:space="0" w:color="000000"/>
              <w:right w:val="single" w:sz="4" w:space="0" w:color="000000"/>
            </w:tcBorders>
          </w:tcPr>
          <w:p w14:paraId="552265BB"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1.</w:t>
            </w:r>
          </w:p>
        </w:tc>
        <w:tc>
          <w:tcPr>
            <w:tcW w:w="3545" w:type="dxa"/>
            <w:tcBorders>
              <w:top w:val="single" w:sz="4" w:space="0" w:color="000000"/>
              <w:left w:val="single" w:sz="4" w:space="0" w:color="000000"/>
              <w:bottom w:val="single" w:sz="4" w:space="0" w:color="000000"/>
              <w:right w:val="single" w:sz="4" w:space="0" w:color="000000"/>
            </w:tcBorders>
          </w:tcPr>
          <w:p w14:paraId="23A59220"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Do you have direct prior experience with delivering oral cholera vaccines through a vaccination campaign?</w:t>
            </w:r>
          </w:p>
        </w:tc>
        <w:tc>
          <w:tcPr>
            <w:tcW w:w="6985" w:type="dxa"/>
            <w:gridSpan w:val="2"/>
            <w:tcBorders>
              <w:top w:val="single" w:sz="4" w:space="0" w:color="000000"/>
              <w:left w:val="single" w:sz="4" w:space="0" w:color="000000"/>
              <w:bottom w:val="single" w:sz="4" w:space="0" w:color="000000"/>
              <w:right w:val="single" w:sz="4" w:space="0" w:color="000000"/>
            </w:tcBorders>
          </w:tcPr>
          <w:p w14:paraId="21E396BD" w14:textId="77777777" w:rsidR="00B211BF" w:rsidRPr="007D6211" w:rsidRDefault="00B211BF" w:rsidP="00B211BF">
            <w:pPr>
              <w:pStyle w:val="ListParagraph"/>
              <w:numPr>
                <w:ilvl w:val="0"/>
                <w:numId w:val="8"/>
              </w:numPr>
              <w:spacing w:line="240" w:lineRule="auto"/>
              <w:rPr>
                <w:rFonts w:ascii="Times New Roman" w:hAnsi="Times New Roman" w:cs="Times New Roman"/>
                <w:iCs/>
                <w:sz w:val="24"/>
                <w:szCs w:val="24"/>
              </w:rPr>
            </w:pPr>
            <w:r w:rsidRPr="007D6211">
              <w:rPr>
                <w:rFonts w:ascii="Times New Roman" w:hAnsi="Times New Roman" w:cs="Times New Roman"/>
                <w:iCs/>
                <w:sz w:val="24"/>
                <w:szCs w:val="24"/>
              </w:rPr>
              <w:t xml:space="preserve">If yes, can you tell me in what capacity you were involved, and </w:t>
            </w:r>
          </w:p>
          <w:p w14:paraId="331AA495" w14:textId="77777777" w:rsidR="00B211BF" w:rsidRPr="007D6211" w:rsidRDefault="00B211BF" w:rsidP="005A5E90">
            <w:pPr>
              <w:pStyle w:val="ListParagraph"/>
              <w:spacing w:line="240" w:lineRule="auto"/>
              <w:rPr>
                <w:rFonts w:ascii="Times New Roman" w:hAnsi="Times New Roman" w:cs="Times New Roman"/>
                <w:iCs/>
                <w:sz w:val="24"/>
                <w:szCs w:val="24"/>
              </w:rPr>
            </w:pPr>
          </w:p>
          <w:p w14:paraId="2028AC64" w14:textId="77777777" w:rsidR="00B211BF" w:rsidRPr="007D6211" w:rsidRDefault="00B211BF" w:rsidP="00B211BF">
            <w:pPr>
              <w:pStyle w:val="ListParagraph"/>
              <w:numPr>
                <w:ilvl w:val="0"/>
                <w:numId w:val="8"/>
              </w:numPr>
              <w:spacing w:line="240" w:lineRule="auto"/>
              <w:rPr>
                <w:rFonts w:ascii="Times New Roman" w:hAnsi="Times New Roman" w:cs="Times New Roman"/>
                <w:iCs/>
                <w:sz w:val="24"/>
                <w:szCs w:val="24"/>
              </w:rPr>
            </w:pPr>
            <w:r w:rsidRPr="007D6211">
              <w:rPr>
                <w:rFonts w:ascii="Times New Roman" w:hAnsi="Times New Roman" w:cs="Times New Roman"/>
                <w:iCs/>
                <w:sz w:val="24"/>
                <w:szCs w:val="24"/>
              </w:rPr>
              <w:t>how often?</w:t>
            </w:r>
          </w:p>
        </w:tc>
      </w:tr>
      <w:tr w:rsidR="00B211BF" w:rsidRPr="007D6211" w14:paraId="02C41455" w14:textId="77777777" w:rsidTr="005A5E90">
        <w:tc>
          <w:tcPr>
            <w:tcW w:w="540" w:type="dxa"/>
            <w:tcBorders>
              <w:top w:val="single" w:sz="4" w:space="0" w:color="000000"/>
              <w:left w:val="single" w:sz="4" w:space="0" w:color="000000"/>
              <w:bottom w:val="single" w:sz="4" w:space="0" w:color="000000"/>
              <w:right w:val="single" w:sz="4" w:space="0" w:color="000000"/>
            </w:tcBorders>
            <w:hideMark/>
          </w:tcPr>
          <w:p w14:paraId="2DD9D015"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2. </w:t>
            </w:r>
          </w:p>
        </w:tc>
        <w:tc>
          <w:tcPr>
            <w:tcW w:w="3545" w:type="dxa"/>
            <w:tcBorders>
              <w:top w:val="single" w:sz="4" w:space="0" w:color="000000"/>
              <w:left w:val="single" w:sz="4" w:space="0" w:color="000000"/>
              <w:bottom w:val="single" w:sz="4" w:space="0" w:color="000000"/>
              <w:right w:val="single" w:sz="4" w:space="0" w:color="000000"/>
            </w:tcBorders>
            <w:hideMark/>
          </w:tcPr>
          <w:p w14:paraId="18108B0D"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What are some delivery challenges that you have directly </w:t>
            </w:r>
            <w:r w:rsidRPr="007D6211">
              <w:rPr>
                <w:rFonts w:ascii="Times New Roman" w:hAnsi="Times New Roman" w:cs="Times New Roman"/>
                <w:sz w:val="24"/>
                <w:szCs w:val="24"/>
              </w:rPr>
              <w:lastRenderedPageBreak/>
              <w:t>experienced or witnessed during OCV vaccination campaigns?</w:t>
            </w:r>
          </w:p>
        </w:tc>
        <w:tc>
          <w:tcPr>
            <w:tcW w:w="6985" w:type="dxa"/>
            <w:gridSpan w:val="2"/>
            <w:tcBorders>
              <w:top w:val="single" w:sz="4" w:space="0" w:color="000000"/>
              <w:left w:val="single" w:sz="4" w:space="0" w:color="000000"/>
              <w:bottom w:val="single" w:sz="4" w:space="0" w:color="000000"/>
              <w:right w:val="single" w:sz="4" w:space="0" w:color="000000"/>
            </w:tcBorders>
          </w:tcPr>
          <w:p w14:paraId="4DB327E5" w14:textId="77777777" w:rsidR="00B211BF" w:rsidRPr="007D6211" w:rsidRDefault="00B211BF" w:rsidP="005A5E90">
            <w:pPr>
              <w:rPr>
                <w:rFonts w:ascii="Times New Roman" w:hAnsi="Times New Roman" w:cs="Times New Roman"/>
                <w:i/>
                <w:sz w:val="24"/>
                <w:szCs w:val="24"/>
              </w:rPr>
            </w:pPr>
            <w:r w:rsidRPr="007D6211">
              <w:rPr>
                <w:rFonts w:ascii="Times New Roman" w:hAnsi="Times New Roman" w:cs="Times New Roman"/>
                <w:i/>
                <w:sz w:val="24"/>
                <w:szCs w:val="24"/>
              </w:rPr>
              <w:lastRenderedPageBreak/>
              <w:t xml:space="preserve">      COLD CHAIN</w:t>
            </w:r>
          </w:p>
          <w:p w14:paraId="6D0E628B"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Maintaining the required temperature from 2°C to 8°C</w:t>
            </w:r>
          </w:p>
          <w:p w14:paraId="5BE74CFB"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 xml:space="preserve">Conditioning ice to avoid freezing </w:t>
            </w:r>
          </w:p>
          <w:p w14:paraId="538114F8"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lastRenderedPageBreak/>
              <w:t>Refreshing ice supplies mid-day</w:t>
            </w:r>
          </w:p>
          <w:p w14:paraId="1A0E5B7E" w14:textId="77777777" w:rsidR="00B211BF" w:rsidRPr="007D6211" w:rsidRDefault="00B211BF" w:rsidP="005A5E90">
            <w:pPr>
              <w:ind w:left="360"/>
              <w:rPr>
                <w:rFonts w:ascii="Times New Roman" w:hAnsi="Times New Roman" w:cs="Times New Roman"/>
                <w:i/>
                <w:sz w:val="24"/>
                <w:szCs w:val="24"/>
              </w:rPr>
            </w:pPr>
            <w:r w:rsidRPr="007D6211">
              <w:rPr>
                <w:rFonts w:ascii="Times New Roman" w:hAnsi="Times New Roman" w:cs="Times New Roman"/>
                <w:i/>
                <w:sz w:val="24"/>
                <w:szCs w:val="24"/>
              </w:rPr>
              <w:t>TRANSPORTATION LOGISTICS</w:t>
            </w:r>
          </w:p>
          <w:p w14:paraId="33D8ABBE"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Carrying vaccine, ice &amp; supplies</w:t>
            </w:r>
          </w:p>
          <w:p w14:paraId="1A416FFE"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Navigating rough roads and trails</w:t>
            </w:r>
          </w:p>
          <w:p w14:paraId="5B722030"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Managing the vehicle</w:t>
            </w:r>
          </w:p>
          <w:p w14:paraId="4449C520"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Getting out and back in one day</w:t>
            </w:r>
          </w:p>
          <w:p w14:paraId="5D1C47D9" w14:textId="77777777" w:rsidR="00B211BF" w:rsidRPr="007D6211" w:rsidRDefault="00B211BF" w:rsidP="005A5E90">
            <w:pPr>
              <w:ind w:left="360"/>
              <w:rPr>
                <w:rFonts w:ascii="Times New Roman" w:hAnsi="Times New Roman" w:cs="Times New Roman"/>
                <w:i/>
                <w:sz w:val="24"/>
                <w:szCs w:val="24"/>
              </w:rPr>
            </w:pPr>
            <w:r w:rsidRPr="007D6211">
              <w:rPr>
                <w:rFonts w:ascii="Times New Roman" w:hAnsi="Times New Roman" w:cs="Times New Roman"/>
                <w:i/>
                <w:sz w:val="24"/>
                <w:szCs w:val="24"/>
              </w:rPr>
              <w:t>FORECASTING / MICROPLANNING</w:t>
            </w:r>
          </w:p>
          <w:p w14:paraId="20FD26E7"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Reaching an active population</w:t>
            </w:r>
          </w:p>
          <w:p w14:paraId="2ACA21F1"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 xml:space="preserve">Estimating the quantity </w:t>
            </w:r>
            <w:r w:rsidRPr="007D6211">
              <w:rPr>
                <w:rFonts w:ascii="Times New Roman" w:hAnsi="Times New Roman" w:cs="Times New Roman"/>
                <w:i/>
                <w:sz w:val="24"/>
                <w:szCs w:val="24"/>
              </w:rPr>
              <w:br/>
              <w:t>of vaccine to bring</w:t>
            </w:r>
          </w:p>
          <w:p w14:paraId="2784F2F8"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Access to hard to reach populations</w:t>
            </w:r>
          </w:p>
          <w:p w14:paraId="3269D475" w14:textId="77777777" w:rsidR="00B211BF" w:rsidRPr="007D6211" w:rsidRDefault="00B211BF" w:rsidP="00B211BF">
            <w:pPr>
              <w:numPr>
                <w:ilvl w:val="0"/>
                <w:numId w:val="5"/>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Keeping wastage to a minimum</w:t>
            </w:r>
          </w:p>
          <w:p w14:paraId="21086778" w14:textId="77777777" w:rsidR="00B211BF" w:rsidRPr="007D6211" w:rsidRDefault="00B211BF" w:rsidP="005A5E90">
            <w:pPr>
              <w:rPr>
                <w:rFonts w:ascii="Times New Roman" w:hAnsi="Times New Roman" w:cs="Times New Roman"/>
                <w:i/>
                <w:sz w:val="24"/>
                <w:szCs w:val="24"/>
              </w:rPr>
            </w:pPr>
            <w:r w:rsidRPr="007D6211">
              <w:rPr>
                <w:rFonts w:ascii="Times New Roman" w:hAnsi="Times New Roman" w:cs="Times New Roman"/>
                <w:i/>
                <w:sz w:val="24"/>
                <w:szCs w:val="24"/>
              </w:rPr>
              <w:t xml:space="preserve">      OTHER: (please elaborate)</w:t>
            </w:r>
            <w:r w:rsidRPr="007D6211">
              <w:rPr>
                <w:rFonts w:ascii="Times New Roman" w:hAnsi="Times New Roman" w:cs="Times New Roman"/>
                <w:i/>
                <w:sz w:val="24"/>
                <w:szCs w:val="24"/>
              </w:rPr>
              <w:br/>
            </w:r>
          </w:p>
          <w:p w14:paraId="5A762DB3" w14:textId="77777777" w:rsidR="00B211BF" w:rsidRPr="007D6211" w:rsidRDefault="00B211BF" w:rsidP="005A5E90">
            <w:pPr>
              <w:rPr>
                <w:rFonts w:ascii="Times New Roman" w:hAnsi="Times New Roman" w:cs="Times New Roman"/>
                <w:i/>
                <w:sz w:val="24"/>
                <w:szCs w:val="24"/>
              </w:rPr>
            </w:pPr>
            <w:r w:rsidRPr="007D6211">
              <w:rPr>
                <w:rFonts w:ascii="Times New Roman" w:hAnsi="Times New Roman" w:cs="Times New Roman"/>
                <w:i/>
                <w:sz w:val="24"/>
                <w:szCs w:val="24"/>
              </w:rPr>
              <w:t>(Do not ask any leading question, listen to her/him first, if she/he miss anything from the above list, please raise the CATEGORY only,)</w:t>
            </w:r>
          </w:p>
        </w:tc>
      </w:tr>
      <w:tr w:rsidR="00B211BF" w:rsidRPr="007D6211" w14:paraId="435DA3CA" w14:textId="77777777" w:rsidTr="005A5E90">
        <w:tc>
          <w:tcPr>
            <w:tcW w:w="540" w:type="dxa"/>
            <w:tcBorders>
              <w:top w:val="single" w:sz="4" w:space="0" w:color="000000"/>
              <w:left w:val="single" w:sz="4" w:space="0" w:color="000000"/>
              <w:bottom w:val="single" w:sz="4" w:space="0" w:color="000000"/>
              <w:right w:val="single" w:sz="4" w:space="0" w:color="000000"/>
            </w:tcBorders>
          </w:tcPr>
          <w:p w14:paraId="374CAE5C" w14:textId="77777777" w:rsidR="00B211BF" w:rsidRPr="007D6211" w:rsidDel="003034B3"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lastRenderedPageBreak/>
              <w:t>3.</w:t>
            </w:r>
          </w:p>
        </w:tc>
        <w:tc>
          <w:tcPr>
            <w:tcW w:w="3545" w:type="dxa"/>
            <w:tcBorders>
              <w:top w:val="single" w:sz="4" w:space="0" w:color="000000"/>
              <w:left w:val="single" w:sz="4" w:space="0" w:color="000000"/>
              <w:bottom w:val="single" w:sz="4" w:space="0" w:color="000000"/>
              <w:right w:val="single" w:sz="4" w:space="0" w:color="000000"/>
            </w:tcBorders>
          </w:tcPr>
          <w:p w14:paraId="13C9E315"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What is your understanding of the CTC strategy?</w:t>
            </w:r>
          </w:p>
        </w:tc>
        <w:tc>
          <w:tcPr>
            <w:tcW w:w="6985" w:type="dxa"/>
            <w:gridSpan w:val="2"/>
            <w:tcBorders>
              <w:top w:val="single" w:sz="4" w:space="0" w:color="000000"/>
              <w:left w:val="single" w:sz="4" w:space="0" w:color="000000"/>
              <w:bottom w:val="single" w:sz="4" w:space="0" w:color="000000"/>
              <w:right w:val="single" w:sz="4" w:space="0" w:color="000000"/>
            </w:tcBorders>
          </w:tcPr>
          <w:p w14:paraId="43195713" w14:textId="77777777" w:rsidR="00B211BF" w:rsidRPr="007D6211" w:rsidRDefault="00B211BF" w:rsidP="005A5E90">
            <w:pPr>
              <w:rPr>
                <w:rFonts w:ascii="Times New Roman" w:hAnsi="Times New Roman" w:cs="Times New Roman"/>
                <w:sz w:val="24"/>
                <w:szCs w:val="24"/>
              </w:rPr>
            </w:pPr>
            <w:r w:rsidRPr="007D6211">
              <w:rPr>
                <w:rFonts w:ascii="Times New Roman" w:hAnsi="Times New Roman" w:cs="Times New Roman"/>
                <w:sz w:val="24"/>
                <w:szCs w:val="24"/>
              </w:rPr>
              <w:t>What are the main characteristics of a CTC strategy for OCV?</w:t>
            </w:r>
          </w:p>
          <w:p w14:paraId="3E2E4174" w14:textId="77777777" w:rsidR="00B211BF" w:rsidRPr="007D6211" w:rsidRDefault="00B211BF" w:rsidP="005A5E90">
            <w:pPr>
              <w:pStyle w:val="ListParagraph"/>
              <w:spacing w:line="240" w:lineRule="auto"/>
              <w:ind w:left="360"/>
              <w:rPr>
                <w:rFonts w:ascii="Times New Roman" w:hAnsi="Times New Roman" w:cs="Times New Roman"/>
                <w:i/>
                <w:iCs/>
                <w:sz w:val="24"/>
                <w:szCs w:val="24"/>
              </w:rPr>
            </w:pPr>
            <w:r w:rsidRPr="007D6211">
              <w:rPr>
                <w:rFonts w:ascii="Times New Roman" w:hAnsi="Times New Roman" w:cs="Times New Roman"/>
                <w:i/>
                <w:iCs/>
                <w:sz w:val="24"/>
                <w:szCs w:val="24"/>
              </w:rPr>
              <w:t>DURATION</w:t>
            </w:r>
          </w:p>
          <w:p w14:paraId="0F91D8E8"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 xml:space="preserve">Removal of vaccine from cold chain for up to a </w:t>
            </w:r>
            <w:r w:rsidRPr="007D6211">
              <w:rPr>
                <w:rFonts w:ascii="Times New Roman" w:hAnsi="Times New Roman" w:cs="Times New Roman"/>
                <w:b/>
                <w:bCs/>
                <w:i/>
                <w:iCs/>
                <w:sz w:val="24"/>
                <w:szCs w:val="24"/>
              </w:rPr>
              <w:t>specific number of consecutive days</w:t>
            </w:r>
          </w:p>
          <w:p w14:paraId="693B06FC"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 xml:space="preserve">SAGE currently approved off-label </w:t>
            </w:r>
            <w:r w:rsidRPr="007D6211">
              <w:rPr>
                <w:rFonts w:ascii="Times New Roman" w:hAnsi="Times New Roman" w:cs="Times New Roman"/>
                <w:b/>
                <w:bCs/>
                <w:i/>
                <w:iCs/>
                <w:sz w:val="24"/>
                <w:szCs w:val="24"/>
              </w:rPr>
              <w:t>10 days</w:t>
            </w:r>
            <w:r w:rsidRPr="007D6211">
              <w:rPr>
                <w:rFonts w:ascii="Times New Roman" w:hAnsi="Times New Roman" w:cs="Times New Roman"/>
                <w:i/>
                <w:iCs/>
                <w:sz w:val="24"/>
                <w:szCs w:val="24"/>
              </w:rPr>
              <w:t xml:space="preserve"> of CTC</w:t>
            </w:r>
          </w:p>
          <w:p w14:paraId="1887CF0F" w14:textId="77777777" w:rsidR="00B211BF" w:rsidRPr="007D6211" w:rsidRDefault="00B211BF" w:rsidP="005A5E90">
            <w:pPr>
              <w:pStyle w:val="ListParagraph"/>
              <w:spacing w:line="240" w:lineRule="auto"/>
              <w:ind w:left="360"/>
              <w:rPr>
                <w:rFonts w:ascii="Times New Roman" w:hAnsi="Times New Roman" w:cs="Times New Roman"/>
                <w:i/>
                <w:iCs/>
                <w:sz w:val="24"/>
                <w:szCs w:val="24"/>
              </w:rPr>
            </w:pPr>
            <w:r w:rsidRPr="007D6211">
              <w:rPr>
                <w:rFonts w:ascii="Times New Roman" w:hAnsi="Times New Roman" w:cs="Times New Roman"/>
                <w:i/>
                <w:iCs/>
                <w:sz w:val="24"/>
                <w:szCs w:val="24"/>
              </w:rPr>
              <w:t>TEMPERATURE</w:t>
            </w:r>
          </w:p>
          <w:p w14:paraId="2D1F404D"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Use of vaccine in ambient temperatures up to 40°C</w:t>
            </w:r>
          </w:p>
          <w:p w14:paraId="22F29940" w14:textId="77777777" w:rsidR="00B211BF" w:rsidRPr="007D6211" w:rsidRDefault="00B211BF" w:rsidP="005A5E90">
            <w:pPr>
              <w:pStyle w:val="ListParagraph"/>
              <w:spacing w:line="240" w:lineRule="auto"/>
              <w:ind w:left="360" w:hanging="23"/>
              <w:rPr>
                <w:rFonts w:ascii="Times New Roman" w:hAnsi="Times New Roman" w:cs="Times New Roman"/>
                <w:i/>
                <w:iCs/>
                <w:sz w:val="24"/>
                <w:szCs w:val="24"/>
              </w:rPr>
            </w:pPr>
            <w:r w:rsidRPr="007D6211">
              <w:rPr>
                <w:rFonts w:ascii="Times New Roman" w:hAnsi="Times New Roman" w:cs="Times New Roman"/>
                <w:i/>
                <w:iCs/>
                <w:sz w:val="24"/>
                <w:szCs w:val="24"/>
              </w:rPr>
              <w:t>MONIROTING</w:t>
            </w:r>
          </w:p>
          <w:p w14:paraId="4FEDE678"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Monitoring the specific number of CTC days is required to ensure maximum duration is not exceeded</w:t>
            </w:r>
          </w:p>
          <w:p w14:paraId="74AF689A"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Monitoring of upper threshold temperature with a PTTI (peak threshold temperature indicator)</w:t>
            </w:r>
          </w:p>
          <w:p w14:paraId="084CC214" w14:textId="77777777" w:rsidR="00B211BF" w:rsidRPr="007D6211" w:rsidRDefault="00B211BF" w:rsidP="005A5E90">
            <w:pPr>
              <w:pStyle w:val="ListParagraph"/>
              <w:spacing w:line="240" w:lineRule="auto"/>
              <w:ind w:left="774"/>
              <w:rPr>
                <w:rFonts w:ascii="Times New Roman" w:hAnsi="Times New Roman" w:cs="Times New Roman"/>
                <w:i/>
                <w:iCs/>
                <w:sz w:val="24"/>
                <w:szCs w:val="24"/>
              </w:rPr>
            </w:pPr>
          </w:p>
          <w:p w14:paraId="03BE1C90" w14:textId="77777777" w:rsidR="00B211BF" w:rsidRPr="007D6211" w:rsidRDefault="00B211BF" w:rsidP="005A5E90">
            <w:pPr>
              <w:pStyle w:val="ListParagraph"/>
              <w:spacing w:line="240" w:lineRule="auto"/>
              <w:ind w:left="360" w:hanging="23"/>
              <w:rPr>
                <w:rFonts w:ascii="Times New Roman" w:hAnsi="Times New Roman" w:cs="Times New Roman"/>
                <w:i/>
                <w:iCs/>
                <w:sz w:val="24"/>
                <w:szCs w:val="24"/>
              </w:rPr>
            </w:pPr>
            <w:r w:rsidRPr="007D6211">
              <w:rPr>
                <w:rFonts w:ascii="Times New Roman" w:hAnsi="Times New Roman" w:cs="Times New Roman"/>
                <w:i/>
                <w:iCs/>
                <w:sz w:val="24"/>
                <w:szCs w:val="24"/>
              </w:rPr>
              <w:t>RISKS/BENEFITS</w:t>
            </w:r>
          </w:p>
          <w:p w14:paraId="2F5A62A2"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Cannot return vaccine vials to cold chain</w:t>
            </w:r>
          </w:p>
          <w:p w14:paraId="39869BAC"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Risk of increased wastage</w:t>
            </w:r>
          </w:p>
          <w:p w14:paraId="7C0EDF83"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No need for conditioned ice packs</w:t>
            </w:r>
          </w:p>
          <w:p w14:paraId="61A1901C"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Reduced risk of undetected freeze damage</w:t>
            </w:r>
          </w:p>
          <w:p w14:paraId="0E227531" w14:textId="77777777" w:rsidR="00B211BF" w:rsidRPr="007D6211" w:rsidRDefault="00B211BF" w:rsidP="00B211BF">
            <w:pPr>
              <w:pStyle w:val="ListParagraph"/>
              <w:numPr>
                <w:ilvl w:val="0"/>
                <w:numId w:val="9"/>
              </w:numPr>
              <w:spacing w:after="160" w:line="240" w:lineRule="auto"/>
              <w:ind w:left="774" w:hanging="425"/>
              <w:rPr>
                <w:rFonts w:ascii="Times New Roman" w:hAnsi="Times New Roman" w:cs="Times New Roman"/>
                <w:i/>
                <w:iCs/>
                <w:sz w:val="24"/>
                <w:szCs w:val="24"/>
              </w:rPr>
            </w:pPr>
            <w:r w:rsidRPr="007D6211">
              <w:rPr>
                <w:rFonts w:ascii="Times New Roman" w:hAnsi="Times New Roman" w:cs="Times New Roman"/>
                <w:i/>
                <w:iCs/>
                <w:sz w:val="24"/>
                <w:szCs w:val="24"/>
              </w:rPr>
              <w:t>Reduced risk of undetected heat damage</w:t>
            </w:r>
          </w:p>
          <w:p w14:paraId="5AF6854F" w14:textId="77777777" w:rsidR="00B211BF" w:rsidRPr="007D6211" w:rsidRDefault="00B211BF" w:rsidP="005A5E90">
            <w:pPr>
              <w:rPr>
                <w:rFonts w:ascii="Times New Roman" w:hAnsi="Times New Roman" w:cs="Times New Roman"/>
                <w:i/>
                <w:iCs/>
                <w:sz w:val="24"/>
                <w:szCs w:val="24"/>
              </w:rPr>
            </w:pPr>
            <w:r w:rsidRPr="007D6211">
              <w:rPr>
                <w:rFonts w:ascii="Times New Roman" w:hAnsi="Times New Roman" w:cs="Times New Roman"/>
                <w:i/>
                <w:iCs/>
                <w:sz w:val="24"/>
                <w:szCs w:val="24"/>
              </w:rPr>
              <w:t xml:space="preserve">        OTHER (please elaborate)</w:t>
            </w:r>
          </w:p>
          <w:p w14:paraId="3E64FD7E" w14:textId="77777777" w:rsidR="00B211BF" w:rsidRPr="007D6211" w:rsidRDefault="00B211BF" w:rsidP="005A5E90">
            <w:pPr>
              <w:rPr>
                <w:rFonts w:ascii="Times New Roman" w:hAnsi="Times New Roman" w:cs="Times New Roman"/>
                <w:sz w:val="24"/>
                <w:szCs w:val="24"/>
              </w:rPr>
            </w:pPr>
            <w:r w:rsidRPr="007D6211">
              <w:rPr>
                <w:rFonts w:ascii="Times New Roman" w:hAnsi="Times New Roman" w:cs="Times New Roman"/>
                <w:i/>
                <w:sz w:val="24"/>
                <w:szCs w:val="24"/>
              </w:rPr>
              <w:t>(Do not ask any leading question, listen to her/him first, if she/he miss anything from the above list, please raise the CATEGORY only)</w:t>
            </w:r>
          </w:p>
        </w:tc>
      </w:tr>
      <w:tr w:rsidR="00B211BF" w:rsidRPr="007D6211" w14:paraId="7FCEB12A" w14:textId="77777777" w:rsidTr="005A5E90">
        <w:tc>
          <w:tcPr>
            <w:tcW w:w="540" w:type="dxa"/>
            <w:tcBorders>
              <w:top w:val="single" w:sz="4" w:space="0" w:color="000000"/>
              <w:left w:val="single" w:sz="4" w:space="0" w:color="000000"/>
              <w:bottom w:val="single" w:sz="4" w:space="0" w:color="000000"/>
              <w:right w:val="single" w:sz="4" w:space="0" w:color="000000"/>
            </w:tcBorders>
            <w:hideMark/>
          </w:tcPr>
          <w:p w14:paraId="7A614E20"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4. </w:t>
            </w:r>
          </w:p>
        </w:tc>
        <w:tc>
          <w:tcPr>
            <w:tcW w:w="3545" w:type="dxa"/>
            <w:tcBorders>
              <w:top w:val="single" w:sz="4" w:space="0" w:color="000000"/>
              <w:left w:val="single" w:sz="4" w:space="0" w:color="000000"/>
              <w:bottom w:val="single" w:sz="4" w:space="0" w:color="000000"/>
              <w:right w:val="single" w:sz="4" w:space="0" w:color="000000"/>
            </w:tcBorders>
            <w:hideMark/>
          </w:tcPr>
          <w:p w14:paraId="01FF285A"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According to you, in what ways and how much the vaccine delivery challenges mentioned earlier can be eased by a CTC strategy for OCV? </w:t>
            </w:r>
          </w:p>
        </w:tc>
        <w:tc>
          <w:tcPr>
            <w:tcW w:w="6985" w:type="dxa"/>
            <w:gridSpan w:val="2"/>
            <w:tcBorders>
              <w:top w:val="single" w:sz="4" w:space="0" w:color="000000"/>
              <w:left w:val="single" w:sz="4" w:space="0" w:color="000000"/>
              <w:bottom w:val="single" w:sz="4" w:space="0" w:color="000000"/>
              <w:right w:val="single" w:sz="4" w:space="0" w:color="000000"/>
            </w:tcBorders>
          </w:tcPr>
          <w:p w14:paraId="34BBA896" w14:textId="77777777" w:rsidR="00B211BF" w:rsidRPr="007D6211" w:rsidRDefault="00B211BF" w:rsidP="005A5E90">
            <w:pPr>
              <w:spacing w:line="256" w:lineRule="auto"/>
              <w:rPr>
                <w:rFonts w:ascii="Times New Roman" w:hAnsi="Times New Roman" w:cs="Times New Roman"/>
                <w:sz w:val="24"/>
                <w:szCs w:val="24"/>
              </w:rPr>
            </w:pPr>
          </w:p>
          <w:p w14:paraId="1E3F5C90" w14:textId="77777777" w:rsidR="00B211BF" w:rsidRPr="007D6211" w:rsidRDefault="00B211BF" w:rsidP="005A5E90">
            <w:pPr>
              <w:spacing w:line="256" w:lineRule="auto"/>
              <w:rPr>
                <w:rFonts w:ascii="Times New Roman" w:hAnsi="Times New Roman" w:cs="Times New Roman"/>
                <w:sz w:val="24"/>
                <w:szCs w:val="24"/>
              </w:rPr>
            </w:pPr>
          </w:p>
        </w:tc>
      </w:tr>
    </w:tbl>
    <w:p w14:paraId="376F8295" w14:textId="77777777" w:rsidR="00B211BF" w:rsidRPr="007D6211" w:rsidRDefault="00B211BF" w:rsidP="00B211BF">
      <w:pPr>
        <w:rPr>
          <w:rFonts w:ascii="Times New Roman" w:hAnsi="Times New Roman" w:cs="Times New Roman"/>
          <w:sz w:val="24"/>
          <w:szCs w:val="24"/>
        </w:rPr>
      </w:pPr>
    </w:p>
    <w:tbl>
      <w:tblPr>
        <w:tblW w:w="110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62"/>
        <w:gridCol w:w="9708"/>
      </w:tblGrid>
      <w:tr w:rsidR="00B211BF" w:rsidRPr="007D6211" w14:paraId="05BE7753"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D9D9D9"/>
          </w:tcPr>
          <w:p w14:paraId="4BF15E60"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165DE97E"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F2F2F2"/>
          </w:tcPr>
          <w:p w14:paraId="76F45496"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b/>
                <w:bCs/>
                <w:i/>
                <w:sz w:val="24"/>
                <w:szCs w:val="24"/>
              </w:rPr>
              <w:t>Section #3: Decision-making criteria/requirements</w:t>
            </w:r>
          </w:p>
        </w:tc>
      </w:tr>
      <w:tr w:rsidR="00B211BF" w:rsidRPr="007D6211" w14:paraId="54579BB1"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2BD348F0" w14:textId="77777777" w:rsidR="00B211BF" w:rsidRPr="007D6211" w:rsidRDefault="00B211BF" w:rsidP="005A5E90">
            <w:pPr>
              <w:spacing w:line="256" w:lineRule="auto"/>
              <w:jc w:val="center"/>
              <w:rPr>
                <w:rFonts w:ascii="Times New Roman" w:hAnsi="Times New Roman" w:cs="Times New Roman"/>
                <w:b/>
                <w:i/>
                <w:sz w:val="24"/>
                <w:szCs w:val="24"/>
              </w:rPr>
            </w:pPr>
          </w:p>
        </w:tc>
        <w:tc>
          <w:tcPr>
            <w:tcW w:w="9708" w:type="dxa"/>
            <w:tcBorders>
              <w:top w:val="single" w:sz="4" w:space="0" w:color="000000"/>
              <w:left w:val="single" w:sz="4" w:space="0" w:color="000000"/>
              <w:bottom w:val="single" w:sz="4" w:space="0" w:color="000000"/>
              <w:right w:val="single" w:sz="4" w:space="0" w:color="000000"/>
            </w:tcBorders>
            <w:hideMark/>
          </w:tcPr>
          <w:p w14:paraId="63A1E192"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r>
      <w:tr w:rsidR="00B211BF" w:rsidRPr="007D6211" w14:paraId="547B1BEB"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3FFCC698"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1. </w:t>
            </w:r>
          </w:p>
        </w:tc>
        <w:tc>
          <w:tcPr>
            <w:tcW w:w="9708" w:type="dxa"/>
            <w:tcBorders>
              <w:top w:val="single" w:sz="4" w:space="0" w:color="000000"/>
              <w:left w:val="single" w:sz="4" w:space="0" w:color="000000"/>
              <w:bottom w:val="single" w:sz="4" w:space="0" w:color="000000"/>
              <w:right w:val="single" w:sz="4" w:space="0" w:color="000000"/>
            </w:tcBorders>
            <w:hideMark/>
          </w:tcPr>
          <w:p w14:paraId="5F5B8145" w14:textId="77777777" w:rsidR="00B211BF" w:rsidRPr="007D6211" w:rsidRDefault="00B211BF" w:rsidP="005A5E90">
            <w:pPr>
              <w:jc w:val="both"/>
              <w:rPr>
                <w:rFonts w:ascii="Times New Roman" w:hAnsi="Times New Roman" w:cs="Times New Roman"/>
                <w:sz w:val="24"/>
                <w:szCs w:val="24"/>
              </w:rPr>
            </w:pPr>
            <w:r w:rsidRPr="007D6211">
              <w:rPr>
                <w:rFonts w:ascii="Times New Roman" w:hAnsi="Times New Roman" w:cs="Times New Roman"/>
                <w:sz w:val="24"/>
                <w:szCs w:val="24"/>
              </w:rPr>
              <w:t xml:space="preserve">What ideas do you have for making OCV service more effective and efficient in places with limited resources? </w:t>
            </w:r>
          </w:p>
        </w:tc>
      </w:tr>
      <w:tr w:rsidR="00B211BF" w:rsidRPr="007D6211" w14:paraId="5E68570C"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11EAD6C6"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2. </w:t>
            </w:r>
          </w:p>
        </w:tc>
        <w:tc>
          <w:tcPr>
            <w:tcW w:w="9708" w:type="dxa"/>
            <w:tcBorders>
              <w:top w:val="single" w:sz="4" w:space="0" w:color="000000"/>
              <w:left w:val="single" w:sz="4" w:space="0" w:color="000000"/>
              <w:bottom w:val="single" w:sz="4" w:space="0" w:color="000000"/>
              <w:right w:val="single" w:sz="4" w:space="0" w:color="000000"/>
            </w:tcBorders>
            <w:hideMark/>
          </w:tcPr>
          <w:p w14:paraId="793E1995" w14:textId="77777777" w:rsidR="00B211BF" w:rsidRPr="007D6211" w:rsidRDefault="00B211BF" w:rsidP="005A5E90">
            <w:pPr>
              <w:jc w:val="both"/>
              <w:rPr>
                <w:rFonts w:ascii="Times New Roman" w:hAnsi="Times New Roman" w:cs="Times New Roman"/>
                <w:i/>
                <w:color w:val="000000"/>
                <w:sz w:val="24"/>
                <w:szCs w:val="24"/>
              </w:rPr>
            </w:pPr>
            <w:r w:rsidRPr="007D6211">
              <w:rPr>
                <w:rFonts w:ascii="Times New Roman" w:hAnsi="Times New Roman" w:cs="Times New Roman"/>
                <w:sz w:val="24"/>
                <w:szCs w:val="24"/>
              </w:rPr>
              <w:t xml:space="preserve"> What drivers/requirements/criteria would </w:t>
            </w:r>
            <w:proofErr w:type="spellStart"/>
            <w:r w:rsidRPr="007D6211">
              <w:rPr>
                <w:rFonts w:ascii="Times New Roman" w:hAnsi="Times New Roman" w:cs="Times New Roman"/>
                <w:sz w:val="24"/>
                <w:szCs w:val="24"/>
              </w:rPr>
              <w:t>favour</w:t>
            </w:r>
            <w:proofErr w:type="spellEnd"/>
            <w:r w:rsidRPr="007D6211">
              <w:rPr>
                <w:rFonts w:ascii="Times New Roman" w:hAnsi="Times New Roman" w:cs="Times New Roman"/>
                <w:sz w:val="24"/>
                <w:szCs w:val="24"/>
              </w:rPr>
              <w:t xml:space="preserve"> putting in place a CTC plan for OCV delivery?  </w:t>
            </w:r>
          </w:p>
        </w:tc>
      </w:tr>
      <w:tr w:rsidR="00B211BF" w:rsidRPr="007D6211" w14:paraId="571AAAAD"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63E0532E"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3. </w:t>
            </w:r>
          </w:p>
        </w:tc>
        <w:tc>
          <w:tcPr>
            <w:tcW w:w="9708" w:type="dxa"/>
            <w:tcBorders>
              <w:top w:val="single" w:sz="4" w:space="0" w:color="000000"/>
              <w:left w:val="single" w:sz="4" w:space="0" w:color="000000"/>
              <w:bottom w:val="single" w:sz="4" w:space="0" w:color="000000"/>
              <w:right w:val="single" w:sz="4" w:space="0" w:color="000000"/>
            </w:tcBorders>
            <w:hideMark/>
          </w:tcPr>
          <w:p w14:paraId="2FE3F42A" w14:textId="77777777" w:rsidR="00B211BF" w:rsidRPr="007D6211" w:rsidRDefault="00B211BF" w:rsidP="005A5E90">
            <w:pPr>
              <w:tabs>
                <w:tab w:val="left" w:pos="142"/>
              </w:tabs>
              <w:jc w:val="both"/>
              <w:rPr>
                <w:rFonts w:ascii="Times New Roman" w:hAnsi="Times New Roman" w:cs="Times New Roman"/>
                <w:sz w:val="24"/>
                <w:szCs w:val="24"/>
              </w:rPr>
            </w:pPr>
            <w:r w:rsidRPr="007D6211">
              <w:rPr>
                <w:rFonts w:ascii="Times New Roman" w:hAnsi="Times New Roman" w:cs="Times New Roman"/>
                <w:sz w:val="24"/>
                <w:szCs w:val="24"/>
              </w:rPr>
              <w:t>What drivers/criteria would oppose putting in place a CTC plan for OCV delivery?</w:t>
            </w:r>
          </w:p>
        </w:tc>
      </w:tr>
      <w:tr w:rsidR="00B211BF" w:rsidRPr="007D6211" w14:paraId="27627EC4"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35128A43" w14:textId="77777777" w:rsidR="00B211BF" w:rsidRPr="007D6211" w:rsidRDefault="00B211BF" w:rsidP="00B211BF">
            <w:pPr>
              <w:pStyle w:val="ListParagraph"/>
              <w:numPr>
                <w:ilvl w:val="0"/>
                <w:numId w:val="7"/>
              </w:numPr>
              <w:spacing w:line="240" w:lineRule="auto"/>
              <w:rPr>
                <w:rFonts w:ascii="Times New Roman" w:hAnsi="Times New Roman" w:cs="Times New Roman"/>
                <w:sz w:val="24"/>
                <w:szCs w:val="24"/>
              </w:rPr>
            </w:pPr>
          </w:p>
        </w:tc>
        <w:tc>
          <w:tcPr>
            <w:tcW w:w="9708" w:type="dxa"/>
            <w:tcBorders>
              <w:top w:val="single" w:sz="4" w:space="0" w:color="000000"/>
              <w:left w:val="single" w:sz="4" w:space="0" w:color="000000"/>
              <w:bottom w:val="single" w:sz="4" w:space="0" w:color="000000"/>
              <w:right w:val="single" w:sz="4" w:space="0" w:color="000000"/>
            </w:tcBorders>
            <w:hideMark/>
          </w:tcPr>
          <w:p w14:paraId="234EF6E5" w14:textId="77777777" w:rsidR="00B211BF" w:rsidRPr="007D6211" w:rsidRDefault="00B211BF" w:rsidP="005A5E90">
            <w:pPr>
              <w:tabs>
                <w:tab w:val="left" w:pos="142"/>
              </w:tabs>
              <w:jc w:val="both"/>
              <w:rPr>
                <w:rFonts w:ascii="Times New Roman" w:hAnsi="Times New Roman" w:cs="Times New Roman"/>
                <w:sz w:val="24"/>
                <w:szCs w:val="24"/>
              </w:rPr>
            </w:pPr>
            <w:r w:rsidRPr="007D6211">
              <w:rPr>
                <w:rFonts w:ascii="Times New Roman" w:hAnsi="Times New Roman" w:cs="Times New Roman"/>
                <w:sz w:val="24"/>
                <w:szCs w:val="24"/>
              </w:rPr>
              <w:t xml:space="preserve"> What would you need to make a decision about whether to adopt a CTC strategy or not?</w:t>
            </w:r>
          </w:p>
        </w:tc>
      </w:tr>
    </w:tbl>
    <w:p w14:paraId="08A5FB4D" w14:textId="77777777" w:rsidR="00B211BF" w:rsidRPr="007D6211" w:rsidRDefault="00B211BF" w:rsidP="00B211BF">
      <w:pPr>
        <w:rPr>
          <w:rFonts w:ascii="Times New Roman" w:hAnsi="Times New Roman" w:cs="Times New Roman"/>
          <w:sz w:val="24"/>
          <w:szCs w:val="24"/>
        </w:rPr>
      </w:pPr>
    </w:p>
    <w:tbl>
      <w:tblPr>
        <w:tblW w:w="110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62"/>
        <w:gridCol w:w="9708"/>
      </w:tblGrid>
      <w:tr w:rsidR="00B211BF" w:rsidRPr="007D6211" w14:paraId="23E93CFB"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D9D9D9"/>
          </w:tcPr>
          <w:p w14:paraId="62A66122"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1CECE33B"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F2F2F2"/>
            <w:hideMark/>
          </w:tcPr>
          <w:p w14:paraId="45D524AD" w14:textId="77777777" w:rsidR="00B211BF" w:rsidRPr="007D6211" w:rsidRDefault="00B211BF" w:rsidP="005A5E90">
            <w:pPr>
              <w:spacing w:line="256" w:lineRule="auto"/>
              <w:jc w:val="both"/>
              <w:rPr>
                <w:rFonts w:ascii="Times New Roman" w:hAnsi="Times New Roman" w:cs="Times New Roman"/>
                <w:bCs/>
                <w:sz w:val="24"/>
                <w:szCs w:val="24"/>
              </w:rPr>
            </w:pPr>
            <w:r w:rsidRPr="007D6211">
              <w:rPr>
                <w:rFonts w:ascii="Times New Roman" w:hAnsi="Times New Roman" w:cs="Times New Roman"/>
                <w:b/>
                <w:bCs/>
                <w:i/>
                <w:sz w:val="24"/>
                <w:szCs w:val="24"/>
              </w:rPr>
              <w:t>Section # 4</w:t>
            </w:r>
            <w:r w:rsidRPr="007D6211">
              <w:rPr>
                <w:rFonts w:ascii="Times New Roman" w:hAnsi="Times New Roman" w:cs="Times New Roman"/>
                <w:b/>
                <w:bCs/>
                <w:sz w:val="24"/>
                <w:szCs w:val="24"/>
              </w:rPr>
              <w:t>: Equity and access to vaccination</w:t>
            </w:r>
          </w:p>
        </w:tc>
      </w:tr>
      <w:tr w:rsidR="00B211BF" w:rsidRPr="007D6211" w14:paraId="1DEB5899"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hideMark/>
          </w:tcPr>
          <w:p w14:paraId="46D614DE"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r>
      <w:tr w:rsidR="00B211BF" w:rsidRPr="007D6211" w14:paraId="26657547"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68B2B827"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1.</w:t>
            </w:r>
          </w:p>
        </w:tc>
        <w:tc>
          <w:tcPr>
            <w:tcW w:w="9708" w:type="dxa"/>
            <w:tcBorders>
              <w:top w:val="single" w:sz="4" w:space="0" w:color="000000"/>
              <w:left w:val="single" w:sz="4" w:space="0" w:color="000000"/>
              <w:bottom w:val="single" w:sz="4" w:space="0" w:color="000000"/>
              <w:right w:val="single" w:sz="4" w:space="0" w:color="000000"/>
            </w:tcBorders>
          </w:tcPr>
          <w:p w14:paraId="2B4F9074" w14:textId="77777777" w:rsidR="00B211BF" w:rsidRPr="007D6211" w:rsidRDefault="00B211BF" w:rsidP="005A5E90">
            <w:pPr>
              <w:jc w:val="both"/>
              <w:rPr>
                <w:rFonts w:ascii="Times New Roman" w:hAnsi="Times New Roman" w:cs="Times New Roman"/>
                <w:sz w:val="24"/>
                <w:szCs w:val="24"/>
              </w:rPr>
            </w:pPr>
            <w:r w:rsidRPr="007D6211">
              <w:rPr>
                <w:rFonts w:ascii="Times New Roman" w:hAnsi="Times New Roman" w:cs="Times New Roman"/>
                <w:sz w:val="24"/>
                <w:szCs w:val="24"/>
              </w:rPr>
              <w:t>Which communities are the most underserved and why?</w:t>
            </w:r>
          </w:p>
        </w:tc>
      </w:tr>
      <w:tr w:rsidR="00B211BF" w:rsidRPr="007D6211" w14:paraId="28132211"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1D50F50B"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2.</w:t>
            </w:r>
          </w:p>
        </w:tc>
        <w:tc>
          <w:tcPr>
            <w:tcW w:w="9708" w:type="dxa"/>
            <w:tcBorders>
              <w:top w:val="single" w:sz="4" w:space="0" w:color="000000"/>
              <w:left w:val="single" w:sz="4" w:space="0" w:color="000000"/>
              <w:bottom w:val="single" w:sz="4" w:space="0" w:color="000000"/>
              <w:right w:val="single" w:sz="4" w:space="0" w:color="000000"/>
            </w:tcBorders>
          </w:tcPr>
          <w:p w14:paraId="45D56F14" w14:textId="77777777" w:rsidR="00B211BF" w:rsidRPr="007D6211" w:rsidRDefault="00B211BF" w:rsidP="005A5E90">
            <w:pPr>
              <w:jc w:val="both"/>
              <w:rPr>
                <w:rFonts w:ascii="Times New Roman" w:hAnsi="Times New Roman" w:cs="Times New Roman"/>
                <w:sz w:val="24"/>
                <w:szCs w:val="24"/>
              </w:rPr>
            </w:pPr>
            <w:r w:rsidRPr="007D6211">
              <w:rPr>
                <w:rFonts w:ascii="Times New Roman" w:hAnsi="Times New Roman" w:cs="Times New Roman"/>
                <w:sz w:val="24"/>
                <w:szCs w:val="24"/>
              </w:rPr>
              <w:t>Which partners play the most critical role in improving access to vaccination and how?</w:t>
            </w:r>
          </w:p>
        </w:tc>
      </w:tr>
      <w:tr w:rsidR="00B211BF" w:rsidRPr="007D6211" w14:paraId="7D5134F4" w14:textId="77777777" w:rsidTr="005A5E90">
        <w:tc>
          <w:tcPr>
            <w:tcW w:w="1362" w:type="dxa"/>
            <w:tcBorders>
              <w:top w:val="single" w:sz="4" w:space="0" w:color="000000"/>
              <w:left w:val="single" w:sz="4" w:space="0" w:color="000000"/>
              <w:bottom w:val="nil"/>
              <w:right w:val="single" w:sz="4" w:space="0" w:color="000000"/>
            </w:tcBorders>
            <w:hideMark/>
          </w:tcPr>
          <w:p w14:paraId="010EAAD0"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3.</w:t>
            </w:r>
          </w:p>
        </w:tc>
        <w:tc>
          <w:tcPr>
            <w:tcW w:w="9708" w:type="dxa"/>
            <w:tcBorders>
              <w:top w:val="single" w:sz="4" w:space="0" w:color="000000"/>
              <w:left w:val="single" w:sz="4" w:space="0" w:color="000000"/>
              <w:bottom w:val="nil"/>
              <w:right w:val="single" w:sz="4" w:space="0" w:color="000000"/>
            </w:tcBorders>
          </w:tcPr>
          <w:p w14:paraId="2ABBAFBA" w14:textId="77777777" w:rsidR="00B211BF" w:rsidRPr="007D6211" w:rsidRDefault="00B211BF" w:rsidP="005A5E90">
            <w:pPr>
              <w:spacing w:after="200"/>
              <w:jc w:val="both"/>
              <w:rPr>
                <w:rFonts w:ascii="Times New Roman" w:hAnsi="Times New Roman" w:cs="Times New Roman"/>
                <w:sz w:val="24"/>
                <w:szCs w:val="24"/>
              </w:rPr>
            </w:pPr>
            <w:r w:rsidRPr="007D6211">
              <w:rPr>
                <w:rFonts w:ascii="Times New Roman" w:hAnsi="Times New Roman" w:cs="Times New Roman"/>
                <w:sz w:val="24"/>
                <w:szCs w:val="24"/>
              </w:rPr>
              <w:t>What are persistent evidence gaps which could facilitate decision-making and planning?</w:t>
            </w:r>
          </w:p>
        </w:tc>
      </w:tr>
      <w:tr w:rsidR="00B211BF" w:rsidRPr="007D6211" w14:paraId="49EF8035" w14:textId="77777777" w:rsidTr="005A5E90">
        <w:tc>
          <w:tcPr>
            <w:tcW w:w="1362" w:type="dxa"/>
            <w:tcBorders>
              <w:top w:val="nil"/>
              <w:left w:val="nil"/>
              <w:bottom w:val="nil"/>
              <w:right w:val="nil"/>
            </w:tcBorders>
          </w:tcPr>
          <w:p w14:paraId="2F697DCC" w14:textId="77777777" w:rsidR="00B211BF" w:rsidRPr="007D6211" w:rsidRDefault="00B211BF" w:rsidP="005A5E90">
            <w:pPr>
              <w:spacing w:line="256" w:lineRule="auto"/>
              <w:rPr>
                <w:rFonts w:ascii="Times New Roman" w:hAnsi="Times New Roman" w:cs="Times New Roman"/>
                <w:sz w:val="24"/>
                <w:szCs w:val="24"/>
              </w:rPr>
            </w:pPr>
          </w:p>
        </w:tc>
        <w:tc>
          <w:tcPr>
            <w:tcW w:w="9708" w:type="dxa"/>
            <w:tcBorders>
              <w:top w:val="nil"/>
              <w:left w:val="nil"/>
              <w:bottom w:val="nil"/>
              <w:right w:val="nil"/>
            </w:tcBorders>
          </w:tcPr>
          <w:p w14:paraId="7D0BD4CC" w14:textId="77777777" w:rsidR="00B211BF" w:rsidRPr="007D6211" w:rsidRDefault="00B211BF" w:rsidP="005A5E90">
            <w:pPr>
              <w:spacing w:after="200"/>
              <w:jc w:val="both"/>
              <w:rPr>
                <w:rFonts w:ascii="Times New Roman" w:hAnsi="Times New Roman" w:cs="Times New Roman"/>
                <w:sz w:val="24"/>
                <w:szCs w:val="24"/>
              </w:rPr>
            </w:pPr>
          </w:p>
        </w:tc>
      </w:tr>
      <w:tr w:rsidR="00B211BF" w:rsidRPr="007D6211" w14:paraId="67769BF0" w14:textId="77777777" w:rsidTr="005A5E90">
        <w:tc>
          <w:tcPr>
            <w:tcW w:w="11070" w:type="dxa"/>
            <w:gridSpan w:val="2"/>
            <w:tcBorders>
              <w:top w:val="nil"/>
              <w:left w:val="single" w:sz="4" w:space="0" w:color="000000"/>
              <w:bottom w:val="single" w:sz="4" w:space="0" w:color="000000"/>
              <w:right w:val="single" w:sz="4" w:space="0" w:color="000000"/>
            </w:tcBorders>
            <w:shd w:val="clear" w:color="auto" w:fill="D9D9D9"/>
          </w:tcPr>
          <w:p w14:paraId="041652E4"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31100828"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F2F2F2"/>
          </w:tcPr>
          <w:p w14:paraId="4C493F59" w14:textId="77777777" w:rsidR="00B211BF" w:rsidRPr="007D6211" w:rsidRDefault="00B211BF" w:rsidP="005A5E90">
            <w:pPr>
              <w:spacing w:line="256" w:lineRule="auto"/>
              <w:jc w:val="both"/>
              <w:rPr>
                <w:rFonts w:ascii="Times New Roman" w:hAnsi="Times New Roman" w:cs="Times New Roman"/>
                <w:b/>
                <w:bCs/>
                <w:sz w:val="24"/>
                <w:szCs w:val="24"/>
              </w:rPr>
            </w:pPr>
            <w:r w:rsidRPr="007D6211">
              <w:rPr>
                <w:rFonts w:ascii="Times New Roman" w:hAnsi="Times New Roman" w:cs="Times New Roman"/>
                <w:b/>
                <w:bCs/>
                <w:i/>
                <w:sz w:val="24"/>
                <w:szCs w:val="24"/>
              </w:rPr>
              <w:t xml:space="preserve">Section # 5: </w:t>
            </w:r>
            <w:r w:rsidRPr="007D6211">
              <w:rPr>
                <w:rFonts w:ascii="Times New Roman" w:hAnsi="Times New Roman" w:cs="Times New Roman"/>
                <w:b/>
                <w:bCs/>
                <w:sz w:val="24"/>
                <w:szCs w:val="24"/>
              </w:rPr>
              <w:t xml:space="preserve"> Policy Implementation</w:t>
            </w:r>
          </w:p>
        </w:tc>
      </w:tr>
      <w:tr w:rsidR="00B211BF" w:rsidRPr="007D6211" w14:paraId="52E9EDA7"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4F15C3AB" w14:textId="77777777" w:rsidR="00B211BF" w:rsidRPr="007D6211" w:rsidRDefault="00B211BF" w:rsidP="005A5E90">
            <w:pPr>
              <w:spacing w:line="256" w:lineRule="auto"/>
              <w:jc w:val="center"/>
              <w:rPr>
                <w:rFonts w:ascii="Times New Roman" w:hAnsi="Times New Roman" w:cs="Times New Roman"/>
                <w:b/>
                <w:i/>
                <w:sz w:val="24"/>
                <w:szCs w:val="24"/>
              </w:rPr>
            </w:pPr>
          </w:p>
        </w:tc>
        <w:tc>
          <w:tcPr>
            <w:tcW w:w="9708" w:type="dxa"/>
            <w:tcBorders>
              <w:top w:val="single" w:sz="4" w:space="0" w:color="000000"/>
              <w:left w:val="single" w:sz="4" w:space="0" w:color="000000"/>
              <w:bottom w:val="single" w:sz="4" w:space="0" w:color="000000"/>
              <w:right w:val="single" w:sz="4" w:space="0" w:color="000000"/>
            </w:tcBorders>
            <w:hideMark/>
          </w:tcPr>
          <w:p w14:paraId="1100487F"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r>
      <w:tr w:rsidR="00B211BF" w:rsidRPr="007D6211" w14:paraId="5EEA50E9"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734EFE60"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1.</w:t>
            </w:r>
          </w:p>
        </w:tc>
        <w:tc>
          <w:tcPr>
            <w:tcW w:w="9708" w:type="dxa"/>
            <w:tcBorders>
              <w:top w:val="single" w:sz="4" w:space="0" w:color="000000"/>
              <w:left w:val="single" w:sz="4" w:space="0" w:color="000000"/>
              <w:bottom w:val="single" w:sz="4" w:space="0" w:color="000000"/>
              <w:right w:val="single" w:sz="4" w:space="0" w:color="000000"/>
            </w:tcBorders>
            <w:hideMark/>
          </w:tcPr>
          <w:p w14:paraId="3881997E"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How do existing health policies support or hinder the implementation of a CTC strategy for OCV deployment?</w:t>
            </w:r>
          </w:p>
        </w:tc>
      </w:tr>
    </w:tbl>
    <w:p w14:paraId="5E2EE830" w14:textId="77777777" w:rsidR="00B211BF" w:rsidRPr="007D6211" w:rsidRDefault="00B211BF" w:rsidP="00B211BF">
      <w:pPr>
        <w:rPr>
          <w:rFonts w:ascii="Times New Roman" w:hAnsi="Times New Roman" w:cs="Times New Roman"/>
          <w:sz w:val="24"/>
          <w:szCs w:val="24"/>
        </w:rPr>
      </w:pPr>
    </w:p>
    <w:tbl>
      <w:tblPr>
        <w:tblW w:w="110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62"/>
        <w:gridCol w:w="9708"/>
      </w:tblGrid>
      <w:tr w:rsidR="00B211BF" w:rsidRPr="007D6211" w14:paraId="1A53B77B"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D9D9D9"/>
          </w:tcPr>
          <w:p w14:paraId="488E68B5"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18CAEDFB"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F2F2F2"/>
            <w:hideMark/>
          </w:tcPr>
          <w:p w14:paraId="18B2A75A" w14:textId="77777777" w:rsidR="00B211BF" w:rsidRPr="007D6211" w:rsidRDefault="00B211BF" w:rsidP="005A5E90">
            <w:pPr>
              <w:spacing w:line="256" w:lineRule="auto"/>
              <w:jc w:val="both"/>
              <w:rPr>
                <w:rFonts w:ascii="Times New Roman" w:hAnsi="Times New Roman" w:cs="Times New Roman"/>
                <w:b/>
                <w:bCs/>
                <w:sz w:val="24"/>
                <w:szCs w:val="24"/>
              </w:rPr>
            </w:pPr>
            <w:r w:rsidRPr="007D6211">
              <w:rPr>
                <w:rFonts w:ascii="Times New Roman" w:hAnsi="Times New Roman" w:cs="Times New Roman"/>
                <w:b/>
                <w:bCs/>
                <w:i/>
                <w:sz w:val="24"/>
                <w:szCs w:val="24"/>
              </w:rPr>
              <w:t xml:space="preserve">Section # 6: </w:t>
            </w:r>
            <w:r w:rsidRPr="007D6211">
              <w:rPr>
                <w:rFonts w:ascii="Times New Roman" w:hAnsi="Times New Roman" w:cs="Times New Roman"/>
                <w:b/>
                <w:bCs/>
                <w:sz w:val="24"/>
                <w:szCs w:val="24"/>
              </w:rPr>
              <w:t>Awareness and Support</w:t>
            </w:r>
          </w:p>
        </w:tc>
      </w:tr>
      <w:tr w:rsidR="00B211BF" w:rsidRPr="007D6211" w14:paraId="3E74865B"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3C187832" w14:textId="77777777" w:rsidR="00B211BF" w:rsidRPr="007D6211" w:rsidRDefault="00B211BF" w:rsidP="005A5E90">
            <w:pPr>
              <w:spacing w:line="256" w:lineRule="auto"/>
              <w:jc w:val="center"/>
              <w:rPr>
                <w:rFonts w:ascii="Times New Roman" w:hAnsi="Times New Roman" w:cs="Times New Roman"/>
                <w:b/>
                <w:i/>
                <w:sz w:val="24"/>
                <w:szCs w:val="24"/>
              </w:rPr>
            </w:pPr>
          </w:p>
        </w:tc>
        <w:tc>
          <w:tcPr>
            <w:tcW w:w="9708" w:type="dxa"/>
            <w:tcBorders>
              <w:top w:val="single" w:sz="4" w:space="0" w:color="000000"/>
              <w:left w:val="single" w:sz="4" w:space="0" w:color="000000"/>
              <w:bottom w:val="single" w:sz="4" w:space="0" w:color="000000"/>
              <w:right w:val="single" w:sz="4" w:space="0" w:color="000000"/>
            </w:tcBorders>
            <w:hideMark/>
          </w:tcPr>
          <w:p w14:paraId="11C7F0FB"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r>
      <w:tr w:rsidR="00B211BF" w:rsidRPr="007D6211" w14:paraId="04EA9651"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17531B3E"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1.</w:t>
            </w:r>
          </w:p>
        </w:tc>
        <w:tc>
          <w:tcPr>
            <w:tcW w:w="9708" w:type="dxa"/>
            <w:tcBorders>
              <w:top w:val="single" w:sz="4" w:space="0" w:color="000000"/>
              <w:left w:val="single" w:sz="4" w:space="0" w:color="000000"/>
              <w:bottom w:val="single" w:sz="4" w:space="0" w:color="000000"/>
              <w:right w:val="single" w:sz="4" w:space="0" w:color="000000"/>
            </w:tcBorders>
          </w:tcPr>
          <w:p w14:paraId="6A48C641"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 xml:space="preserve">By what means are you typically informed of challenges... “Do you consider this sufficient” </w:t>
            </w:r>
          </w:p>
        </w:tc>
      </w:tr>
      <w:tr w:rsidR="00B211BF" w:rsidRPr="007D6211" w14:paraId="7BB2F47C"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369547B7"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2.</w:t>
            </w:r>
          </w:p>
        </w:tc>
        <w:tc>
          <w:tcPr>
            <w:tcW w:w="9708" w:type="dxa"/>
            <w:tcBorders>
              <w:top w:val="single" w:sz="4" w:space="0" w:color="000000"/>
              <w:left w:val="single" w:sz="4" w:space="0" w:color="000000"/>
              <w:bottom w:val="single" w:sz="4" w:space="0" w:color="000000"/>
              <w:right w:val="single" w:sz="4" w:space="0" w:color="000000"/>
            </w:tcBorders>
            <w:hideMark/>
          </w:tcPr>
          <w:p w14:paraId="17ED0A5B"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What support mechanisms, if any, have you experienced to facilitate the adoption of innovative vaccine delivery strategies such as CTC?</w:t>
            </w:r>
          </w:p>
        </w:tc>
      </w:tr>
    </w:tbl>
    <w:p w14:paraId="1B5A386D" w14:textId="77777777" w:rsidR="00B211BF" w:rsidRPr="007D6211" w:rsidRDefault="00B211BF" w:rsidP="00B211BF">
      <w:pPr>
        <w:rPr>
          <w:rFonts w:ascii="Times New Roman" w:hAnsi="Times New Roman" w:cs="Times New Roman"/>
          <w:sz w:val="24"/>
          <w:szCs w:val="24"/>
        </w:rPr>
      </w:pPr>
    </w:p>
    <w:tbl>
      <w:tblPr>
        <w:tblW w:w="110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62"/>
        <w:gridCol w:w="9708"/>
      </w:tblGrid>
      <w:tr w:rsidR="00B211BF" w:rsidRPr="007D6211" w14:paraId="25A93354"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D9D9D9"/>
          </w:tcPr>
          <w:p w14:paraId="6F337F58"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5B95E910"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F2F2F2"/>
          </w:tcPr>
          <w:p w14:paraId="6722E7C4" w14:textId="77777777" w:rsidR="00B211BF" w:rsidRPr="007D6211" w:rsidRDefault="00B211BF" w:rsidP="005A5E90">
            <w:pPr>
              <w:spacing w:line="256" w:lineRule="auto"/>
              <w:jc w:val="both"/>
              <w:rPr>
                <w:rFonts w:ascii="Times New Roman" w:hAnsi="Times New Roman" w:cs="Times New Roman"/>
                <w:b/>
                <w:bCs/>
                <w:sz w:val="24"/>
                <w:szCs w:val="24"/>
              </w:rPr>
            </w:pPr>
            <w:r w:rsidRPr="007D6211">
              <w:rPr>
                <w:rFonts w:ascii="Times New Roman" w:hAnsi="Times New Roman" w:cs="Times New Roman"/>
                <w:b/>
                <w:bCs/>
                <w:i/>
                <w:sz w:val="24"/>
                <w:szCs w:val="24"/>
              </w:rPr>
              <w:t xml:space="preserve">Section # 7: </w:t>
            </w:r>
            <w:r w:rsidRPr="007D6211">
              <w:rPr>
                <w:rFonts w:ascii="Times New Roman" w:hAnsi="Times New Roman" w:cs="Times New Roman"/>
                <w:b/>
                <w:bCs/>
                <w:sz w:val="24"/>
                <w:szCs w:val="24"/>
              </w:rPr>
              <w:t>Collaboration with Stakeholders</w:t>
            </w:r>
          </w:p>
          <w:p w14:paraId="41224AA1" w14:textId="77777777" w:rsidR="00B211BF" w:rsidRPr="007D6211" w:rsidRDefault="00B211BF" w:rsidP="005A5E90">
            <w:pPr>
              <w:spacing w:line="256" w:lineRule="auto"/>
              <w:jc w:val="both"/>
              <w:rPr>
                <w:rFonts w:ascii="Times New Roman" w:hAnsi="Times New Roman" w:cs="Times New Roman"/>
                <w:sz w:val="24"/>
                <w:szCs w:val="24"/>
              </w:rPr>
            </w:pPr>
          </w:p>
        </w:tc>
      </w:tr>
      <w:tr w:rsidR="00B211BF" w:rsidRPr="007D6211" w14:paraId="6E256BB5"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211AFE34" w14:textId="77777777" w:rsidR="00B211BF" w:rsidRPr="007D6211" w:rsidRDefault="00B211BF" w:rsidP="005A5E90">
            <w:pPr>
              <w:spacing w:line="256" w:lineRule="auto"/>
              <w:jc w:val="center"/>
              <w:rPr>
                <w:rFonts w:ascii="Times New Roman" w:hAnsi="Times New Roman" w:cs="Times New Roman"/>
                <w:b/>
                <w:i/>
                <w:sz w:val="24"/>
                <w:szCs w:val="24"/>
              </w:rPr>
            </w:pPr>
          </w:p>
        </w:tc>
        <w:tc>
          <w:tcPr>
            <w:tcW w:w="9708" w:type="dxa"/>
            <w:tcBorders>
              <w:top w:val="single" w:sz="4" w:space="0" w:color="000000"/>
              <w:left w:val="single" w:sz="4" w:space="0" w:color="000000"/>
              <w:bottom w:val="single" w:sz="4" w:space="0" w:color="000000"/>
              <w:right w:val="single" w:sz="4" w:space="0" w:color="000000"/>
            </w:tcBorders>
            <w:hideMark/>
          </w:tcPr>
          <w:p w14:paraId="2396E03E"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r>
      <w:tr w:rsidR="00B211BF" w:rsidRPr="007D6211" w14:paraId="03E84695"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2CA20002"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1.</w:t>
            </w:r>
          </w:p>
        </w:tc>
        <w:tc>
          <w:tcPr>
            <w:tcW w:w="9708" w:type="dxa"/>
            <w:tcBorders>
              <w:top w:val="single" w:sz="4" w:space="0" w:color="000000"/>
              <w:left w:val="single" w:sz="4" w:space="0" w:color="000000"/>
              <w:bottom w:val="single" w:sz="4" w:space="0" w:color="000000"/>
              <w:right w:val="single" w:sz="4" w:space="0" w:color="000000"/>
            </w:tcBorders>
            <w:hideMark/>
          </w:tcPr>
          <w:p w14:paraId="5DE70CF0"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Which stakeholders are involved in the decision-making process regarding vaccine delivery strategies and how?</w:t>
            </w:r>
          </w:p>
        </w:tc>
      </w:tr>
      <w:tr w:rsidR="00B211BF" w:rsidRPr="007D6211" w14:paraId="224F69E2"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00E86B1E"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2.</w:t>
            </w:r>
          </w:p>
        </w:tc>
        <w:tc>
          <w:tcPr>
            <w:tcW w:w="9708" w:type="dxa"/>
            <w:tcBorders>
              <w:top w:val="single" w:sz="4" w:space="0" w:color="000000"/>
              <w:left w:val="single" w:sz="4" w:space="0" w:color="000000"/>
              <w:bottom w:val="single" w:sz="4" w:space="0" w:color="000000"/>
              <w:right w:val="single" w:sz="4" w:space="0" w:color="000000"/>
            </w:tcBorders>
          </w:tcPr>
          <w:p w14:paraId="6F621F15"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Are there collaborations or partnerships in place which address challenges in resource-limited settings? (if so, please briefly describe.)</w:t>
            </w:r>
          </w:p>
        </w:tc>
      </w:tr>
    </w:tbl>
    <w:p w14:paraId="5B9DCEDA" w14:textId="77777777" w:rsidR="00B211BF" w:rsidRPr="007D6211" w:rsidRDefault="00B211BF" w:rsidP="00B211BF">
      <w:pPr>
        <w:rPr>
          <w:rFonts w:ascii="Times New Roman" w:hAnsi="Times New Roman" w:cs="Times New Roman"/>
          <w:sz w:val="24"/>
          <w:szCs w:val="24"/>
        </w:rPr>
      </w:pPr>
    </w:p>
    <w:tbl>
      <w:tblPr>
        <w:tblW w:w="110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62"/>
        <w:gridCol w:w="9708"/>
      </w:tblGrid>
      <w:tr w:rsidR="00B211BF" w:rsidRPr="007D6211" w14:paraId="61FE2FA6"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D9D9D9"/>
          </w:tcPr>
          <w:p w14:paraId="50157389"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409C7D15" w14:textId="77777777" w:rsidTr="005A5E90">
        <w:tc>
          <w:tcPr>
            <w:tcW w:w="11070" w:type="dxa"/>
            <w:gridSpan w:val="2"/>
            <w:tcBorders>
              <w:top w:val="single" w:sz="4" w:space="0" w:color="000000"/>
              <w:left w:val="single" w:sz="4" w:space="0" w:color="000000"/>
              <w:bottom w:val="single" w:sz="4" w:space="0" w:color="000000"/>
              <w:right w:val="single" w:sz="4" w:space="0" w:color="000000"/>
            </w:tcBorders>
            <w:shd w:val="clear" w:color="auto" w:fill="F2F2F2"/>
          </w:tcPr>
          <w:p w14:paraId="6F76EE2F" w14:textId="77777777" w:rsidR="00B211BF" w:rsidRPr="007D6211" w:rsidRDefault="00B211BF" w:rsidP="005A5E90">
            <w:pPr>
              <w:spacing w:line="256" w:lineRule="auto"/>
              <w:jc w:val="both"/>
              <w:rPr>
                <w:rFonts w:ascii="Times New Roman" w:hAnsi="Times New Roman" w:cs="Times New Roman"/>
                <w:b/>
                <w:bCs/>
                <w:sz w:val="24"/>
                <w:szCs w:val="24"/>
              </w:rPr>
            </w:pPr>
            <w:r w:rsidRPr="007D6211">
              <w:rPr>
                <w:rFonts w:ascii="Times New Roman" w:hAnsi="Times New Roman" w:cs="Times New Roman"/>
                <w:b/>
                <w:bCs/>
                <w:i/>
                <w:sz w:val="24"/>
                <w:szCs w:val="24"/>
              </w:rPr>
              <w:lastRenderedPageBreak/>
              <w:t xml:space="preserve">Section # 8: </w:t>
            </w:r>
            <w:r w:rsidRPr="007D6211">
              <w:rPr>
                <w:rFonts w:ascii="Times New Roman" w:hAnsi="Times New Roman" w:cs="Times New Roman"/>
                <w:b/>
                <w:bCs/>
                <w:sz w:val="24"/>
                <w:szCs w:val="24"/>
              </w:rPr>
              <w:t>Monitoring and Evaluation:</w:t>
            </w:r>
          </w:p>
        </w:tc>
      </w:tr>
      <w:tr w:rsidR="00B211BF" w:rsidRPr="007D6211" w14:paraId="75551885"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4E7759C8" w14:textId="77777777" w:rsidR="00B211BF" w:rsidRPr="007D6211" w:rsidRDefault="00B211BF" w:rsidP="005A5E90">
            <w:pPr>
              <w:spacing w:line="256" w:lineRule="auto"/>
              <w:jc w:val="center"/>
              <w:rPr>
                <w:rFonts w:ascii="Times New Roman" w:hAnsi="Times New Roman" w:cs="Times New Roman"/>
                <w:b/>
                <w:i/>
                <w:sz w:val="24"/>
                <w:szCs w:val="24"/>
              </w:rPr>
            </w:pPr>
          </w:p>
        </w:tc>
        <w:tc>
          <w:tcPr>
            <w:tcW w:w="9708" w:type="dxa"/>
            <w:tcBorders>
              <w:top w:val="single" w:sz="4" w:space="0" w:color="000000"/>
              <w:left w:val="single" w:sz="4" w:space="0" w:color="000000"/>
              <w:bottom w:val="single" w:sz="4" w:space="0" w:color="000000"/>
              <w:right w:val="single" w:sz="4" w:space="0" w:color="000000"/>
            </w:tcBorders>
            <w:hideMark/>
          </w:tcPr>
          <w:p w14:paraId="53BC2E9D"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r>
      <w:tr w:rsidR="00B211BF" w:rsidRPr="007D6211" w14:paraId="3DE49270"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5C9A9E33"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1.</w:t>
            </w:r>
          </w:p>
        </w:tc>
        <w:tc>
          <w:tcPr>
            <w:tcW w:w="9708" w:type="dxa"/>
            <w:tcBorders>
              <w:top w:val="single" w:sz="4" w:space="0" w:color="000000"/>
              <w:left w:val="single" w:sz="4" w:space="0" w:color="000000"/>
              <w:bottom w:val="single" w:sz="4" w:space="0" w:color="000000"/>
              <w:right w:val="single" w:sz="4" w:space="0" w:color="000000"/>
            </w:tcBorders>
            <w:hideMark/>
          </w:tcPr>
          <w:p w14:paraId="32B3FC58"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Do you believe implementing a CTC strategy is feasible and desirable in your setting? (Why or why not?)</w:t>
            </w:r>
          </w:p>
        </w:tc>
      </w:tr>
      <w:tr w:rsidR="00B211BF" w:rsidRPr="007D6211" w14:paraId="39E0C785"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04D29DB2"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2.</w:t>
            </w:r>
          </w:p>
        </w:tc>
        <w:tc>
          <w:tcPr>
            <w:tcW w:w="9708" w:type="dxa"/>
            <w:tcBorders>
              <w:top w:val="single" w:sz="4" w:space="0" w:color="000000"/>
              <w:left w:val="single" w:sz="4" w:space="0" w:color="000000"/>
              <w:bottom w:val="single" w:sz="4" w:space="0" w:color="000000"/>
              <w:right w:val="single" w:sz="4" w:space="0" w:color="000000"/>
            </w:tcBorders>
            <w:hideMark/>
          </w:tcPr>
          <w:p w14:paraId="1EF86253"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What indicators or metrics are useful to you to measure the success or impact of the CTC strategy?</w:t>
            </w:r>
          </w:p>
        </w:tc>
      </w:tr>
      <w:tr w:rsidR="00B211BF" w:rsidRPr="007D6211" w14:paraId="16C31296"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7F530A16"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3.</w:t>
            </w:r>
          </w:p>
        </w:tc>
        <w:tc>
          <w:tcPr>
            <w:tcW w:w="9708" w:type="dxa"/>
            <w:tcBorders>
              <w:top w:val="single" w:sz="4" w:space="0" w:color="000000"/>
              <w:left w:val="single" w:sz="4" w:space="0" w:color="000000"/>
              <w:bottom w:val="single" w:sz="4" w:space="0" w:color="000000"/>
              <w:right w:val="single" w:sz="4" w:space="0" w:color="000000"/>
            </w:tcBorders>
          </w:tcPr>
          <w:p w14:paraId="2FB6E6DA"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From a policy perspective, what are the perceived benefits and concerns of implementing a CTC strategy for OCV deployment?</w:t>
            </w:r>
          </w:p>
        </w:tc>
      </w:tr>
      <w:tr w:rsidR="00B211BF" w:rsidRPr="007D6211" w14:paraId="377CC18F"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54ACD2B7"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4.</w:t>
            </w:r>
          </w:p>
        </w:tc>
        <w:tc>
          <w:tcPr>
            <w:tcW w:w="9708" w:type="dxa"/>
            <w:tcBorders>
              <w:top w:val="single" w:sz="4" w:space="0" w:color="000000"/>
              <w:left w:val="single" w:sz="4" w:space="0" w:color="000000"/>
              <w:bottom w:val="single" w:sz="4" w:space="0" w:color="000000"/>
              <w:right w:val="single" w:sz="4" w:space="0" w:color="000000"/>
            </w:tcBorders>
          </w:tcPr>
          <w:p w14:paraId="051CA89A"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If concerns were mentioned, what might be done to address or mitigate these?</w:t>
            </w:r>
          </w:p>
        </w:tc>
      </w:tr>
      <w:tr w:rsidR="00B211BF" w:rsidRPr="007D6211" w14:paraId="1DF2769C" w14:textId="77777777" w:rsidTr="005A5E90">
        <w:tc>
          <w:tcPr>
            <w:tcW w:w="1362" w:type="dxa"/>
            <w:tcBorders>
              <w:top w:val="single" w:sz="4" w:space="0" w:color="000000"/>
              <w:left w:val="single" w:sz="4" w:space="0" w:color="000000"/>
              <w:bottom w:val="single" w:sz="4" w:space="0" w:color="000000"/>
              <w:right w:val="single" w:sz="4" w:space="0" w:color="000000"/>
            </w:tcBorders>
          </w:tcPr>
          <w:p w14:paraId="481A6BD5"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5.</w:t>
            </w:r>
          </w:p>
        </w:tc>
        <w:tc>
          <w:tcPr>
            <w:tcW w:w="9708" w:type="dxa"/>
            <w:tcBorders>
              <w:top w:val="single" w:sz="4" w:space="0" w:color="000000"/>
              <w:left w:val="single" w:sz="4" w:space="0" w:color="000000"/>
              <w:bottom w:val="single" w:sz="4" w:space="0" w:color="000000"/>
              <w:right w:val="single" w:sz="4" w:space="0" w:color="000000"/>
            </w:tcBorders>
          </w:tcPr>
          <w:p w14:paraId="38A79EE6"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 xml:space="preserve">Currently, in addition to OCV, there are HPV, TCV, and Hepatitis B birth dose vaccines which also can be delivered through a CTC. Do you consider any of these as needing such a strategy in Bangladesh? </w:t>
            </w:r>
          </w:p>
          <w:p w14:paraId="1187B333" w14:textId="77777777" w:rsidR="00B211BF" w:rsidRPr="007D6211" w:rsidRDefault="00B211BF" w:rsidP="005A5E90">
            <w:pPr>
              <w:spacing w:line="256" w:lineRule="auto"/>
              <w:jc w:val="both"/>
              <w:rPr>
                <w:rFonts w:ascii="Times New Roman" w:hAnsi="Times New Roman" w:cs="Times New Roman"/>
                <w:sz w:val="24"/>
                <w:szCs w:val="24"/>
              </w:rPr>
            </w:pPr>
          </w:p>
        </w:tc>
      </w:tr>
    </w:tbl>
    <w:p w14:paraId="79BCF24B" w14:textId="77777777" w:rsidR="00B211BF" w:rsidRPr="007D6211" w:rsidRDefault="00B211BF" w:rsidP="00B211BF">
      <w:pPr>
        <w:rPr>
          <w:rFonts w:ascii="Times New Roman" w:hAnsi="Times New Roman" w:cs="Times New Roman"/>
          <w:sz w:val="24"/>
          <w:szCs w:val="24"/>
        </w:rPr>
      </w:pPr>
    </w:p>
    <w:tbl>
      <w:tblPr>
        <w:tblpPr w:leftFromText="180" w:rightFromText="180" w:bottomFromText="160" w:vertAnchor="text" w:horzAnchor="page" w:tblpX="806" w:tblpY="162"/>
        <w:tblW w:w="10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40"/>
        <w:gridCol w:w="10345"/>
      </w:tblGrid>
      <w:tr w:rsidR="00B211BF" w:rsidRPr="007D6211" w14:paraId="2EDB8E7E" w14:textId="77777777" w:rsidTr="005A5E90">
        <w:tc>
          <w:tcPr>
            <w:tcW w:w="10885" w:type="dxa"/>
            <w:gridSpan w:val="2"/>
            <w:tcBorders>
              <w:top w:val="single" w:sz="4" w:space="0" w:color="000000"/>
              <w:left w:val="single" w:sz="4" w:space="0" w:color="000000"/>
              <w:bottom w:val="single" w:sz="4" w:space="0" w:color="000000"/>
              <w:right w:val="single" w:sz="4" w:space="0" w:color="000000"/>
            </w:tcBorders>
            <w:shd w:val="clear" w:color="auto" w:fill="F2F2F2"/>
            <w:hideMark/>
          </w:tcPr>
          <w:p w14:paraId="60A82D37"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End of discussion</w:t>
            </w:r>
          </w:p>
        </w:tc>
      </w:tr>
      <w:tr w:rsidR="00B211BF" w:rsidRPr="007D6211" w14:paraId="0AC7677B" w14:textId="77777777" w:rsidTr="005A5E90">
        <w:tc>
          <w:tcPr>
            <w:tcW w:w="540" w:type="dxa"/>
            <w:tcBorders>
              <w:top w:val="single" w:sz="4" w:space="0" w:color="000000"/>
              <w:left w:val="single" w:sz="4" w:space="0" w:color="000000"/>
              <w:bottom w:val="single" w:sz="4" w:space="0" w:color="000000"/>
              <w:right w:val="single" w:sz="4" w:space="0" w:color="000000"/>
            </w:tcBorders>
          </w:tcPr>
          <w:p w14:paraId="37F646C0" w14:textId="77777777" w:rsidR="00B211BF" w:rsidRPr="007D6211" w:rsidRDefault="00B211BF" w:rsidP="005A5E90">
            <w:pPr>
              <w:pStyle w:val="ListParagraph"/>
              <w:ind w:left="360"/>
              <w:rPr>
                <w:rFonts w:ascii="Times New Roman" w:hAnsi="Times New Roman" w:cs="Times New Roman"/>
                <w:sz w:val="24"/>
                <w:szCs w:val="24"/>
              </w:rPr>
            </w:pPr>
          </w:p>
        </w:tc>
        <w:tc>
          <w:tcPr>
            <w:tcW w:w="10345" w:type="dxa"/>
            <w:tcBorders>
              <w:top w:val="single" w:sz="4" w:space="0" w:color="000000"/>
              <w:left w:val="single" w:sz="4" w:space="0" w:color="000000"/>
              <w:bottom w:val="single" w:sz="4" w:space="0" w:color="000000"/>
              <w:right w:val="single" w:sz="4" w:space="0" w:color="000000"/>
            </w:tcBorders>
          </w:tcPr>
          <w:p w14:paraId="7E04F875"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Thank you very much for participating and sharing your experiences with me.</w:t>
            </w:r>
          </w:p>
          <w:p w14:paraId="1FBC9000" w14:textId="77777777" w:rsidR="00B211BF" w:rsidRPr="007D6211" w:rsidRDefault="00B211BF" w:rsidP="005A5E90">
            <w:pPr>
              <w:spacing w:line="256" w:lineRule="auto"/>
              <w:rPr>
                <w:rFonts w:ascii="Times New Roman" w:hAnsi="Times New Roman" w:cs="Times New Roman"/>
                <w:sz w:val="24"/>
                <w:szCs w:val="24"/>
              </w:rPr>
            </w:pPr>
          </w:p>
          <w:p w14:paraId="1FED0E45"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Do you have any questions for me before we end the discussion?</w:t>
            </w:r>
          </w:p>
          <w:p w14:paraId="64491E5E" w14:textId="77777777" w:rsidR="00B211BF" w:rsidRPr="007D6211" w:rsidRDefault="00B211BF" w:rsidP="005A5E90">
            <w:pPr>
              <w:spacing w:line="256" w:lineRule="auto"/>
              <w:rPr>
                <w:rFonts w:ascii="Times New Roman" w:hAnsi="Times New Roman" w:cs="Times New Roman"/>
                <w:sz w:val="24"/>
                <w:szCs w:val="24"/>
              </w:rPr>
            </w:pPr>
          </w:p>
          <w:p w14:paraId="641EE9EB"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Anything else you’d like to add before we close?</w:t>
            </w:r>
          </w:p>
          <w:p w14:paraId="1100BA2F" w14:textId="77777777" w:rsidR="00B211BF" w:rsidRPr="007D6211" w:rsidRDefault="00B211BF" w:rsidP="005A5E90">
            <w:pPr>
              <w:spacing w:line="256" w:lineRule="auto"/>
              <w:rPr>
                <w:rFonts w:ascii="Times New Roman" w:hAnsi="Times New Roman" w:cs="Times New Roman"/>
                <w:sz w:val="24"/>
                <w:szCs w:val="24"/>
              </w:rPr>
            </w:pPr>
          </w:p>
          <w:p w14:paraId="63F3606F"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Thank you!</w:t>
            </w:r>
          </w:p>
        </w:tc>
      </w:tr>
    </w:tbl>
    <w:p w14:paraId="1ED99567" w14:textId="77777777" w:rsidR="00093437" w:rsidRPr="007D6211" w:rsidRDefault="00093437" w:rsidP="00B211BF">
      <w:pPr>
        <w:rPr>
          <w:rFonts w:ascii="Times New Roman" w:hAnsi="Times New Roman" w:cs="Times New Roman"/>
          <w:b/>
          <w:sz w:val="24"/>
          <w:szCs w:val="24"/>
        </w:rPr>
      </w:pPr>
    </w:p>
    <w:p w14:paraId="1C456158" w14:textId="77777777" w:rsidR="002D137E" w:rsidRPr="007D6211" w:rsidRDefault="002D137E" w:rsidP="00B211BF">
      <w:pPr>
        <w:jc w:val="center"/>
        <w:rPr>
          <w:rFonts w:ascii="Times New Roman" w:eastAsia="Calibri" w:hAnsi="Times New Roman" w:cs="Times New Roman"/>
          <w:b/>
          <w:sz w:val="24"/>
          <w:szCs w:val="24"/>
        </w:rPr>
      </w:pPr>
    </w:p>
    <w:p w14:paraId="2CB4270A" w14:textId="77777777" w:rsidR="00B211BF" w:rsidRPr="007D6211" w:rsidRDefault="00B211BF" w:rsidP="00B211BF">
      <w:pPr>
        <w:jc w:val="center"/>
        <w:rPr>
          <w:rFonts w:ascii="Times New Roman" w:eastAsia="Calibri" w:hAnsi="Times New Roman" w:cs="Times New Roman"/>
          <w:b/>
          <w:sz w:val="24"/>
          <w:szCs w:val="24"/>
        </w:rPr>
      </w:pPr>
      <w:r w:rsidRPr="007D6211">
        <w:rPr>
          <w:rFonts w:ascii="Times New Roman" w:eastAsia="Calibri" w:hAnsi="Times New Roman" w:cs="Times New Roman"/>
          <w:b/>
          <w:sz w:val="24"/>
          <w:szCs w:val="24"/>
        </w:rPr>
        <w:t xml:space="preserve">Appendix 1 </w:t>
      </w:r>
      <w:r w:rsidR="00691B03" w:rsidRPr="007D6211">
        <w:rPr>
          <w:rFonts w:ascii="Times New Roman" w:eastAsia="Calibri" w:hAnsi="Times New Roman" w:cs="Times New Roman"/>
          <w:b/>
          <w:sz w:val="24"/>
          <w:szCs w:val="24"/>
        </w:rPr>
        <w:t>B</w:t>
      </w:r>
    </w:p>
    <w:p w14:paraId="164A7BB5" w14:textId="77777777" w:rsidR="00093437" w:rsidRPr="007D6211" w:rsidRDefault="00093437" w:rsidP="00B211BF">
      <w:pPr>
        <w:jc w:val="center"/>
        <w:rPr>
          <w:rFonts w:ascii="Times New Roman" w:eastAsia="Calibri" w:hAnsi="Times New Roman" w:cs="Times New Roman"/>
          <w:b/>
          <w:sz w:val="24"/>
          <w:szCs w:val="24"/>
        </w:rPr>
      </w:pPr>
    </w:p>
    <w:p w14:paraId="427896C3" w14:textId="77777777" w:rsidR="00B211BF" w:rsidRPr="007D6211" w:rsidRDefault="00B211BF" w:rsidP="00B211BF">
      <w:pPr>
        <w:pStyle w:val="Header"/>
        <w:spacing w:line="256" w:lineRule="auto"/>
        <w:ind w:right="360"/>
        <w:jc w:val="center"/>
        <w:rPr>
          <w:rFonts w:ascii="Times New Roman" w:hAnsi="Times New Roman" w:cs="Times New Roman"/>
          <w:b/>
          <w:bCs/>
          <w:sz w:val="24"/>
          <w:szCs w:val="24"/>
        </w:rPr>
      </w:pPr>
      <w:r w:rsidRPr="007D6211">
        <w:rPr>
          <w:rFonts w:ascii="Times New Roman" w:hAnsi="Times New Roman" w:cs="Times New Roman"/>
          <w:b/>
          <w:bCs/>
          <w:sz w:val="24"/>
          <w:szCs w:val="24"/>
        </w:rPr>
        <w:t xml:space="preserve">Guideline for IDI with volunteers/vaccinators </w:t>
      </w:r>
    </w:p>
    <w:p w14:paraId="273C7FAC" w14:textId="77777777" w:rsidR="00B211BF" w:rsidRPr="007D6211" w:rsidRDefault="00B211BF" w:rsidP="00B211BF">
      <w:pPr>
        <w:jc w:val="center"/>
        <w:rPr>
          <w:rFonts w:ascii="Times New Roman" w:eastAsia="Calibri" w:hAnsi="Times New Roman" w:cs="Times New Roman"/>
          <w:sz w:val="24"/>
          <w:szCs w:val="24"/>
        </w:rPr>
      </w:pPr>
    </w:p>
    <w:p w14:paraId="56FAB23D" w14:textId="77777777" w:rsidR="00B211BF" w:rsidRPr="007D6211" w:rsidRDefault="00B211BF" w:rsidP="00B211BF">
      <w:pPr>
        <w:jc w:val="center"/>
        <w:rPr>
          <w:rFonts w:ascii="Times New Roman" w:eastAsia="Calibri" w:hAnsi="Times New Roman" w:cs="Times New Roman"/>
          <w:sz w:val="24"/>
          <w:szCs w:val="24"/>
        </w:rPr>
      </w:pPr>
    </w:p>
    <w:tbl>
      <w:tblPr>
        <w:tblW w:w="1098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0980"/>
      </w:tblGrid>
      <w:tr w:rsidR="00B211BF" w:rsidRPr="007D6211" w14:paraId="631D75FD" w14:textId="77777777" w:rsidTr="005A5E90">
        <w:tc>
          <w:tcPr>
            <w:tcW w:w="10980" w:type="dxa"/>
            <w:tcBorders>
              <w:top w:val="single" w:sz="4" w:space="0" w:color="000000"/>
              <w:left w:val="single" w:sz="4" w:space="0" w:color="000000"/>
              <w:bottom w:val="single" w:sz="4" w:space="0" w:color="000000"/>
              <w:right w:val="single" w:sz="4" w:space="0" w:color="000000"/>
            </w:tcBorders>
            <w:shd w:val="clear" w:color="auto" w:fill="D9D9D9"/>
          </w:tcPr>
          <w:p w14:paraId="6A94B64F" w14:textId="77777777" w:rsidR="00B211BF" w:rsidRPr="007D6211" w:rsidRDefault="00B211BF" w:rsidP="005A5E90">
            <w:pPr>
              <w:pStyle w:val="Header"/>
              <w:spacing w:line="256" w:lineRule="auto"/>
              <w:ind w:right="360"/>
              <w:jc w:val="center"/>
              <w:rPr>
                <w:rFonts w:ascii="Times New Roman" w:hAnsi="Times New Roman" w:cs="Times New Roman"/>
                <w:b/>
                <w:bCs/>
                <w:sz w:val="24"/>
                <w:szCs w:val="24"/>
              </w:rPr>
            </w:pPr>
            <w:r w:rsidRPr="007D6211">
              <w:rPr>
                <w:rFonts w:ascii="Times New Roman" w:hAnsi="Times New Roman" w:cs="Times New Roman"/>
                <w:b/>
                <w:bCs/>
                <w:sz w:val="24"/>
                <w:szCs w:val="24"/>
              </w:rPr>
              <w:t xml:space="preserve">Guideline for IDI with volunteers/vaccinators </w:t>
            </w:r>
          </w:p>
          <w:p w14:paraId="6622E0F8" w14:textId="77777777" w:rsidR="00B211BF" w:rsidRPr="007D6211" w:rsidRDefault="00B211BF" w:rsidP="005A5E90">
            <w:pPr>
              <w:spacing w:line="256" w:lineRule="auto"/>
              <w:jc w:val="center"/>
              <w:rPr>
                <w:rFonts w:ascii="Times New Roman" w:hAnsi="Times New Roman" w:cs="Times New Roman"/>
                <w:b/>
                <w:color w:val="FF0000"/>
                <w:sz w:val="24"/>
                <w:szCs w:val="24"/>
              </w:rPr>
            </w:pPr>
          </w:p>
        </w:tc>
      </w:tr>
      <w:tr w:rsidR="00B211BF" w:rsidRPr="007D6211" w14:paraId="79588D7C" w14:textId="77777777" w:rsidTr="005A5E90">
        <w:tc>
          <w:tcPr>
            <w:tcW w:w="10980" w:type="dxa"/>
            <w:tcBorders>
              <w:top w:val="single" w:sz="4" w:space="0" w:color="000000"/>
              <w:left w:val="single" w:sz="4" w:space="0" w:color="000000"/>
              <w:bottom w:val="single" w:sz="4" w:space="0" w:color="000000"/>
              <w:right w:val="single" w:sz="4" w:space="0" w:color="000000"/>
            </w:tcBorders>
            <w:shd w:val="clear" w:color="auto" w:fill="F2F2F2"/>
          </w:tcPr>
          <w:p w14:paraId="7C445A53" w14:textId="77777777" w:rsidR="00B211BF" w:rsidRPr="007D6211" w:rsidRDefault="00B211BF" w:rsidP="005A5E90">
            <w:pPr>
              <w:spacing w:line="256" w:lineRule="auto"/>
              <w:rPr>
                <w:rFonts w:ascii="Times New Roman" w:hAnsi="Times New Roman" w:cs="Times New Roman"/>
                <w:b/>
                <w:bCs/>
                <w:i/>
                <w:sz w:val="24"/>
                <w:szCs w:val="24"/>
                <w:u w:val="single"/>
              </w:rPr>
            </w:pPr>
            <w:r w:rsidRPr="007D6211">
              <w:rPr>
                <w:rFonts w:ascii="Times New Roman" w:hAnsi="Times New Roman" w:cs="Times New Roman"/>
                <w:b/>
                <w:bCs/>
                <w:i/>
                <w:sz w:val="24"/>
                <w:szCs w:val="24"/>
                <w:u w:val="single"/>
              </w:rPr>
              <w:t>Guidelines for interviewers:</w:t>
            </w:r>
          </w:p>
          <w:p w14:paraId="654A262D"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The topics and questions below should be used to guide the In -depth Interviews (IDIs). Keep in mind when conducting the IDI to respond to the answers provided by the respondents by asking additional questions or adapting to more appropriate questions. The goal of the IDI is to engage in interactive, open dialogues. </w:t>
            </w:r>
          </w:p>
          <w:p w14:paraId="68A76848"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The descriptions appearing in these grey boxes are for the research assistant only and will not be read to participants.]</w:t>
            </w:r>
          </w:p>
        </w:tc>
      </w:tr>
      <w:tr w:rsidR="00B211BF" w:rsidRPr="007D6211" w14:paraId="76BA3940" w14:textId="77777777" w:rsidTr="005A5E90">
        <w:tc>
          <w:tcPr>
            <w:tcW w:w="10980" w:type="dxa"/>
            <w:tcBorders>
              <w:top w:val="single" w:sz="4" w:space="0" w:color="000000"/>
              <w:left w:val="single" w:sz="4" w:space="0" w:color="000000"/>
              <w:bottom w:val="single" w:sz="4" w:space="0" w:color="000000"/>
              <w:right w:val="single" w:sz="4" w:space="0" w:color="000000"/>
            </w:tcBorders>
            <w:shd w:val="clear" w:color="auto" w:fill="F2F2F2"/>
            <w:hideMark/>
          </w:tcPr>
          <w:p w14:paraId="5538CD80" w14:textId="77777777" w:rsidR="00B211BF" w:rsidRPr="007D6211" w:rsidRDefault="00B211BF" w:rsidP="005A5E90">
            <w:pPr>
              <w:spacing w:line="256" w:lineRule="auto"/>
              <w:rPr>
                <w:rFonts w:ascii="Times New Roman" w:hAnsi="Times New Roman" w:cs="Times New Roman"/>
                <w:i/>
                <w:sz w:val="24"/>
                <w:szCs w:val="24"/>
                <w:u w:val="single"/>
              </w:rPr>
            </w:pPr>
            <w:r w:rsidRPr="007D6211">
              <w:rPr>
                <w:rFonts w:ascii="Times New Roman" w:hAnsi="Times New Roman" w:cs="Times New Roman"/>
                <w:i/>
                <w:sz w:val="24"/>
                <w:szCs w:val="24"/>
                <w:u w:val="single"/>
              </w:rPr>
              <w:t>Before the interview:</w:t>
            </w:r>
          </w:p>
          <w:p w14:paraId="7F308049" w14:textId="77777777" w:rsidR="00B211BF" w:rsidRPr="007D6211" w:rsidRDefault="00B211BF" w:rsidP="00B211BF">
            <w:pPr>
              <w:pStyle w:val="ListParagraph"/>
              <w:numPr>
                <w:ilvl w:val="0"/>
                <w:numId w:val="10"/>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 xml:space="preserve">Thank the individual for agreeing to talk with you. </w:t>
            </w:r>
          </w:p>
          <w:p w14:paraId="02B67A18" w14:textId="77777777" w:rsidR="00B211BF" w:rsidRPr="007D6211" w:rsidRDefault="00B211BF" w:rsidP="00B211BF">
            <w:pPr>
              <w:pStyle w:val="ListParagraph"/>
              <w:numPr>
                <w:ilvl w:val="0"/>
                <w:numId w:val="10"/>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 xml:space="preserve">Read the consent form.  </w:t>
            </w:r>
          </w:p>
          <w:p w14:paraId="2D768AB7" w14:textId="77777777" w:rsidR="00B211BF" w:rsidRPr="007D6211" w:rsidRDefault="00B211BF" w:rsidP="00B211BF">
            <w:pPr>
              <w:pStyle w:val="ListParagraph"/>
              <w:numPr>
                <w:ilvl w:val="0"/>
                <w:numId w:val="10"/>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If the individual agrees, sign two copies of the consent form; give one to the interviewee and retain one for the record.</w:t>
            </w:r>
          </w:p>
          <w:p w14:paraId="37B45777" w14:textId="77777777" w:rsidR="00B211BF" w:rsidRPr="007D6211" w:rsidRDefault="00B211BF" w:rsidP="00B211BF">
            <w:pPr>
              <w:pStyle w:val="ListParagraph"/>
              <w:numPr>
                <w:ilvl w:val="0"/>
                <w:numId w:val="10"/>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lastRenderedPageBreak/>
              <w:t>Say: “I want to thank you for agreeing to share with me some of your thoughts. I have read the Informed Consent form to you, so you now know what this study is about. Are there any questions before we begin?”</w:t>
            </w:r>
          </w:p>
          <w:p w14:paraId="1C8C3791" w14:textId="77777777" w:rsidR="00B211BF" w:rsidRPr="007D6211" w:rsidRDefault="00B211BF" w:rsidP="00B211BF">
            <w:pPr>
              <w:pStyle w:val="ListParagraph"/>
              <w:numPr>
                <w:ilvl w:val="0"/>
                <w:numId w:val="10"/>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 xml:space="preserve">Explain that there are no right or wrong answers. </w:t>
            </w:r>
          </w:p>
          <w:p w14:paraId="4A3C6627" w14:textId="77777777" w:rsidR="00B211BF" w:rsidRPr="007D6211" w:rsidRDefault="00B211BF" w:rsidP="00B211BF">
            <w:pPr>
              <w:pStyle w:val="ListParagraph"/>
              <w:numPr>
                <w:ilvl w:val="0"/>
                <w:numId w:val="10"/>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Request permission to begin recording the interview.</w:t>
            </w:r>
          </w:p>
          <w:p w14:paraId="0A27D404" w14:textId="77777777" w:rsidR="00B211BF" w:rsidRPr="007D6211" w:rsidRDefault="00B211BF" w:rsidP="00B211BF">
            <w:pPr>
              <w:pStyle w:val="ListParagraph"/>
              <w:numPr>
                <w:ilvl w:val="0"/>
                <w:numId w:val="10"/>
              </w:numPr>
              <w:spacing w:line="240" w:lineRule="auto"/>
              <w:rPr>
                <w:rFonts w:ascii="Times New Roman" w:hAnsi="Times New Roman" w:cs="Times New Roman"/>
                <w:i/>
                <w:sz w:val="24"/>
                <w:szCs w:val="24"/>
              </w:rPr>
            </w:pPr>
            <w:r w:rsidRPr="007D6211">
              <w:rPr>
                <w:rFonts w:ascii="Times New Roman" w:hAnsi="Times New Roman" w:cs="Times New Roman"/>
                <w:i/>
                <w:sz w:val="24"/>
                <w:szCs w:val="24"/>
              </w:rPr>
              <w:t>Switch on audio recorder</w:t>
            </w:r>
          </w:p>
          <w:p w14:paraId="34FD5BDF" w14:textId="77777777" w:rsidR="00B211BF" w:rsidRPr="007D6211" w:rsidRDefault="00B211BF" w:rsidP="005A5E90">
            <w:pPr>
              <w:pStyle w:val="ListParagraph"/>
              <w:spacing w:line="240" w:lineRule="auto"/>
              <w:rPr>
                <w:rFonts w:ascii="Times New Roman" w:hAnsi="Times New Roman" w:cs="Times New Roman"/>
                <w:i/>
                <w:sz w:val="24"/>
                <w:szCs w:val="24"/>
              </w:rPr>
            </w:pPr>
          </w:p>
        </w:tc>
      </w:tr>
    </w:tbl>
    <w:p w14:paraId="613331C7" w14:textId="77777777" w:rsidR="00B211BF" w:rsidRPr="007D6211" w:rsidRDefault="00B211BF" w:rsidP="00B211BF">
      <w:pPr>
        <w:spacing w:after="120"/>
        <w:rPr>
          <w:rFonts w:ascii="Times New Roman" w:hAnsi="Times New Roman" w:cs="Times New Roman"/>
          <w:sz w:val="24"/>
          <w:szCs w:val="24"/>
        </w:rPr>
      </w:pPr>
    </w:p>
    <w:tbl>
      <w:tblPr>
        <w:tblW w:w="110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40"/>
        <w:gridCol w:w="4050"/>
        <w:gridCol w:w="6480"/>
      </w:tblGrid>
      <w:tr w:rsidR="00B211BF" w:rsidRPr="007D6211" w14:paraId="7B30D6BE" w14:textId="77777777" w:rsidTr="005A5E90">
        <w:tc>
          <w:tcPr>
            <w:tcW w:w="11070" w:type="dxa"/>
            <w:gridSpan w:val="3"/>
            <w:tcBorders>
              <w:top w:val="single" w:sz="4" w:space="0" w:color="000000"/>
              <w:left w:val="single" w:sz="4" w:space="0" w:color="000000"/>
              <w:bottom w:val="single" w:sz="4" w:space="0" w:color="000000"/>
              <w:right w:val="single" w:sz="4" w:space="0" w:color="000000"/>
            </w:tcBorders>
            <w:shd w:val="clear" w:color="auto" w:fill="D9D9D9"/>
          </w:tcPr>
          <w:p w14:paraId="04097DEE"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0E093563" w14:textId="77777777" w:rsidTr="005A5E90">
        <w:tc>
          <w:tcPr>
            <w:tcW w:w="11070" w:type="dxa"/>
            <w:gridSpan w:val="3"/>
            <w:tcBorders>
              <w:top w:val="single" w:sz="4" w:space="0" w:color="000000"/>
              <w:left w:val="single" w:sz="4" w:space="0" w:color="000000"/>
              <w:bottom w:val="single" w:sz="4" w:space="0" w:color="000000"/>
              <w:right w:val="single" w:sz="4" w:space="0" w:color="000000"/>
            </w:tcBorders>
            <w:shd w:val="clear" w:color="auto" w:fill="F2F2F2"/>
          </w:tcPr>
          <w:p w14:paraId="1BAB3B93" w14:textId="77777777" w:rsidR="00B211BF" w:rsidRPr="007D6211" w:rsidRDefault="00B211BF" w:rsidP="005A5E90">
            <w:pPr>
              <w:spacing w:line="256" w:lineRule="auto"/>
              <w:rPr>
                <w:rFonts w:ascii="Times New Roman" w:hAnsi="Times New Roman" w:cs="Times New Roman"/>
                <w:b/>
                <w:bCs/>
                <w:i/>
                <w:sz w:val="24"/>
                <w:szCs w:val="24"/>
              </w:rPr>
            </w:pPr>
            <w:r w:rsidRPr="007D6211">
              <w:rPr>
                <w:rFonts w:ascii="Times New Roman" w:hAnsi="Times New Roman" w:cs="Times New Roman"/>
                <w:b/>
                <w:bCs/>
                <w:i/>
                <w:sz w:val="24"/>
                <w:szCs w:val="24"/>
              </w:rPr>
              <w:t xml:space="preserve">Section #1: Background and warm up  </w:t>
            </w:r>
          </w:p>
          <w:p w14:paraId="13193652"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In this section, participants/respondents will be asked some ice-breaker questions about themselves and their work in general. </w:t>
            </w:r>
          </w:p>
          <w:p w14:paraId="494598F1" w14:textId="77777777" w:rsidR="00B211BF" w:rsidRPr="007D6211" w:rsidRDefault="00B211BF" w:rsidP="005A5E90">
            <w:pPr>
              <w:spacing w:line="256" w:lineRule="auto"/>
              <w:rPr>
                <w:rFonts w:ascii="Times New Roman" w:hAnsi="Times New Roman" w:cs="Times New Roman"/>
                <w:i/>
                <w:sz w:val="24"/>
                <w:szCs w:val="24"/>
              </w:rPr>
            </w:pPr>
          </w:p>
        </w:tc>
      </w:tr>
      <w:tr w:rsidR="00B211BF" w:rsidRPr="007D6211" w14:paraId="10A658C7" w14:textId="77777777" w:rsidTr="005A5E90">
        <w:tc>
          <w:tcPr>
            <w:tcW w:w="4590" w:type="dxa"/>
            <w:gridSpan w:val="2"/>
            <w:tcBorders>
              <w:top w:val="single" w:sz="4" w:space="0" w:color="000000"/>
              <w:left w:val="single" w:sz="4" w:space="0" w:color="000000"/>
              <w:bottom w:val="single" w:sz="4" w:space="0" w:color="000000"/>
              <w:right w:val="single" w:sz="4" w:space="0" w:color="000000"/>
            </w:tcBorders>
            <w:hideMark/>
          </w:tcPr>
          <w:p w14:paraId="1251D6A8"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c>
          <w:tcPr>
            <w:tcW w:w="6480" w:type="dxa"/>
            <w:tcBorders>
              <w:top w:val="single" w:sz="4" w:space="0" w:color="000000"/>
              <w:left w:val="single" w:sz="4" w:space="0" w:color="000000"/>
              <w:bottom w:val="single" w:sz="4" w:space="0" w:color="000000"/>
              <w:right w:val="single" w:sz="4" w:space="0" w:color="000000"/>
            </w:tcBorders>
            <w:hideMark/>
          </w:tcPr>
          <w:p w14:paraId="68A4ADA4"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Probe</w:t>
            </w:r>
          </w:p>
        </w:tc>
      </w:tr>
      <w:tr w:rsidR="00B211BF" w:rsidRPr="007D6211" w14:paraId="3499C224" w14:textId="77777777" w:rsidTr="005A5E90">
        <w:tc>
          <w:tcPr>
            <w:tcW w:w="540" w:type="dxa"/>
            <w:tcBorders>
              <w:top w:val="single" w:sz="4" w:space="0" w:color="000000"/>
              <w:left w:val="single" w:sz="4" w:space="0" w:color="000000"/>
              <w:bottom w:val="single" w:sz="4" w:space="0" w:color="000000"/>
              <w:right w:val="single" w:sz="4" w:space="0" w:color="000000"/>
            </w:tcBorders>
            <w:hideMark/>
          </w:tcPr>
          <w:p w14:paraId="58A888DB"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1. </w:t>
            </w:r>
          </w:p>
        </w:tc>
        <w:tc>
          <w:tcPr>
            <w:tcW w:w="4050" w:type="dxa"/>
            <w:tcBorders>
              <w:top w:val="single" w:sz="4" w:space="0" w:color="000000"/>
              <w:left w:val="single" w:sz="4" w:space="0" w:color="000000"/>
              <w:bottom w:val="single" w:sz="4" w:space="0" w:color="000000"/>
              <w:right w:val="single" w:sz="4" w:space="0" w:color="000000"/>
            </w:tcBorders>
            <w:hideMark/>
          </w:tcPr>
          <w:p w14:paraId="54972D19"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Let’s begin by learning more about you and your work. </w:t>
            </w:r>
          </w:p>
        </w:tc>
        <w:tc>
          <w:tcPr>
            <w:tcW w:w="6480" w:type="dxa"/>
            <w:tcBorders>
              <w:top w:val="single" w:sz="4" w:space="0" w:color="000000"/>
              <w:left w:val="single" w:sz="4" w:space="0" w:color="000000"/>
              <w:bottom w:val="single" w:sz="4" w:space="0" w:color="000000"/>
              <w:right w:val="single" w:sz="4" w:space="0" w:color="000000"/>
            </w:tcBorders>
          </w:tcPr>
          <w:p w14:paraId="46A9F55E"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What is your highest level of education?</w:t>
            </w:r>
          </w:p>
          <w:p w14:paraId="0136F676" w14:textId="77777777" w:rsidR="00B211BF" w:rsidRPr="007D6211" w:rsidRDefault="00B211BF" w:rsidP="005A5E90">
            <w:pPr>
              <w:spacing w:line="256" w:lineRule="auto"/>
              <w:rPr>
                <w:rFonts w:ascii="Times New Roman" w:hAnsi="Times New Roman" w:cs="Times New Roman"/>
                <w:sz w:val="24"/>
                <w:szCs w:val="24"/>
              </w:rPr>
            </w:pPr>
          </w:p>
        </w:tc>
      </w:tr>
      <w:tr w:rsidR="00B211BF" w:rsidRPr="007D6211" w14:paraId="109A936C" w14:textId="77777777" w:rsidTr="005A5E90">
        <w:tc>
          <w:tcPr>
            <w:tcW w:w="540" w:type="dxa"/>
            <w:tcBorders>
              <w:top w:val="single" w:sz="4" w:space="0" w:color="000000"/>
              <w:left w:val="single" w:sz="4" w:space="0" w:color="000000"/>
              <w:bottom w:val="single" w:sz="4" w:space="0" w:color="000000"/>
              <w:right w:val="single" w:sz="4" w:space="0" w:color="000000"/>
            </w:tcBorders>
            <w:hideMark/>
          </w:tcPr>
          <w:p w14:paraId="09B9BE8B"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2. </w:t>
            </w:r>
          </w:p>
        </w:tc>
        <w:tc>
          <w:tcPr>
            <w:tcW w:w="4050" w:type="dxa"/>
            <w:tcBorders>
              <w:top w:val="single" w:sz="4" w:space="0" w:color="000000"/>
              <w:left w:val="single" w:sz="4" w:space="0" w:color="000000"/>
              <w:bottom w:val="single" w:sz="4" w:space="0" w:color="000000"/>
              <w:right w:val="single" w:sz="4" w:space="0" w:color="000000"/>
            </w:tcBorders>
            <w:hideMark/>
          </w:tcPr>
          <w:p w14:paraId="35CF82D9"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Can you tell me more about your work.</w:t>
            </w:r>
          </w:p>
        </w:tc>
        <w:tc>
          <w:tcPr>
            <w:tcW w:w="6480" w:type="dxa"/>
            <w:tcBorders>
              <w:top w:val="single" w:sz="4" w:space="0" w:color="000000"/>
              <w:left w:val="single" w:sz="4" w:space="0" w:color="000000"/>
              <w:bottom w:val="single" w:sz="4" w:space="0" w:color="000000"/>
              <w:right w:val="single" w:sz="4" w:space="0" w:color="000000"/>
            </w:tcBorders>
          </w:tcPr>
          <w:p w14:paraId="74DB7E55"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A. What is your designation? </w:t>
            </w:r>
          </w:p>
          <w:p w14:paraId="238A6D94"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B. How long have you been working in this position? </w:t>
            </w:r>
          </w:p>
        </w:tc>
      </w:tr>
      <w:tr w:rsidR="00B211BF" w:rsidRPr="007D6211" w14:paraId="59EB225A" w14:textId="77777777" w:rsidTr="005A5E90">
        <w:tc>
          <w:tcPr>
            <w:tcW w:w="540" w:type="dxa"/>
            <w:tcBorders>
              <w:top w:val="single" w:sz="4" w:space="0" w:color="000000"/>
              <w:left w:val="single" w:sz="4" w:space="0" w:color="000000"/>
              <w:bottom w:val="single" w:sz="4" w:space="0" w:color="000000"/>
              <w:right w:val="single" w:sz="4" w:space="0" w:color="000000"/>
            </w:tcBorders>
            <w:hideMark/>
          </w:tcPr>
          <w:p w14:paraId="151642BF"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3. </w:t>
            </w:r>
          </w:p>
        </w:tc>
        <w:tc>
          <w:tcPr>
            <w:tcW w:w="4050" w:type="dxa"/>
            <w:tcBorders>
              <w:top w:val="single" w:sz="4" w:space="0" w:color="000000"/>
              <w:left w:val="single" w:sz="4" w:space="0" w:color="000000"/>
              <w:bottom w:val="single" w:sz="4" w:space="0" w:color="000000"/>
              <w:right w:val="single" w:sz="4" w:space="0" w:color="000000"/>
            </w:tcBorders>
          </w:tcPr>
          <w:p w14:paraId="120B48D2" w14:textId="77777777" w:rsidR="00B211BF" w:rsidRPr="007D6211" w:rsidRDefault="00B211BF" w:rsidP="005A5E90">
            <w:pPr>
              <w:spacing w:line="360" w:lineRule="auto"/>
              <w:jc w:val="both"/>
              <w:rPr>
                <w:rFonts w:ascii="Times New Roman" w:hAnsi="Times New Roman" w:cs="Times New Roman"/>
                <w:i/>
                <w:color w:val="000000"/>
                <w:sz w:val="24"/>
                <w:szCs w:val="24"/>
              </w:rPr>
            </w:pPr>
            <w:r w:rsidRPr="007D6211">
              <w:rPr>
                <w:rFonts w:ascii="Times New Roman" w:hAnsi="Times New Roman" w:cs="Times New Roman"/>
                <w:sz w:val="24"/>
                <w:szCs w:val="24"/>
              </w:rPr>
              <w:t xml:space="preserve">What is your role and responsibilities in relation to this vaccination campaign? </w:t>
            </w:r>
          </w:p>
          <w:p w14:paraId="55F552F1" w14:textId="77777777" w:rsidR="00B211BF" w:rsidRPr="007D6211" w:rsidRDefault="00B211BF" w:rsidP="005A5E90">
            <w:pPr>
              <w:spacing w:line="256" w:lineRule="auto"/>
              <w:rPr>
                <w:rFonts w:ascii="Times New Roman" w:hAnsi="Times New Roman" w:cs="Times New Roman"/>
                <w:sz w:val="24"/>
                <w:szCs w:val="24"/>
              </w:rPr>
            </w:pPr>
          </w:p>
        </w:tc>
        <w:tc>
          <w:tcPr>
            <w:tcW w:w="6480" w:type="dxa"/>
            <w:tcBorders>
              <w:top w:val="single" w:sz="4" w:space="0" w:color="000000"/>
              <w:left w:val="single" w:sz="4" w:space="0" w:color="000000"/>
              <w:bottom w:val="single" w:sz="4" w:space="0" w:color="000000"/>
              <w:right w:val="single" w:sz="4" w:space="0" w:color="000000"/>
            </w:tcBorders>
          </w:tcPr>
          <w:p w14:paraId="3F7BB94C" w14:textId="77777777" w:rsidR="00B211BF" w:rsidRPr="007D6211" w:rsidRDefault="00B211BF" w:rsidP="005A5E90">
            <w:pPr>
              <w:ind w:left="357"/>
              <w:jc w:val="both"/>
              <w:rPr>
                <w:rFonts w:ascii="Times New Roman" w:hAnsi="Times New Roman" w:cs="Times New Roman"/>
                <w:sz w:val="24"/>
                <w:szCs w:val="24"/>
              </w:rPr>
            </w:pPr>
            <w:r w:rsidRPr="007D6211">
              <w:rPr>
                <w:rFonts w:ascii="Times New Roman" w:hAnsi="Times New Roman" w:cs="Times New Roman"/>
                <w:sz w:val="24"/>
                <w:szCs w:val="24"/>
              </w:rPr>
              <w:t xml:space="preserve"> [use the list below to confirm the correct interpretation of the given response.)</w:t>
            </w:r>
          </w:p>
          <w:p w14:paraId="088078F9" w14:textId="77777777" w:rsidR="00B211BF" w:rsidRPr="007D6211" w:rsidRDefault="00B211BF" w:rsidP="005A5E90">
            <w:pPr>
              <w:ind w:left="357"/>
              <w:jc w:val="both"/>
              <w:rPr>
                <w:rFonts w:ascii="Times New Roman" w:hAnsi="Times New Roman" w:cs="Times New Roman"/>
                <w:i/>
                <w:color w:val="000000"/>
                <w:sz w:val="24"/>
                <w:szCs w:val="24"/>
              </w:rPr>
            </w:pPr>
            <w:r w:rsidRPr="007D6211">
              <w:rPr>
                <w:rFonts w:ascii="Times New Roman" w:hAnsi="Times New Roman" w:cs="Times New Roman"/>
                <w:sz w:val="24"/>
                <w:szCs w:val="24"/>
              </w:rPr>
              <w:t>- Inviting community people</w:t>
            </w:r>
            <w:r w:rsidRPr="007D6211">
              <w:rPr>
                <w:rFonts w:ascii="Times New Roman" w:hAnsi="Times New Roman" w:cs="Times New Roman"/>
                <w:i/>
                <w:color w:val="000000"/>
                <w:sz w:val="24"/>
                <w:szCs w:val="24"/>
              </w:rPr>
              <w:t xml:space="preserve"> </w:t>
            </w:r>
          </w:p>
          <w:p w14:paraId="43AD8C33" w14:textId="77777777" w:rsidR="00B211BF" w:rsidRPr="007D6211" w:rsidRDefault="00B211BF" w:rsidP="005A5E90">
            <w:pPr>
              <w:ind w:left="357"/>
              <w:jc w:val="both"/>
              <w:rPr>
                <w:rFonts w:ascii="Times New Roman" w:hAnsi="Times New Roman" w:cs="Times New Roman"/>
                <w:iCs/>
                <w:color w:val="000000"/>
                <w:sz w:val="24"/>
                <w:szCs w:val="24"/>
              </w:rPr>
            </w:pPr>
            <w:r w:rsidRPr="007D6211">
              <w:rPr>
                <w:rFonts w:ascii="Times New Roman" w:hAnsi="Times New Roman" w:cs="Times New Roman"/>
                <w:sz w:val="24"/>
                <w:szCs w:val="24"/>
              </w:rPr>
              <w:t>-</w:t>
            </w:r>
            <w:r w:rsidRPr="007D6211">
              <w:rPr>
                <w:rFonts w:ascii="Times New Roman" w:hAnsi="Times New Roman" w:cs="Times New Roman"/>
                <w:i/>
                <w:color w:val="000000"/>
                <w:sz w:val="24"/>
                <w:szCs w:val="24"/>
              </w:rPr>
              <w:t xml:space="preserve"> </w:t>
            </w:r>
            <w:r w:rsidRPr="007D6211">
              <w:rPr>
                <w:rFonts w:ascii="Times New Roman" w:hAnsi="Times New Roman" w:cs="Times New Roman"/>
                <w:iCs/>
                <w:color w:val="000000"/>
                <w:sz w:val="24"/>
                <w:szCs w:val="24"/>
              </w:rPr>
              <w:t xml:space="preserve">Registration. </w:t>
            </w:r>
          </w:p>
          <w:p w14:paraId="73E84CA7" w14:textId="77777777" w:rsidR="00B211BF" w:rsidRPr="007D6211" w:rsidRDefault="00B211BF" w:rsidP="005A5E90">
            <w:pPr>
              <w:ind w:left="357"/>
              <w:jc w:val="both"/>
              <w:rPr>
                <w:rFonts w:ascii="Times New Roman" w:hAnsi="Times New Roman" w:cs="Times New Roman"/>
                <w:i/>
                <w:color w:val="000000"/>
                <w:sz w:val="24"/>
                <w:szCs w:val="24"/>
              </w:rPr>
            </w:pPr>
            <w:r w:rsidRPr="007D6211">
              <w:rPr>
                <w:rFonts w:ascii="Times New Roman" w:hAnsi="Times New Roman" w:cs="Times New Roman"/>
                <w:sz w:val="24"/>
                <w:szCs w:val="24"/>
              </w:rPr>
              <w:t>-</w:t>
            </w:r>
            <w:r w:rsidRPr="007D6211">
              <w:rPr>
                <w:rFonts w:ascii="Times New Roman" w:hAnsi="Times New Roman" w:cs="Times New Roman"/>
                <w:i/>
                <w:color w:val="000000"/>
                <w:sz w:val="24"/>
                <w:szCs w:val="24"/>
              </w:rPr>
              <w:t xml:space="preserve"> </w:t>
            </w:r>
            <w:r w:rsidRPr="007D6211">
              <w:rPr>
                <w:rFonts w:ascii="Times New Roman" w:hAnsi="Times New Roman" w:cs="Times New Roman"/>
                <w:iCs/>
                <w:color w:val="000000"/>
                <w:sz w:val="24"/>
                <w:szCs w:val="24"/>
              </w:rPr>
              <w:t>Administer the oral vaccine.</w:t>
            </w:r>
            <w:r w:rsidRPr="007D6211">
              <w:rPr>
                <w:rFonts w:ascii="Times New Roman" w:hAnsi="Times New Roman" w:cs="Times New Roman"/>
                <w:i/>
                <w:color w:val="000000"/>
                <w:sz w:val="24"/>
                <w:szCs w:val="24"/>
              </w:rPr>
              <w:t xml:space="preserve"> </w:t>
            </w:r>
          </w:p>
          <w:p w14:paraId="31D1917D" w14:textId="77777777" w:rsidR="00B211BF" w:rsidRPr="007D6211" w:rsidRDefault="00B211BF" w:rsidP="005A5E90">
            <w:pPr>
              <w:ind w:left="357"/>
              <w:jc w:val="both"/>
              <w:rPr>
                <w:rFonts w:ascii="Times New Roman" w:hAnsi="Times New Roman" w:cs="Times New Roman"/>
                <w:i/>
                <w:color w:val="000000"/>
                <w:sz w:val="24"/>
                <w:szCs w:val="24"/>
              </w:rPr>
            </w:pPr>
            <w:r w:rsidRPr="007D6211">
              <w:rPr>
                <w:rFonts w:ascii="Times New Roman" w:hAnsi="Times New Roman" w:cs="Times New Roman"/>
                <w:sz w:val="24"/>
                <w:szCs w:val="24"/>
              </w:rPr>
              <w:t>-</w:t>
            </w:r>
            <w:r w:rsidRPr="007D6211">
              <w:rPr>
                <w:rFonts w:ascii="Times New Roman" w:hAnsi="Times New Roman" w:cs="Times New Roman"/>
                <w:i/>
                <w:color w:val="000000"/>
                <w:sz w:val="24"/>
                <w:szCs w:val="24"/>
              </w:rPr>
              <w:t xml:space="preserve"> </w:t>
            </w:r>
            <w:r w:rsidRPr="007D6211">
              <w:rPr>
                <w:rFonts w:ascii="Times New Roman" w:hAnsi="Times New Roman" w:cs="Times New Roman"/>
                <w:iCs/>
                <w:color w:val="000000"/>
                <w:sz w:val="24"/>
                <w:szCs w:val="24"/>
              </w:rPr>
              <w:t>Supervising the campaign activity.</w:t>
            </w:r>
          </w:p>
          <w:p w14:paraId="4FC734C3" w14:textId="77777777" w:rsidR="00B211BF" w:rsidRPr="007D6211" w:rsidRDefault="00B211BF" w:rsidP="005A5E90">
            <w:pPr>
              <w:ind w:left="357"/>
              <w:jc w:val="both"/>
              <w:rPr>
                <w:rFonts w:ascii="Times New Roman" w:hAnsi="Times New Roman" w:cs="Times New Roman"/>
                <w:color w:val="000000"/>
                <w:sz w:val="24"/>
                <w:szCs w:val="24"/>
              </w:rPr>
            </w:pPr>
            <w:r w:rsidRPr="007D6211">
              <w:rPr>
                <w:rFonts w:ascii="Times New Roman" w:hAnsi="Times New Roman" w:cs="Times New Roman"/>
                <w:sz w:val="24"/>
                <w:szCs w:val="24"/>
              </w:rPr>
              <w:t>-</w:t>
            </w:r>
            <w:r w:rsidRPr="007D6211">
              <w:rPr>
                <w:rFonts w:ascii="Times New Roman" w:hAnsi="Times New Roman" w:cs="Times New Roman"/>
                <w:color w:val="000000"/>
                <w:sz w:val="24"/>
                <w:szCs w:val="24"/>
              </w:rPr>
              <w:t xml:space="preserve"> Provide information on how to report AEFI to the local health worker.</w:t>
            </w:r>
          </w:p>
          <w:p w14:paraId="283FFA34" w14:textId="77777777" w:rsidR="00B211BF" w:rsidRPr="007D6211" w:rsidRDefault="00B211BF" w:rsidP="005A5E90">
            <w:pPr>
              <w:ind w:left="357"/>
              <w:jc w:val="both"/>
              <w:rPr>
                <w:rFonts w:ascii="Times New Roman" w:hAnsi="Times New Roman" w:cs="Times New Roman"/>
                <w:i/>
                <w:color w:val="000000"/>
                <w:sz w:val="24"/>
                <w:szCs w:val="24"/>
              </w:rPr>
            </w:pPr>
            <w:r w:rsidRPr="007D6211">
              <w:rPr>
                <w:rFonts w:ascii="Times New Roman" w:hAnsi="Times New Roman" w:cs="Times New Roman"/>
                <w:sz w:val="24"/>
                <w:szCs w:val="24"/>
              </w:rPr>
              <w:t>-</w:t>
            </w:r>
            <w:r w:rsidRPr="007D6211">
              <w:rPr>
                <w:rFonts w:ascii="Times New Roman" w:hAnsi="Times New Roman" w:cs="Times New Roman"/>
                <w:i/>
                <w:color w:val="000000"/>
                <w:sz w:val="24"/>
                <w:szCs w:val="24"/>
              </w:rPr>
              <w:t xml:space="preserve"> </w:t>
            </w:r>
            <w:r w:rsidRPr="007D6211">
              <w:rPr>
                <w:rFonts w:ascii="Times New Roman" w:hAnsi="Times New Roman" w:cs="Times New Roman"/>
                <w:iCs/>
                <w:color w:val="000000"/>
                <w:sz w:val="24"/>
                <w:szCs w:val="24"/>
              </w:rPr>
              <w:t xml:space="preserve">Recording AEFI information using appropriate forms. </w:t>
            </w:r>
          </w:p>
          <w:p w14:paraId="396E5CCE" w14:textId="77777777" w:rsidR="00B211BF" w:rsidRPr="007D6211" w:rsidRDefault="00B211BF" w:rsidP="005A5E90">
            <w:pPr>
              <w:ind w:left="357"/>
              <w:jc w:val="both"/>
              <w:rPr>
                <w:rFonts w:ascii="Times New Roman" w:hAnsi="Times New Roman" w:cs="Times New Roman"/>
                <w:i/>
                <w:color w:val="000000"/>
                <w:sz w:val="24"/>
                <w:szCs w:val="24"/>
              </w:rPr>
            </w:pPr>
            <w:r w:rsidRPr="007D6211">
              <w:rPr>
                <w:rFonts w:ascii="Times New Roman" w:hAnsi="Times New Roman" w:cs="Times New Roman"/>
                <w:sz w:val="24"/>
                <w:szCs w:val="24"/>
              </w:rPr>
              <w:t>- Anything else, please specify ……………………</w:t>
            </w:r>
          </w:p>
        </w:tc>
      </w:tr>
      <w:tr w:rsidR="00B211BF" w:rsidRPr="007D6211" w14:paraId="7BB4C692" w14:textId="77777777" w:rsidTr="005A5E90">
        <w:tc>
          <w:tcPr>
            <w:tcW w:w="540" w:type="dxa"/>
            <w:tcBorders>
              <w:top w:val="single" w:sz="4" w:space="0" w:color="000000"/>
              <w:left w:val="single" w:sz="4" w:space="0" w:color="000000"/>
              <w:bottom w:val="single" w:sz="4" w:space="0" w:color="000000"/>
              <w:right w:val="single" w:sz="4" w:space="0" w:color="000000"/>
            </w:tcBorders>
            <w:hideMark/>
          </w:tcPr>
          <w:p w14:paraId="2C91B688"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4</w:t>
            </w:r>
          </w:p>
        </w:tc>
        <w:tc>
          <w:tcPr>
            <w:tcW w:w="4050" w:type="dxa"/>
            <w:tcBorders>
              <w:top w:val="single" w:sz="4" w:space="0" w:color="000000"/>
              <w:left w:val="single" w:sz="4" w:space="0" w:color="000000"/>
              <w:bottom w:val="single" w:sz="4" w:space="0" w:color="000000"/>
              <w:right w:val="single" w:sz="4" w:space="0" w:color="000000"/>
            </w:tcBorders>
            <w:hideMark/>
          </w:tcPr>
          <w:p w14:paraId="6D143F18" w14:textId="77777777" w:rsidR="00B211BF" w:rsidRPr="007D6211" w:rsidRDefault="00B211BF" w:rsidP="005A5E90">
            <w:pPr>
              <w:spacing w:line="254" w:lineRule="auto"/>
              <w:jc w:val="both"/>
              <w:rPr>
                <w:rFonts w:ascii="Times New Roman" w:hAnsi="Times New Roman" w:cs="Times New Roman"/>
                <w:sz w:val="24"/>
                <w:szCs w:val="24"/>
              </w:rPr>
            </w:pPr>
            <w:r w:rsidRPr="007D6211">
              <w:rPr>
                <w:rFonts w:ascii="Times New Roman" w:hAnsi="Times New Roman" w:cs="Times New Roman"/>
                <w:sz w:val="24"/>
                <w:szCs w:val="24"/>
              </w:rPr>
              <w:t>How many previous OCV campaigns have you supported and what were your responsibilities in those campaigns?</w:t>
            </w:r>
          </w:p>
        </w:tc>
        <w:tc>
          <w:tcPr>
            <w:tcW w:w="6480" w:type="dxa"/>
            <w:tcBorders>
              <w:top w:val="single" w:sz="4" w:space="0" w:color="000000"/>
              <w:left w:val="single" w:sz="4" w:space="0" w:color="000000"/>
              <w:bottom w:val="single" w:sz="4" w:space="0" w:color="000000"/>
              <w:right w:val="single" w:sz="4" w:space="0" w:color="000000"/>
            </w:tcBorders>
          </w:tcPr>
          <w:p w14:paraId="3CC564B2" w14:textId="77777777" w:rsidR="00B211BF" w:rsidRPr="007D6211" w:rsidRDefault="00B211BF" w:rsidP="005A5E90">
            <w:pPr>
              <w:spacing w:line="360" w:lineRule="auto"/>
              <w:ind w:left="360"/>
              <w:jc w:val="both"/>
              <w:rPr>
                <w:rFonts w:ascii="Times New Roman" w:hAnsi="Times New Roman" w:cs="Times New Roman"/>
                <w:sz w:val="24"/>
                <w:szCs w:val="24"/>
              </w:rPr>
            </w:pPr>
          </w:p>
        </w:tc>
      </w:tr>
      <w:tr w:rsidR="00B211BF" w:rsidRPr="007D6211" w14:paraId="2864D103" w14:textId="77777777" w:rsidTr="005A5E90">
        <w:tc>
          <w:tcPr>
            <w:tcW w:w="540" w:type="dxa"/>
            <w:tcBorders>
              <w:top w:val="single" w:sz="4" w:space="0" w:color="000000"/>
              <w:left w:val="single" w:sz="4" w:space="0" w:color="000000"/>
              <w:bottom w:val="single" w:sz="4" w:space="0" w:color="000000"/>
              <w:right w:val="single" w:sz="4" w:space="0" w:color="000000"/>
            </w:tcBorders>
            <w:hideMark/>
          </w:tcPr>
          <w:p w14:paraId="6132BAEF"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5.</w:t>
            </w:r>
          </w:p>
        </w:tc>
        <w:tc>
          <w:tcPr>
            <w:tcW w:w="4050" w:type="dxa"/>
            <w:tcBorders>
              <w:top w:val="single" w:sz="4" w:space="0" w:color="000000"/>
              <w:left w:val="single" w:sz="4" w:space="0" w:color="000000"/>
              <w:bottom w:val="single" w:sz="4" w:space="0" w:color="000000"/>
              <w:right w:val="single" w:sz="4" w:space="0" w:color="000000"/>
            </w:tcBorders>
            <w:hideMark/>
          </w:tcPr>
          <w:p w14:paraId="723A523D" w14:textId="77777777" w:rsidR="00B211BF" w:rsidRPr="007D6211" w:rsidRDefault="00B211BF" w:rsidP="005A5E90">
            <w:pPr>
              <w:spacing w:line="254" w:lineRule="auto"/>
              <w:jc w:val="both"/>
              <w:rPr>
                <w:rFonts w:ascii="Times New Roman" w:hAnsi="Times New Roman" w:cs="Times New Roman"/>
                <w:sz w:val="24"/>
                <w:szCs w:val="24"/>
              </w:rPr>
            </w:pPr>
            <w:r w:rsidRPr="007D6211">
              <w:rPr>
                <w:rFonts w:ascii="Times New Roman" w:hAnsi="Times New Roman" w:cs="Times New Roman"/>
                <w:sz w:val="24"/>
                <w:szCs w:val="24"/>
              </w:rPr>
              <w:t>Have you been involved in vaccination activities for other vaccines?</w:t>
            </w:r>
          </w:p>
        </w:tc>
        <w:tc>
          <w:tcPr>
            <w:tcW w:w="6480" w:type="dxa"/>
            <w:tcBorders>
              <w:top w:val="single" w:sz="4" w:space="0" w:color="000000"/>
              <w:left w:val="single" w:sz="4" w:space="0" w:color="000000"/>
              <w:bottom w:val="single" w:sz="4" w:space="0" w:color="000000"/>
              <w:right w:val="single" w:sz="4" w:space="0" w:color="000000"/>
            </w:tcBorders>
          </w:tcPr>
          <w:p w14:paraId="4271F22F" w14:textId="77777777" w:rsidR="00B211BF" w:rsidRPr="007D6211" w:rsidRDefault="00B211BF" w:rsidP="005A5E90">
            <w:pPr>
              <w:spacing w:line="360" w:lineRule="auto"/>
              <w:ind w:left="360"/>
              <w:jc w:val="both"/>
              <w:rPr>
                <w:rFonts w:ascii="Times New Roman" w:hAnsi="Times New Roman" w:cs="Times New Roman"/>
                <w:sz w:val="24"/>
                <w:szCs w:val="24"/>
              </w:rPr>
            </w:pPr>
          </w:p>
        </w:tc>
      </w:tr>
      <w:tr w:rsidR="00B211BF" w:rsidRPr="007D6211" w14:paraId="25B8F012" w14:textId="77777777" w:rsidTr="005A5E90">
        <w:tc>
          <w:tcPr>
            <w:tcW w:w="540" w:type="dxa"/>
            <w:tcBorders>
              <w:top w:val="single" w:sz="4" w:space="0" w:color="000000"/>
              <w:left w:val="single" w:sz="4" w:space="0" w:color="000000"/>
              <w:bottom w:val="single" w:sz="4" w:space="0" w:color="000000"/>
              <w:right w:val="single" w:sz="4" w:space="0" w:color="000000"/>
            </w:tcBorders>
            <w:hideMark/>
          </w:tcPr>
          <w:p w14:paraId="3EB3350F"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6. </w:t>
            </w:r>
          </w:p>
        </w:tc>
        <w:tc>
          <w:tcPr>
            <w:tcW w:w="4050" w:type="dxa"/>
            <w:tcBorders>
              <w:top w:val="single" w:sz="4" w:space="0" w:color="000000"/>
              <w:left w:val="single" w:sz="4" w:space="0" w:color="000000"/>
              <w:bottom w:val="single" w:sz="4" w:space="0" w:color="000000"/>
              <w:right w:val="single" w:sz="4" w:space="0" w:color="000000"/>
            </w:tcBorders>
            <w:hideMark/>
          </w:tcPr>
          <w:p w14:paraId="7C075989" w14:textId="77777777" w:rsidR="00B211BF" w:rsidRPr="007D6211" w:rsidRDefault="00B211BF" w:rsidP="005A5E90">
            <w:pPr>
              <w:spacing w:line="254" w:lineRule="auto"/>
              <w:jc w:val="both"/>
              <w:rPr>
                <w:rFonts w:ascii="Times New Roman" w:hAnsi="Times New Roman" w:cs="Times New Roman"/>
                <w:sz w:val="24"/>
                <w:szCs w:val="24"/>
              </w:rPr>
            </w:pPr>
            <w:r w:rsidRPr="007D6211">
              <w:rPr>
                <w:rFonts w:ascii="Times New Roman" w:hAnsi="Times New Roman" w:cs="Times New Roman"/>
                <w:sz w:val="24"/>
                <w:szCs w:val="24"/>
              </w:rPr>
              <w:t>Please describe the optimal condition of a vaccine carrier (vials, ice-packs etc.) for a typical campaign (</w:t>
            </w:r>
            <w:proofErr w:type="spellStart"/>
            <w:r w:rsidRPr="007D6211">
              <w:rPr>
                <w:rFonts w:ascii="Times New Roman" w:hAnsi="Times New Roman" w:cs="Times New Roman"/>
                <w:sz w:val="24"/>
                <w:szCs w:val="24"/>
              </w:rPr>
              <w:t>ie</w:t>
            </w:r>
            <w:proofErr w:type="spellEnd"/>
            <w:r w:rsidRPr="007D6211">
              <w:rPr>
                <w:rFonts w:ascii="Times New Roman" w:hAnsi="Times New Roman" w:cs="Times New Roman"/>
                <w:sz w:val="24"/>
                <w:szCs w:val="24"/>
              </w:rPr>
              <w:t>. Standard cold chain) prior to departure from the point where the carrier was prepared for outreach?</w:t>
            </w:r>
          </w:p>
        </w:tc>
        <w:tc>
          <w:tcPr>
            <w:tcW w:w="6480" w:type="dxa"/>
            <w:tcBorders>
              <w:top w:val="single" w:sz="4" w:space="0" w:color="000000"/>
              <w:left w:val="single" w:sz="4" w:space="0" w:color="000000"/>
              <w:bottom w:val="single" w:sz="4" w:space="0" w:color="000000"/>
              <w:right w:val="single" w:sz="4" w:space="0" w:color="000000"/>
            </w:tcBorders>
            <w:hideMark/>
          </w:tcPr>
          <w:p w14:paraId="4102DBD9" w14:textId="77777777" w:rsidR="00B211BF" w:rsidRPr="007D6211" w:rsidRDefault="00B211BF" w:rsidP="005A5E90">
            <w:pPr>
              <w:spacing w:line="360" w:lineRule="auto"/>
              <w:ind w:left="360"/>
              <w:jc w:val="both"/>
              <w:rPr>
                <w:rFonts w:ascii="Times New Roman" w:hAnsi="Times New Roman" w:cs="Times New Roman"/>
                <w:sz w:val="24"/>
                <w:szCs w:val="24"/>
              </w:rPr>
            </w:pPr>
            <w:r w:rsidRPr="007D6211">
              <w:rPr>
                <w:rFonts w:ascii="Times New Roman" w:hAnsi="Times New Roman" w:cs="Times New Roman"/>
                <w:sz w:val="24"/>
                <w:szCs w:val="24"/>
              </w:rPr>
              <w:t xml:space="preserve"> </w:t>
            </w:r>
          </w:p>
        </w:tc>
      </w:tr>
      <w:tr w:rsidR="00B211BF" w:rsidRPr="007D6211" w14:paraId="73A0616B" w14:textId="77777777" w:rsidTr="005A5E90">
        <w:tc>
          <w:tcPr>
            <w:tcW w:w="11070" w:type="dxa"/>
            <w:gridSpan w:val="3"/>
            <w:tcBorders>
              <w:top w:val="single" w:sz="4" w:space="0" w:color="000000"/>
              <w:left w:val="single" w:sz="4" w:space="0" w:color="000000"/>
              <w:bottom w:val="single" w:sz="4" w:space="0" w:color="000000"/>
              <w:right w:val="single" w:sz="4" w:space="0" w:color="000000"/>
            </w:tcBorders>
            <w:hideMark/>
          </w:tcPr>
          <w:p w14:paraId="42DEAD05" w14:textId="77777777" w:rsidR="00B211BF" w:rsidRPr="007D6211" w:rsidRDefault="00B211BF" w:rsidP="005A5E90">
            <w:pPr>
              <w:spacing w:line="360" w:lineRule="auto"/>
              <w:jc w:val="both"/>
              <w:rPr>
                <w:rFonts w:ascii="Times New Roman" w:hAnsi="Times New Roman" w:cs="Times New Roman"/>
                <w:i/>
                <w:color w:val="000000"/>
                <w:sz w:val="24"/>
                <w:szCs w:val="24"/>
              </w:rPr>
            </w:pPr>
            <w:r w:rsidRPr="007D6211">
              <w:rPr>
                <w:rFonts w:ascii="Times New Roman" w:hAnsi="Times New Roman" w:cs="Times New Roman"/>
                <w:b/>
                <w:sz w:val="24"/>
                <w:szCs w:val="24"/>
              </w:rPr>
              <w:t>[The response to this may have been fulfilled by responses to prior questions, and if so, provide the respondent a summary of what you heard and ask if they have anything to add]</w:t>
            </w:r>
          </w:p>
        </w:tc>
      </w:tr>
    </w:tbl>
    <w:p w14:paraId="6AC64672" w14:textId="77777777" w:rsidR="00B211BF" w:rsidRPr="007D6211" w:rsidRDefault="00B211BF" w:rsidP="00B211BF">
      <w:pPr>
        <w:spacing w:after="120"/>
        <w:rPr>
          <w:rFonts w:ascii="Times New Roman" w:hAnsi="Times New Roman" w:cs="Times New Roman"/>
          <w:sz w:val="24"/>
          <w:szCs w:val="24"/>
        </w:rPr>
      </w:pPr>
    </w:p>
    <w:p w14:paraId="538977ED" w14:textId="77777777" w:rsidR="00B211BF" w:rsidRPr="007D6211" w:rsidRDefault="00B211BF" w:rsidP="00B211BF">
      <w:pPr>
        <w:spacing w:after="120"/>
        <w:rPr>
          <w:rFonts w:ascii="Times New Roman" w:hAnsi="Times New Roman" w:cs="Times New Roman"/>
          <w:sz w:val="24"/>
          <w:szCs w:val="24"/>
        </w:rPr>
      </w:pPr>
    </w:p>
    <w:tbl>
      <w:tblPr>
        <w:tblW w:w="110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40"/>
        <w:gridCol w:w="3545"/>
        <w:gridCol w:w="6985"/>
      </w:tblGrid>
      <w:tr w:rsidR="00B211BF" w:rsidRPr="007D6211" w14:paraId="08F4E2DC" w14:textId="77777777" w:rsidTr="005A5E90">
        <w:tc>
          <w:tcPr>
            <w:tcW w:w="11070" w:type="dxa"/>
            <w:gridSpan w:val="3"/>
            <w:tcBorders>
              <w:top w:val="single" w:sz="4" w:space="0" w:color="000000"/>
              <w:left w:val="single" w:sz="4" w:space="0" w:color="000000"/>
              <w:bottom w:val="single" w:sz="4" w:space="0" w:color="000000"/>
              <w:right w:val="single" w:sz="4" w:space="0" w:color="000000"/>
            </w:tcBorders>
            <w:shd w:val="clear" w:color="auto" w:fill="D9D9D9"/>
          </w:tcPr>
          <w:p w14:paraId="5BCAAA52"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2C06E83E" w14:textId="77777777" w:rsidTr="005A5E90">
        <w:tc>
          <w:tcPr>
            <w:tcW w:w="11070" w:type="dxa"/>
            <w:gridSpan w:val="3"/>
            <w:tcBorders>
              <w:top w:val="single" w:sz="4" w:space="0" w:color="000000"/>
              <w:left w:val="single" w:sz="4" w:space="0" w:color="000000"/>
              <w:bottom w:val="single" w:sz="4" w:space="0" w:color="000000"/>
              <w:right w:val="single" w:sz="4" w:space="0" w:color="000000"/>
            </w:tcBorders>
            <w:shd w:val="clear" w:color="auto" w:fill="F2F2F2"/>
          </w:tcPr>
          <w:p w14:paraId="35AFC7F2" w14:textId="77777777" w:rsidR="00B211BF" w:rsidRPr="007D6211" w:rsidRDefault="00B211BF" w:rsidP="005A5E90">
            <w:pPr>
              <w:spacing w:line="256" w:lineRule="auto"/>
              <w:rPr>
                <w:rFonts w:ascii="Times New Roman" w:hAnsi="Times New Roman" w:cs="Times New Roman"/>
                <w:b/>
                <w:bCs/>
                <w:i/>
                <w:sz w:val="24"/>
                <w:szCs w:val="24"/>
              </w:rPr>
            </w:pPr>
            <w:r w:rsidRPr="007D6211">
              <w:rPr>
                <w:rFonts w:ascii="Times New Roman" w:hAnsi="Times New Roman" w:cs="Times New Roman"/>
                <w:b/>
                <w:bCs/>
                <w:i/>
                <w:sz w:val="24"/>
                <w:szCs w:val="24"/>
              </w:rPr>
              <w:t xml:space="preserve">Section #2: Support and Challenges </w:t>
            </w:r>
          </w:p>
          <w:p w14:paraId="33966755" w14:textId="77777777" w:rsidR="00B211BF" w:rsidRPr="007D6211" w:rsidRDefault="00B211BF" w:rsidP="005A5E90">
            <w:pPr>
              <w:spacing w:line="256" w:lineRule="auto"/>
              <w:rPr>
                <w:rFonts w:ascii="Times New Roman" w:hAnsi="Times New Roman" w:cs="Times New Roman"/>
                <w:b/>
                <w:bCs/>
                <w:i/>
                <w:sz w:val="24"/>
                <w:szCs w:val="24"/>
              </w:rPr>
            </w:pPr>
            <w:r w:rsidRPr="007D6211">
              <w:rPr>
                <w:rFonts w:ascii="Times New Roman" w:hAnsi="Times New Roman" w:cs="Times New Roman"/>
                <w:iCs/>
                <w:sz w:val="24"/>
                <w:szCs w:val="24"/>
              </w:rPr>
              <w:t>In this section, questions focus</w:t>
            </w:r>
            <w:r w:rsidRPr="007D6211">
              <w:rPr>
                <w:rFonts w:ascii="Times New Roman" w:hAnsi="Times New Roman" w:cs="Times New Roman"/>
                <w:color w:val="000000"/>
                <w:sz w:val="24"/>
                <w:szCs w:val="24"/>
              </w:rPr>
              <w:t xml:space="preserve"> on understanding the infrastructure that supports the campaign activity and the challenges encountered</w:t>
            </w:r>
          </w:p>
        </w:tc>
      </w:tr>
      <w:tr w:rsidR="00B211BF" w:rsidRPr="007D6211" w14:paraId="54F57F41" w14:textId="77777777" w:rsidTr="005A5E90">
        <w:tc>
          <w:tcPr>
            <w:tcW w:w="4085" w:type="dxa"/>
            <w:gridSpan w:val="2"/>
            <w:tcBorders>
              <w:top w:val="single" w:sz="4" w:space="0" w:color="000000"/>
              <w:left w:val="single" w:sz="4" w:space="0" w:color="000000"/>
              <w:bottom w:val="single" w:sz="4" w:space="0" w:color="000000"/>
              <w:right w:val="single" w:sz="4" w:space="0" w:color="000000"/>
            </w:tcBorders>
            <w:hideMark/>
          </w:tcPr>
          <w:p w14:paraId="20086D7D"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c>
          <w:tcPr>
            <w:tcW w:w="6985" w:type="dxa"/>
            <w:tcBorders>
              <w:top w:val="single" w:sz="4" w:space="0" w:color="000000"/>
              <w:left w:val="single" w:sz="4" w:space="0" w:color="000000"/>
              <w:bottom w:val="single" w:sz="4" w:space="0" w:color="000000"/>
              <w:right w:val="single" w:sz="4" w:space="0" w:color="000000"/>
            </w:tcBorders>
            <w:hideMark/>
          </w:tcPr>
          <w:p w14:paraId="7E5D1B83"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Probe</w:t>
            </w:r>
          </w:p>
        </w:tc>
      </w:tr>
      <w:tr w:rsidR="00B211BF" w:rsidRPr="007D6211" w14:paraId="527FA30F" w14:textId="77777777" w:rsidTr="005A5E90">
        <w:tc>
          <w:tcPr>
            <w:tcW w:w="540" w:type="dxa"/>
            <w:tcBorders>
              <w:top w:val="single" w:sz="4" w:space="0" w:color="000000"/>
              <w:left w:val="single" w:sz="4" w:space="0" w:color="000000"/>
              <w:bottom w:val="single" w:sz="4" w:space="0" w:color="000000"/>
              <w:right w:val="single" w:sz="4" w:space="0" w:color="000000"/>
            </w:tcBorders>
          </w:tcPr>
          <w:p w14:paraId="691FB475"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1.</w:t>
            </w:r>
          </w:p>
        </w:tc>
        <w:tc>
          <w:tcPr>
            <w:tcW w:w="3545" w:type="dxa"/>
            <w:vMerge w:val="restart"/>
            <w:tcBorders>
              <w:top w:val="single" w:sz="4" w:space="0" w:color="000000"/>
              <w:left w:val="single" w:sz="4" w:space="0" w:color="000000"/>
              <w:right w:val="single" w:sz="4" w:space="0" w:color="000000"/>
            </w:tcBorders>
          </w:tcPr>
          <w:p w14:paraId="005AD02A" w14:textId="77777777" w:rsidR="00B211BF" w:rsidRPr="007D6211" w:rsidRDefault="00B211BF" w:rsidP="005A5E90">
            <w:pPr>
              <w:spacing w:line="360" w:lineRule="auto"/>
              <w:jc w:val="both"/>
              <w:rPr>
                <w:rFonts w:ascii="Times New Roman" w:hAnsi="Times New Roman" w:cs="Times New Roman"/>
                <w:sz w:val="24"/>
                <w:szCs w:val="24"/>
              </w:rPr>
            </w:pPr>
            <w:r w:rsidRPr="007D6211">
              <w:rPr>
                <w:rFonts w:ascii="Times New Roman" w:hAnsi="Times New Roman" w:cs="Times New Roman"/>
                <w:sz w:val="24"/>
                <w:szCs w:val="24"/>
              </w:rPr>
              <w:t>What are some challenges that you faced to successfully accomplish the campaign activities from beginning to end?</w:t>
            </w:r>
          </w:p>
          <w:p w14:paraId="36F07EB3" w14:textId="77777777" w:rsidR="00B211BF" w:rsidRPr="007D6211" w:rsidRDefault="00B211BF" w:rsidP="005A5E90">
            <w:pPr>
              <w:spacing w:line="360" w:lineRule="auto"/>
              <w:jc w:val="both"/>
              <w:rPr>
                <w:rFonts w:ascii="Times New Roman" w:hAnsi="Times New Roman" w:cs="Times New Roman"/>
                <w:sz w:val="24"/>
                <w:szCs w:val="24"/>
              </w:rPr>
            </w:pPr>
            <w:r w:rsidRPr="007D6211">
              <w:rPr>
                <w:rFonts w:ascii="Times New Roman" w:hAnsi="Times New Roman" w:cs="Times New Roman"/>
                <w:i/>
                <w:sz w:val="24"/>
                <w:szCs w:val="24"/>
              </w:rPr>
              <w:t xml:space="preserve"> (Do not ask any leading question, listen to her/him first, if she/he miss anything from the above list, please raise the CATEGORY only,)</w:t>
            </w:r>
          </w:p>
          <w:p w14:paraId="43396FA5" w14:textId="77777777" w:rsidR="00B211BF" w:rsidRPr="007D6211" w:rsidRDefault="00B211BF" w:rsidP="005A5E90">
            <w:pPr>
              <w:spacing w:line="360" w:lineRule="auto"/>
              <w:jc w:val="both"/>
              <w:rPr>
                <w:rFonts w:ascii="Times New Roman" w:hAnsi="Times New Roman" w:cs="Times New Roman"/>
                <w:sz w:val="24"/>
                <w:szCs w:val="24"/>
              </w:rPr>
            </w:pPr>
          </w:p>
        </w:tc>
        <w:tc>
          <w:tcPr>
            <w:tcW w:w="6985" w:type="dxa"/>
            <w:tcBorders>
              <w:top w:val="single" w:sz="4" w:space="0" w:color="000000"/>
              <w:left w:val="single" w:sz="4" w:space="0" w:color="000000"/>
              <w:bottom w:val="single" w:sz="4" w:space="0" w:color="000000"/>
              <w:right w:val="single" w:sz="4" w:space="0" w:color="000000"/>
            </w:tcBorders>
          </w:tcPr>
          <w:p w14:paraId="0D7CF445" w14:textId="77777777" w:rsidR="00B211BF" w:rsidRPr="007D6211" w:rsidRDefault="00B211BF" w:rsidP="005A5E90">
            <w:pPr>
              <w:spacing w:line="360" w:lineRule="auto"/>
              <w:jc w:val="both"/>
              <w:rPr>
                <w:rFonts w:ascii="Times New Roman" w:hAnsi="Times New Roman" w:cs="Times New Roman"/>
                <w:i/>
                <w:sz w:val="24"/>
                <w:szCs w:val="24"/>
              </w:rPr>
            </w:pPr>
            <w:r w:rsidRPr="007D6211">
              <w:rPr>
                <w:rFonts w:ascii="Times New Roman" w:hAnsi="Times New Roman" w:cs="Times New Roman"/>
                <w:i/>
                <w:sz w:val="24"/>
                <w:szCs w:val="24"/>
              </w:rPr>
              <w:t xml:space="preserve">For group A: (Standard cold chain to maintain)  </w:t>
            </w:r>
          </w:p>
          <w:p w14:paraId="0DB3C10E"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      COLD CHAIN</w:t>
            </w:r>
          </w:p>
          <w:p w14:paraId="4401DC39"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Maintaining the required temperature from 2°C to 8°C</w:t>
            </w:r>
          </w:p>
          <w:p w14:paraId="166A6202"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Conditioning ice to avoid freezing </w:t>
            </w:r>
          </w:p>
          <w:p w14:paraId="0A3E9E67"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Refreshing ice supplies mid-day</w:t>
            </w:r>
          </w:p>
          <w:p w14:paraId="1F4F8753" w14:textId="77777777" w:rsidR="00B211BF" w:rsidRPr="007D6211" w:rsidRDefault="00B211BF" w:rsidP="005A5E90">
            <w:pPr>
              <w:spacing w:line="256" w:lineRule="auto"/>
              <w:ind w:left="360"/>
              <w:rPr>
                <w:rFonts w:ascii="Times New Roman" w:hAnsi="Times New Roman" w:cs="Times New Roman"/>
                <w:i/>
                <w:sz w:val="24"/>
                <w:szCs w:val="24"/>
              </w:rPr>
            </w:pPr>
            <w:r w:rsidRPr="007D6211">
              <w:rPr>
                <w:rFonts w:ascii="Times New Roman" w:hAnsi="Times New Roman" w:cs="Times New Roman"/>
                <w:i/>
                <w:sz w:val="24"/>
                <w:szCs w:val="24"/>
              </w:rPr>
              <w:t>TRANSPORTATION LOGISTICS</w:t>
            </w:r>
          </w:p>
          <w:p w14:paraId="49072D94"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Carrying vaccine, ice &amp; supplies</w:t>
            </w:r>
          </w:p>
          <w:p w14:paraId="336C69F9"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Navigating rough roads and trails</w:t>
            </w:r>
          </w:p>
          <w:p w14:paraId="612A3BD0"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Managing the vehicle</w:t>
            </w:r>
          </w:p>
          <w:p w14:paraId="2C4589E8"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Getting out and back in one day</w:t>
            </w:r>
          </w:p>
          <w:p w14:paraId="02C85FFA" w14:textId="77777777" w:rsidR="00B211BF" w:rsidRPr="007D6211" w:rsidRDefault="00B211BF" w:rsidP="005A5E90">
            <w:pPr>
              <w:spacing w:line="256" w:lineRule="auto"/>
              <w:ind w:left="360"/>
              <w:rPr>
                <w:rFonts w:ascii="Times New Roman" w:hAnsi="Times New Roman" w:cs="Times New Roman"/>
                <w:i/>
                <w:sz w:val="24"/>
                <w:szCs w:val="24"/>
              </w:rPr>
            </w:pPr>
            <w:r w:rsidRPr="007D6211">
              <w:rPr>
                <w:rFonts w:ascii="Times New Roman" w:hAnsi="Times New Roman" w:cs="Times New Roman"/>
                <w:i/>
                <w:sz w:val="24"/>
                <w:szCs w:val="24"/>
              </w:rPr>
              <w:t>FORECASTING / MICROPLANNING</w:t>
            </w:r>
          </w:p>
          <w:p w14:paraId="5C16B35D"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Reaching an active population</w:t>
            </w:r>
          </w:p>
          <w:p w14:paraId="6DEBE3CE"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Estimating the quantity </w:t>
            </w:r>
            <w:r w:rsidRPr="007D6211">
              <w:rPr>
                <w:rFonts w:ascii="Times New Roman" w:hAnsi="Times New Roman" w:cs="Times New Roman"/>
                <w:i/>
                <w:sz w:val="24"/>
                <w:szCs w:val="24"/>
              </w:rPr>
              <w:br/>
              <w:t>of vaccine to bring</w:t>
            </w:r>
          </w:p>
          <w:p w14:paraId="0D8F51B2"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Access to hard to reach populations</w:t>
            </w:r>
          </w:p>
          <w:p w14:paraId="4E3DD6E1"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Keeping wastage to a minimum</w:t>
            </w:r>
          </w:p>
          <w:p w14:paraId="35695EF0" w14:textId="77777777" w:rsidR="00B211BF" w:rsidRPr="007D6211" w:rsidRDefault="00B211BF" w:rsidP="005A5E90">
            <w:pPr>
              <w:spacing w:line="256" w:lineRule="auto"/>
              <w:ind w:left="720"/>
              <w:rPr>
                <w:rFonts w:ascii="Times New Roman" w:hAnsi="Times New Roman" w:cs="Times New Roman"/>
                <w:i/>
                <w:sz w:val="24"/>
                <w:szCs w:val="24"/>
              </w:rPr>
            </w:pPr>
          </w:p>
          <w:p w14:paraId="266BF7ED"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      OTHER: (please elaborate)</w:t>
            </w:r>
          </w:p>
          <w:p w14:paraId="171317AA" w14:textId="77777777" w:rsidR="00B211BF" w:rsidRPr="007D6211" w:rsidRDefault="00B211BF" w:rsidP="005A5E90">
            <w:pPr>
              <w:spacing w:line="256" w:lineRule="auto"/>
              <w:rPr>
                <w:rFonts w:ascii="Times New Roman" w:hAnsi="Times New Roman" w:cs="Times New Roman"/>
                <w:i/>
                <w:sz w:val="24"/>
                <w:szCs w:val="24"/>
              </w:rPr>
            </w:pPr>
          </w:p>
        </w:tc>
      </w:tr>
      <w:tr w:rsidR="00B211BF" w:rsidRPr="007D6211" w14:paraId="677B692E" w14:textId="77777777" w:rsidTr="005A5E90">
        <w:tc>
          <w:tcPr>
            <w:tcW w:w="540" w:type="dxa"/>
            <w:tcBorders>
              <w:top w:val="single" w:sz="4" w:space="0" w:color="000000"/>
              <w:left w:val="single" w:sz="4" w:space="0" w:color="000000"/>
              <w:bottom w:val="single" w:sz="4" w:space="0" w:color="000000"/>
              <w:right w:val="single" w:sz="4" w:space="0" w:color="000000"/>
            </w:tcBorders>
          </w:tcPr>
          <w:p w14:paraId="059F492D" w14:textId="77777777" w:rsidR="00B211BF" w:rsidRPr="007D6211" w:rsidRDefault="00B211BF" w:rsidP="005A5E90">
            <w:pPr>
              <w:spacing w:line="256" w:lineRule="auto"/>
              <w:rPr>
                <w:rFonts w:ascii="Times New Roman" w:hAnsi="Times New Roman" w:cs="Times New Roman"/>
                <w:sz w:val="24"/>
                <w:szCs w:val="24"/>
              </w:rPr>
            </w:pPr>
          </w:p>
        </w:tc>
        <w:tc>
          <w:tcPr>
            <w:tcW w:w="3545" w:type="dxa"/>
            <w:vMerge/>
            <w:tcBorders>
              <w:left w:val="single" w:sz="4" w:space="0" w:color="000000"/>
              <w:bottom w:val="single" w:sz="4" w:space="0" w:color="000000"/>
              <w:right w:val="single" w:sz="4" w:space="0" w:color="000000"/>
            </w:tcBorders>
          </w:tcPr>
          <w:p w14:paraId="4AC6E4D7" w14:textId="77777777" w:rsidR="00B211BF" w:rsidRPr="007D6211" w:rsidRDefault="00B211BF" w:rsidP="005A5E90">
            <w:pPr>
              <w:spacing w:line="360" w:lineRule="auto"/>
              <w:jc w:val="both"/>
              <w:rPr>
                <w:rFonts w:ascii="Times New Roman" w:hAnsi="Times New Roman" w:cs="Times New Roman"/>
                <w:sz w:val="24"/>
                <w:szCs w:val="24"/>
              </w:rPr>
            </w:pPr>
          </w:p>
        </w:tc>
        <w:tc>
          <w:tcPr>
            <w:tcW w:w="6985" w:type="dxa"/>
            <w:tcBorders>
              <w:top w:val="single" w:sz="4" w:space="0" w:color="000000"/>
              <w:left w:val="single" w:sz="4" w:space="0" w:color="000000"/>
              <w:bottom w:val="single" w:sz="4" w:space="0" w:color="000000"/>
              <w:right w:val="single" w:sz="4" w:space="0" w:color="000000"/>
            </w:tcBorders>
          </w:tcPr>
          <w:p w14:paraId="4B45ED5D"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For Group B: (CTC strategy, without a Strict cold chain to maintain) </w:t>
            </w:r>
          </w:p>
          <w:p w14:paraId="54AFD9C8"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      CTC MONITORING</w:t>
            </w:r>
          </w:p>
          <w:p w14:paraId="7942B50E"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Using the PTTI</w:t>
            </w:r>
          </w:p>
          <w:p w14:paraId="0F28CD67"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Keeping the vaccines under 40°C</w:t>
            </w:r>
          </w:p>
          <w:p w14:paraId="2B5CB0E0"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Tracking the status of the CTC duration</w:t>
            </w:r>
          </w:p>
          <w:p w14:paraId="1DFA4DA8" w14:textId="77777777" w:rsidR="00B211BF" w:rsidRPr="007D6211" w:rsidRDefault="00B211BF" w:rsidP="005A5E90">
            <w:pPr>
              <w:spacing w:line="256" w:lineRule="auto"/>
              <w:ind w:left="360"/>
              <w:rPr>
                <w:rFonts w:ascii="Times New Roman" w:hAnsi="Times New Roman" w:cs="Times New Roman"/>
                <w:i/>
                <w:sz w:val="24"/>
                <w:szCs w:val="24"/>
              </w:rPr>
            </w:pPr>
            <w:r w:rsidRPr="007D6211">
              <w:rPr>
                <w:rFonts w:ascii="Times New Roman" w:hAnsi="Times New Roman" w:cs="Times New Roman"/>
                <w:i/>
                <w:sz w:val="24"/>
                <w:szCs w:val="24"/>
              </w:rPr>
              <w:t>TRANSPORTATION LOGISTICS</w:t>
            </w:r>
          </w:p>
          <w:p w14:paraId="2681D610"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Carrying </w:t>
            </w:r>
            <w:proofErr w:type="gramStart"/>
            <w:r w:rsidRPr="007D6211">
              <w:rPr>
                <w:rFonts w:ascii="Times New Roman" w:hAnsi="Times New Roman" w:cs="Times New Roman"/>
                <w:i/>
                <w:sz w:val="24"/>
                <w:szCs w:val="24"/>
              </w:rPr>
              <w:t>vaccine  &amp;</w:t>
            </w:r>
            <w:proofErr w:type="gramEnd"/>
            <w:r w:rsidRPr="007D6211">
              <w:rPr>
                <w:rFonts w:ascii="Times New Roman" w:hAnsi="Times New Roman" w:cs="Times New Roman"/>
                <w:i/>
                <w:sz w:val="24"/>
                <w:szCs w:val="24"/>
              </w:rPr>
              <w:t xml:space="preserve"> supplies</w:t>
            </w:r>
          </w:p>
          <w:p w14:paraId="5DFDE7D9"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Navigating rough roads and trails</w:t>
            </w:r>
          </w:p>
          <w:p w14:paraId="70B446F9"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Managing the vehicle</w:t>
            </w:r>
          </w:p>
          <w:p w14:paraId="4F13A1D0" w14:textId="77777777" w:rsidR="00B211BF" w:rsidRPr="007D6211" w:rsidRDefault="00B211BF" w:rsidP="005A5E90">
            <w:pPr>
              <w:spacing w:line="256" w:lineRule="auto"/>
              <w:ind w:left="360"/>
              <w:rPr>
                <w:rFonts w:ascii="Times New Roman" w:hAnsi="Times New Roman" w:cs="Times New Roman"/>
                <w:i/>
                <w:sz w:val="24"/>
                <w:szCs w:val="24"/>
              </w:rPr>
            </w:pPr>
            <w:r w:rsidRPr="007D6211">
              <w:rPr>
                <w:rFonts w:ascii="Times New Roman" w:hAnsi="Times New Roman" w:cs="Times New Roman"/>
                <w:i/>
                <w:sz w:val="24"/>
                <w:szCs w:val="24"/>
              </w:rPr>
              <w:t>FORECASTING / MICROPLANNING</w:t>
            </w:r>
          </w:p>
          <w:p w14:paraId="3F337D02"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Reaching an active population</w:t>
            </w:r>
          </w:p>
          <w:p w14:paraId="354F8467"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Estimating the quantity of vaccine to bring</w:t>
            </w:r>
            <w:r w:rsidRPr="007D6211">
              <w:rPr>
                <w:rFonts w:ascii="Times New Roman" w:hAnsi="Times New Roman" w:cs="Times New Roman"/>
                <w:i/>
                <w:sz w:val="24"/>
                <w:szCs w:val="24"/>
              </w:rPr>
              <w:br/>
              <w:t>Access to hard to reach populations</w:t>
            </w:r>
          </w:p>
          <w:p w14:paraId="4697329E" w14:textId="77777777" w:rsidR="00B211BF" w:rsidRPr="007D6211" w:rsidRDefault="00B211BF" w:rsidP="00B211BF">
            <w:pPr>
              <w:numPr>
                <w:ilvl w:val="0"/>
                <w:numId w:val="5"/>
              </w:numPr>
              <w:spacing w:line="256" w:lineRule="auto"/>
              <w:rPr>
                <w:rFonts w:ascii="Times New Roman" w:hAnsi="Times New Roman" w:cs="Times New Roman"/>
                <w:i/>
                <w:sz w:val="24"/>
                <w:szCs w:val="24"/>
              </w:rPr>
            </w:pPr>
            <w:r w:rsidRPr="007D6211">
              <w:rPr>
                <w:rFonts w:ascii="Times New Roman" w:hAnsi="Times New Roman" w:cs="Times New Roman"/>
                <w:i/>
                <w:sz w:val="24"/>
                <w:szCs w:val="24"/>
              </w:rPr>
              <w:t>Keeping wastage to a minimum</w:t>
            </w:r>
          </w:p>
          <w:p w14:paraId="317DB104" w14:textId="77777777" w:rsidR="00B211BF" w:rsidRPr="007D6211" w:rsidRDefault="00B211BF" w:rsidP="005A5E90">
            <w:pPr>
              <w:spacing w:line="256" w:lineRule="auto"/>
              <w:ind w:left="720"/>
              <w:rPr>
                <w:rFonts w:ascii="Times New Roman" w:hAnsi="Times New Roman" w:cs="Times New Roman"/>
                <w:i/>
                <w:sz w:val="24"/>
                <w:szCs w:val="24"/>
              </w:rPr>
            </w:pPr>
          </w:p>
          <w:p w14:paraId="3DFCA338"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      OTHER: (please elaborate)</w:t>
            </w:r>
          </w:p>
          <w:p w14:paraId="200E8119" w14:textId="77777777" w:rsidR="00B211BF" w:rsidRPr="007D6211" w:rsidRDefault="00B211BF" w:rsidP="005A5E90">
            <w:pPr>
              <w:spacing w:line="256" w:lineRule="auto"/>
              <w:ind w:left="720"/>
              <w:rPr>
                <w:rFonts w:ascii="Times New Roman" w:hAnsi="Times New Roman" w:cs="Times New Roman"/>
                <w:i/>
                <w:sz w:val="24"/>
                <w:szCs w:val="24"/>
              </w:rPr>
            </w:pPr>
          </w:p>
        </w:tc>
      </w:tr>
      <w:tr w:rsidR="00B211BF" w:rsidRPr="007D6211" w14:paraId="53C10265" w14:textId="77777777" w:rsidTr="005A5E90">
        <w:tc>
          <w:tcPr>
            <w:tcW w:w="540" w:type="dxa"/>
            <w:tcBorders>
              <w:top w:val="single" w:sz="4" w:space="0" w:color="000000"/>
              <w:left w:val="single" w:sz="4" w:space="0" w:color="000000"/>
              <w:bottom w:val="single" w:sz="4" w:space="0" w:color="000000"/>
              <w:right w:val="single" w:sz="4" w:space="0" w:color="000000"/>
            </w:tcBorders>
            <w:hideMark/>
          </w:tcPr>
          <w:p w14:paraId="047F0665"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lastRenderedPageBreak/>
              <w:t>2.</w:t>
            </w:r>
          </w:p>
        </w:tc>
        <w:tc>
          <w:tcPr>
            <w:tcW w:w="3545" w:type="dxa"/>
            <w:tcBorders>
              <w:top w:val="single" w:sz="4" w:space="0" w:color="000000"/>
              <w:left w:val="single" w:sz="4" w:space="0" w:color="000000"/>
              <w:bottom w:val="single" w:sz="4" w:space="0" w:color="000000"/>
              <w:right w:val="single" w:sz="4" w:space="0" w:color="000000"/>
            </w:tcBorders>
            <w:hideMark/>
          </w:tcPr>
          <w:p w14:paraId="18250DC3"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What actions did you have to take to overcome these challenges/gaps?</w:t>
            </w:r>
          </w:p>
        </w:tc>
        <w:tc>
          <w:tcPr>
            <w:tcW w:w="6985" w:type="dxa"/>
            <w:tcBorders>
              <w:top w:val="single" w:sz="4" w:space="0" w:color="000000"/>
              <w:left w:val="single" w:sz="4" w:space="0" w:color="000000"/>
              <w:bottom w:val="single" w:sz="4" w:space="0" w:color="000000"/>
              <w:right w:val="single" w:sz="4" w:space="0" w:color="000000"/>
            </w:tcBorders>
          </w:tcPr>
          <w:p w14:paraId="608DA6BD" w14:textId="77777777" w:rsidR="00B211BF" w:rsidRPr="007D6211" w:rsidRDefault="00B211BF" w:rsidP="005A5E90">
            <w:pPr>
              <w:spacing w:line="256" w:lineRule="auto"/>
              <w:rPr>
                <w:rFonts w:ascii="Times New Roman" w:hAnsi="Times New Roman" w:cs="Times New Roman"/>
                <w:sz w:val="24"/>
                <w:szCs w:val="24"/>
              </w:rPr>
            </w:pPr>
          </w:p>
          <w:p w14:paraId="354283A4" w14:textId="77777777" w:rsidR="00B211BF" w:rsidRPr="007D6211" w:rsidRDefault="00B211BF" w:rsidP="005A5E90">
            <w:pPr>
              <w:spacing w:line="256" w:lineRule="auto"/>
              <w:rPr>
                <w:rFonts w:ascii="Times New Roman" w:hAnsi="Times New Roman" w:cs="Times New Roman"/>
                <w:sz w:val="24"/>
                <w:szCs w:val="24"/>
              </w:rPr>
            </w:pPr>
          </w:p>
        </w:tc>
      </w:tr>
    </w:tbl>
    <w:p w14:paraId="2E85B209" w14:textId="77777777" w:rsidR="00B211BF" w:rsidRPr="007D6211" w:rsidRDefault="00B211BF" w:rsidP="00B211BF">
      <w:pPr>
        <w:rPr>
          <w:rFonts w:ascii="Times New Roman" w:hAnsi="Times New Roman" w:cs="Times New Roman"/>
          <w:sz w:val="24"/>
          <w:szCs w:val="24"/>
        </w:rPr>
      </w:pPr>
    </w:p>
    <w:tbl>
      <w:tblPr>
        <w:tblW w:w="10103"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62"/>
        <w:gridCol w:w="4758"/>
        <w:gridCol w:w="3983"/>
      </w:tblGrid>
      <w:tr w:rsidR="00B211BF" w:rsidRPr="007D6211" w14:paraId="138A7438" w14:textId="77777777" w:rsidTr="005A5E90">
        <w:tc>
          <w:tcPr>
            <w:tcW w:w="10103" w:type="dxa"/>
            <w:gridSpan w:val="3"/>
            <w:tcBorders>
              <w:top w:val="single" w:sz="4" w:space="0" w:color="000000"/>
              <w:left w:val="single" w:sz="4" w:space="0" w:color="000000"/>
              <w:bottom w:val="single" w:sz="4" w:space="0" w:color="000000"/>
              <w:right w:val="single" w:sz="4" w:space="0" w:color="000000"/>
            </w:tcBorders>
            <w:shd w:val="clear" w:color="auto" w:fill="D9D9D9"/>
          </w:tcPr>
          <w:p w14:paraId="5A0BD8D6"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2F3C9197" w14:textId="77777777" w:rsidTr="005A5E90">
        <w:tc>
          <w:tcPr>
            <w:tcW w:w="10103" w:type="dxa"/>
            <w:gridSpan w:val="3"/>
            <w:tcBorders>
              <w:top w:val="single" w:sz="4" w:space="0" w:color="000000"/>
              <w:left w:val="single" w:sz="4" w:space="0" w:color="000000"/>
              <w:bottom w:val="single" w:sz="4" w:space="0" w:color="000000"/>
              <w:right w:val="single" w:sz="4" w:space="0" w:color="000000"/>
            </w:tcBorders>
            <w:shd w:val="clear" w:color="auto" w:fill="F2F2F2"/>
          </w:tcPr>
          <w:p w14:paraId="41994017" w14:textId="77777777" w:rsidR="00B211BF" w:rsidRPr="007D6211" w:rsidRDefault="00B211BF" w:rsidP="005A5E90">
            <w:pPr>
              <w:spacing w:line="256" w:lineRule="auto"/>
              <w:rPr>
                <w:rFonts w:ascii="Times New Roman" w:hAnsi="Times New Roman" w:cs="Times New Roman"/>
                <w:b/>
                <w:bCs/>
                <w:i/>
                <w:sz w:val="24"/>
                <w:szCs w:val="24"/>
              </w:rPr>
            </w:pPr>
            <w:r w:rsidRPr="007D6211">
              <w:rPr>
                <w:rFonts w:ascii="Times New Roman" w:hAnsi="Times New Roman" w:cs="Times New Roman"/>
                <w:b/>
                <w:bCs/>
                <w:i/>
                <w:sz w:val="24"/>
                <w:szCs w:val="24"/>
              </w:rPr>
              <w:t>Section #3: Knowledge and attitudes towards OCV delivery with and without CTC</w:t>
            </w:r>
          </w:p>
        </w:tc>
      </w:tr>
      <w:tr w:rsidR="00B211BF" w:rsidRPr="007D6211" w14:paraId="628F972D" w14:textId="77777777" w:rsidTr="005A5E90">
        <w:tc>
          <w:tcPr>
            <w:tcW w:w="6120" w:type="dxa"/>
            <w:gridSpan w:val="2"/>
            <w:tcBorders>
              <w:top w:val="single" w:sz="4" w:space="0" w:color="000000"/>
              <w:left w:val="single" w:sz="4" w:space="0" w:color="000000"/>
              <w:bottom w:val="single" w:sz="4" w:space="0" w:color="000000"/>
              <w:right w:val="single" w:sz="4" w:space="0" w:color="000000"/>
            </w:tcBorders>
            <w:hideMark/>
          </w:tcPr>
          <w:p w14:paraId="41AA2286"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c>
          <w:tcPr>
            <w:tcW w:w="3983" w:type="dxa"/>
            <w:tcBorders>
              <w:top w:val="single" w:sz="4" w:space="0" w:color="000000"/>
              <w:left w:val="single" w:sz="4" w:space="0" w:color="000000"/>
              <w:bottom w:val="single" w:sz="4" w:space="0" w:color="000000"/>
              <w:right w:val="single" w:sz="4" w:space="0" w:color="000000"/>
            </w:tcBorders>
            <w:hideMark/>
          </w:tcPr>
          <w:p w14:paraId="36FB5243"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Probe</w:t>
            </w:r>
          </w:p>
        </w:tc>
      </w:tr>
      <w:tr w:rsidR="00B211BF" w:rsidRPr="007D6211" w14:paraId="38444CBA"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39A77416"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1.</w:t>
            </w:r>
          </w:p>
        </w:tc>
        <w:tc>
          <w:tcPr>
            <w:tcW w:w="4758" w:type="dxa"/>
            <w:tcBorders>
              <w:top w:val="single" w:sz="4" w:space="0" w:color="000000"/>
              <w:left w:val="single" w:sz="4" w:space="0" w:color="000000"/>
              <w:bottom w:val="single" w:sz="4" w:space="0" w:color="000000"/>
              <w:right w:val="single" w:sz="4" w:space="0" w:color="000000"/>
            </w:tcBorders>
          </w:tcPr>
          <w:p w14:paraId="681D488E"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Knowledge:</w:t>
            </w:r>
          </w:p>
          <w:p w14:paraId="46756440"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w:t>
            </w:r>
            <w:r w:rsidRPr="007D6211">
              <w:rPr>
                <w:rFonts w:ascii="Times New Roman" w:hAnsi="Times New Roman" w:cs="Times New Roman"/>
                <w:b/>
                <w:bCs/>
                <w:sz w:val="24"/>
                <w:szCs w:val="24"/>
              </w:rPr>
              <w:t>Instruction for Interviewers</w:t>
            </w:r>
            <w:r w:rsidRPr="007D6211">
              <w:rPr>
                <w:rFonts w:ascii="Times New Roman" w:hAnsi="Times New Roman" w:cs="Times New Roman"/>
                <w:sz w:val="24"/>
                <w:szCs w:val="24"/>
              </w:rPr>
              <w:t xml:space="preserve">: ask a, b and c to both the arms)  </w:t>
            </w:r>
          </w:p>
          <w:p w14:paraId="2093BDF9" w14:textId="77777777" w:rsidR="00B211BF" w:rsidRPr="007D6211" w:rsidRDefault="00B211BF" w:rsidP="005A5E90">
            <w:pPr>
              <w:spacing w:line="256" w:lineRule="auto"/>
              <w:jc w:val="both"/>
              <w:rPr>
                <w:rFonts w:ascii="Times New Roman" w:hAnsi="Times New Roman" w:cs="Times New Roman"/>
                <w:sz w:val="24"/>
                <w:szCs w:val="24"/>
              </w:rPr>
            </w:pPr>
          </w:p>
          <w:p w14:paraId="5EEBC150"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a. What training and education did you receive before this OCV campaign?</w:t>
            </w:r>
          </w:p>
          <w:p w14:paraId="1563FB53" w14:textId="77777777" w:rsidR="00B211BF" w:rsidRPr="007D6211" w:rsidRDefault="00B211BF" w:rsidP="005A5E90">
            <w:pPr>
              <w:spacing w:line="256" w:lineRule="auto"/>
              <w:jc w:val="both"/>
              <w:rPr>
                <w:rFonts w:ascii="Times New Roman" w:hAnsi="Times New Roman" w:cs="Times New Roman"/>
                <w:sz w:val="24"/>
                <w:szCs w:val="24"/>
              </w:rPr>
            </w:pPr>
          </w:p>
          <w:p w14:paraId="37AD49CA" w14:textId="77777777" w:rsidR="00B211BF" w:rsidRPr="007D6211" w:rsidRDefault="00B211BF" w:rsidP="005A5E90">
            <w:pPr>
              <w:spacing w:line="254" w:lineRule="auto"/>
              <w:jc w:val="both"/>
              <w:rPr>
                <w:rFonts w:ascii="Times New Roman" w:hAnsi="Times New Roman" w:cs="Times New Roman"/>
                <w:sz w:val="24"/>
                <w:szCs w:val="24"/>
              </w:rPr>
            </w:pPr>
            <w:r w:rsidRPr="007D6211">
              <w:rPr>
                <w:rFonts w:ascii="Times New Roman" w:hAnsi="Times New Roman" w:cs="Times New Roman"/>
                <w:sz w:val="24"/>
                <w:szCs w:val="24"/>
              </w:rPr>
              <w:t xml:space="preserve">b. What are the storage and handling requirements of the OCV you used for this </w:t>
            </w:r>
            <w:proofErr w:type="spellStart"/>
            <w:proofErr w:type="gramStart"/>
            <w:r w:rsidRPr="007D6211">
              <w:rPr>
                <w:rFonts w:ascii="Times New Roman" w:hAnsi="Times New Roman" w:cs="Times New Roman"/>
                <w:sz w:val="24"/>
                <w:szCs w:val="24"/>
              </w:rPr>
              <w:t>campaign?c</w:t>
            </w:r>
            <w:proofErr w:type="spellEnd"/>
            <w:r w:rsidRPr="007D6211">
              <w:rPr>
                <w:rFonts w:ascii="Times New Roman" w:hAnsi="Times New Roman" w:cs="Times New Roman"/>
                <w:sz w:val="24"/>
                <w:szCs w:val="24"/>
              </w:rPr>
              <w:t>.</w:t>
            </w:r>
            <w:proofErr w:type="gramEnd"/>
            <w:r w:rsidRPr="007D6211">
              <w:rPr>
                <w:rFonts w:ascii="Times New Roman" w:hAnsi="Times New Roman" w:cs="Times New Roman"/>
                <w:sz w:val="24"/>
                <w:szCs w:val="24"/>
              </w:rPr>
              <w:t xml:space="preserve"> To what extent has following these requirements adequately been a cause for concern (on a scale of 0/no concern to 5/extremely concerned.)</w:t>
            </w:r>
          </w:p>
          <w:p w14:paraId="0DF48B6D" w14:textId="77777777" w:rsidR="00B211BF" w:rsidRPr="007D6211" w:rsidRDefault="00B211BF" w:rsidP="005A5E90">
            <w:pPr>
              <w:spacing w:line="254" w:lineRule="auto"/>
              <w:jc w:val="both"/>
              <w:rPr>
                <w:rFonts w:ascii="Times New Roman" w:hAnsi="Times New Roman" w:cs="Times New Roman"/>
                <w:sz w:val="24"/>
                <w:szCs w:val="24"/>
              </w:rPr>
            </w:pPr>
          </w:p>
          <w:p w14:paraId="79957B2F"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w:t>
            </w:r>
            <w:r w:rsidRPr="007D6211">
              <w:rPr>
                <w:rFonts w:ascii="Times New Roman" w:hAnsi="Times New Roman" w:cs="Times New Roman"/>
                <w:b/>
                <w:bCs/>
                <w:sz w:val="24"/>
                <w:szCs w:val="24"/>
              </w:rPr>
              <w:t>Instruction for Interviewers</w:t>
            </w:r>
            <w:r w:rsidRPr="007D6211">
              <w:rPr>
                <w:rFonts w:ascii="Times New Roman" w:hAnsi="Times New Roman" w:cs="Times New Roman"/>
                <w:sz w:val="24"/>
                <w:szCs w:val="24"/>
              </w:rPr>
              <w:t xml:space="preserve">: ask d, e, f and g Only to CTC arm)  </w:t>
            </w:r>
          </w:p>
          <w:p w14:paraId="76A3A8D1"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color w:val="000000"/>
                <w:sz w:val="24"/>
                <w:szCs w:val="24"/>
              </w:rPr>
              <w:t>d. Did you receive training about the VVMs and PTTIs? Please explain these vaccines two-temperature monitoring tools.</w:t>
            </w:r>
          </w:p>
          <w:p w14:paraId="7F9045BE"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color w:val="000000"/>
                <w:sz w:val="24"/>
                <w:szCs w:val="24"/>
              </w:rPr>
              <w:t>e. If the VVMs or PTTI turns black, what are you expected to do?</w:t>
            </w:r>
          </w:p>
          <w:p w14:paraId="5CD098E9"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color w:val="000000"/>
                <w:sz w:val="24"/>
                <w:szCs w:val="24"/>
              </w:rPr>
              <w:t xml:space="preserve">f. How many days can an OCV vial be kept out of the cold chain?  How did you track this? </w:t>
            </w:r>
          </w:p>
          <w:p w14:paraId="49870B78" w14:textId="77777777" w:rsidR="00B211BF" w:rsidRPr="007D6211" w:rsidRDefault="00B211BF" w:rsidP="005A5E90">
            <w:pPr>
              <w:pStyle w:val="CommentText"/>
              <w:rPr>
                <w:rFonts w:ascii="Times New Roman" w:hAnsi="Times New Roman" w:cs="Times New Roman"/>
                <w:sz w:val="24"/>
                <w:szCs w:val="24"/>
              </w:rPr>
            </w:pPr>
            <w:r w:rsidRPr="007D6211">
              <w:rPr>
                <w:rFonts w:ascii="Times New Roman" w:hAnsi="Times New Roman" w:cs="Times New Roman"/>
                <w:color w:val="000000"/>
                <w:sz w:val="24"/>
                <w:szCs w:val="24"/>
              </w:rPr>
              <w:t xml:space="preserve">g. </w:t>
            </w:r>
            <w:r w:rsidRPr="007D6211">
              <w:rPr>
                <w:rFonts w:ascii="Times New Roman" w:hAnsi="Times New Roman" w:cs="Times New Roman"/>
                <w:sz w:val="24"/>
                <w:szCs w:val="24"/>
              </w:rPr>
              <w:t>What are the risks for vaccines in a CTC?</w:t>
            </w:r>
          </w:p>
          <w:p w14:paraId="5CCFD8DA" w14:textId="77777777" w:rsidR="00B211BF" w:rsidRPr="007D6211" w:rsidRDefault="00B211BF" w:rsidP="005A5E90">
            <w:pPr>
              <w:pStyle w:val="CommentText"/>
              <w:rPr>
                <w:rFonts w:ascii="Times New Roman" w:hAnsi="Times New Roman" w:cs="Times New Roman"/>
                <w:sz w:val="24"/>
                <w:szCs w:val="24"/>
              </w:rPr>
            </w:pPr>
          </w:p>
          <w:p w14:paraId="2CBF105E" w14:textId="77777777" w:rsidR="00B211BF" w:rsidRPr="007D6211" w:rsidRDefault="00B211BF" w:rsidP="005A5E90">
            <w:pPr>
              <w:spacing w:line="254" w:lineRule="auto"/>
              <w:rPr>
                <w:rFonts w:ascii="Times New Roman" w:hAnsi="Times New Roman" w:cs="Times New Roman"/>
                <w:sz w:val="24"/>
                <w:szCs w:val="24"/>
              </w:rPr>
            </w:pPr>
            <w:r w:rsidRPr="007D6211">
              <w:rPr>
                <w:rFonts w:ascii="Times New Roman" w:hAnsi="Times New Roman" w:cs="Times New Roman"/>
                <w:sz w:val="24"/>
                <w:szCs w:val="24"/>
              </w:rPr>
              <w:t>Do you think the CTC protocol manages these risks?</w:t>
            </w:r>
          </w:p>
          <w:p w14:paraId="38E3B293" w14:textId="77777777" w:rsidR="00B211BF" w:rsidRPr="007D6211" w:rsidRDefault="00B211BF" w:rsidP="005A5E90">
            <w:pPr>
              <w:spacing w:line="254" w:lineRule="auto"/>
              <w:rPr>
                <w:rFonts w:ascii="Times New Roman" w:hAnsi="Times New Roman" w:cs="Times New Roman"/>
                <w:color w:val="000000"/>
                <w:sz w:val="24"/>
                <w:szCs w:val="24"/>
              </w:rPr>
            </w:pPr>
          </w:p>
        </w:tc>
        <w:tc>
          <w:tcPr>
            <w:tcW w:w="3983" w:type="dxa"/>
            <w:tcBorders>
              <w:top w:val="single" w:sz="4" w:space="0" w:color="000000"/>
              <w:left w:val="single" w:sz="4" w:space="0" w:color="000000"/>
              <w:bottom w:val="single" w:sz="4" w:space="0" w:color="000000"/>
              <w:right w:val="single" w:sz="4" w:space="0" w:color="000000"/>
            </w:tcBorders>
          </w:tcPr>
          <w:p w14:paraId="124695BC" w14:textId="77777777" w:rsidR="00B211BF" w:rsidRPr="007D6211" w:rsidRDefault="00B211BF" w:rsidP="005A5E90">
            <w:pPr>
              <w:spacing w:line="256" w:lineRule="auto"/>
              <w:rPr>
                <w:rFonts w:ascii="Times New Roman" w:hAnsi="Times New Roman" w:cs="Times New Roman"/>
                <w:sz w:val="24"/>
                <w:szCs w:val="24"/>
              </w:rPr>
            </w:pPr>
          </w:p>
          <w:p w14:paraId="38EB0917" w14:textId="77777777" w:rsidR="00B211BF" w:rsidRPr="007D6211" w:rsidRDefault="00B211BF" w:rsidP="00B211BF">
            <w:pPr>
              <w:pStyle w:val="ListParagraph"/>
              <w:numPr>
                <w:ilvl w:val="0"/>
                <w:numId w:val="12"/>
              </w:numPr>
              <w:spacing w:after="160" w:line="256" w:lineRule="auto"/>
              <w:rPr>
                <w:rFonts w:ascii="Times New Roman" w:hAnsi="Times New Roman" w:cs="Times New Roman"/>
                <w:sz w:val="24"/>
                <w:szCs w:val="24"/>
              </w:rPr>
            </w:pPr>
            <w:r w:rsidRPr="007D6211">
              <w:rPr>
                <w:rFonts w:ascii="Times New Roman" w:hAnsi="Times New Roman" w:cs="Times New Roman"/>
                <w:sz w:val="24"/>
                <w:szCs w:val="24"/>
              </w:rPr>
              <w:t>Were there any aspects that could have been better explained?  Did you feel you knew clearly what needed to be done and how?</w:t>
            </w:r>
          </w:p>
          <w:p w14:paraId="2BC88F3F" w14:textId="77777777" w:rsidR="00B211BF" w:rsidRPr="007D6211" w:rsidRDefault="00B211BF" w:rsidP="005A5E90">
            <w:pPr>
              <w:pStyle w:val="ListParagraph"/>
              <w:spacing w:line="256" w:lineRule="auto"/>
              <w:rPr>
                <w:rFonts w:ascii="Times New Roman" w:hAnsi="Times New Roman" w:cs="Times New Roman"/>
                <w:sz w:val="24"/>
                <w:szCs w:val="24"/>
              </w:rPr>
            </w:pPr>
          </w:p>
          <w:p w14:paraId="482C4033" w14:textId="77777777" w:rsidR="00B211BF" w:rsidRPr="007D6211" w:rsidRDefault="00B211BF" w:rsidP="00B211BF">
            <w:pPr>
              <w:pStyle w:val="ListParagraph"/>
              <w:numPr>
                <w:ilvl w:val="0"/>
                <w:numId w:val="12"/>
              </w:numPr>
              <w:spacing w:after="160" w:line="256" w:lineRule="auto"/>
              <w:rPr>
                <w:rFonts w:ascii="Times New Roman" w:hAnsi="Times New Roman" w:cs="Times New Roman"/>
                <w:sz w:val="24"/>
                <w:szCs w:val="24"/>
              </w:rPr>
            </w:pPr>
            <w:r w:rsidRPr="007D6211">
              <w:rPr>
                <w:rFonts w:ascii="Times New Roman" w:hAnsi="Times New Roman" w:cs="Times New Roman"/>
                <w:sz w:val="24"/>
                <w:szCs w:val="24"/>
              </w:rPr>
              <w:t xml:space="preserve"> How did you learn about this? </w:t>
            </w:r>
          </w:p>
          <w:p w14:paraId="64A7B5F9" w14:textId="77777777" w:rsidR="00B211BF" w:rsidRPr="007D6211" w:rsidRDefault="00B211BF" w:rsidP="005A5E90">
            <w:pPr>
              <w:pStyle w:val="ListParagraph"/>
              <w:spacing w:line="256" w:lineRule="auto"/>
              <w:rPr>
                <w:rFonts w:ascii="Times New Roman" w:hAnsi="Times New Roman" w:cs="Times New Roman"/>
                <w:sz w:val="24"/>
                <w:szCs w:val="24"/>
              </w:rPr>
            </w:pPr>
          </w:p>
          <w:p w14:paraId="10FCFC4F" w14:textId="77777777" w:rsidR="00B211BF" w:rsidRPr="007D6211" w:rsidRDefault="00B211BF" w:rsidP="00B211BF">
            <w:pPr>
              <w:pStyle w:val="ListParagraph"/>
              <w:numPr>
                <w:ilvl w:val="0"/>
                <w:numId w:val="12"/>
              </w:numPr>
              <w:spacing w:after="160" w:line="256" w:lineRule="auto"/>
              <w:rPr>
                <w:rFonts w:ascii="Times New Roman" w:hAnsi="Times New Roman" w:cs="Times New Roman"/>
                <w:sz w:val="24"/>
                <w:szCs w:val="24"/>
              </w:rPr>
            </w:pPr>
            <w:r w:rsidRPr="007D6211">
              <w:rPr>
                <w:rFonts w:ascii="Times New Roman" w:hAnsi="Times New Roman" w:cs="Times New Roman"/>
                <w:sz w:val="24"/>
                <w:szCs w:val="24"/>
              </w:rPr>
              <w:t>What could help make this easier and why?</w:t>
            </w:r>
          </w:p>
          <w:p w14:paraId="546816EC" w14:textId="77777777" w:rsidR="00B211BF" w:rsidRPr="007D6211" w:rsidRDefault="00B211BF" w:rsidP="005A5E90">
            <w:pPr>
              <w:pStyle w:val="ListParagraph"/>
              <w:spacing w:line="256" w:lineRule="auto"/>
              <w:rPr>
                <w:rFonts w:ascii="Times New Roman" w:hAnsi="Times New Roman" w:cs="Times New Roman"/>
                <w:sz w:val="24"/>
                <w:szCs w:val="24"/>
              </w:rPr>
            </w:pPr>
          </w:p>
        </w:tc>
      </w:tr>
      <w:tr w:rsidR="00B211BF" w:rsidRPr="007D6211" w14:paraId="3FB5D2EA"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2F40521D"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2.</w:t>
            </w:r>
          </w:p>
        </w:tc>
        <w:tc>
          <w:tcPr>
            <w:tcW w:w="4758" w:type="dxa"/>
            <w:tcBorders>
              <w:top w:val="single" w:sz="4" w:space="0" w:color="000000"/>
              <w:left w:val="single" w:sz="4" w:space="0" w:color="000000"/>
              <w:bottom w:val="single" w:sz="4" w:space="0" w:color="000000"/>
              <w:right w:val="single" w:sz="4" w:space="0" w:color="000000"/>
            </w:tcBorders>
          </w:tcPr>
          <w:p w14:paraId="519AF482"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Attitude:</w:t>
            </w:r>
          </w:p>
          <w:p w14:paraId="40A2EE20" w14:textId="77777777" w:rsidR="00B211BF" w:rsidRPr="007D6211" w:rsidRDefault="00B211BF" w:rsidP="00B211BF">
            <w:pPr>
              <w:pStyle w:val="ListParagraph"/>
              <w:numPr>
                <w:ilvl w:val="0"/>
                <w:numId w:val="14"/>
              </w:numPr>
              <w:spacing w:after="160" w:line="256" w:lineRule="auto"/>
              <w:rPr>
                <w:rFonts w:ascii="Times New Roman" w:hAnsi="Times New Roman" w:cs="Times New Roman"/>
                <w:sz w:val="24"/>
                <w:szCs w:val="24"/>
              </w:rPr>
            </w:pPr>
            <w:r w:rsidRPr="007D6211">
              <w:rPr>
                <w:rFonts w:ascii="Times New Roman" w:hAnsi="Times New Roman" w:cs="Times New Roman"/>
                <w:sz w:val="24"/>
                <w:szCs w:val="24"/>
              </w:rPr>
              <w:t xml:space="preserve">Do you think delivering the vaccine with a CTC strategy is feasible and/or </w:t>
            </w:r>
            <w:proofErr w:type="spellStart"/>
            <w:r w:rsidRPr="007D6211">
              <w:rPr>
                <w:rFonts w:ascii="Times New Roman" w:hAnsi="Times New Roman" w:cs="Times New Roman"/>
                <w:sz w:val="24"/>
                <w:szCs w:val="24"/>
              </w:rPr>
              <w:t>desireable</w:t>
            </w:r>
            <w:proofErr w:type="spellEnd"/>
            <w:r w:rsidRPr="007D6211">
              <w:rPr>
                <w:rFonts w:ascii="Times New Roman" w:hAnsi="Times New Roman" w:cs="Times New Roman"/>
                <w:sz w:val="24"/>
                <w:szCs w:val="24"/>
              </w:rPr>
              <w:t xml:space="preserve"> for future OCV campaigns? Why or why not? </w:t>
            </w:r>
            <w:r w:rsidRPr="007D6211">
              <w:rPr>
                <w:rFonts w:ascii="Times New Roman" w:hAnsi="Times New Roman" w:cs="Times New Roman"/>
                <w:sz w:val="24"/>
                <w:szCs w:val="24"/>
              </w:rPr>
              <w:br/>
            </w:r>
            <w:r w:rsidRPr="007D6211">
              <w:rPr>
                <w:rFonts w:ascii="Times New Roman" w:hAnsi="Times New Roman" w:cs="Times New Roman"/>
                <w:sz w:val="24"/>
                <w:szCs w:val="24"/>
              </w:rPr>
              <w:br/>
            </w:r>
            <w:r w:rsidRPr="007D6211">
              <w:rPr>
                <w:rFonts w:ascii="Times New Roman" w:hAnsi="Times New Roman" w:cs="Times New Roman"/>
                <w:i/>
                <w:iCs/>
                <w:sz w:val="24"/>
                <w:szCs w:val="24"/>
              </w:rPr>
              <w:t xml:space="preserve">[If the responder was part of the SCC arm </w:t>
            </w:r>
            <w:r w:rsidRPr="007D6211">
              <w:rPr>
                <w:rFonts w:ascii="Times New Roman" w:hAnsi="Times New Roman" w:cs="Times New Roman"/>
                <w:i/>
                <w:iCs/>
                <w:sz w:val="24"/>
                <w:szCs w:val="24"/>
              </w:rPr>
              <w:lastRenderedPageBreak/>
              <w:t>and does not understand sufficiently what CTC is, briefly define CTC</w:t>
            </w:r>
            <w:proofErr w:type="gramStart"/>
            <w:r w:rsidRPr="007D6211">
              <w:rPr>
                <w:rFonts w:ascii="Times New Roman" w:hAnsi="Times New Roman" w:cs="Times New Roman"/>
                <w:i/>
                <w:iCs/>
                <w:sz w:val="24"/>
                <w:szCs w:val="24"/>
              </w:rPr>
              <w:t>. ]</w:t>
            </w:r>
            <w:proofErr w:type="gramEnd"/>
          </w:p>
          <w:p w14:paraId="459625BB" w14:textId="77777777" w:rsidR="00B211BF" w:rsidRPr="007D6211" w:rsidRDefault="00B211BF" w:rsidP="005A5E90">
            <w:pPr>
              <w:pStyle w:val="ListParagraph"/>
              <w:spacing w:line="256" w:lineRule="auto"/>
              <w:ind w:left="360"/>
              <w:rPr>
                <w:rFonts w:ascii="Times New Roman" w:hAnsi="Times New Roman" w:cs="Times New Roman"/>
                <w:sz w:val="24"/>
                <w:szCs w:val="24"/>
              </w:rPr>
            </w:pPr>
          </w:p>
          <w:p w14:paraId="2C324430" w14:textId="77777777" w:rsidR="00B211BF" w:rsidRPr="007D6211" w:rsidRDefault="00B211BF" w:rsidP="00B211BF">
            <w:pPr>
              <w:pStyle w:val="ListParagraph"/>
              <w:numPr>
                <w:ilvl w:val="0"/>
                <w:numId w:val="14"/>
              </w:numPr>
              <w:spacing w:after="160" w:line="256" w:lineRule="auto"/>
              <w:rPr>
                <w:rFonts w:ascii="Times New Roman" w:hAnsi="Times New Roman" w:cs="Times New Roman"/>
                <w:sz w:val="24"/>
                <w:szCs w:val="24"/>
              </w:rPr>
            </w:pPr>
            <w:r w:rsidRPr="007D6211">
              <w:rPr>
                <w:rFonts w:ascii="Times New Roman" w:hAnsi="Times New Roman" w:cs="Times New Roman"/>
                <w:sz w:val="24"/>
                <w:szCs w:val="24"/>
              </w:rPr>
              <w:t>What challenges do you anticipate in implementing a CTC strategy for OCV delivery?</w:t>
            </w:r>
          </w:p>
          <w:p w14:paraId="1F6EA355" w14:textId="77777777" w:rsidR="00B211BF" w:rsidRPr="007D6211" w:rsidRDefault="00B211BF" w:rsidP="005A5E90">
            <w:pPr>
              <w:pStyle w:val="ListParagraph"/>
              <w:spacing w:line="256" w:lineRule="auto"/>
              <w:ind w:left="360"/>
              <w:rPr>
                <w:rFonts w:ascii="Times New Roman" w:hAnsi="Times New Roman" w:cs="Times New Roman"/>
                <w:sz w:val="24"/>
                <w:szCs w:val="24"/>
              </w:rPr>
            </w:pPr>
          </w:p>
          <w:p w14:paraId="727CA8B3" w14:textId="77777777" w:rsidR="00B211BF" w:rsidRPr="007D6211" w:rsidRDefault="00B211BF" w:rsidP="00B211BF">
            <w:pPr>
              <w:pStyle w:val="ListParagraph"/>
              <w:numPr>
                <w:ilvl w:val="0"/>
                <w:numId w:val="13"/>
              </w:numPr>
              <w:spacing w:after="160" w:line="256" w:lineRule="auto"/>
              <w:ind w:left="360"/>
              <w:rPr>
                <w:rFonts w:ascii="Times New Roman" w:hAnsi="Times New Roman" w:cs="Times New Roman"/>
                <w:sz w:val="24"/>
                <w:szCs w:val="24"/>
              </w:rPr>
            </w:pPr>
            <w:r w:rsidRPr="007D6211">
              <w:rPr>
                <w:rFonts w:ascii="Times New Roman" w:hAnsi="Times New Roman" w:cs="Times New Roman"/>
                <w:sz w:val="24"/>
                <w:szCs w:val="24"/>
              </w:rPr>
              <w:t>What benefits do you anticipate in implementing a CTC strategy for OCV delivery?</w:t>
            </w:r>
          </w:p>
          <w:p w14:paraId="3360DD67" w14:textId="77777777" w:rsidR="00B211BF" w:rsidRPr="007D6211" w:rsidRDefault="00B211BF" w:rsidP="005A5E90">
            <w:pPr>
              <w:pStyle w:val="ListParagraph"/>
              <w:spacing w:line="256" w:lineRule="auto"/>
              <w:ind w:left="360"/>
              <w:rPr>
                <w:rFonts w:ascii="Times New Roman" w:hAnsi="Times New Roman" w:cs="Times New Roman"/>
                <w:sz w:val="24"/>
                <w:szCs w:val="24"/>
              </w:rPr>
            </w:pPr>
          </w:p>
          <w:p w14:paraId="261A945B" w14:textId="77777777" w:rsidR="00B211BF" w:rsidRPr="007D6211" w:rsidRDefault="00B211BF" w:rsidP="00B211BF">
            <w:pPr>
              <w:pStyle w:val="ListParagraph"/>
              <w:numPr>
                <w:ilvl w:val="0"/>
                <w:numId w:val="13"/>
              </w:numPr>
              <w:tabs>
                <w:tab w:val="left" w:pos="852"/>
              </w:tabs>
              <w:spacing w:after="160" w:line="256" w:lineRule="auto"/>
              <w:ind w:left="360"/>
              <w:rPr>
                <w:rFonts w:ascii="Times New Roman" w:hAnsi="Times New Roman" w:cs="Times New Roman"/>
                <w:sz w:val="24"/>
                <w:szCs w:val="24"/>
              </w:rPr>
            </w:pPr>
            <w:r w:rsidRPr="007D6211">
              <w:rPr>
                <w:rFonts w:ascii="Times New Roman" w:hAnsi="Times New Roman" w:cs="Times New Roman"/>
                <w:sz w:val="24"/>
                <w:szCs w:val="24"/>
              </w:rPr>
              <w:t xml:space="preserve">Given a choice, would you want to use a CTC approach for OCV delivery in the future?  Why or why not? </w:t>
            </w:r>
          </w:p>
          <w:p w14:paraId="64BA3C06" w14:textId="77777777" w:rsidR="00B211BF" w:rsidRPr="007D6211" w:rsidRDefault="00B211BF" w:rsidP="005A5E90">
            <w:pPr>
              <w:pStyle w:val="ListParagraph"/>
              <w:tabs>
                <w:tab w:val="left" w:pos="852"/>
              </w:tabs>
              <w:spacing w:line="256" w:lineRule="auto"/>
              <w:ind w:left="360"/>
              <w:rPr>
                <w:rFonts w:ascii="Times New Roman" w:hAnsi="Times New Roman" w:cs="Times New Roman"/>
                <w:sz w:val="24"/>
                <w:szCs w:val="24"/>
              </w:rPr>
            </w:pPr>
          </w:p>
          <w:p w14:paraId="579DB1A2" w14:textId="77777777" w:rsidR="00B211BF" w:rsidRPr="007D6211" w:rsidRDefault="00B211BF" w:rsidP="00B211BF">
            <w:pPr>
              <w:pStyle w:val="ListParagraph"/>
              <w:numPr>
                <w:ilvl w:val="0"/>
                <w:numId w:val="13"/>
              </w:numPr>
              <w:spacing w:after="160" w:line="256" w:lineRule="auto"/>
              <w:ind w:left="360"/>
              <w:rPr>
                <w:rFonts w:ascii="Times New Roman" w:hAnsi="Times New Roman" w:cs="Times New Roman"/>
                <w:sz w:val="24"/>
                <w:szCs w:val="24"/>
              </w:rPr>
            </w:pPr>
            <w:r w:rsidRPr="007D6211">
              <w:rPr>
                <w:rFonts w:ascii="Times New Roman" w:hAnsi="Times New Roman" w:cs="Times New Roman"/>
                <w:sz w:val="24"/>
                <w:szCs w:val="24"/>
              </w:rPr>
              <w:t xml:space="preserve">Currently, in addition to OCV, there are HPV, TCV, and Hepatitis B birth dose vaccines which also can be delivered through a CTC. Do you consider any of these as needing such a strategy in Bangladesh? </w:t>
            </w:r>
          </w:p>
        </w:tc>
        <w:tc>
          <w:tcPr>
            <w:tcW w:w="3983" w:type="dxa"/>
            <w:tcBorders>
              <w:top w:val="single" w:sz="4" w:space="0" w:color="000000"/>
              <w:left w:val="single" w:sz="4" w:space="0" w:color="000000"/>
              <w:bottom w:val="single" w:sz="4" w:space="0" w:color="000000"/>
              <w:right w:val="single" w:sz="4" w:space="0" w:color="000000"/>
            </w:tcBorders>
          </w:tcPr>
          <w:p w14:paraId="57B46C91" w14:textId="77777777" w:rsidR="00B211BF" w:rsidRPr="007D6211" w:rsidRDefault="00B211BF" w:rsidP="005A5E90">
            <w:pPr>
              <w:spacing w:line="256" w:lineRule="auto"/>
              <w:rPr>
                <w:rFonts w:ascii="Times New Roman" w:hAnsi="Times New Roman" w:cs="Times New Roman"/>
                <w:sz w:val="24"/>
                <w:szCs w:val="24"/>
              </w:rPr>
            </w:pPr>
          </w:p>
        </w:tc>
      </w:tr>
      <w:tr w:rsidR="00B211BF" w:rsidRPr="007D6211" w14:paraId="6CD300F8" w14:textId="77777777" w:rsidTr="005A5E90">
        <w:tc>
          <w:tcPr>
            <w:tcW w:w="1362" w:type="dxa"/>
            <w:tcBorders>
              <w:top w:val="single" w:sz="4" w:space="0" w:color="000000"/>
              <w:left w:val="single" w:sz="4" w:space="0" w:color="000000"/>
              <w:bottom w:val="single" w:sz="4" w:space="0" w:color="000000"/>
              <w:right w:val="single" w:sz="4" w:space="0" w:color="000000"/>
            </w:tcBorders>
            <w:hideMark/>
          </w:tcPr>
          <w:p w14:paraId="3D69257D"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3.</w:t>
            </w:r>
          </w:p>
        </w:tc>
        <w:tc>
          <w:tcPr>
            <w:tcW w:w="4758" w:type="dxa"/>
            <w:tcBorders>
              <w:top w:val="single" w:sz="4" w:space="0" w:color="000000"/>
              <w:left w:val="single" w:sz="4" w:space="0" w:color="000000"/>
              <w:bottom w:val="single" w:sz="4" w:space="0" w:color="000000"/>
              <w:right w:val="single" w:sz="4" w:space="0" w:color="000000"/>
            </w:tcBorders>
          </w:tcPr>
          <w:p w14:paraId="05CFF505" w14:textId="77777777" w:rsidR="00B211BF" w:rsidRPr="007D6211" w:rsidRDefault="00B211BF" w:rsidP="005A5E90">
            <w:pPr>
              <w:spacing w:line="256" w:lineRule="auto"/>
              <w:jc w:val="both"/>
              <w:rPr>
                <w:rFonts w:ascii="Times New Roman" w:hAnsi="Times New Roman" w:cs="Times New Roman"/>
                <w:sz w:val="24"/>
                <w:szCs w:val="24"/>
              </w:rPr>
            </w:pPr>
            <w:r w:rsidRPr="007D6211">
              <w:rPr>
                <w:rFonts w:ascii="Times New Roman" w:hAnsi="Times New Roman" w:cs="Times New Roman"/>
                <w:sz w:val="24"/>
                <w:szCs w:val="24"/>
              </w:rPr>
              <w:t xml:space="preserve">Practice: </w:t>
            </w:r>
          </w:p>
          <w:p w14:paraId="15F774AB" w14:textId="77777777" w:rsidR="00B211BF" w:rsidRPr="007D6211" w:rsidRDefault="00B211BF" w:rsidP="00B211BF">
            <w:pPr>
              <w:pStyle w:val="ListParagraph"/>
              <w:numPr>
                <w:ilvl w:val="0"/>
                <w:numId w:val="15"/>
              </w:numPr>
              <w:spacing w:after="160" w:line="256" w:lineRule="auto"/>
              <w:jc w:val="both"/>
              <w:rPr>
                <w:rFonts w:ascii="Times New Roman" w:hAnsi="Times New Roman" w:cs="Times New Roman"/>
                <w:sz w:val="24"/>
                <w:szCs w:val="24"/>
              </w:rPr>
            </w:pPr>
            <w:r w:rsidRPr="007D6211">
              <w:rPr>
                <w:rFonts w:ascii="Times New Roman" w:hAnsi="Times New Roman" w:cs="Times New Roman"/>
                <w:sz w:val="24"/>
                <w:szCs w:val="24"/>
              </w:rPr>
              <w:t>What would you change about the CTC preparation and/or implementation in the future?</w:t>
            </w:r>
          </w:p>
          <w:p w14:paraId="51439245" w14:textId="77777777" w:rsidR="00B211BF" w:rsidRPr="007D6211" w:rsidRDefault="00B211BF" w:rsidP="00B211BF">
            <w:pPr>
              <w:pStyle w:val="ListParagraph"/>
              <w:numPr>
                <w:ilvl w:val="0"/>
                <w:numId w:val="15"/>
              </w:numPr>
              <w:spacing w:after="160" w:line="256" w:lineRule="auto"/>
              <w:jc w:val="both"/>
              <w:rPr>
                <w:rFonts w:ascii="Times New Roman" w:hAnsi="Times New Roman" w:cs="Times New Roman"/>
                <w:sz w:val="24"/>
                <w:szCs w:val="24"/>
              </w:rPr>
            </w:pPr>
            <w:r w:rsidRPr="007D6211">
              <w:rPr>
                <w:rFonts w:ascii="Times New Roman" w:hAnsi="Times New Roman" w:cs="Times New Roman"/>
                <w:sz w:val="24"/>
                <w:szCs w:val="24"/>
              </w:rPr>
              <w:t xml:space="preserve">Have you encountered any challenges in the past related to cold chain requirements for vaccine storage and transportation? </w:t>
            </w:r>
          </w:p>
          <w:p w14:paraId="284F4C37" w14:textId="77777777" w:rsidR="00B211BF" w:rsidRPr="007D6211" w:rsidRDefault="00B211BF" w:rsidP="00B211BF">
            <w:pPr>
              <w:pStyle w:val="ListParagraph"/>
              <w:numPr>
                <w:ilvl w:val="0"/>
                <w:numId w:val="15"/>
              </w:numPr>
              <w:spacing w:after="160" w:line="256" w:lineRule="auto"/>
              <w:jc w:val="both"/>
              <w:rPr>
                <w:rFonts w:ascii="Times New Roman" w:hAnsi="Times New Roman" w:cs="Times New Roman"/>
                <w:sz w:val="24"/>
                <w:szCs w:val="24"/>
              </w:rPr>
            </w:pPr>
            <w:r w:rsidRPr="007D6211">
              <w:rPr>
                <w:rFonts w:ascii="Times New Roman" w:hAnsi="Times New Roman" w:cs="Times New Roman"/>
                <w:sz w:val="24"/>
                <w:szCs w:val="24"/>
              </w:rPr>
              <w:t xml:space="preserve">Which vaccines did this concern? </w:t>
            </w:r>
          </w:p>
          <w:p w14:paraId="052BAA15" w14:textId="77777777" w:rsidR="00B211BF" w:rsidRPr="007D6211" w:rsidRDefault="00B211BF" w:rsidP="005A5E90">
            <w:pPr>
              <w:spacing w:line="256" w:lineRule="auto"/>
              <w:rPr>
                <w:rFonts w:ascii="Times New Roman" w:hAnsi="Times New Roman" w:cs="Times New Roman"/>
                <w:sz w:val="24"/>
                <w:szCs w:val="24"/>
              </w:rPr>
            </w:pPr>
          </w:p>
        </w:tc>
        <w:tc>
          <w:tcPr>
            <w:tcW w:w="3983" w:type="dxa"/>
            <w:tcBorders>
              <w:top w:val="single" w:sz="4" w:space="0" w:color="000000"/>
              <w:left w:val="single" w:sz="4" w:space="0" w:color="000000"/>
              <w:bottom w:val="single" w:sz="4" w:space="0" w:color="000000"/>
              <w:right w:val="single" w:sz="4" w:space="0" w:color="000000"/>
            </w:tcBorders>
          </w:tcPr>
          <w:p w14:paraId="7728A1C5" w14:textId="77777777" w:rsidR="00B211BF" w:rsidRPr="007D6211" w:rsidRDefault="00B211BF" w:rsidP="005A5E90">
            <w:pPr>
              <w:spacing w:line="256" w:lineRule="auto"/>
              <w:rPr>
                <w:rFonts w:ascii="Times New Roman" w:hAnsi="Times New Roman" w:cs="Times New Roman"/>
                <w:sz w:val="24"/>
                <w:szCs w:val="24"/>
              </w:rPr>
            </w:pPr>
          </w:p>
        </w:tc>
      </w:tr>
    </w:tbl>
    <w:p w14:paraId="75D9146A" w14:textId="77777777" w:rsidR="00B211BF" w:rsidRPr="007D6211" w:rsidRDefault="00B211BF" w:rsidP="00B211BF">
      <w:pPr>
        <w:rPr>
          <w:rFonts w:ascii="Times New Roman" w:hAnsi="Times New Roman" w:cs="Times New Roman"/>
          <w:sz w:val="24"/>
          <w:szCs w:val="24"/>
        </w:rPr>
      </w:pPr>
    </w:p>
    <w:p w14:paraId="23F11D1F" w14:textId="214A5B1C" w:rsidR="00B211BF" w:rsidRPr="007D6211" w:rsidRDefault="00B211BF" w:rsidP="00B211BF">
      <w:pPr>
        <w:rPr>
          <w:rFonts w:ascii="Times New Roman" w:hAnsi="Times New Roman" w:cs="Times New Roman"/>
          <w:sz w:val="24"/>
          <w:szCs w:val="24"/>
        </w:rPr>
      </w:pPr>
    </w:p>
    <w:p w14:paraId="002991EE" w14:textId="406C2059" w:rsidR="00BC7D17" w:rsidRPr="007D6211" w:rsidRDefault="00BC7D17" w:rsidP="00B211BF">
      <w:pPr>
        <w:rPr>
          <w:rFonts w:ascii="Times New Roman" w:hAnsi="Times New Roman" w:cs="Times New Roman"/>
          <w:sz w:val="24"/>
          <w:szCs w:val="24"/>
        </w:rPr>
      </w:pPr>
    </w:p>
    <w:p w14:paraId="0F21C037" w14:textId="77777777" w:rsidR="005F13DA" w:rsidRPr="007D6211" w:rsidRDefault="005F13DA" w:rsidP="00B211BF">
      <w:pPr>
        <w:rPr>
          <w:rFonts w:ascii="Times New Roman" w:hAnsi="Times New Roman" w:cs="Times New Roman"/>
          <w:sz w:val="24"/>
          <w:szCs w:val="24"/>
        </w:rPr>
      </w:pPr>
    </w:p>
    <w:p w14:paraId="73F6F66A" w14:textId="77777777" w:rsidR="00B211BF" w:rsidRPr="007D6211" w:rsidRDefault="00B211BF" w:rsidP="00B211BF">
      <w:pPr>
        <w:rPr>
          <w:rFonts w:ascii="Times New Roman" w:hAnsi="Times New Roman" w:cs="Times New Roman"/>
          <w:sz w:val="24"/>
          <w:szCs w:val="24"/>
        </w:rPr>
      </w:pPr>
    </w:p>
    <w:tbl>
      <w:tblPr>
        <w:tblW w:w="927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29"/>
        <w:gridCol w:w="4128"/>
        <w:gridCol w:w="4613"/>
      </w:tblGrid>
      <w:tr w:rsidR="00B211BF" w:rsidRPr="007D6211" w14:paraId="28417D3E" w14:textId="77777777" w:rsidTr="005A5E90">
        <w:tc>
          <w:tcPr>
            <w:tcW w:w="9270" w:type="dxa"/>
            <w:gridSpan w:val="3"/>
            <w:tcBorders>
              <w:top w:val="single" w:sz="4" w:space="0" w:color="000000"/>
              <w:left w:val="single" w:sz="4" w:space="0" w:color="000000"/>
              <w:bottom w:val="single" w:sz="4" w:space="0" w:color="000000"/>
              <w:right w:val="single" w:sz="4" w:space="0" w:color="000000"/>
            </w:tcBorders>
            <w:shd w:val="clear" w:color="auto" w:fill="D9D9D9"/>
          </w:tcPr>
          <w:p w14:paraId="64583DA3"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07007FA4" w14:textId="77777777" w:rsidTr="005A5E90">
        <w:tc>
          <w:tcPr>
            <w:tcW w:w="9270" w:type="dxa"/>
            <w:gridSpan w:val="3"/>
            <w:tcBorders>
              <w:top w:val="single" w:sz="4" w:space="0" w:color="000000"/>
              <w:left w:val="single" w:sz="4" w:space="0" w:color="000000"/>
              <w:bottom w:val="single" w:sz="4" w:space="0" w:color="000000"/>
              <w:right w:val="single" w:sz="4" w:space="0" w:color="000000"/>
            </w:tcBorders>
            <w:shd w:val="clear" w:color="auto" w:fill="F2F2F2"/>
          </w:tcPr>
          <w:p w14:paraId="736E83FE" w14:textId="77777777" w:rsidR="00B211BF" w:rsidRPr="007D6211" w:rsidRDefault="00B211BF" w:rsidP="005A5E90">
            <w:pPr>
              <w:spacing w:line="256" w:lineRule="auto"/>
              <w:rPr>
                <w:rFonts w:ascii="Times New Roman" w:hAnsi="Times New Roman" w:cs="Times New Roman"/>
                <w:b/>
                <w:bCs/>
                <w:i/>
                <w:sz w:val="24"/>
                <w:szCs w:val="24"/>
              </w:rPr>
            </w:pPr>
            <w:r w:rsidRPr="007D6211">
              <w:rPr>
                <w:rFonts w:ascii="Times New Roman" w:hAnsi="Times New Roman" w:cs="Times New Roman"/>
                <w:b/>
                <w:bCs/>
                <w:i/>
                <w:sz w:val="24"/>
                <w:szCs w:val="24"/>
              </w:rPr>
              <w:t>Section # 4: Performance and efficiency of vaccine delivery</w:t>
            </w:r>
          </w:p>
          <w:p w14:paraId="71CAAA9F" w14:textId="77777777" w:rsidR="00B211BF" w:rsidRPr="007D6211" w:rsidRDefault="00B211BF" w:rsidP="005A5E90">
            <w:pPr>
              <w:spacing w:line="256" w:lineRule="auto"/>
              <w:rPr>
                <w:rFonts w:ascii="Times New Roman" w:hAnsi="Times New Roman" w:cs="Times New Roman"/>
                <w:i/>
                <w:sz w:val="24"/>
                <w:szCs w:val="24"/>
              </w:rPr>
            </w:pPr>
          </w:p>
        </w:tc>
      </w:tr>
      <w:tr w:rsidR="00B211BF" w:rsidRPr="007D6211" w14:paraId="345F2EE4" w14:textId="77777777" w:rsidTr="005A5E90">
        <w:tc>
          <w:tcPr>
            <w:tcW w:w="4657" w:type="dxa"/>
            <w:gridSpan w:val="2"/>
            <w:tcBorders>
              <w:top w:val="single" w:sz="4" w:space="0" w:color="000000"/>
              <w:left w:val="single" w:sz="4" w:space="0" w:color="000000"/>
              <w:bottom w:val="single" w:sz="4" w:space="0" w:color="000000"/>
              <w:right w:val="single" w:sz="4" w:space="0" w:color="000000"/>
            </w:tcBorders>
            <w:hideMark/>
          </w:tcPr>
          <w:p w14:paraId="392D5D04"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c>
          <w:tcPr>
            <w:tcW w:w="4613" w:type="dxa"/>
            <w:tcBorders>
              <w:top w:val="single" w:sz="4" w:space="0" w:color="000000"/>
              <w:left w:val="single" w:sz="4" w:space="0" w:color="000000"/>
              <w:bottom w:val="single" w:sz="4" w:space="0" w:color="000000"/>
              <w:right w:val="single" w:sz="4" w:space="0" w:color="000000"/>
            </w:tcBorders>
            <w:hideMark/>
          </w:tcPr>
          <w:p w14:paraId="1C564343"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Probe</w:t>
            </w:r>
          </w:p>
        </w:tc>
      </w:tr>
      <w:tr w:rsidR="00B211BF" w:rsidRPr="007D6211" w14:paraId="4EBCA9EF" w14:textId="77777777" w:rsidTr="005A5E90">
        <w:tc>
          <w:tcPr>
            <w:tcW w:w="529" w:type="dxa"/>
            <w:tcBorders>
              <w:top w:val="single" w:sz="4" w:space="0" w:color="000000"/>
              <w:left w:val="single" w:sz="4" w:space="0" w:color="000000"/>
              <w:bottom w:val="single" w:sz="4" w:space="0" w:color="000000"/>
              <w:right w:val="single" w:sz="4" w:space="0" w:color="000000"/>
            </w:tcBorders>
            <w:hideMark/>
          </w:tcPr>
          <w:p w14:paraId="4296BA98"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1.</w:t>
            </w:r>
          </w:p>
        </w:tc>
        <w:tc>
          <w:tcPr>
            <w:tcW w:w="4128" w:type="dxa"/>
            <w:tcBorders>
              <w:top w:val="single" w:sz="4" w:space="0" w:color="000000"/>
              <w:left w:val="single" w:sz="4" w:space="0" w:color="000000"/>
              <w:bottom w:val="single" w:sz="4" w:space="0" w:color="000000"/>
              <w:right w:val="single" w:sz="4" w:space="0" w:color="000000"/>
            </w:tcBorders>
            <w:hideMark/>
          </w:tcPr>
          <w:p w14:paraId="2B8123ED"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iCs/>
                <w:color w:val="000000"/>
                <w:sz w:val="24"/>
                <w:szCs w:val="24"/>
              </w:rPr>
              <w:t>In regards to the average number of individuals vaccinated per day:</w:t>
            </w:r>
          </w:p>
        </w:tc>
        <w:tc>
          <w:tcPr>
            <w:tcW w:w="4613" w:type="dxa"/>
            <w:tcBorders>
              <w:top w:val="single" w:sz="4" w:space="0" w:color="000000"/>
              <w:left w:val="single" w:sz="4" w:space="0" w:color="000000"/>
              <w:bottom w:val="single" w:sz="4" w:space="0" w:color="000000"/>
              <w:right w:val="single" w:sz="4" w:space="0" w:color="000000"/>
            </w:tcBorders>
            <w:hideMark/>
          </w:tcPr>
          <w:p w14:paraId="144BF23F"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color w:val="000000"/>
                <w:sz w:val="24"/>
                <w:szCs w:val="24"/>
              </w:rPr>
              <w:t>a. Could you detail what factors affected the immunization rate daily for your team?</w:t>
            </w:r>
          </w:p>
          <w:p w14:paraId="409928BD"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color w:val="000000"/>
                <w:sz w:val="24"/>
                <w:szCs w:val="24"/>
              </w:rPr>
              <w:lastRenderedPageBreak/>
              <w:t>b. Were there any administrative or logistical difficulties that impacted the daily vaccination rate?</w:t>
            </w:r>
          </w:p>
        </w:tc>
      </w:tr>
      <w:tr w:rsidR="00B211BF" w:rsidRPr="007D6211" w14:paraId="2AFAD30B" w14:textId="77777777" w:rsidTr="005A5E90">
        <w:tc>
          <w:tcPr>
            <w:tcW w:w="529" w:type="dxa"/>
            <w:tcBorders>
              <w:top w:val="single" w:sz="4" w:space="0" w:color="000000"/>
              <w:left w:val="single" w:sz="4" w:space="0" w:color="000000"/>
              <w:bottom w:val="single" w:sz="4" w:space="0" w:color="000000"/>
              <w:right w:val="single" w:sz="4" w:space="0" w:color="000000"/>
            </w:tcBorders>
            <w:hideMark/>
          </w:tcPr>
          <w:p w14:paraId="36D01668"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lastRenderedPageBreak/>
              <w:t xml:space="preserve">2. </w:t>
            </w:r>
          </w:p>
        </w:tc>
        <w:tc>
          <w:tcPr>
            <w:tcW w:w="4128" w:type="dxa"/>
            <w:tcBorders>
              <w:top w:val="single" w:sz="4" w:space="0" w:color="000000"/>
              <w:left w:val="single" w:sz="4" w:space="0" w:color="000000"/>
              <w:bottom w:val="single" w:sz="4" w:space="0" w:color="000000"/>
              <w:right w:val="single" w:sz="4" w:space="0" w:color="000000"/>
            </w:tcBorders>
          </w:tcPr>
          <w:p w14:paraId="67F872CA"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iCs/>
                <w:color w:val="000000"/>
                <w:sz w:val="24"/>
                <w:szCs w:val="24"/>
              </w:rPr>
              <w:t>Average Number of Hours Spent per Vaccination Session:</w:t>
            </w:r>
          </w:p>
          <w:p w14:paraId="41589583" w14:textId="77777777" w:rsidR="00B211BF" w:rsidRPr="007D6211" w:rsidRDefault="00B211BF" w:rsidP="005A5E90">
            <w:pPr>
              <w:tabs>
                <w:tab w:val="left" w:pos="142"/>
              </w:tabs>
              <w:spacing w:line="360" w:lineRule="auto"/>
              <w:jc w:val="both"/>
              <w:rPr>
                <w:rFonts w:ascii="Times New Roman" w:hAnsi="Times New Roman" w:cs="Times New Roman"/>
                <w:sz w:val="24"/>
                <w:szCs w:val="24"/>
              </w:rPr>
            </w:pPr>
          </w:p>
        </w:tc>
        <w:tc>
          <w:tcPr>
            <w:tcW w:w="4613" w:type="dxa"/>
            <w:tcBorders>
              <w:top w:val="single" w:sz="4" w:space="0" w:color="000000"/>
              <w:left w:val="single" w:sz="4" w:space="0" w:color="000000"/>
              <w:bottom w:val="single" w:sz="4" w:space="0" w:color="000000"/>
              <w:right w:val="single" w:sz="4" w:space="0" w:color="000000"/>
            </w:tcBorders>
            <w:hideMark/>
          </w:tcPr>
          <w:p w14:paraId="7E6C8C2A"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color w:val="000000"/>
                <w:sz w:val="24"/>
                <w:szCs w:val="24"/>
              </w:rPr>
              <w:t>a. What were the main contributing variables to the length of each vaccination session?</w:t>
            </w:r>
          </w:p>
          <w:p w14:paraId="254A35B3" w14:textId="77777777" w:rsidR="00B211BF" w:rsidRPr="007D6211" w:rsidRDefault="00B211BF" w:rsidP="005A5E90">
            <w:pPr>
              <w:tabs>
                <w:tab w:val="left" w:pos="1556"/>
              </w:tabs>
              <w:jc w:val="both"/>
              <w:rPr>
                <w:rFonts w:ascii="Times New Roman" w:hAnsi="Times New Roman" w:cs="Times New Roman"/>
                <w:i/>
                <w:color w:val="000000"/>
                <w:sz w:val="24"/>
                <w:szCs w:val="24"/>
              </w:rPr>
            </w:pPr>
            <w:r w:rsidRPr="007D6211">
              <w:rPr>
                <w:rFonts w:ascii="Times New Roman" w:hAnsi="Times New Roman" w:cs="Times New Roman"/>
                <w:color w:val="000000"/>
                <w:sz w:val="24"/>
                <w:szCs w:val="24"/>
              </w:rPr>
              <w:t xml:space="preserve">b. Were there any particular efficiencies or inefficiencies noted? </w:t>
            </w:r>
          </w:p>
        </w:tc>
      </w:tr>
      <w:tr w:rsidR="00B211BF" w:rsidRPr="007D6211" w14:paraId="2884ECC9" w14:textId="77777777" w:rsidTr="005A5E90">
        <w:tc>
          <w:tcPr>
            <w:tcW w:w="529" w:type="dxa"/>
            <w:tcBorders>
              <w:top w:val="single" w:sz="4" w:space="0" w:color="000000"/>
              <w:left w:val="single" w:sz="4" w:space="0" w:color="000000"/>
              <w:bottom w:val="single" w:sz="4" w:space="0" w:color="000000"/>
              <w:right w:val="single" w:sz="4" w:space="0" w:color="000000"/>
            </w:tcBorders>
            <w:hideMark/>
          </w:tcPr>
          <w:p w14:paraId="737F1D9E"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3. </w:t>
            </w:r>
          </w:p>
        </w:tc>
        <w:tc>
          <w:tcPr>
            <w:tcW w:w="4128" w:type="dxa"/>
            <w:tcBorders>
              <w:top w:val="single" w:sz="4" w:space="0" w:color="000000"/>
              <w:left w:val="single" w:sz="4" w:space="0" w:color="000000"/>
              <w:bottom w:val="single" w:sz="4" w:space="0" w:color="000000"/>
              <w:right w:val="single" w:sz="4" w:space="0" w:color="000000"/>
            </w:tcBorders>
            <w:hideMark/>
          </w:tcPr>
          <w:p w14:paraId="6EA02152"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iCs/>
                <w:color w:val="000000"/>
                <w:sz w:val="24"/>
                <w:szCs w:val="24"/>
              </w:rPr>
              <w:t>Reach of Zero-Dose Children:</w:t>
            </w:r>
          </w:p>
        </w:tc>
        <w:tc>
          <w:tcPr>
            <w:tcW w:w="4613" w:type="dxa"/>
            <w:tcBorders>
              <w:top w:val="single" w:sz="4" w:space="0" w:color="000000"/>
              <w:left w:val="single" w:sz="4" w:space="0" w:color="000000"/>
              <w:bottom w:val="single" w:sz="4" w:space="0" w:color="000000"/>
              <w:right w:val="single" w:sz="4" w:space="0" w:color="000000"/>
            </w:tcBorders>
          </w:tcPr>
          <w:p w14:paraId="102B286D"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color w:val="000000"/>
                <w:sz w:val="24"/>
                <w:szCs w:val="24"/>
              </w:rPr>
              <w:t>a. Did you come across any children never previously receiving vaccination?</w:t>
            </w:r>
          </w:p>
          <w:p w14:paraId="62BA84C9"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color w:val="000000"/>
                <w:sz w:val="24"/>
                <w:szCs w:val="24"/>
              </w:rPr>
              <w:t>b. What do you believe enabled access to these children this time?</w:t>
            </w:r>
          </w:p>
        </w:tc>
      </w:tr>
    </w:tbl>
    <w:p w14:paraId="0E7CA5BA" w14:textId="77777777" w:rsidR="00B211BF" w:rsidRPr="007D6211" w:rsidRDefault="00B211BF" w:rsidP="00B211BF">
      <w:pPr>
        <w:ind w:firstLine="720"/>
        <w:rPr>
          <w:rFonts w:ascii="Times New Roman" w:hAnsi="Times New Roman" w:cs="Times New Roman"/>
          <w:sz w:val="24"/>
          <w:szCs w:val="24"/>
        </w:rPr>
      </w:pPr>
    </w:p>
    <w:tbl>
      <w:tblPr>
        <w:tblW w:w="927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29"/>
        <w:gridCol w:w="4128"/>
        <w:gridCol w:w="4613"/>
      </w:tblGrid>
      <w:tr w:rsidR="00B211BF" w:rsidRPr="007D6211" w14:paraId="7FD96BB1" w14:textId="77777777" w:rsidTr="005A5E90">
        <w:tc>
          <w:tcPr>
            <w:tcW w:w="9270" w:type="dxa"/>
            <w:gridSpan w:val="3"/>
            <w:tcBorders>
              <w:top w:val="single" w:sz="4" w:space="0" w:color="000000"/>
              <w:left w:val="single" w:sz="4" w:space="0" w:color="000000"/>
              <w:bottom w:val="single" w:sz="4" w:space="0" w:color="000000"/>
              <w:right w:val="single" w:sz="4" w:space="0" w:color="000000"/>
            </w:tcBorders>
            <w:shd w:val="clear" w:color="auto" w:fill="D9D9D9"/>
          </w:tcPr>
          <w:p w14:paraId="5EEE87B7" w14:textId="77777777" w:rsidR="00B211BF" w:rsidRPr="007D6211" w:rsidRDefault="00B211BF" w:rsidP="005A5E90">
            <w:pPr>
              <w:spacing w:line="256" w:lineRule="auto"/>
              <w:rPr>
                <w:rFonts w:ascii="Times New Roman" w:hAnsi="Times New Roman" w:cs="Times New Roman"/>
                <w:b/>
                <w:color w:val="FF0000"/>
                <w:sz w:val="24"/>
                <w:szCs w:val="24"/>
              </w:rPr>
            </w:pPr>
          </w:p>
        </w:tc>
      </w:tr>
      <w:tr w:rsidR="00B211BF" w:rsidRPr="007D6211" w14:paraId="6D6CA64F" w14:textId="77777777" w:rsidTr="005A5E90">
        <w:tc>
          <w:tcPr>
            <w:tcW w:w="9270" w:type="dxa"/>
            <w:gridSpan w:val="3"/>
            <w:tcBorders>
              <w:top w:val="single" w:sz="4" w:space="0" w:color="000000"/>
              <w:left w:val="single" w:sz="4" w:space="0" w:color="000000"/>
              <w:bottom w:val="single" w:sz="4" w:space="0" w:color="000000"/>
              <w:right w:val="single" w:sz="4" w:space="0" w:color="000000"/>
            </w:tcBorders>
            <w:shd w:val="clear" w:color="auto" w:fill="F2F2F2"/>
          </w:tcPr>
          <w:p w14:paraId="53055AF0" w14:textId="77777777" w:rsidR="00B211BF" w:rsidRPr="007D6211" w:rsidRDefault="00B211BF" w:rsidP="005A5E90">
            <w:pPr>
              <w:spacing w:line="256" w:lineRule="auto"/>
              <w:rPr>
                <w:rFonts w:ascii="Times New Roman" w:hAnsi="Times New Roman" w:cs="Times New Roman"/>
                <w:color w:val="000000"/>
                <w:sz w:val="24"/>
                <w:szCs w:val="24"/>
              </w:rPr>
            </w:pPr>
            <w:r w:rsidRPr="007D6211">
              <w:rPr>
                <w:rFonts w:ascii="Times New Roman" w:hAnsi="Times New Roman" w:cs="Times New Roman"/>
                <w:i/>
                <w:sz w:val="24"/>
                <w:szCs w:val="24"/>
              </w:rPr>
              <w:t>Section # 5:</w:t>
            </w:r>
            <w:r w:rsidRPr="007D6211">
              <w:rPr>
                <w:rFonts w:ascii="Times New Roman" w:hAnsi="Times New Roman" w:cs="Times New Roman"/>
                <w:b/>
                <w:bCs/>
                <w:color w:val="000000"/>
                <w:sz w:val="24"/>
                <w:szCs w:val="24"/>
              </w:rPr>
              <w:t xml:space="preserve"> Vaccine Wastage and Reasons:</w:t>
            </w:r>
          </w:p>
          <w:p w14:paraId="0F7E89EC" w14:textId="77777777" w:rsidR="00B211BF" w:rsidRPr="007D6211" w:rsidRDefault="00B211BF" w:rsidP="005A5E90">
            <w:pPr>
              <w:spacing w:line="256" w:lineRule="auto"/>
              <w:rPr>
                <w:rFonts w:ascii="Times New Roman" w:hAnsi="Times New Roman" w:cs="Times New Roman"/>
                <w:i/>
                <w:sz w:val="24"/>
                <w:szCs w:val="24"/>
              </w:rPr>
            </w:pPr>
          </w:p>
          <w:p w14:paraId="047DE952" w14:textId="77777777" w:rsidR="00B211BF" w:rsidRPr="007D6211" w:rsidRDefault="00B211BF" w:rsidP="005A5E90">
            <w:pPr>
              <w:spacing w:line="256" w:lineRule="auto"/>
              <w:rPr>
                <w:rFonts w:ascii="Times New Roman" w:hAnsi="Times New Roman" w:cs="Times New Roman"/>
                <w:i/>
                <w:sz w:val="24"/>
                <w:szCs w:val="24"/>
              </w:rPr>
            </w:pPr>
          </w:p>
        </w:tc>
      </w:tr>
      <w:tr w:rsidR="00B211BF" w:rsidRPr="007D6211" w14:paraId="783671F3" w14:textId="77777777" w:rsidTr="005A5E90">
        <w:tc>
          <w:tcPr>
            <w:tcW w:w="4657" w:type="dxa"/>
            <w:gridSpan w:val="2"/>
            <w:tcBorders>
              <w:top w:val="single" w:sz="4" w:space="0" w:color="000000"/>
              <w:left w:val="single" w:sz="4" w:space="0" w:color="000000"/>
              <w:bottom w:val="single" w:sz="4" w:space="0" w:color="000000"/>
              <w:right w:val="single" w:sz="4" w:space="0" w:color="000000"/>
            </w:tcBorders>
            <w:hideMark/>
          </w:tcPr>
          <w:p w14:paraId="7C351563"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Core question</w:t>
            </w:r>
          </w:p>
        </w:tc>
        <w:tc>
          <w:tcPr>
            <w:tcW w:w="4613" w:type="dxa"/>
            <w:tcBorders>
              <w:top w:val="single" w:sz="4" w:space="0" w:color="000000"/>
              <w:left w:val="single" w:sz="4" w:space="0" w:color="000000"/>
              <w:bottom w:val="single" w:sz="4" w:space="0" w:color="000000"/>
              <w:right w:val="single" w:sz="4" w:space="0" w:color="000000"/>
            </w:tcBorders>
            <w:hideMark/>
          </w:tcPr>
          <w:p w14:paraId="1B827E5D" w14:textId="77777777" w:rsidR="00B211BF" w:rsidRPr="007D6211" w:rsidRDefault="00B211BF" w:rsidP="005A5E90">
            <w:pPr>
              <w:spacing w:line="256" w:lineRule="auto"/>
              <w:jc w:val="center"/>
              <w:rPr>
                <w:rFonts w:ascii="Times New Roman" w:hAnsi="Times New Roman" w:cs="Times New Roman"/>
                <w:b/>
                <w:i/>
                <w:sz w:val="24"/>
                <w:szCs w:val="24"/>
              </w:rPr>
            </w:pPr>
            <w:r w:rsidRPr="007D6211">
              <w:rPr>
                <w:rFonts w:ascii="Times New Roman" w:hAnsi="Times New Roman" w:cs="Times New Roman"/>
                <w:b/>
                <w:i/>
                <w:sz w:val="24"/>
                <w:szCs w:val="24"/>
              </w:rPr>
              <w:t>Probe</w:t>
            </w:r>
          </w:p>
        </w:tc>
      </w:tr>
      <w:tr w:rsidR="00B211BF" w:rsidRPr="007D6211" w14:paraId="05218073" w14:textId="77777777" w:rsidTr="005A5E90">
        <w:tc>
          <w:tcPr>
            <w:tcW w:w="529" w:type="dxa"/>
            <w:tcBorders>
              <w:top w:val="single" w:sz="4" w:space="0" w:color="000000"/>
              <w:left w:val="single" w:sz="4" w:space="0" w:color="000000"/>
              <w:bottom w:val="single" w:sz="4" w:space="0" w:color="000000"/>
              <w:right w:val="single" w:sz="4" w:space="0" w:color="000000"/>
            </w:tcBorders>
            <w:hideMark/>
          </w:tcPr>
          <w:p w14:paraId="5BBE7202"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1. </w:t>
            </w:r>
          </w:p>
        </w:tc>
        <w:tc>
          <w:tcPr>
            <w:tcW w:w="4128" w:type="dxa"/>
            <w:tcBorders>
              <w:top w:val="single" w:sz="4" w:space="0" w:color="000000"/>
              <w:left w:val="single" w:sz="4" w:space="0" w:color="000000"/>
              <w:bottom w:val="single" w:sz="4" w:space="0" w:color="000000"/>
              <w:right w:val="single" w:sz="4" w:space="0" w:color="000000"/>
            </w:tcBorders>
            <w:hideMark/>
          </w:tcPr>
          <w:p w14:paraId="3428A4F2" w14:textId="77777777" w:rsidR="00B211BF" w:rsidRPr="007D6211" w:rsidRDefault="00B211BF" w:rsidP="005A5E90">
            <w:pPr>
              <w:pStyle w:val="CommentText"/>
              <w:spacing w:line="256" w:lineRule="auto"/>
              <w:rPr>
                <w:rFonts w:ascii="Times New Roman" w:hAnsi="Times New Roman" w:cs="Times New Roman"/>
                <w:sz w:val="24"/>
                <w:szCs w:val="24"/>
              </w:rPr>
            </w:pPr>
            <w:r w:rsidRPr="007D6211">
              <w:rPr>
                <w:rFonts w:ascii="Times New Roman" w:hAnsi="Times New Roman" w:cs="Times New Roman"/>
                <w:sz w:val="24"/>
                <w:szCs w:val="24"/>
              </w:rPr>
              <w:t>Though vaccine wastage is a normal part of immunization campaigns, did you encounter any during this campaign? If so, what were the causes?</w:t>
            </w:r>
          </w:p>
          <w:p w14:paraId="164CB92D" w14:textId="77777777" w:rsidR="00B211BF" w:rsidRPr="007D6211" w:rsidRDefault="00B211BF" w:rsidP="00B211BF">
            <w:pPr>
              <w:pStyle w:val="CommentText"/>
              <w:numPr>
                <w:ilvl w:val="0"/>
                <w:numId w:val="11"/>
              </w:numPr>
              <w:spacing w:after="0" w:line="256" w:lineRule="auto"/>
              <w:rPr>
                <w:rFonts w:ascii="Times New Roman" w:hAnsi="Times New Roman" w:cs="Times New Roman"/>
                <w:sz w:val="24"/>
                <w:szCs w:val="24"/>
              </w:rPr>
            </w:pPr>
          </w:p>
        </w:tc>
        <w:tc>
          <w:tcPr>
            <w:tcW w:w="4613" w:type="dxa"/>
            <w:tcBorders>
              <w:top w:val="single" w:sz="4" w:space="0" w:color="000000"/>
              <w:left w:val="single" w:sz="4" w:space="0" w:color="000000"/>
              <w:bottom w:val="single" w:sz="4" w:space="0" w:color="000000"/>
              <w:right w:val="single" w:sz="4" w:space="0" w:color="000000"/>
            </w:tcBorders>
          </w:tcPr>
          <w:p w14:paraId="18689DFC" w14:textId="77777777" w:rsidR="00B211BF" w:rsidRPr="007D6211" w:rsidRDefault="00B211BF" w:rsidP="005A5E90">
            <w:pPr>
              <w:spacing w:line="254" w:lineRule="auto"/>
              <w:rPr>
                <w:rFonts w:ascii="Times New Roman" w:hAnsi="Times New Roman" w:cs="Times New Roman"/>
                <w:color w:val="000000"/>
                <w:sz w:val="24"/>
                <w:szCs w:val="24"/>
              </w:rPr>
            </w:pPr>
          </w:p>
          <w:p w14:paraId="00818D97" w14:textId="77777777" w:rsidR="00B211BF" w:rsidRPr="007D6211" w:rsidRDefault="00B211BF" w:rsidP="005A5E90">
            <w:pPr>
              <w:spacing w:line="254" w:lineRule="auto"/>
              <w:rPr>
                <w:rFonts w:ascii="Times New Roman" w:hAnsi="Times New Roman" w:cs="Times New Roman"/>
                <w:color w:val="000000"/>
                <w:sz w:val="24"/>
                <w:szCs w:val="24"/>
              </w:rPr>
            </w:pPr>
          </w:p>
        </w:tc>
      </w:tr>
      <w:tr w:rsidR="00B211BF" w:rsidRPr="007D6211" w14:paraId="41FD0E0E" w14:textId="77777777" w:rsidTr="005A5E90">
        <w:tc>
          <w:tcPr>
            <w:tcW w:w="529" w:type="dxa"/>
            <w:tcBorders>
              <w:top w:val="single" w:sz="4" w:space="0" w:color="000000"/>
              <w:left w:val="single" w:sz="4" w:space="0" w:color="000000"/>
              <w:bottom w:val="single" w:sz="4" w:space="0" w:color="000000"/>
              <w:right w:val="single" w:sz="4" w:space="0" w:color="000000"/>
            </w:tcBorders>
            <w:hideMark/>
          </w:tcPr>
          <w:p w14:paraId="71495DCB"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 xml:space="preserve">2. </w:t>
            </w:r>
          </w:p>
        </w:tc>
        <w:tc>
          <w:tcPr>
            <w:tcW w:w="4128" w:type="dxa"/>
            <w:tcBorders>
              <w:top w:val="single" w:sz="4" w:space="0" w:color="000000"/>
              <w:left w:val="single" w:sz="4" w:space="0" w:color="000000"/>
              <w:bottom w:val="single" w:sz="4" w:space="0" w:color="000000"/>
              <w:right w:val="single" w:sz="4" w:space="0" w:color="000000"/>
            </w:tcBorders>
          </w:tcPr>
          <w:p w14:paraId="26A02BEB" w14:textId="77777777" w:rsidR="00B211BF" w:rsidRPr="007D6211" w:rsidRDefault="00B211BF" w:rsidP="005A5E90">
            <w:pPr>
              <w:spacing w:line="254" w:lineRule="auto"/>
              <w:rPr>
                <w:rFonts w:ascii="Times New Roman" w:hAnsi="Times New Roman" w:cs="Times New Roman"/>
                <w:color w:val="000000"/>
                <w:sz w:val="24"/>
                <w:szCs w:val="24"/>
              </w:rPr>
            </w:pPr>
            <w:r w:rsidRPr="007D6211">
              <w:rPr>
                <w:rFonts w:ascii="Times New Roman" w:hAnsi="Times New Roman" w:cs="Times New Roman"/>
                <w:sz w:val="24"/>
                <w:szCs w:val="24"/>
              </w:rPr>
              <w:t>What might have been done to avoid this?</w:t>
            </w:r>
          </w:p>
        </w:tc>
        <w:tc>
          <w:tcPr>
            <w:tcW w:w="4613" w:type="dxa"/>
            <w:tcBorders>
              <w:top w:val="single" w:sz="4" w:space="0" w:color="000000"/>
              <w:left w:val="single" w:sz="4" w:space="0" w:color="000000"/>
              <w:bottom w:val="single" w:sz="4" w:space="0" w:color="000000"/>
              <w:right w:val="single" w:sz="4" w:space="0" w:color="000000"/>
            </w:tcBorders>
          </w:tcPr>
          <w:p w14:paraId="69C191A3" w14:textId="77777777" w:rsidR="00B211BF" w:rsidRPr="007D6211" w:rsidRDefault="00B211BF" w:rsidP="005A5E90">
            <w:pPr>
              <w:tabs>
                <w:tab w:val="left" w:pos="1556"/>
              </w:tabs>
              <w:jc w:val="both"/>
              <w:rPr>
                <w:rFonts w:ascii="Times New Roman" w:hAnsi="Times New Roman" w:cs="Times New Roman"/>
                <w:i/>
                <w:color w:val="000000"/>
                <w:sz w:val="24"/>
                <w:szCs w:val="24"/>
              </w:rPr>
            </w:pPr>
          </w:p>
        </w:tc>
      </w:tr>
    </w:tbl>
    <w:p w14:paraId="241101E2" w14:textId="77777777" w:rsidR="00B211BF" w:rsidRPr="007D6211" w:rsidRDefault="00B211BF" w:rsidP="00B211BF">
      <w:pPr>
        <w:rPr>
          <w:rFonts w:ascii="Times New Roman" w:hAnsi="Times New Roman" w:cs="Times New Roman"/>
          <w:sz w:val="24"/>
          <w:szCs w:val="24"/>
        </w:rPr>
      </w:pPr>
    </w:p>
    <w:tbl>
      <w:tblPr>
        <w:tblW w:w="927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40"/>
        <w:gridCol w:w="8730"/>
      </w:tblGrid>
      <w:tr w:rsidR="00B211BF" w:rsidRPr="007D6211" w14:paraId="06C3A63D" w14:textId="77777777" w:rsidTr="005A5E90">
        <w:tc>
          <w:tcPr>
            <w:tcW w:w="9270" w:type="dxa"/>
            <w:gridSpan w:val="2"/>
            <w:tcBorders>
              <w:top w:val="single" w:sz="4" w:space="0" w:color="000000"/>
              <w:left w:val="single" w:sz="4" w:space="0" w:color="000000"/>
              <w:bottom w:val="single" w:sz="4" w:space="0" w:color="000000"/>
              <w:right w:val="single" w:sz="4" w:space="0" w:color="000000"/>
            </w:tcBorders>
            <w:shd w:val="clear" w:color="auto" w:fill="F2F2F2"/>
            <w:hideMark/>
          </w:tcPr>
          <w:p w14:paraId="3B8209ED"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End of discussion</w:t>
            </w:r>
          </w:p>
        </w:tc>
      </w:tr>
      <w:tr w:rsidR="00B211BF" w:rsidRPr="007D6211" w14:paraId="30DD1EDC" w14:textId="77777777" w:rsidTr="005A5E90">
        <w:tc>
          <w:tcPr>
            <w:tcW w:w="540" w:type="dxa"/>
            <w:tcBorders>
              <w:top w:val="single" w:sz="4" w:space="0" w:color="000000"/>
              <w:left w:val="single" w:sz="4" w:space="0" w:color="000000"/>
              <w:bottom w:val="single" w:sz="4" w:space="0" w:color="000000"/>
              <w:right w:val="single" w:sz="4" w:space="0" w:color="000000"/>
            </w:tcBorders>
          </w:tcPr>
          <w:p w14:paraId="1ACD1D2C" w14:textId="77777777" w:rsidR="00B211BF" w:rsidRPr="007D6211" w:rsidRDefault="00B211BF" w:rsidP="005A5E90">
            <w:pPr>
              <w:spacing w:line="256" w:lineRule="auto"/>
              <w:rPr>
                <w:rFonts w:ascii="Times New Roman" w:hAnsi="Times New Roman" w:cs="Times New Roman"/>
                <w:sz w:val="24"/>
                <w:szCs w:val="24"/>
              </w:rPr>
            </w:pPr>
          </w:p>
        </w:tc>
        <w:tc>
          <w:tcPr>
            <w:tcW w:w="8730" w:type="dxa"/>
            <w:tcBorders>
              <w:top w:val="single" w:sz="4" w:space="0" w:color="000000"/>
              <w:left w:val="single" w:sz="4" w:space="0" w:color="000000"/>
              <w:bottom w:val="single" w:sz="4" w:space="0" w:color="000000"/>
              <w:right w:val="single" w:sz="4" w:space="0" w:color="000000"/>
            </w:tcBorders>
          </w:tcPr>
          <w:p w14:paraId="49E4DE80"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We have reached the end of the interview. Thank you very much for participating and sharing your experiences with me.</w:t>
            </w:r>
          </w:p>
          <w:p w14:paraId="6C38B335" w14:textId="77777777" w:rsidR="00B211BF" w:rsidRPr="007D6211" w:rsidRDefault="00B211BF" w:rsidP="005A5E90">
            <w:pPr>
              <w:spacing w:line="256" w:lineRule="auto"/>
              <w:rPr>
                <w:rFonts w:ascii="Times New Roman" w:hAnsi="Times New Roman" w:cs="Times New Roman"/>
                <w:sz w:val="24"/>
                <w:szCs w:val="24"/>
              </w:rPr>
            </w:pPr>
          </w:p>
          <w:p w14:paraId="563FE8DF"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Do you have any questions for me before we end the focus group discussion?</w:t>
            </w:r>
          </w:p>
          <w:p w14:paraId="6CD58D26" w14:textId="77777777" w:rsidR="00B211BF" w:rsidRPr="007D6211" w:rsidRDefault="00B211BF" w:rsidP="005A5E90">
            <w:pPr>
              <w:spacing w:line="256" w:lineRule="auto"/>
              <w:rPr>
                <w:rFonts w:ascii="Times New Roman" w:hAnsi="Times New Roman" w:cs="Times New Roman"/>
                <w:sz w:val="24"/>
                <w:szCs w:val="24"/>
              </w:rPr>
            </w:pPr>
          </w:p>
          <w:p w14:paraId="5794D859" w14:textId="77777777" w:rsidR="00B211BF" w:rsidRPr="007D6211" w:rsidRDefault="00B211BF" w:rsidP="005A5E90">
            <w:pPr>
              <w:spacing w:line="256" w:lineRule="auto"/>
              <w:rPr>
                <w:rFonts w:ascii="Times New Roman" w:hAnsi="Times New Roman" w:cs="Times New Roman"/>
                <w:sz w:val="24"/>
                <w:szCs w:val="24"/>
              </w:rPr>
            </w:pPr>
            <w:r w:rsidRPr="007D6211">
              <w:rPr>
                <w:rFonts w:ascii="Times New Roman" w:hAnsi="Times New Roman" w:cs="Times New Roman"/>
                <w:sz w:val="24"/>
                <w:szCs w:val="24"/>
              </w:rPr>
              <w:t>Thank you!</w:t>
            </w:r>
          </w:p>
          <w:p w14:paraId="043CBDC1" w14:textId="77777777" w:rsidR="00B211BF" w:rsidRPr="007D6211" w:rsidRDefault="00B211BF" w:rsidP="005A5E90">
            <w:pPr>
              <w:spacing w:line="256" w:lineRule="auto"/>
              <w:rPr>
                <w:rFonts w:ascii="Times New Roman" w:hAnsi="Times New Roman" w:cs="Times New Roman"/>
                <w:sz w:val="24"/>
                <w:szCs w:val="24"/>
              </w:rPr>
            </w:pPr>
          </w:p>
          <w:p w14:paraId="29484C69" w14:textId="77777777" w:rsidR="00B211BF" w:rsidRPr="007D6211" w:rsidRDefault="00B211BF" w:rsidP="005A5E90">
            <w:pPr>
              <w:spacing w:line="256" w:lineRule="auto"/>
              <w:rPr>
                <w:rFonts w:ascii="Times New Roman" w:hAnsi="Times New Roman" w:cs="Times New Roman"/>
                <w:i/>
                <w:sz w:val="24"/>
                <w:szCs w:val="24"/>
              </w:rPr>
            </w:pPr>
            <w:r w:rsidRPr="007D6211">
              <w:rPr>
                <w:rFonts w:ascii="Times New Roman" w:hAnsi="Times New Roman" w:cs="Times New Roman"/>
                <w:i/>
                <w:sz w:val="24"/>
                <w:szCs w:val="24"/>
              </w:rPr>
              <w:t xml:space="preserve">Note: Turn off the audio recorder. </w:t>
            </w:r>
          </w:p>
          <w:p w14:paraId="55A833EE" w14:textId="77777777" w:rsidR="00B211BF" w:rsidRPr="007D6211" w:rsidRDefault="00B211BF" w:rsidP="005A5E90">
            <w:pPr>
              <w:spacing w:line="256" w:lineRule="auto"/>
              <w:rPr>
                <w:rFonts w:ascii="Times New Roman" w:hAnsi="Times New Roman" w:cs="Times New Roman"/>
                <w:i/>
                <w:sz w:val="24"/>
                <w:szCs w:val="24"/>
              </w:rPr>
            </w:pPr>
          </w:p>
        </w:tc>
      </w:tr>
    </w:tbl>
    <w:p w14:paraId="3C06376F" w14:textId="77777777" w:rsidR="003633AA" w:rsidRPr="007D6211" w:rsidRDefault="003633AA" w:rsidP="006E409E">
      <w:pPr>
        <w:spacing w:line="360" w:lineRule="auto"/>
        <w:rPr>
          <w:rFonts w:ascii="Times New Roman" w:hAnsi="Times New Roman" w:cs="Times New Roman"/>
          <w:b/>
          <w:sz w:val="24"/>
          <w:szCs w:val="24"/>
        </w:rPr>
      </w:pPr>
    </w:p>
    <w:sectPr w:rsidR="003633AA" w:rsidRPr="007D6211" w:rsidSect="003A64D2">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6EF164" w14:textId="77777777" w:rsidR="00CC7579" w:rsidRDefault="00CC7579" w:rsidP="00324574">
      <w:pPr>
        <w:spacing w:line="240" w:lineRule="auto"/>
      </w:pPr>
      <w:r>
        <w:separator/>
      </w:r>
    </w:p>
  </w:endnote>
  <w:endnote w:type="continuationSeparator" w:id="0">
    <w:p w14:paraId="3141E53B" w14:textId="77777777" w:rsidR="00CC7579" w:rsidRDefault="00CC7579" w:rsidP="003245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utonnyMJ">
    <w:panose1 w:val="00000000000000000000"/>
    <w:charset w:val="00"/>
    <w:family w:val="auto"/>
    <w:pitch w:val="variable"/>
    <w:sig w:usb0="80000AAF" w:usb1="00000048" w:usb2="00000000" w:usb3="00000000" w:csb0="0000003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1178203"/>
      <w:docPartObj>
        <w:docPartGallery w:val="Page Numbers (Bottom of Page)"/>
        <w:docPartUnique/>
      </w:docPartObj>
    </w:sdtPr>
    <w:sdtEndPr>
      <w:rPr>
        <w:noProof/>
      </w:rPr>
    </w:sdtEndPr>
    <w:sdtContent>
      <w:p w14:paraId="19BCA907" w14:textId="77777777" w:rsidR="007C212F" w:rsidRDefault="007C21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AD349A" w14:textId="77777777" w:rsidR="007C212F" w:rsidRDefault="007C21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151F03" w14:textId="77777777" w:rsidR="00CC7579" w:rsidRDefault="00CC7579" w:rsidP="00324574">
      <w:pPr>
        <w:spacing w:line="240" w:lineRule="auto"/>
      </w:pPr>
      <w:r>
        <w:separator/>
      </w:r>
    </w:p>
  </w:footnote>
  <w:footnote w:type="continuationSeparator" w:id="0">
    <w:p w14:paraId="2D3663A4" w14:textId="77777777" w:rsidR="00CC7579" w:rsidRDefault="00CC7579" w:rsidP="0032457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6469B6"/>
    <w:multiLevelType w:val="hybridMultilevel"/>
    <w:tmpl w:val="7736EFF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82E07AA"/>
    <w:multiLevelType w:val="multilevel"/>
    <w:tmpl w:val="676E5C6C"/>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 w15:restartNumberingAfterBreak="0">
    <w:nsid w:val="0929259E"/>
    <w:multiLevelType w:val="hybridMultilevel"/>
    <w:tmpl w:val="ED2EC548"/>
    <w:lvl w:ilvl="0" w:tplc="20000019">
      <w:start w:val="1"/>
      <w:numFmt w:val="lowerLetter"/>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 w15:restartNumberingAfterBreak="0">
    <w:nsid w:val="11116D9A"/>
    <w:multiLevelType w:val="hybridMultilevel"/>
    <w:tmpl w:val="4AC85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FC5B2C"/>
    <w:multiLevelType w:val="hybridMultilevel"/>
    <w:tmpl w:val="64E2CDDC"/>
    <w:lvl w:ilvl="0" w:tplc="20000019">
      <w:start w:val="3"/>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C70258F"/>
    <w:multiLevelType w:val="hybridMultilevel"/>
    <w:tmpl w:val="B6A436A0"/>
    <w:lvl w:ilvl="0" w:tplc="20000019">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1D242E26"/>
    <w:multiLevelType w:val="hybridMultilevel"/>
    <w:tmpl w:val="2AC4F5B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7" w15:restartNumberingAfterBreak="0">
    <w:nsid w:val="1D4763A3"/>
    <w:multiLevelType w:val="hybridMultilevel"/>
    <w:tmpl w:val="A1640FAA"/>
    <w:lvl w:ilvl="0" w:tplc="B7C805B8">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CE6202"/>
    <w:multiLevelType w:val="hybridMultilevel"/>
    <w:tmpl w:val="65CA7E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FF21E43"/>
    <w:multiLevelType w:val="multilevel"/>
    <w:tmpl w:val="3C90E14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32621FBA"/>
    <w:multiLevelType w:val="hybridMultilevel"/>
    <w:tmpl w:val="58E23B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318635C"/>
    <w:multiLevelType w:val="multilevel"/>
    <w:tmpl w:val="1D664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611A65"/>
    <w:multiLevelType w:val="hybridMultilevel"/>
    <w:tmpl w:val="5784CA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3AF762EE"/>
    <w:multiLevelType w:val="multilevel"/>
    <w:tmpl w:val="2C08A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792AE9"/>
    <w:multiLevelType w:val="hybridMultilevel"/>
    <w:tmpl w:val="358C9C50"/>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8C3D96"/>
    <w:multiLevelType w:val="hybridMultilevel"/>
    <w:tmpl w:val="C2E443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0B201C"/>
    <w:multiLevelType w:val="multilevel"/>
    <w:tmpl w:val="22E02D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A2F0974"/>
    <w:multiLevelType w:val="multilevel"/>
    <w:tmpl w:val="8EF02D46"/>
    <w:lvl w:ilvl="0">
      <w:start w:val="3"/>
      <w:numFmt w:val="decimal"/>
      <w:lvlText w:val="%1."/>
      <w:lvlJc w:val="left"/>
      <w:pPr>
        <w:ind w:left="370" w:hanging="370"/>
      </w:pPr>
      <w:rPr>
        <w:rFonts w:hint="default"/>
      </w:rPr>
    </w:lvl>
    <w:lvl w:ilvl="1">
      <w:start w:val="4"/>
      <w:numFmt w:val="decimal"/>
      <w:lvlText w:val="%1.%2."/>
      <w:lvlJc w:val="left"/>
      <w:pPr>
        <w:ind w:left="730" w:hanging="370"/>
      </w:pPr>
      <w:rPr>
        <w:rFonts w:hint="default"/>
      </w:rPr>
    </w:lvl>
    <w:lvl w:ilvl="2">
      <w:start w:val="1"/>
      <w:numFmt w:val="decimal"/>
      <w:lvlText w:val="%1.%2.%3."/>
      <w:lvlJc w:val="left"/>
      <w:pPr>
        <w:ind w:left="1090" w:hanging="37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520" w:hanging="72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3960" w:hanging="1080"/>
      </w:pPr>
      <w:rPr>
        <w:rFonts w:hint="default"/>
      </w:rPr>
    </w:lvl>
  </w:abstractNum>
  <w:abstractNum w:abstractNumId="18" w15:restartNumberingAfterBreak="0">
    <w:nsid w:val="5D083CAD"/>
    <w:multiLevelType w:val="hybridMultilevel"/>
    <w:tmpl w:val="EAE84A6E"/>
    <w:lvl w:ilvl="0" w:tplc="D1FE9EE2">
      <w:start w:val="1"/>
      <w:numFmt w:val="bullet"/>
      <w:lvlText w:val="•"/>
      <w:lvlJc w:val="left"/>
      <w:pPr>
        <w:tabs>
          <w:tab w:val="num" w:pos="720"/>
        </w:tabs>
        <w:ind w:left="720" w:hanging="360"/>
      </w:pPr>
      <w:rPr>
        <w:rFonts w:ascii="Arial" w:hAnsi="Arial" w:hint="default"/>
      </w:rPr>
    </w:lvl>
    <w:lvl w:ilvl="1" w:tplc="D884F80E" w:tentative="1">
      <w:start w:val="1"/>
      <w:numFmt w:val="bullet"/>
      <w:lvlText w:val="•"/>
      <w:lvlJc w:val="left"/>
      <w:pPr>
        <w:tabs>
          <w:tab w:val="num" w:pos="1440"/>
        </w:tabs>
        <w:ind w:left="1440" w:hanging="360"/>
      </w:pPr>
      <w:rPr>
        <w:rFonts w:ascii="Arial" w:hAnsi="Arial" w:hint="default"/>
      </w:rPr>
    </w:lvl>
    <w:lvl w:ilvl="2" w:tplc="C5002C02" w:tentative="1">
      <w:start w:val="1"/>
      <w:numFmt w:val="bullet"/>
      <w:lvlText w:val="•"/>
      <w:lvlJc w:val="left"/>
      <w:pPr>
        <w:tabs>
          <w:tab w:val="num" w:pos="2160"/>
        </w:tabs>
        <w:ind w:left="2160" w:hanging="360"/>
      </w:pPr>
      <w:rPr>
        <w:rFonts w:ascii="Arial" w:hAnsi="Arial" w:hint="default"/>
      </w:rPr>
    </w:lvl>
    <w:lvl w:ilvl="3" w:tplc="D28C030E" w:tentative="1">
      <w:start w:val="1"/>
      <w:numFmt w:val="bullet"/>
      <w:lvlText w:val="•"/>
      <w:lvlJc w:val="left"/>
      <w:pPr>
        <w:tabs>
          <w:tab w:val="num" w:pos="2880"/>
        </w:tabs>
        <w:ind w:left="2880" w:hanging="360"/>
      </w:pPr>
      <w:rPr>
        <w:rFonts w:ascii="Arial" w:hAnsi="Arial" w:hint="default"/>
      </w:rPr>
    </w:lvl>
    <w:lvl w:ilvl="4" w:tplc="85AED8E8" w:tentative="1">
      <w:start w:val="1"/>
      <w:numFmt w:val="bullet"/>
      <w:lvlText w:val="•"/>
      <w:lvlJc w:val="left"/>
      <w:pPr>
        <w:tabs>
          <w:tab w:val="num" w:pos="3600"/>
        </w:tabs>
        <w:ind w:left="3600" w:hanging="360"/>
      </w:pPr>
      <w:rPr>
        <w:rFonts w:ascii="Arial" w:hAnsi="Arial" w:hint="default"/>
      </w:rPr>
    </w:lvl>
    <w:lvl w:ilvl="5" w:tplc="C6321CD6" w:tentative="1">
      <w:start w:val="1"/>
      <w:numFmt w:val="bullet"/>
      <w:lvlText w:val="•"/>
      <w:lvlJc w:val="left"/>
      <w:pPr>
        <w:tabs>
          <w:tab w:val="num" w:pos="4320"/>
        </w:tabs>
        <w:ind w:left="4320" w:hanging="360"/>
      </w:pPr>
      <w:rPr>
        <w:rFonts w:ascii="Arial" w:hAnsi="Arial" w:hint="default"/>
      </w:rPr>
    </w:lvl>
    <w:lvl w:ilvl="6" w:tplc="90D849D4" w:tentative="1">
      <w:start w:val="1"/>
      <w:numFmt w:val="bullet"/>
      <w:lvlText w:val="•"/>
      <w:lvlJc w:val="left"/>
      <w:pPr>
        <w:tabs>
          <w:tab w:val="num" w:pos="5040"/>
        </w:tabs>
        <w:ind w:left="5040" w:hanging="360"/>
      </w:pPr>
      <w:rPr>
        <w:rFonts w:ascii="Arial" w:hAnsi="Arial" w:hint="default"/>
      </w:rPr>
    </w:lvl>
    <w:lvl w:ilvl="7" w:tplc="AB7C4AF6" w:tentative="1">
      <w:start w:val="1"/>
      <w:numFmt w:val="bullet"/>
      <w:lvlText w:val="•"/>
      <w:lvlJc w:val="left"/>
      <w:pPr>
        <w:tabs>
          <w:tab w:val="num" w:pos="5760"/>
        </w:tabs>
        <w:ind w:left="5760" w:hanging="360"/>
      </w:pPr>
      <w:rPr>
        <w:rFonts w:ascii="Arial" w:hAnsi="Arial" w:hint="default"/>
      </w:rPr>
    </w:lvl>
    <w:lvl w:ilvl="8" w:tplc="0D40B01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4351397"/>
    <w:multiLevelType w:val="multilevel"/>
    <w:tmpl w:val="5D561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B13000E"/>
    <w:multiLevelType w:val="hybridMultilevel"/>
    <w:tmpl w:val="62DAC520"/>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7"/>
  </w:num>
  <w:num w:numId="2">
    <w:abstractNumId w:val="1"/>
  </w:num>
  <w:num w:numId="3">
    <w:abstractNumId w:val="3"/>
  </w:num>
  <w:num w:numId="4">
    <w:abstractNumId w:val="10"/>
  </w:num>
  <w:num w:numId="5">
    <w:abstractNumId w:val="18"/>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6"/>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num>
  <w:num w:numId="13">
    <w:abstractNumId w:val="4"/>
  </w:num>
  <w:num w:numId="14">
    <w:abstractNumId w:val="5"/>
  </w:num>
  <w:num w:numId="15">
    <w:abstractNumId w:val="2"/>
  </w:num>
  <w:num w:numId="16">
    <w:abstractNumId w:val="9"/>
  </w:num>
  <w:num w:numId="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6"/>
  </w:num>
  <w:num w:numId="32">
    <w:abstractNumId w:val="7"/>
  </w:num>
  <w:num w:numId="33">
    <w:abstractNumId w:val="13"/>
  </w:num>
  <w:num w:numId="34">
    <w:abstractNumId w:val="19"/>
  </w:num>
  <w:num w:numId="35">
    <w:abstractNumId w:val="1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sawawdyx22p6e5vsb5r5fxdxxf02evdpxw&quot;&gt;CTC&lt;record-ids&gt;&lt;item&gt;5&lt;/item&gt;&lt;item&gt;6&lt;/item&gt;&lt;item&gt;8&lt;/item&gt;&lt;item&gt;9&lt;/item&gt;&lt;item&gt;10&lt;/item&gt;&lt;item&gt;11&lt;/item&gt;&lt;item&gt;12&lt;/item&gt;&lt;item&gt;13&lt;/item&gt;&lt;/record-ids&gt;&lt;/item&gt;&lt;/Libraries&gt;"/>
  </w:docVars>
  <w:rsids>
    <w:rsidRoot w:val="00787891"/>
    <w:rsid w:val="00002A52"/>
    <w:rsid w:val="0001039C"/>
    <w:rsid w:val="000123A4"/>
    <w:rsid w:val="00012A0E"/>
    <w:rsid w:val="000134EB"/>
    <w:rsid w:val="00014C1C"/>
    <w:rsid w:val="00016128"/>
    <w:rsid w:val="00024040"/>
    <w:rsid w:val="000255FC"/>
    <w:rsid w:val="00032929"/>
    <w:rsid w:val="000347C7"/>
    <w:rsid w:val="00035A85"/>
    <w:rsid w:val="0003671C"/>
    <w:rsid w:val="00036FAC"/>
    <w:rsid w:val="000370E6"/>
    <w:rsid w:val="00041371"/>
    <w:rsid w:val="00041774"/>
    <w:rsid w:val="00041B60"/>
    <w:rsid w:val="0004562F"/>
    <w:rsid w:val="0004739D"/>
    <w:rsid w:val="000502D0"/>
    <w:rsid w:val="00052342"/>
    <w:rsid w:val="00052674"/>
    <w:rsid w:val="00052AB1"/>
    <w:rsid w:val="00053393"/>
    <w:rsid w:val="000543E3"/>
    <w:rsid w:val="00054897"/>
    <w:rsid w:val="000548EC"/>
    <w:rsid w:val="00055855"/>
    <w:rsid w:val="00056EE7"/>
    <w:rsid w:val="0006347A"/>
    <w:rsid w:val="0006428A"/>
    <w:rsid w:val="00072717"/>
    <w:rsid w:val="00073F23"/>
    <w:rsid w:val="00074A54"/>
    <w:rsid w:val="0007610A"/>
    <w:rsid w:val="000765FD"/>
    <w:rsid w:val="00080570"/>
    <w:rsid w:val="00080BE0"/>
    <w:rsid w:val="00082690"/>
    <w:rsid w:val="00082924"/>
    <w:rsid w:val="00083A06"/>
    <w:rsid w:val="00084B20"/>
    <w:rsid w:val="00085766"/>
    <w:rsid w:val="00086332"/>
    <w:rsid w:val="0008752E"/>
    <w:rsid w:val="0009003F"/>
    <w:rsid w:val="00091F70"/>
    <w:rsid w:val="00093437"/>
    <w:rsid w:val="000941FB"/>
    <w:rsid w:val="000944C4"/>
    <w:rsid w:val="000946A7"/>
    <w:rsid w:val="000948DE"/>
    <w:rsid w:val="000A001C"/>
    <w:rsid w:val="000A29C0"/>
    <w:rsid w:val="000A2BC5"/>
    <w:rsid w:val="000A496A"/>
    <w:rsid w:val="000A7A98"/>
    <w:rsid w:val="000B03C0"/>
    <w:rsid w:val="000B26AD"/>
    <w:rsid w:val="000B36AC"/>
    <w:rsid w:val="000B509F"/>
    <w:rsid w:val="000B7941"/>
    <w:rsid w:val="000C1206"/>
    <w:rsid w:val="000C23C1"/>
    <w:rsid w:val="000C2D22"/>
    <w:rsid w:val="000C400A"/>
    <w:rsid w:val="000C48D7"/>
    <w:rsid w:val="000C49C4"/>
    <w:rsid w:val="000D3BCD"/>
    <w:rsid w:val="000D4C7B"/>
    <w:rsid w:val="000D4C9E"/>
    <w:rsid w:val="000D5179"/>
    <w:rsid w:val="000D5980"/>
    <w:rsid w:val="000D618B"/>
    <w:rsid w:val="000D70D3"/>
    <w:rsid w:val="000D74E0"/>
    <w:rsid w:val="000E05CD"/>
    <w:rsid w:val="000E0B64"/>
    <w:rsid w:val="000E0FC5"/>
    <w:rsid w:val="000E16EA"/>
    <w:rsid w:val="000E4E3F"/>
    <w:rsid w:val="000E64C6"/>
    <w:rsid w:val="000E69DE"/>
    <w:rsid w:val="000E7983"/>
    <w:rsid w:val="000E7CD5"/>
    <w:rsid w:val="000E7F59"/>
    <w:rsid w:val="000F0F9F"/>
    <w:rsid w:val="000F2B4D"/>
    <w:rsid w:val="000F4995"/>
    <w:rsid w:val="001039E1"/>
    <w:rsid w:val="00105B26"/>
    <w:rsid w:val="0010696A"/>
    <w:rsid w:val="00107287"/>
    <w:rsid w:val="00110547"/>
    <w:rsid w:val="00113499"/>
    <w:rsid w:val="001175A5"/>
    <w:rsid w:val="0012250E"/>
    <w:rsid w:val="001225E5"/>
    <w:rsid w:val="00122C02"/>
    <w:rsid w:val="001235DD"/>
    <w:rsid w:val="00123EFC"/>
    <w:rsid w:val="0012680A"/>
    <w:rsid w:val="00126F03"/>
    <w:rsid w:val="00131662"/>
    <w:rsid w:val="00132C0A"/>
    <w:rsid w:val="00133015"/>
    <w:rsid w:val="00134739"/>
    <w:rsid w:val="00140F99"/>
    <w:rsid w:val="00141328"/>
    <w:rsid w:val="00144745"/>
    <w:rsid w:val="0014521A"/>
    <w:rsid w:val="001465A8"/>
    <w:rsid w:val="001474C0"/>
    <w:rsid w:val="00150D1F"/>
    <w:rsid w:val="001549CB"/>
    <w:rsid w:val="00154DC2"/>
    <w:rsid w:val="00155379"/>
    <w:rsid w:val="00161BB6"/>
    <w:rsid w:val="00162141"/>
    <w:rsid w:val="00163280"/>
    <w:rsid w:val="00164372"/>
    <w:rsid w:val="00166F29"/>
    <w:rsid w:val="00167E9D"/>
    <w:rsid w:val="00171AD5"/>
    <w:rsid w:val="00172BB0"/>
    <w:rsid w:val="0017326E"/>
    <w:rsid w:val="001738F7"/>
    <w:rsid w:val="00177C1B"/>
    <w:rsid w:val="00182EAB"/>
    <w:rsid w:val="00186165"/>
    <w:rsid w:val="001874E4"/>
    <w:rsid w:val="0019008C"/>
    <w:rsid w:val="001902CF"/>
    <w:rsid w:val="00191BC0"/>
    <w:rsid w:val="00192E9D"/>
    <w:rsid w:val="0019414D"/>
    <w:rsid w:val="00194D36"/>
    <w:rsid w:val="001A17DD"/>
    <w:rsid w:val="001A1C50"/>
    <w:rsid w:val="001A68A7"/>
    <w:rsid w:val="001A7B6D"/>
    <w:rsid w:val="001A7F2B"/>
    <w:rsid w:val="001B0950"/>
    <w:rsid w:val="001B1B4D"/>
    <w:rsid w:val="001B2BC9"/>
    <w:rsid w:val="001B4359"/>
    <w:rsid w:val="001B4DB6"/>
    <w:rsid w:val="001B5DE2"/>
    <w:rsid w:val="001B62F2"/>
    <w:rsid w:val="001B7289"/>
    <w:rsid w:val="001C0A4A"/>
    <w:rsid w:val="001C206B"/>
    <w:rsid w:val="001D13B3"/>
    <w:rsid w:val="001D1E18"/>
    <w:rsid w:val="001D24F8"/>
    <w:rsid w:val="001D338E"/>
    <w:rsid w:val="001E0EEB"/>
    <w:rsid w:val="001E19FA"/>
    <w:rsid w:val="001E58EB"/>
    <w:rsid w:val="001E5DB9"/>
    <w:rsid w:val="001E612F"/>
    <w:rsid w:val="001F3CEB"/>
    <w:rsid w:val="001F66FF"/>
    <w:rsid w:val="001F7621"/>
    <w:rsid w:val="0020046C"/>
    <w:rsid w:val="002028B7"/>
    <w:rsid w:val="00203AA8"/>
    <w:rsid w:val="00204A15"/>
    <w:rsid w:val="00206610"/>
    <w:rsid w:val="00210741"/>
    <w:rsid w:val="0021148E"/>
    <w:rsid w:val="0021208E"/>
    <w:rsid w:val="0021437E"/>
    <w:rsid w:val="00214D06"/>
    <w:rsid w:val="00214F11"/>
    <w:rsid w:val="00215A84"/>
    <w:rsid w:val="00216D20"/>
    <w:rsid w:val="00217DA4"/>
    <w:rsid w:val="0022041E"/>
    <w:rsid w:val="0022080B"/>
    <w:rsid w:val="00220814"/>
    <w:rsid w:val="00220CC8"/>
    <w:rsid w:val="00220FB0"/>
    <w:rsid w:val="002225CC"/>
    <w:rsid w:val="00222F02"/>
    <w:rsid w:val="00223244"/>
    <w:rsid w:val="002251A2"/>
    <w:rsid w:val="00226023"/>
    <w:rsid w:val="00230241"/>
    <w:rsid w:val="00231FA1"/>
    <w:rsid w:val="00233D3A"/>
    <w:rsid w:val="00233D84"/>
    <w:rsid w:val="00236E47"/>
    <w:rsid w:val="002403A6"/>
    <w:rsid w:val="00243354"/>
    <w:rsid w:val="00244013"/>
    <w:rsid w:val="00244BD6"/>
    <w:rsid w:val="00246D07"/>
    <w:rsid w:val="00247446"/>
    <w:rsid w:val="0024754B"/>
    <w:rsid w:val="00247B6F"/>
    <w:rsid w:val="002507A1"/>
    <w:rsid w:val="00250C34"/>
    <w:rsid w:val="00252824"/>
    <w:rsid w:val="00254397"/>
    <w:rsid w:val="002545DF"/>
    <w:rsid w:val="00256A0F"/>
    <w:rsid w:val="00256F04"/>
    <w:rsid w:val="002579B8"/>
    <w:rsid w:val="002620E1"/>
    <w:rsid w:val="00262BE0"/>
    <w:rsid w:val="00262CE8"/>
    <w:rsid w:val="002640DD"/>
    <w:rsid w:val="002648CA"/>
    <w:rsid w:val="00267323"/>
    <w:rsid w:val="00270DDB"/>
    <w:rsid w:val="0027138B"/>
    <w:rsid w:val="002750FA"/>
    <w:rsid w:val="0027546C"/>
    <w:rsid w:val="00276D67"/>
    <w:rsid w:val="00280594"/>
    <w:rsid w:val="00281EF9"/>
    <w:rsid w:val="00284ADE"/>
    <w:rsid w:val="00287B4A"/>
    <w:rsid w:val="00292F53"/>
    <w:rsid w:val="00293658"/>
    <w:rsid w:val="00295907"/>
    <w:rsid w:val="002A4057"/>
    <w:rsid w:val="002A57DA"/>
    <w:rsid w:val="002A5D10"/>
    <w:rsid w:val="002B1104"/>
    <w:rsid w:val="002B41AE"/>
    <w:rsid w:val="002B4679"/>
    <w:rsid w:val="002B609D"/>
    <w:rsid w:val="002C0D87"/>
    <w:rsid w:val="002C1253"/>
    <w:rsid w:val="002C1B55"/>
    <w:rsid w:val="002C4246"/>
    <w:rsid w:val="002C4AA7"/>
    <w:rsid w:val="002C4F7C"/>
    <w:rsid w:val="002C596B"/>
    <w:rsid w:val="002C729E"/>
    <w:rsid w:val="002C7BF8"/>
    <w:rsid w:val="002D137E"/>
    <w:rsid w:val="002D1919"/>
    <w:rsid w:val="002D2411"/>
    <w:rsid w:val="002D2AB5"/>
    <w:rsid w:val="002D68B9"/>
    <w:rsid w:val="002D7D87"/>
    <w:rsid w:val="002E07FB"/>
    <w:rsid w:val="002E166C"/>
    <w:rsid w:val="002E2331"/>
    <w:rsid w:val="002E3349"/>
    <w:rsid w:val="002E4C78"/>
    <w:rsid w:val="002E77A7"/>
    <w:rsid w:val="002F219D"/>
    <w:rsid w:val="002F2A82"/>
    <w:rsid w:val="002F7854"/>
    <w:rsid w:val="002F7A12"/>
    <w:rsid w:val="0030149A"/>
    <w:rsid w:val="00301E85"/>
    <w:rsid w:val="00306CB0"/>
    <w:rsid w:val="00307006"/>
    <w:rsid w:val="0031026F"/>
    <w:rsid w:val="00311BFC"/>
    <w:rsid w:val="00312A70"/>
    <w:rsid w:val="0031463A"/>
    <w:rsid w:val="00314DFF"/>
    <w:rsid w:val="00315938"/>
    <w:rsid w:val="00316A2D"/>
    <w:rsid w:val="0031756E"/>
    <w:rsid w:val="003237A9"/>
    <w:rsid w:val="00324574"/>
    <w:rsid w:val="00325E4E"/>
    <w:rsid w:val="003265CF"/>
    <w:rsid w:val="003275F7"/>
    <w:rsid w:val="0033385A"/>
    <w:rsid w:val="00334D3B"/>
    <w:rsid w:val="003365E1"/>
    <w:rsid w:val="00336F04"/>
    <w:rsid w:val="00337CD0"/>
    <w:rsid w:val="00340455"/>
    <w:rsid w:val="00340869"/>
    <w:rsid w:val="00341FCF"/>
    <w:rsid w:val="00343448"/>
    <w:rsid w:val="00347A77"/>
    <w:rsid w:val="00351FA1"/>
    <w:rsid w:val="003520D9"/>
    <w:rsid w:val="003536C9"/>
    <w:rsid w:val="00354319"/>
    <w:rsid w:val="00356EDD"/>
    <w:rsid w:val="0036274F"/>
    <w:rsid w:val="003633AA"/>
    <w:rsid w:val="00364425"/>
    <w:rsid w:val="0036505E"/>
    <w:rsid w:val="00367779"/>
    <w:rsid w:val="003713C4"/>
    <w:rsid w:val="00374C12"/>
    <w:rsid w:val="00375502"/>
    <w:rsid w:val="00376249"/>
    <w:rsid w:val="00380A3A"/>
    <w:rsid w:val="00385C9D"/>
    <w:rsid w:val="003874CB"/>
    <w:rsid w:val="00387FB4"/>
    <w:rsid w:val="003913C4"/>
    <w:rsid w:val="00392812"/>
    <w:rsid w:val="003942B8"/>
    <w:rsid w:val="00394AEB"/>
    <w:rsid w:val="00397301"/>
    <w:rsid w:val="003A3B76"/>
    <w:rsid w:val="003A5F50"/>
    <w:rsid w:val="003A64D2"/>
    <w:rsid w:val="003A7A5B"/>
    <w:rsid w:val="003A7FA6"/>
    <w:rsid w:val="003B19AF"/>
    <w:rsid w:val="003B3614"/>
    <w:rsid w:val="003B686B"/>
    <w:rsid w:val="003C0C5D"/>
    <w:rsid w:val="003C13A2"/>
    <w:rsid w:val="003C1A14"/>
    <w:rsid w:val="003C364E"/>
    <w:rsid w:val="003C5309"/>
    <w:rsid w:val="003C6E56"/>
    <w:rsid w:val="003C7644"/>
    <w:rsid w:val="003C78FE"/>
    <w:rsid w:val="003C7D8A"/>
    <w:rsid w:val="003C7F74"/>
    <w:rsid w:val="003D07EA"/>
    <w:rsid w:val="003D3896"/>
    <w:rsid w:val="003D42DC"/>
    <w:rsid w:val="003D4441"/>
    <w:rsid w:val="003D4575"/>
    <w:rsid w:val="003D4A2A"/>
    <w:rsid w:val="003D5DF9"/>
    <w:rsid w:val="003D6241"/>
    <w:rsid w:val="003E0E19"/>
    <w:rsid w:val="003E20A4"/>
    <w:rsid w:val="003E2242"/>
    <w:rsid w:val="003E59E3"/>
    <w:rsid w:val="003E6673"/>
    <w:rsid w:val="003E7348"/>
    <w:rsid w:val="003E7B35"/>
    <w:rsid w:val="003F0587"/>
    <w:rsid w:val="003F3141"/>
    <w:rsid w:val="003F3B64"/>
    <w:rsid w:val="003F3D0F"/>
    <w:rsid w:val="003F7E1C"/>
    <w:rsid w:val="00400721"/>
    <w:rsid w:val="0040078C"/>
    <w:rsid w:val="004064EC"/>
    <w:rsid w:val="00406EA5"/>
    <w:rsid w:val="00407822"/>
    <w:rsid w:val="00407925"/>
    <w:rsid w:val="00411E80"/>
    <w:rsid w:val="0041309E"/>
    <w:rsid w:val="00416879"/>
    <w:rsid w:val="00423558"/>
    <w:rsid w:val="004250CD"/>
    <w:rsid w:val="0042671C"/>
    <w:rsid w:val="00431B7E"/>
    <w:rsid w:val="00431E65"/>
    <w:rsid w:val="00432112"/>
    <w:rsid w:val="00432860"/>
    <w:rsid w:val="00432F58"/>
    <w:rsid w:val="004331BC"/>
    <w:rsid w:val="00434288"/>
    <w:rsid w:val="0043584E"/>
    <w:rsid w:val="0044528B"/>
    <w:rsid w:val="004476B9"/>
    <w:rsid w:val="00450C1B"/>
    <w:rsid w:val="00452640"/>
    <w:rsid w:val="004532FD"/>
    <w:rsid w:val="00453DA0"/>
    <w:rsid w:val="004633B2"/>
    <w:rsid w:val="00465B5A"/>
    <w:rsid w:val="00465CA9"/>
    <w:rsid w:val="0046682D"/>
    <w:rsid w:val="00466ED3"/>
    <w:rsid w:val="00471240"/>
    <w:rsid w:val="00471CED"/>
    <w:rsid w:val="00472CD9"/>
    <w:rsid w:val="00473AC6"/>
    <w:rsid w:val="0047636A"/>
    <w:rsid w:val="00476E69"/>
    <w:rsid w:val="00476F35"/>
    <w:rsid w:val="00480142"/>
    <w:rsid w:val="00480342"/>
    <w:rsid w:val="00480E1C"/>
    <w:rsid w:val="00481A66"/>
    <w:rsid w:val="0048375A"/>
    <w:rsid w:val="00484251"/>
    <w:rsid w:val="00484DDB"/>
    <w:rsid w:val="00484FD2"/>
    <w:rsid w:val="004862AB"/>
    <w:rsid w:val="00487076"/>
    <w:rsid w:val="00490D51"/>
    <w:rsid w:val="00490EFB"/>
    <w:rsid w:val="004914B8"/>
    <w:rsid w:val="004946D4"/>
    <w:rsid w:val="00497012"/>
    <w:rsid w:val="004979A2"/>
    <w:rsid w:val="004A0E6F"/>
    <w:rsid w:val="004A1C71"/>
    <w:rsid w:val="004A3446"/>
    <w:rsid w:val="004A5718"/>
    <w:rsid w:val="004A5967"/>
    <w:rsid w:val="004A59AF"/>
    <w:rsid w:val="004A74E4"/>
    <w:rsid w:val="004B188F"/>
    <w:rsid w:val="004B1B59"/>
    <w:rsid w:val="004B2651"/>
    <w:rsid w:val="004B2938"/>
    <w:rsid w:val="004B3E0D"/>
    <w:rsid w:val="004B4320"/>
    <w:rsid w:val="004B633C"/>
    <w:rsid w:val="004C0517"/>
    <w:rsid w:val="004C09C3"/>
    <w:rsid w:val="004C1E77"/>
    <w:rsid w:val="004C4214"/>
    <w:rsid w:val="004C71FB"/>
    <w:rsid w:val="004C7A2F"/>
    <w:rsid w:val="004D1777"/>
    <w:rsid w:val="004D3B0D"/>
    <w:rsid w:val="004D3C87"/>
    <w:rsid w:val="004D53C7"/>
    <w:rsid w:val="004D6C43"/>
    <w:rsid w:val="004D6CC3"/>
    <w:rsid w:val="004E12CA"/>
    <w:rsid w:val="004E2CF0"/>
    <w:rsid w:val="004E69E3"/>
    <w:rsid w:val="004E7BF2"/>
    <w:rsid w:val="004F0D91"/>
    <w:rsid w:val="004F26D6"/>
    <w:rsid w:val="004F3180"/>
    <w:rsid w:val="004F489A"/>
    <w:rsid w:val="004F63F8"/>
    <w:rsid w:val="004F687F"/>
    <w:rsid w:val="004F6F32"/>
    <w:rsid w:val="004F6F69"/>
    <w:rsid w:val="004F6FE7"/>
    <w:rsid w:val="004F7354"/>
    <w:rsid w:val="00500385"/>
    <w:rsid w:val="005006BC"/>
    <w:rsid w:val="00507EA1"/>
    <w:rsid w:val="005102CC"/>
    <w:rsid w:val="005107C9"/>
    <w:rsid w:val="00512B09"/>
    <w:rsid w:val="00516D13"/>
    <w:rsid w:val="00517117"/>
    <w:rsid w:val="0051713E"/>
    <w:rsid w:val="00517578"/>
    <w:rsid w:val="00520186"/>
    <w:rsid w:val="00520875"/>
    <w:rsid w:val="00521001"/>
    <w:rsid w:val="00521643"/>
    <w:rsid w:val="0052173E"/>
    <w:rsid w:val="0052205B"/>
    <w:rsid w:val="00522718"/>
    <w:rsid w:val="00525E14"/>
    <w:rsid w:val="005261CA"/>
    <w:rsid w:val="0052741C"/>
    <w:rsid w:val="00530892"/>
    <w:rsid w:val="0053114B"/>
    <w:rsid w:val="00531732"/>
    <w:rsid w:val="0053273E"/>
    <w:rsid w:val="005329F3"/>
    <w:rsid w:val="00533512"/>
    <w:rsid w:val="005353C3"/>
    <w:rsid w:val="00535A06"/>
    <w:rsid w:val="00536322"/>
    <w:rsid w:val="0053675D"/>
    <w:rsid w:val="005374DA"/>
    <w:rsid w:val="00537CB6"/>
    <w:rsid w:val="00540295"/>
    <w:rsid w:val="005403B9"/>
    <w:rsid w:val="005414D2"/>
    <w:rsid w:val="0054384C"/>
    <w:rsid w:val="00544193"/>
    <w:rsid w:val="00544711"/>
    <w:rsid w:val="00544AE8"/>
    <w:rsid w:val="00544C53"/>
    <w:rsid w:val="005454B7"/>
    <w:rsid w:val="005478F1"/>
    <w:rsid w:val="00547DFD"/>
    <w:rsid w:val="005506F5"/>
    <w:rsid w:val="00550C71"/>
    <w:rsid w:val="00552CF1"/>
    <w:rsid w:val="0055490F"/>
    <w:rsid w:val="005562B7"/>
    <w:rsid w:val="0055728E"/>
    <w:rsid w:val="00560560"/>
    <w:rsid w:val="00561426"/>
    <w:rsid w:val="00563D6F"/>
    <w:rsid w:val="005649A6"/>
    <w:rsid w:val="00566880"/>
    <w:rsid w:val="00567E5E"/>
    <w:rsid w:val="00571A04"/>
    <w:rsid w:val="005747A3"/>
    <w:rsid w:val="00575AC1"/>
    <w:rsid w:val="00576C08"/>
    <w:rsid w:val="00582F8B"/>
    <w:rsid w:val="00582FF9"/>
    <w:rsid w:val="00591EE0"/>
    <w:rsid w:val="00593B25"/>
    <w:rsid w:val="00593BB5"/>
    <w:rsid w:val="00594026"/>
    <w:rsid w:val="005A15A1"/>
    <w:rsid w:val="005A305D"/>
    <w:rsid w:val="005A5E90"/>
    <w:rsid w:val="005A603F"/>
    <w:rsid w:val="005A6B63"/>
    <w:rsid w:val="005B53E2"/>
    <w:rsid w:val="005B5933"/>
    <w:rsid w:val="005B76E6"/>
    <w:rsid w:val="005C1CED"/>
    <w:rsid w:val="005C1E01"/>
    <w:rsid w:val="005C2638"/>
    <w:rsid w:val="005C4076"/>
    <w:rsid w:val="005C5D36"/>
    <w:rsid w:val="005C7FA6"/>
    <w:rsid w:val="005D01FF"/>
    <w:rsid w:val="005D7228"/>
    <w:rsid w:val="005F13DA"/>
    <w:rsid w:val="005F3967"/>
    <w:rsid w:val="005F5E7D"/>
    <w:rsid w:val="005F77B0"/>
    <w:rsid w:val="005F7BFB"/>
    <w:rsid w:val="00600186"/>
    <w:rsid w:val="006007F7"/>
    <w:rsid w:val="00600E43"/>
    <w:rsid w:val="00601D1A"/>
    <w:rsid w:val="0060204B"/>
    <w:rsid w:val="006025B6"/>
    <w:rsid w:val="00604293"/>
    <w:rsid w:val="00605057"/>
    <w:rsid w:val="00606E7B"/>
    <w:rsid w:val="00610239"/>
    <w:rsid w:val="00610CDA"/>
    <w:rsid w:val="006112C3"/>
    <w:rsid w:val="00614F86"/>
    <w:rsid w:val="00615581"/>
    <w:rsid w:val="00617440"/>
    <w:rsid w:val="006265CE"/>
    <w:rsid w:val="00633167"/>
    <w:rsid w:val="00636EF5"/>
    <w:rsid w:val="006401EC"/>
    <w:rsid w:val="00641398"/>
    <w:rsid w:val="0064219C"/>
    <w:rsid w:val="006440E5"/>
    <w:rsid w:val="00645D98"/>
    <w:rsid w:val="0064767F"/>
    <w:rsid w:val="00651D3D"/>
    <w:rsid w:val="006525E0"/>
    <w:rsid w:val="00652B6E"/>
    <w:rsid w:val="0065474B"/>
    <w:rsid w:val="00656DA9"/>
    <w:rsid w:val="00663405"/>
    <w:rsid w:val="0066726B"/>
    <w:rsid w:val="006709DE"/>
    <w:rsid w:val="0067129A"/>
    <w:rsid w:val="006725D6"/>
    <w:rsid w:val="00673C21"/>
    <w:rsid w:val="006771C5"/>
    <w:rsid w:val="00677987"/>
    <w:rsid w:val="00691B03"/>
    <w:rsid w:val="0069244B"/>
    <w:rsid w:val="0069277C"/>
    <w:rsid w:val="00693CA5"/>
    <w:rsid w:val="00697394"/>
    <w:rsid w:val="00697D12"/>
    <w:rsid w:val="006A1290"/>
    <w:rsid w:val="006A6F92"/>
    <w:rsid w:val="006A70E4"/>
    <w:rsid w:val="006B1733"/>
    <w:rsid w:val="006C2189"/>
    <w:rsid w:val="006C2CD3"/>
    <w:rsid w:val="006C5E7A"/>
    <w:rsid w:val="006C7BBB"/>
    <w:rsid w:val="006D2329"/>
    <w:rsid w:val="006D2852"/>
    <w:rsid w:val="006D61E0"/>
    <w:rsid w:val="006D6890"/>
    <w:rsid w:val="006D77E7"/>
    <w:rsid w:val="006E0098"/>
    <w:rsid w:val="006E0B96"/>
    <w:rsid w:val="006E2E28"/>
    <w:rsid w:val="006E409E"/>
    <w:rsid w:val="006E45FD"/>
    <w:rsid w:val="006E530F"/>
    <w:rsid w:val="006E5A12"/>
    <w:rsid w:val="006F05A3"/>
    <w:rsid w:val="006F1132"/>
    <w:rsid w:val="006F1245"/>
    <w:rsid w:val="006F17C0"/>
    <w:rsid w:val="006F1D5D"/>
    <w:rsid w:val="006F5A99"/>
    <w:rsid w:val="0070470C"/>
    <w:rsid w:val="00704A1C"/>
    <w:rsid w:val="00704EAB"/>
    <w:rsid w:val="0070555F"/>
    <w:rsid w:val="00706413"/>
    <w:rsid w:val="00707817"/>
    <w:rsid w:val="00707F65"/>
    <w:rsid w:val="00710725"/>
    <w:rsid w:val="00710D1A"/>
    <w:rsid w:val="00712B87"/>
    <w:rsid w:val="00712F4E"/>
    <w:rsid w:val="00714E3A"/>
    <w:rsid w:val="00717C5F"/>
    <w:rsid w:val="007216E8"/>
    <w:rsid w:val="00724324"/>
    <w:rsid w:val="00726712"/>
    <w:rsid w:val="00726880"/>
    <w:rsid w:val="00731BD9"/>
    <w:rsid w:val="00732204"/>
    <w:rsid w:val="0073606A"/>
    <w:rsid w:val="00736229"/>
    <w:rsid w:val="007376EC"/>
    <w:rsid w:val="007409F2"/>
    <w:rsid w:val="007413A7"/>
    <w:rsid w:val="007415E7"/>
    <w:rsid w:val="00741852"/>
    <w:rsid w:val="0074283F"/>
    <w:rsid w:val="00742FA9"/>
    <w:rsid w:val="007450C0"/>
    <w:rsid w:val="00747F2E"/>
    <w:rsid w:val="00750F65"/>
    <w:rsid w:val="007520A6"/>
    <w:rsid w:val="00752889"/>
    <w:rsid w:val="007529E8"/>
    <w:rsid w:val="007530B3"/>
    <w:rsid w:val="00754585"/>
    <w:rsid w:val="00755AFC"/>
    <w:rsid w:val="00757BAB"/>
    <w:rsid w:val="00760407"/>
    <w:rsid w:val="007635CC"/>
    <w:rsid w:val="00763F3A"/>
    <w:rsid w:val="00764257"/>
    <w:rsid w:val="007703E8"/>
    <w:rsid w:val="00771C4F"/>
    <w:rsid w:val="00773C62"/>
    <w:rsid w:val="00774156"/>
    <w:rsid w:val="00776C69"/>
    <w:rsid w:val="00777C3C"/>
    <w:rsid w:val="00780036"/>
    <w:rsid w:val="007842EC"/>
    <w:rsid w:val="00784A39"/>
    <w:rsid w:val="007856C4"/>
    <w:rsid w:val="007866A1"/>
    <w:rsid w:val="00786AA6"/>
    <w:rsid w:val="00787891"/>
    <w:rsid w:val="00787F10"/>
    <w:rsid w:val="00792437"/>
    <w:rsid w:val="00797463"/>
    <w:rsid w:val="007A072C"/>
    <w:rsid w:val="007A0F1B"/>
    <w:rsid w:val="007A15AF"/>
    <w:rsid w:val="007A1FA9"/>
    <w:rsid w:val="007A39A9"/>
    <w:rsid w:val="007A3BDA"/>
    <w:rsid w:val="007A5BF0"/>
    <w:rsid w:val="007A6027"/>
    <w:rsid w:val="007A6627"/>
    <w:rsid w:val="007A6BE6"/>
    <w:rsid w:val="007A7436"/>
    <w:rsid w:val="007A7798"/>
    <w:rsid w:val="007B0E35"/>
    <w:rsid w:val="007B23E3"/>
    <w:rsid w:val="007B5742"/>
    <w:rsid w:val="007B599C"/>
    <w:rsid w:val="007B67B7"/>
    <w:rsid w:val="007B6D1F"/>
    <w:rsid w:val="007C212F"/>
    <w:rsid w:val="007C5D7C"/>
    <w:rsid w:val="007C5E08"/>
    <w:rsid w:val="007D2C06"/>
    <w:rsid w:val="007D4A6F"/>
    <w:rsid w:val="007D53AF"/>
    <w:rsid w:val="007D6211"/>
    <w:rsid w:val="007E1982"/>
    <w:rsid w:val="007E5219"/>
    <w:rsid w:val="007F1E21"/>
    <w:rsid w:val="007F2D7F"/>
    <w:rsid w:val="007F597E"/>
    <w:rsid w:val="008021F0"/>
    <w:rsid w:val="00804297"/>
    <w:rsid w:val="00804C31"/>
    <w:rsid w:val="00810B0B"/>
    <w:rsid w:val="00811EBC"/>
    <w:rsid w:val="00812EFB"/>
    <w:rsid w:val="00815EA9"/>
    <w:rsid w:val="00815F7B"/>
    <w:rsid w:val="00816447"/>
    <w:rsid w:val="0082098A"/>
    <w:rsid w:val="008220C9"/>
    <w:rsid w:val="0082284E"/>
    <w:rsid w:val="00825099"/>
    <w:rsid w:val="00827807"/>
    <w:rsid w:val="00832918"/>
    <w:rsid w:val="00834A2B"/>
    <w:rsid w:val="008355A7"/>
    <w:rsid w:val="00835E28"/>
    <w:rsid w:val="008421AE"/>
    <w:rsid w:val="00842D40"/>
    <w:rsid w:val="00842D9D"/>
    <w:rsid w:val="008438CA"/>
    <w:rsid w:val="00843E49"/>
    <w:rsid w:val="008455BB"/>
    <w:rsid w:val="00847220"/>
    <w:rsid w:val="00850D39"/>
    <w:rsid w:val="00851A86"/>
    <w:rsid w:val="008544A0"/>
    <w:rsid w:val="0086188B"/>
    <w:rsid w:val="00861D2E"/>
    <w:rsid w:val="008657E4"/>
    <w:rsid w:val="00867027"/>
    <w:rsid w:val="00873037"/>
    <w:rsid w:val="00873F3C"/>
    <w:rsid w:val="00874B1B"/>
    <w:rsid w:val="008811C5"/>
    <w:rsid w:val="008837AD"/>
    <w:rsid w:val="0088453B"/>
    <w:rsid w:val="0088649F"/>
    <w:rsid w:val="00886EA4"/>
    <w:rsid w:val="008906FB"/>
    <w:rsid w:val="00892921"/>
    <w:rsid w:val="008942E0"/>
    <w:rsid w:val="00894B0D"/>
    <w:rsid w:val="00895BAB"/>
    <w:rsid w:val="008A5FBB"/>
    <w:rsid w:val="008A6C20"/>
    <w:rsid w:val="008B06C8"/>
    <w:rsid w:val="008B3AB0"/>
    <w:rsid w:val="008B5953"/>
    <w:rsid w:val="008B698C"/>
    <w:rsid w:val="008D15F6"/>
    <w:rsid w:val="008D1DEC"/>
    <w:rsid w:val="008D2480"/>
    <w:rsid w:val="008D3200"/>
    <w:rsid w:val="008D3D64"/>
    <w:rsid w:val="008D3E48"/>
    <w:rsid w:val="008D5FF1"/>
    <w:rsid w:val="008D6589"/>
    <w:rsid w:val="008D666E"/>
    <w:rsid w:val="008E0F68"/>
    <w:rsid w:val="008E4D47"/>
    <w:rsid w:val="008E4F0B"/>
    <w:rsid w:val="008E5FF2"/>
    <w:rsid w:val="008F1511"/>
    <w:rsid w:val="008F1A2B"/>
    <w:rsid w:val="008F1A49"/>
    <w:rsid w:val="008F1D98"/>
    <w:rsid w:val="008F1EE8"/>
    <w:rsid w:val="008F35E1"/>
    <w:rsid w:val="008F39F7"/>
    <w:rsid w:val="008F6534"/>
    <w:rsid w:val="008F70E0"/>
    <w:rsid w:val="00901B47"/>
    <w:rsid w:val="00902DFE"/>
    <w:rsid w:val="009042D4"/>
    <w:rsid w:val="00905CEF"/>
    <w:rsid w:val="009061FF"/>
    <w:rsid w:val="009064F8"/>
    <w:rsid w:val="00906FDB"/>
    <w:rsid w:val="00910341"/>
    <w:rsid w:val="00910EEA"/>
    <w:rsid w:val="009120BF"/>
    <w:rsid w:val="00912D11"/>
    <w:rsid w:val="0092387A"/>
    <w:rsid w:val="00924878"/>
    <w:rsid w:val="009277BA"/>
    <w:rsid w:val="00930FDF"/>
    <w:rsid w:val="00932DD5"/>
    <w:rsid w:val="009333DE"/>
    <w:rsid w:val="009346AC"/>
    <w:rsid w:val="00934802"/>
    <w:rsid w:val="00936A24"/>
    <w:rsid w:val="009434A2"/>
    <w:rsid w:val="00945E8B"/>
    <w:rsid w:val="009465B5"/>
    <w:rsid w:val="00946B95"/>
    <w:rsid w:val="009470D0"/>
    <w:rsid w:val="00947405"/>
    <w:rsid w:val="00947B06"/>
    <w:rsid w:val="00947FAF"/>
    <w:rsid w:val="00950732"/>
    <w:rsid w:val="0095181B"/>
    <w:rsid w:val="00952024"/>
    <w:rsid w:val="00955522"/>
    <w:rsid w:val="009561C4"/>
    <w:rsid w:val="00957171"/>
    <w:rsid w:val="00957BEF"/>
    <w:rsid w:val="00960D67"/>
    <w:rsid w:val="00961A86"/>
    <w:rsid w:val="00964666"/>
    <w:rsid w:val="00971AE0"/>
    <w:rsid w:val="00972706"/>
    <w:rsid w:val="00973441"/>
    <w:rsid w:val="00973737"/>
    <w:rsid w:val="00984BCA"/>
    <w:rsid w:val="0098604E"/>
    <w:rsid w:val="00986FBA"/>
    <w:rsid w:val="0099098E"/>
    <w:rsid w:val="009922CF"/>
    <w:rsid w:val="0099297D"/>
    <w:rsid w:val="009945E2"/>
    <w:rsid w:val="00997823"/>
    <w:rsid w:val="009A162A"/>
    <w:rsid w:val="009A317C"/>
    <w:rsid w:val="009A4601"/>
    <w:rsid w:val="009A6292"/>
    <w:rsid w:val="009A69F4"/>
    <w:rsid w:val="009B1BC3"/>
    <w:rsid w:val="009B74D6"/>
    <w:rsid w:val="009B7859"/>
    <w:rsid w:val="009B7C40"/>
    <w:rsid w:val="009C0FC8"/>
    <w:rsid w:val="009C1EEE"/>
    <w:rsid w:val="009C32D8"/>
    <w:rsid w:val="009C4960"/>
    <w:rsid w:val="009C4C3D"/>
    <w:rsid w:val="009C580D"/>
    <w:rsid w:val="009C611E"/>
    <w:rsid w:val="009C66BE"/>
    <w:rsid w:val="009C7C9B"/>
    <w:rsid w:val="009E18E1"/>
    <w:rsid w:val="009E1937"/>
    <w:rsid w:val="009E30DA"/>
    <w:rsid w:val="009E3CFD"/>
    <w:rsid w:val="009E5CDC"/>
    <w:rsid w:val="009E7BB8"/>
    <w:rsid w:val="009F01EB"/>
    <w:rsid w:val="009F2BA2"/>
    <w:rsid w:val="009F2F43"/>
    <w:rsid w:val="009F5E44"/>
    <w:rsid w:val="00A01772"/>
    <w:rsid w:val="00A02077"/>
    <w:rsid w:val="00A02BDF"/>
    <w:rsid w:val="00A04F8C"/>
    <w:rsid w:val="00A06944"/>
    <w:rsid w:val="00A06BAF"/>
    <w:rsid w:val="00A073FF"/>
    <w:rsid w:val="00A07F54"/>
    <w:rsid w:val="00A106F4"/>
    <w:rsid w:val="00A157F0"/>
    <w:rsid w:val="00A20ABE"/>
    <w:rsid w:val="00A22253"/>
    <w:rsid w:val="00A23215"/>
    <w:rsid w:val="00A25E2C"/>
    <w:rsid w:val="00A26381"/>
    <w:rsid w:val="00A26A31"/>
    <w:rsid w:val="00A31DCC"/>
    <w:rsid w:val="00A33FC4"/>
    <w:rsid w:val="00A34BC8"/>
    <w:rsid w:val="00A35FA9"/>
    <w:rsid w:val="00A36901"/>
    <w:rsid w:val="00A414A9"/>
    <w:rsid w:val="00A41ADC"/>
    <w:rsid w:val="00A4203A"/>
    <w:rsid w:val="00A420FD"/>
    <w:rsid w:val="00A44165"/>
    <w:rsid w:val="00A5017A"/>
    <w:rsid w:val="00A50E0D"/>
    <w:rsid w:val="00A52A24"/>
    <w:rsid w:val="00A607D0"/>
    <w:rsid w:val="00A64050"/>
    <w:rsid w:val="00A64AAC"/>
    <w:rsid w:val="00A65947"/>
    <w:rsid w:val="00A66140"/>
    <w:rsid w:val="00A73728"/>
    <w:rsid w:val="00A73945"/>
    <w:rsid w:val="00A76DA9"/>
    <w:rsid w:val="00A76EE3"/>
    <w:rsid w:val="00A77FB9"/>
    <w:rsid w:val="00A82473"/>
    <w:rsid w:val="00A860CE"/>
    <w:rsid w:val="00A861AF"/>
    <w:rsid w:val="00A87715"/>
    <w:rsid w:val="00A87C0D"/>
    <w:rsid w:val="00A90B69"/>
    <w:rsid w:val="00A90FFA"/>
    <w:rsid w:val="00A91908"/>
    <w:rsid w:val="00A91BD4"/>
    <w:rsid w:val="00A94F43"/>
    <w:rsid w:val="00AA1A42"/>
    <w:rsid w:val="00AA267D"/>
    <w:rsid w:val="00AA3011"/>
    <w:rsid w:val="00AB09A6"/>
    <w:rsid w:val="00AB145D"/>
    <w:rsid w:val="00AB1862"/>
    <w:rsid w:val="00AB3053"/>
    <w:rsid w:val="00AB30B6"/>
    <w:rsid w:val="00AB345D"/>
    <w:rsid w:val="00AB554D"/>
    <w:rsid w:val="00AB7307"/>
    <w:rsid w:val="00AB7D4E"/>
    <w:rsid w:val="00AC0361"/>
    <w:rsid w:val="00AC0AEA"/>
    <w:rsid w:val="00AC40FD"/>
    <w:rsid w:val="00AC4A3E"/>
    <w:rsid w:val="00AC54A5"/>
    <w:rsid w:val="00AC6AC9"/>
    <w:rsid w:val="00AC767F"/>
    <w:rsid w:val="00AC7A23"/>
    <w:rsid w:val="00AD0497"/>
    <w:rsid w:val="00AD0711"/>
    <w:rsid w:val="00AD0FC5"/>
    <w:rsid w:val="00AD3101"/>
    <w:rsid w:val="00AD327B"/>
    <w:rsid w:val="00AD365B"/>
    <w:rsid w:val="00AE07A9"/>
    <w:rsid w:val="00AE1036"/>
    <w:rsid w:val="00AE4025"/>
    <w:rsid w:val="00AE61C0"/>
    <w:rsid w:val="00AE71DC"/>
    <w:rsid w:val="00AF118B"/>
    <w:rsid w:val="00AF137B"/>
    <w:rsid w:val="00AF33C2"/>
    <w:rsid w:val="00AF76BF"/>
    <w:rsid w:val="00B0123E"/>
    <w:rsid w:val="00B03396"/>
    <w:rsid w:val="00B04636"/>
    <w:rsid w:val="00B067A7"/>
    <w:rsid w:val="00B06D9A"/>
    <w:rsid w:val="00B06F44"/>
    <w:rsid w:val="00B11F71"/>
    <w:rsid w:val="00B12168"/>
    <w:rsid w:val="00B13272"/>
    <w:rsid w:val="00B13BFA"/>
    <w:rsid w:val="00B14F5C"/>
    <w:rsid w:val="00B15DB3"/>
    <w:rsid w:val="00B16C7F"/>
    <w:rsid w:val="00B17475"/>
    <w:rsid w:val="00B211BF"/>
    <w:rsid w:val="00B23604"/>
    <w:rsid w:val="00B23D3C"/>
    <w:rsid w:val="00B276BC"/>
    <w:rsid w:val="00B32155"/>
    <w:rsid w:val="00B40DF6"/>
    <w:rsid w:val="00B41325"/>
    <w:rsid w:val="00B42218"/>
    <w:rsid w:val="00B42E0F"/>
    <w:rsid w:val="00B44033"/>
    <w:rsid w:val="00B45CE8"/>
    <w:rsid w:val="00B470EC"/>
    <w:rsid w:val="00B47C5C"/>
    <w:rsid w:val="00B50536"/>
    <w:rsid w:val="00B51C38"/>
    <w:rsid w:val="00B523C5"/>
    <w:rsid w:val="00B53A5D"/>
    <w:rsid w:val="00B54E6E"/>
    <w:rsid w:val="00B568BF"/>
    <w:rsid w:val="00B6050E"/>
    <w:rsid w:val="00B63462"/>
    <w:rsid w:val="00B63A5D"/>
    <w:rsid w:val="00B63E28"/>
    <w:rsid w:val="00B645A7"/>
    <w:rsid w:val="00B6520D"/>
    <w:rsid w:val="00B65B27"/>
    <w:rsid w:val="00B672AF"/>
    <w:rsid w:val="00B67AB2"/>
    <w:rsid w:val="00B7034C"/>
    <w:rsid w:val="00B712BD"/>
    <w:rsid w:val="00B73290"/>
    <w:rsid w:val="00B744B9"/>
    <w:rsid w:val="00B75107"/>
    <w:rsid w:val="00B75838"/>
    <w:rsid w:val="00B80EF9"/>
    <w:rsid w:val="00B80F06"/>
    <w:rsid w:val="00B83628"/>
    <w:rsid w:val="00B8629F"/>
    <w:rsid w:val="00B866B6"/>
    <w:rsid w:val="00B87606"/>
    <w:rsid w:val="00B87C8D"/>
    <w:rsid w:val="00B90625"/>
    <w:rsid w:val="00B908D1"/>
    <w:rsid w:val="00B90D97"/>
    <w:rsid w:val="00B91778"/>
    <w:rsid w:val="00B9363B"/>
    <w:rsid w:val="00B939B8"/>
    <w:rsid w:val="00B94024"/>
    <w:rsid w:val="00B9465F"/>
    <w:rsid w:val="00B96F7F"/>
    <w:rsid w:val="00BA2174"/>
    <w:rsid w:val="00BA5892"/>
    <w:rsid w:val="00BA6FC8"/>
    <w:rsid w:val="00BA7349"/>
    <w:rsid w:val="00BB04CF"/>
    <w:rsid w:val="00BB065A"/>
    <w:rsid w:val="00BB2EC8"/>
    <w:rsid w:val="00BB5FA4"/>
    <w:rsid w:val="00BC1712"/>
    <w:rsid w:val="00BC29E4"/>
    <w:rsid w:val="00BC5540"/>
    <w:rsid w:val="00BC590D"/>
    <w:rsid w:val="00BC633B"/>
    <w:rsid w:val="00BC6381"/>
    <w:rsid w:val="00BC7D17"/>
    <w:rsid w:val="00BD1675"/>
    <w:rsid w:val="00BD1C63"/>
    <w:rsid w:val="00BD2A01"/>
    <w:rsid w:val="00BD36DB"/>
    <w:rsid w:val="00BD67AC"/>
    <w:rsid w:val="00BD7117"/>
    <w:rsid w:val="00BD71CB"/>
    <w:rsid w:val="00BE0F23"/>
    <w:rsid w:val="00BE156C"/>
    <w:rsid w:val="00BE170B"/>
    <w:rsid w:val="00BE1EF3"/>
    <w:rsid w:val="00BE1FAB"/>
    <w:rsid w:val="00BE529D"/>
    <w:rsid w:val="00BE5681"/>
    <w:rsid w:val="00BE6FB5"/>
    <w:rsid w:val="00BF3086"/>
    <w:rsid w:val="00BF353D"/>
    <w:rsid w:val="00BF3CE4"/>
    <w:rsid w:val="00BF45DC"/>
    <w:rsid w:val="00BF72C9"/>
    <w:rsid w:val="00BF76AC"/>
    <w:rsid w:val="00C01D25"/>
    <w:rsid w:val="00C023FB"/>
    <w:rsid w:val="00C0249E"/>
    <w:rsid w:val="00C04C84"/>
    <w:rsid w:val="00C054B0"/>
    <w:rsid w:val="00C05864"/>
    <w:rsid w:val="00C06D32"/>
    <w:rsid w:val="00C07E6D"/>
    <w:rsid w:val="00C11FAE"/>
    <w:rsid w:val="00C14F18"/>
    <w:rsid w:val="00C15875"/>
    <w:rsid w:val="00C161E2"/>
    <w:rsid w:val="00C16D89"/>
    <w:rsid w:val="00C17260"/>
    <w:rsid w:val="00C21E04"/>
    <w:rsid w:val="00C22B61"/>
    <w:rsid w:val="00C23292"/>
    <w:rsid w:val="00C2363E"/>
    <w:rsid w:val="00C25ED7"/>
    <w:rsid w:val="00C263B8"/>
    <w:rsid w:val="00C26E36"/>
    <w:rsid w:val="00C303EE"/>
    <w:rsid w:val="00C3165A"/>
    <w:rsid w:val="00C32911"/>
    <w:rsid w:val="00C32CAA"/>
    <w:rsid w:val="00C34E7C"/>
    <w:rsid w:val="00C35440"/>
    <w:rsid w:val="00C421EF"/>
    <w:rsid w:val="00C526AB"/>
    <w:rsid w:val="00C554F9"/>
    <w:rsid w:val="00C5561D"/>
    <w:rsid w:val="00C56454"/>
    <w:rsid w:val="00C60E3C"/>
    <w:rsid w:val="00C6280C"/>
    <w:rsid w:val="00C62A0B"/>
    <w:rsid w:val="00C62AD3"/>
    <w:rsid w:val="00C62EB9"/>
    <w:rsid w:val="00C63A99"/>
    <w:rsid w:val="00C63C15"/>
    <w:rsid w:val="00C6590A"/>
    <w:rsid w:val="00C66216"/>
    <w:rsid w:val="00C67A16"/>
    <w:rsid w:val="00C71126"/>
    <w:rsid w:val="00C7539C"/>
    <w:rsid w:val="00C777FA"/>
    <w:rsid w:val="00C82257"/>
    <w:rsid w:val="00C84D80"/>
    <w:rsid w:val="00C84E11"/>
    <w:rsid w:val="00C87CBD"/>
    <w:rsid w:val="00C9210C"/>
    <w:rsid w:val="00C9315E"/>
    <w:rsid w:val="00C93810"/>
    <w:rsid w:val="00C97947"/>
    <w:rsid w:val="00CA0E47"/>
    <w:rsid w:val="00CA582A"/>
    <w:rsid w:val="00CA6263"/>
    <w:rsid w:val="00CA6630"/>
    <w:rsid w:val="00CA767E"/>
    <w:rsid w:val="00CB0235"/>
    <w:rsid w:val="00CB05DD"/>
    <w:rsid w:val="00CB21C7"/>
    <w:rsid w:val="00CB2AE7"/>
    <w:rsid w:val="00CB2CD7"/>
    <w:rsid w:val="00CB2DA1"/>
    <w:rsid w:val="00CB2F3F"/>
    <w:rsid w:val="00CB518C"/>
    <w:rsid w:val="00CB5BF5"/>
    <w:rsid w:val="00CC003D"/>
    <w:rsid w:val="00CC10B8"/>
    <w:rsid w:val="00CC1412"/>
    <w:rsid w:val="00CC35CA"/>
    <w:rsid w:val="00CC45A2"/>
    <w:rsid w:val="00CC51BB"/>
    <w:rsid w:val="00CC5CA5"/>
    <w:rsid w:val="00CC74B7"/>
    <w:rsid w:val="00CC7579"/>
    <w:rsid w:val="00CC7647"/>
    <w:rsid w:val="00CD20ED"/>
    <w:rsid w:val="00CD2E58"/>
    <w:rsid w:val="00CD2F1C"/>
    <w:rsid w:val="00CD5707"/>
    <w:rsid w:val="00CD624A"/>
    <w:rsid w:val="00CD66F4"/>
    <w:rsid w:val="00CD7571"/>
    <w:rsid w:val="00CD7B7C"/>
    <w:rsid w:val="00CD7F77"/>
    <w:rsid w:val="00CE09F2"/>
    <w:rsid w:val="00CE23C5"/>
    <w:rsid w:val="00CE5339"/>
    <w:rsid w:val="00CE6ADA"/>
    <w:rsid w:val="00CF0034"/>
    <w:rsid w:val="00CF0D1A"/>
    <w:rsid w:val="00CF1B97"/>
    <w:rsid w:val="00CF1F70"/>
    <w:rsid w:val="00CF2948"/>
    <w:rsid w:val="00D076B7"/>
    <w:rsid w:val="00D07D19"/>
    <w:rsid w:val="00D12CEA"/>
    <w:rsid w:val="00D1359E"/>
    <w:rsid w:val="00D14708"/>
    <w:rsid w:val="00D20066"/>
    <w:rsid w:val="00D20E68"/>
    <w:rsid w:val="00D2200F"/>
    <w:rsid w:val="00D22905"/>
    <w:rsid w:val="00D231E0"/>
    <w:rsid w:val="00D24849"/>
    <w:rsid w:val="00D25F99"/>
    <w:rsid w:val="00D30D14"/>
    <w:rsid w:val="00D34625"/>
    <w:rsid w:val="00D34B47"/>
    <w:rsid w:val="00D35A26"/>
    <w:rsid w:val="00D3702D"/>
    <w:rsid w:val="00D378C2"/>
    <w:rsid w:val="00D37D17"/>
    <w:rsid w:val="00D4104D"/>
    <w:rsid w:val="00D411E4"/>
    <w:rsid w:val="00D438B5"/>
    <w:rsid w:val="00D504D2"/>
    <w:rsid w:val="00D506B5"/>
    <w:rsid w:val="00D51B77"/>
    <w:rsid w:val="00D5336A"/>
    <w:rsid w:val="00D57258"/>
    <w:rsid w:val="00D60C75"/>
    <w:rsid w:val="00D621CC"/>
    <w:rsid w:val="00D65B20"/>
    <w:rsid w:val="00D660B8"/>
    <w:rsid w:val="00D67E23"/>
    <w:rsid w:val="00D743A8"/>
    <w:rsid w:val="00D8058E"/>
    <w:rsid w:val="00D80901"/>
    <w:rsid w:val="00D80969"/>
    <w:rsid w:val="00D80B91"/>
    <w:rsid w:val="00D81F35"/>
    <w:rsid w:val="00D828D5"/>
    <w:rsid w:val="00D83278"/>
    <w:rsid w:val="00D83D8E"/>
    <w:rsid w:val="00D83F10"/>
    <w:rsid w:val="00D84C40"/>
    <w:rsid w:val="00D874F0"/>
    <w:rsid w:val="00D8763B"/>
    <w:rsid w:val="00D93AF4"/>
    <w:rsid w:val="00D941AC"/>
    <w:rsid w:val="00D941E7"/>
    <w:rsid w:val="00D9456F"/>
    <w:rsid w:val="00D95326"/>
    <w:rsid w:val="00DA0045"/>
    <w:rsid w:val="00DB0B43"/>
    <w:rsid w:val="00DB0C4B"/>
    <w:rsid w:val="00DB3FEE"/>
    <w:rsid w:val="00DB4259"/>
    <w:rsid w:val="00DB57F6"/>
    <w:rsid w:val="00DB7053"/>
    <w:rsid w:val="00DC369C"/>
    <w:rsid w:val="00DC44EA"/>
    <w:rsid w:val="00DC56C6"/>
    <w:rsid w:val="00DC6B44"/>
    <w:rsid w:val="00DD09EE"/>
    <w:rsid w:val="00DD2094"/>
    <w:rsid w:val="00DD4F89"/>
    <w:rsid w:val="00DD53AC"/>
    <w:rsid w:val="00DD627D"/>
    <w:rsid w:val="00DD68AF"/>
    <w:rsid w:val="00DD6E1F"/>
    <w:rsid w:val="00DE115C"/>
    <w:rsid w:val="00DE3DBC"/>
    <w:rsid w:val="00DE48FF"/>
    <w:rsid w:val="00DE5661"/>
    <w:rsid w:val="00DE66E5"/>
    <w:rsid w:val="00DF0589"/>
    <w:rsid w:val="00DF19F7"/>
    <w:rsid w:val="00DF29A0"/>
    <w:rsid w:val="00DF2C01"/>
    <w:rsid w:val="00DF2DC8"/>
    <w:rsid w:val="00DF73EB"/>
    <w:rsid w:val="00DF7D0F"/>
    <w:rsid w:val="00E00B32"/>
    <w:rsid w:val="00E00F39"/>
    <w:rsid w:val="00E02560"/>
    <w:rsid w:val="00E02994"/>
    <w:rsid w:val="00E049E0"/>
    <w:rsid w:val="00E105E4"/>
    <w:rsid w:val="00E11BBE"/>
    <w:rsid w:val="00E15CC7"/>
    <w:rsid w:val="00E17227"/>
    <w:rsid w:val="00E214A0"/>
    <w:rsid w:val="00E217F1"/>
    <w:rsid w:val="00E21CE2"/>
    <w:rsid w:val="00E22D33"/>
    <w:rsid w:val="00E23F32"/>
    <w:rsid w:val="00E269F5"/>
    <w:rsid w:val="00E27296"/>
    <w:rsid w:val="00E411B8"/>
    <w:rsid w:val="00E44910"/>
    <w:rsid w:val="00E45D3B"/>
    <w:rsid w:val="00E50D8C"/>
    <w:rsid w:val="00E50DA5"/>
    <w:rsid w:val="00E5277B"/>
    <w:rsid w:val="00E53105"/>
    <w:rsid w:val="00E55857"/>
    <w:rsid w:val="00E562CE"/>
    <w:rsid w:val="00E56DAD"/>
    <w:rsid w:val="00E60649"/>
    <w:rsid w:val="00E60DB9"/>
    <w:rsid w:val="00E643A1"/>
    <w:rsid w:val="00E6521B"/>
    <w:rsid w:val="00E709C0"/>
    <w:rsid w:val="00E726DE"/>
    <w:rsid w:val="00E73C10"/>
    <w:rsid w:val="00E744E1"/>
    <w:rsid w:val="00E74F8E"/>
    <w:rsid w:val="00E76765"/>
    <w:rsid w:val="00E76E33"/>
    <w:rsid w:val="00E8003F"/>
    <w:rsid w:val="00E81D6A"/>
    <w:rsid w:val="00E832A3"/>
    <w:rsid w:val="00E83631"/>
    <w:rsid w:val="00E858C6"/>
    <w:rsid w:val="00E8620E"/>
    <w:rsid w:val="00E92AA1"/>
    <w:rsid w:val="00E96491"/>
    <w:rsid w:val="00E96BE3"/>
    <w:rsid w:val="00E9730D"/>
    <w:rsid w:val="00EA0B29"/>
    <w:rsid w:val="00EA155A"/>
    <w:rsid w:val="00EA2B14"/>
    <w:rsid w:val="00EA4731"/>
    <w:rsid w:val="00EA591E"/>
    <w:rsid w:val="00EA5A47"/>
    <w:rsid w:val="00EB1F83"/>
    <w:rsid w:val="00EB32BD"/>
    <w:rsid w:val="00EB6AC6"/>
    <w:rsid w:val="00EB73E2"/>
    <w:rsid w:val="00EC08C9"/>
    <w:rsid w:val="00EC636E"/>
    <w:rsid w:val="00EC66FE"/>
    <w:rsid w:val="00ED0A44"/>
    <w:rsid w:val="00ED3E7D"/>
    <w:rsid w:val="00ED4C83"/>
    <w:rsid w:val="00ED582E"/>
    <w:rsid w:val="00EE08FC"/>
    <w:rsid w:val="00EE43FB"/>
    <w:rsid w:val="00EE585D"/>
    <w:rsid w:val="00EE5B6A"/>
    <w:rsid w:val="00EE6BA1"/>
    <w:rsid w:val="00EF23E9"/>
    <w:rsid w:val="00EF40EE"/>
    <w:rsid w:val="00EF42E8"/>
    <w:rsid w:val="00EF4354"/>
    <w:rsid w:val="00EF46CD"/>
    <w:rsid w:val="00EF51AA"/>
    <w:rsid w:val="00EF6D8E"/>
    <w:rsid w:val="00F01115"/>
    <w:rsid w:val="00F01FE8"/>
    <w:rsid w:val="00F02BEB"/>
    <w:rsid w:val="00F02F8B"/>
    <w:rsid w:val="00F068B5"/>
    <w:rsid w:val="00F11B77"/>
    <w:rsid w:val="00F14FBD"/>
    <w:rsid w:val="00F1670F"/>
    <w:rsid w:val="00F21E07"/>
    <w:rsid w:val="00F2245F"/>
    <w:rsid w:val="00F22789"/>
    <w:rsid w:val="00F2385C"/>
    <w:rsid w:val="00F24771"/>
    <w:rsid w:val="00F25A2B"/>
    <w:rsid w:val="00F262F1"/>
    <w:rsid w:val="00F271E4"/>
    <w:rsid w:val="00F304CA"/>
    <w:rsid w:val="00F32178"/>
    <w:rsid w:val="00F358DC"/>
    <w:rsid w:val="00F36A1F"/>
    <w:rsid w:val="00F372D6"/>
    <w:rsid w:val="00F3758B"/>
    <w:rsid w:val="00F4179F"/>
    <w:rsid w:val="00F43534"/>
    <w:rsid w:val="00F44519"/>
    <w:rsid w:val="00F45088"/>
    <w:rsid w:val="00F46466"/>
    <w:rsid w:val="00F47B84"/>
    <w:rsid w:val="00F548CE"/>
    <w:rsid w:val="00F56752"/>
    <w:rsid w:val="00F56C8E"/>
    <w:rsid w:val="00F57562"/>
    <w:rsid w:val="00F609D7"/>
    <w:rsid w:val="00F61380"/>
    <w:rsid w:val="00F61713"/>
    <w:rsid w:val="00F62A93"/>
    <w:rsid w:val="00F62D6E"/>
    <w:rsid w:val="00F642CD"/>
    <w:rsid w:val="00F70AB6"/>
    <w:rsid w:val="00F719CB"/>
    <w:rsid w:val="00F72D0B"/>
    <w:rsid w:val="00F7484D"/>
    <w:rsid w:val="00F82AB2"/>
    <w:rsid w:val="00F8476D"/>
    <w:rsid w:val="00F86E6C"/>
    <w:rsid w:val="00F91DB5"/>
    <w:rsid w:val="00F91E3C"/>
    <w:rsid w:val="00F92D19"/>
    <w:rsid w:val="00F92E50"/>
    <w:rsid w:val="00F961CA"/>
    <w:rsid w:val="00FA0F54"/>
    <w:rsid w:val="00FA1A28"/>
    <w:rsid w:val="00FB010F"/>
    <w:rsid w:val="00FB1119"/>
    <w:rsid w:val="00FB11D8"/>
    <w:rsid w:val="00FB2275"/>
    <w:rsid w:val="00FB2740"/>
    <w:rsid w:val="00FB2953"/>
    <w:rsid w:val="00FB4C1C"/>
    <w:rsid w:val="00FB51E1"/>
    <w:rsid w:val="00FB5751"/>
    <w:rsid w:val="00FB694A"/>
    <w:rsid w:val="00FC0DC7"/>
    <w:rsid w:val="00FC2D9C"/>
    <w:rsid w:val="00FC38B8"/>
    <w:rsid w:val="00FC4466"/>
    <w:rsid w:val="00FC48A4"/>
    <w:rsid w:val="00FC577A"/>
    <w:rsid w:val="00FC6EEF"/>
    <w:rsid w:val="00FD0E12"/>
    <w:rsid w:val="00FD1ACC"/>
    <w:rsid w:val="00FD31D4"/>
    <w:rsid w:val="00FD5C33"/>
    <w:rsid w:val="00FE261C"/>
    <w:rsid w:val="00FE2EEB"/>
    <w:rsid w:val="00FE424B"/>
    <w:rsid w:val="00FE6022"/>
    <w:rsid w:val="00FE6264"/>
    <w:rsid w:val="00FE7FAB"/>
    <w:rsid w:val="00FF1C6C"/>
    <w:rsid w:val="00FF5547"/>
    <w:rsid w:val="00FF6067"/>
    <w:rsid w:val="00FF6BF9"/>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F05B50"/>
  <w15:docId w15:val="{F3E9C7A6-5DDF-45D0-859A-BF16CB770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0721"/>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6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sume Title,ListBullet Paragraph,MCHIP_list paragraph,List Paragraph1,Graphic,Colorful List - Accent 12,List Paragraph2,Recommendation,List Paragraph11,Dot pt,F5 List Paragraph,No Spacing1,List Paragraph Char Char Char,Indicator Text,sé"/>
    <w:basedOn w:val="Normal"/>
    <w:link w:val="ListParagraphChar"/>
    <w:uiPriority w:val="34"/>
    <w:qFormat/>
    <w:rsid w:val="00C21E04"/>
    <w:pPr>
      <w:ind w:left="720"/>
      <w:contextualSpacing/>
    </w:pPr>
  </w:style>
  <w:style w:type="character" w:styleId="Hyperlink">
    <w:name w:val="Hyperlink"/>
    <w:basedOn w:val="DefaultParagraphFont"/>
    <w:uiPriority w:val="99"/>
    <w:unhideWhenUsed/>
    <w:rsid w:val="005B53E2"/>
    <w:rPr>
      <w:color w:val="0563C1" w:themeColor="hyperlink"/>
      <w:u w:val="single"/>
    </w:rPr>
  </w:style>
  <w:style w:type="paragraph" w:customStyle="1" w:styleId="Default">
    <w:name w:val="Default"/>
    <w:rsid w:val="005B53E2"/>
    <w:pPr>
      <w:autoSpaceDE w:val="0"/>
      <w:autoSpaceDN w:val="0"/>
      <w:adjustRightInd w:val="0"/>
      <w:spacing w:after="0" w:line="240" w:lineRule="auto"/>
    </w:pPr>
    <w:rPr>
      <w:rFonts w:ascii="SutonnyMJ" w:hAnsi="SutonnyMJ" w:cs="SutonnyMJ"/>
      <w:color w:val="000000"/>
      <w:kern w:val="0"/>
      <w:sz w:val="24"/>
      <w:szCs w:val="24"/>
    </w:rPr>
  </w:style>
  <w:style w:type="character" w:styleId="CommentReference">
    <w:name w:val="annotation reference"/>
    <w:basedOn w:val="DefaultParagraphFont"/>
    <w:uiPriority w:val="99"/>
    <w:semiHidden/>
    <w:unhideWhenUsed/>
    <w:rsid w:val="00D231E0"/>
    <w:rPr>
      <w:sz w:val="16"/>
      <w:szCs w:val="16"/>
    </w:rPr>
  </w:style>
  <w:style w:type="paragraph" w:styleId="CommentText">
    <w:name w:val="annotation text"/>
    <w:basedOn w:val="Normal"/>
    <w:link w:val="CommentTextChar"/>
    <w:uiPriority w:val="99"/>
    <w:unhideWhenUsed/>
    <w:rsid w:val="00D231E0"/>
    <w:pPr>
      <w:spacing w:after="16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D231E0"/>
    <w:rPr>
      <w:kern w:val="0"/>
      <w:sz w:val="20"/>
      <w:szCs w:val="20"/>
      <w14:ligatures w14:val="none"/>
    </w:rPr>
  </w:style>
  <w:style w:type="paragraph" w:styleId="Revision">
    <w:name w:val="Revision"/>
    <w:hidden/>
    <w:uiPriority w:val="99"/>
    <w:semiHidden/>
    <w:rsid w:val="00D231E0"/>
    <w:pPr>
      <w:spacing w:after="0" w:line="240" w:lineRule="auto"/>
    </w:pPr>
    <w:rPr>
      <w:rFonts w:ascii="Arial" w:eastAsia="Arial" w:hAnsi="Arial" w:cs="Arial"/>
      <w:kern w:val="0"/>
      <w:lang w:val="en"/>
      <w14:ligatures w14:val="none"/>
    </w:rPr>
  </w:style>
  <w:style w:type="paragraph" w:styleId="CommentSubject">
    <w:name w:val="annotation subject"/>
    <w:basedOn w:val="CommentText"/>
    <w:next w:val="CommentText"/>
    <w:link w:val="CommentSubjectChar"/>
    <w:uiPriority w:val="99"/>
    <w:semiHidden/>
    <w:unhideWhenUsed/>
    <w:rsid w:val="006C7BBB"/>
    <w:pPr>
      <w:spacing w:after="0"/>
    </w:pPr>
    <w:rPr>
      <w:rFonts w:ascii="Arial" w:eastAsia="Arial" w:hAnsi="Arial" w:cs="Arial"/>
      <w:b/>
      <w:bCs/>
      <w:lang w:val="en"/>
    </w:rPr>
  </w:style>
  <w:style w:type="character" w:customStyle="1" w:styleId="CommentSubjectChar">
    <w:name w:val="Comment Subject Char"/>
    <w:basedOn w:val="CommentTextChar"/>
    <w:link w:val="CommentSubject"/>
    <w:uiPriority w:val="99"/>
    <w:semiHidden/>
    <w:rsid w:val="006C7BBB"/>
    <w:rPr>
      <w:rFonts w:ascii="Arial" w:eastAsia="Arial" w:hAnsi="Arial" w:cs="Arial"/>
      <w:b/>
      <w:bCs/>
      <w:kern w:val="0"/>
      <w:sz w:val="20"/>
      <w:szCs w:val="20"/>
      <w:lang w:val="en"/>
      <w14:ligatures w14:val="none"/>
    </w:rPr>
  </w:style>
  <w:style w:type="paragraph" w:styleId="BalloonText">
    <w:name w:val="Balloon Text"/>
    <w:basedOn w:val="Normal"/>
    <w:link w:val="BalloonTextChar"/>
    <w:uiPriority w:val="99"/>
    <w:semiHidden/>
    <w:unhideWhenUsed/>
    <w:rsid w:val="000A7A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A98"/>
    <w:rPr>
      <w:rFonts w:ascii="Segoe UI" w:eastAsia="Arial" w:hAnsi="Segoe UI" w:cs="Segoe UI"/>
      <w:kern w:val="0"/>
      <w:sz w:val="18"/>
      <w:szCs w:val="18"/>
      <w:lang w:val="en"/>
      <w14:ligatures w14:val="none"/>
    </w:rPr>
  </w:style>
  <w:style w:type="character" w:styleId="UnresolvedMention">
    <w:name w:val="Unresolved Mention"/>
    <w:basedOn w:val="DefaultParagraphFont"/>
    <w:uiPriority w:val="99"/>
    <w:semiHidden/>
    <w:unhideWhenUsed/>
    <w:rsid w:val="007D53AF"/>
    <w:rPr>
      <w:color w:val="605E5C"/>
      <w:shd w:val="clear" w:color="auto" w:fill="E1DFDD"/>
    </w:rPr>
  </w:style>
  <w:style w:type="paragraph" w:styleId="Header">
    <w:name w:val="header"/>
    <w:basedOn w:val="Normal"/>
    <w:link w:val="HeaderChar"/>
    <w:uiPriority w:val="99"/>
    <w:unhideWhenUsed/>
    <w:rsid w:val="00324574"/>
    <w:pPr>
      <w:tabs>
        <w:tab w:val="center" w:pos="4680"/>
        <w:tab w:val="right" w:pos="9360"/>
      </w:tabs>
      <w:spacing w:line="240" w:lineRule="auto"/>
    </w:pPr>
  </w:style>
  <w:style w:type="character" w:customStyle="1" w:styleId="HeaderChar">
    <w:name w:val="Header Char"/>
    <w:basedOn w:val="DefaultParagraphFont"/>
    <w:link w:val="Header"/>
    <w:uiPriority w:val="99"/>
    <w:rsid w:val="00324574"/>
    <w:rPr>
      <w:rFonts w:ascii="Arial" w:eastAsia="Arial" w:hAnsi="Arial" w:cs="Arial"/>
      <w:kern w:val="0"/>
      <w:lang w:val="en"/>
      <w14:ligatures w14:val="none"/>
    </w:rPr>
  </w:style>
  <w:style w:type="paragraph" w:styleId="Footer">
    <w:name w:val="footer"/>
    <w:basedOn w:val="Normal"/>
    <w:link w:val="FooterChar"/>
    <w:uiPriority w:val="99"/>
    <w:unhideWhenUsed/>
    <w:rsid w:val="00324574"/>
    <w:pPr>
      <w:tabs>
        <w:tab w:val="center" w:pos="4680"/>
        <w:tab w:val="right" w:pos="9360"/>
      </w:tabs>
      <w:spacing w:line="240" w:lineRule="auto"/>
    </w:pPr>
  </w:style>
  <w:style w:type="character" w:customStyle="1" w:styleId="FooterChar">
    <w:name w:val="Footer Char"/>
    <w:basedOn w:val="DefaultParagraphFont"/>
    <w:link w:val="Footer"/>
    <w:uiPriority w:val="99"/>
    <w:rsid w:val="00324574"/>
    <w:rPr>
      <w:rFonts w:ascii="Arial" w:eastAsia="Arial" w:hAnsi="Arial" w:cs="Arial"/>
      <w:kern w:val="0"/>
      <w:lang w:val="en"/>
      <w14:ligatures w14:val="none"/>
    </w:rPr>
  </w:style>
  <w:style w:type="paragraph" w:styleId="NormalWeb">
    <w:name w:val="Normal (Web)"/>
    <w:basedOn w:val="Normal"/>
    <w:uiPriority w:val="99"/>
    <w:semiHidden/>
    <w:unhideWhenUsed/>
    <w:rsid w:val="00140F9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140F99"/>
    <w:rPr>
      <w:b/>
      <w:bCs/>
    </w:rPr>
  </w:style>
  <w:style w:type="paragraph" w:customStyle="1" w:styleId="EndNoteBibliographyTitle">
    <w:name w:val="EndNote Bibliography Title"/>
    <w:basedOn w:val="Normal"/>
    <w:link w:val="EndNoteBibliographyTitleChar"/>
    <w:rsid w:val="00DE66E5"/>
    <w:pPr>
      <w:jc w:val="center"/>
    </w:pPr>
    <w:rPr>
      <w:noProof/>
      <w:lang w:val="en-US"/>
    </w:rPr>
  </w:style>
  <w:style w:type="character" w:customStyle="1" w:styleId="EndNoteBibliographyTitleChar">
    <w:name w:val="EndNote Bibliography Title Char"/>
    <w:basedOn w:val="DefaultParagraphFont"/>
    <w:link w:val="EndNoteBibliographyTitle"/>
    <w:rsid w:val="00DE66E5"/>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DE66E5"/>
    <w:pPr>
      <w:spacing w:line="240" w:lineRule="auto"/>
      <w:jc w:val="both"/>
    </w:pPr>
    <w:rPr>
      <w:noProof/>
      <w:lang w:val="en-US"/>
    </w:rPr>
  </w:style>
  <w:style w:type="character" w:customStyle="1" w:styleId="EndNoteBibliographyChar">
    <w:name w:val="EndNote Bibliography Char"/>
    <w:basedOn w:val="DefaultParagraphFont"/>
    <w:link w:val="EndNoteBibliography"/>
    <w:rsid w:val="00DE66E5"/>
    <w:rPr>
      <w:rFonts w:ascii="Arial" w:eastAsia="Arial" w:hAnsi="Arial" w:cs="Arial"/>
      <w:noProof/>
      <w:kern w:val="0"/>
      <w14:ligatures w14:val="none"/>
    </w:rPr>
  </w:style>
  <w:style w:type="character" w:customStyle="1" w:styleId="ListParagraphChar">
    <w:name w:val="List Paragraph Char"/>
    <w:aliases w:val="Resume Title Char,ListBullet Paragraph Char,MCHIP_list paragraph Char,List Paragraph1 Char,Graphic Char,Colorful List - Accent 12 Char,List Paragraph2 Char,Recommendation Char,List Paragraph11 Char,Dot pt Char,F5 List Paragraph Char"/>
    <w:link w:val="ListParagraph"/>
    <w:uiPriority w:val="34"/>
    <w:qFormat/>
    <w:rsid w:val="003C364E"/>
    <w:rPr>
      <w:rFonts w:ascii="Arial" w:eastAsia="Arial" w:hAnsi="Arial" w:cs="Arial"/>
      <w:kern w:val="0"/>
      <w:lang w:val="en"/>
      <w14:ligatures w14:val="none"/>
    </w:rPr>
  </w:style>
  <w:style w:type="paragraph" w:customStyle="1" w:styleId="paragraph">
    <w:name w:val="paragraph"/>
    <w:basedOn w:val="Normal"/>
    <w:rsid w:val="00FF606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rsid w:val="00FF6067"/>
  </w:style>
  <w:style w:type="character" w:customStyle="1" w:styleId="eop">
    <w:name w:val="eop"/>
    <w:rsid w:val="00FF6067"/>
  </w:style>
  <w:style w:type="character" w:styleId="Emphasis">
    <w:name w:val="Emphasis"/>
    <w:basedOn w:val="DefaultParagraphFont"/>
    <w:uiPriority w:val="20"/>
    <w:qFormat/>
    <w:rsid w:val="005F5E7D"/>
    <w:rPr>
      <w:i/>
      <w:iCs/>
    </w:rPr>
  </w:style>
  <w:style w:type="character" w:styleId="LineNumber">
    <w:name w:val="line number"/>
    <w:basedOn w:val="DefaultParagraphFont"/>
    <w:uiPriority w:val="99"/>
    <w:semiHidden/>
    <w:unhideWhenUsed/>
    <w:rsid w:val="003A64D2"/>
  </w:style>
  <w:style w:type="table" w:styleId="GridTable4-Accent4">
    <w:name w:val="Grid Table 4 Accent 4"/>
    <w:basedOn w:val="TableNormal"/>
    <w:uiPriority w:val="49"/>
    <w:rsid w:val="00375502"/>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FollowedHyperlink">
    <w:name w:val="FollowedHyperlink"/>
    <w:basedOn w:val="DefaultParagraphFont"/>
    <w:uiPriority w:val="99"/>
    <w:semiHidden/>
    <w:unhideWhenUsed/>
    <w:rsid w:val="006F1245"/>
    <w:rPr>
      <w:color w:val="954F72" w:themeColor="followedHyperlink"/>
      <w:u w:val="single"/>
    </w:rPr>
  </w:style>
  <w:style w:type="table" w:styleId="PlainTable1">
    <w:name w:val="Plain Table 1"/>
    <w:basedOn w:val="TableNormal"/>
    <w:uiPriority w:val="41"/>
    <w:rsid w:val="0044528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C32D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446145">
      <w:bodyDiv w:val="1"/>
      <w:marLeft w:val="0"/>
      <w:marRight w:val="0"/>
      <w:marTop w:val="0"/>
      <w:marBottom w:val="0"/>
      <w:divBdr>
        <w:top w:val="none" w:sz="0" w:space="0" w:color="auto"/>
        <w:left w:val="none" w:sz="0" w:space="0" w:color="auto"/>
        <w:bottom w:val="none" w:sz="0" w:space="0" w:color="auto"/>
        <w:right w:val="none" w:sz="0" w:space="0" w:color="auto"/>
      </w:divBdr>
    </w:div>
    <w:div w:id="121312824">
      <w:bodyDiv w:val="1"/>
      <w:marLeft w:val="0"/>
      <w:marRight w:val="0"/>
      <w:marTop w:val="0"/>
      <w:marBottom w:val="0"/>
      <w:divBdr>
        <w:top w:val="none" w:sz="0" w:space="0" w:color="auto"/>
        <w:left w:val="none" w:sz="0" w:space="0" w:color="auto"/>
        <w:bottom w:val="none" w:sz="0" w:space="0" w:color="auto"/>
        <w:right w:val="none" w:sz="0" w:space="0" w:color="auto"/>
      </w:divBdr>
    </w:div>
    <w:div w:id="130440905">
      <w:bodyDiv w:val="1"/>
      <w:marLeft w:val="0"/>
      <w:marRight w:val="0"/>
      <w:marTop w:val="0"/>
      <w:marBottom w:val="0"/>
      <w:divBdr>
        <w:top w:val="none" w:sz="0" w:space="0" w:color="auto"/>
        <w:left w:val="none" w:sz="0" w:space="0" w:color="auto"/>
        <w:bottom w:val="none" w:sz="0" w:space="0" w:color="auto"/>
        <w:right w:val="none" w:sz="0" w:space="0" w:color="auto"/>
      </w:divBdr>
    </w:div>
    <w:div w:id="205218759">
      <w:bodyDiv w:val="1"/>
      <w:marLeft w:val="0"/>
      <w:marRight w:val="0"/>
      <w:marTop w:val="0"/>
      <w:marBottom w:val="0"/>
      <w:divBdr>
        <w:top w:val="none" w:sz="0" w:space="0" w:color="auto"/>
        <w:left w:val="none" w:sz="0" w:space="0" w:color="auto"/>
        <w:bottom w:val="none" w:sz="0" w:space="0" w:color="auto"/>
        <w:right w:val="none" w:sz="0" w:space="0" w:color="auto"/>
      </w:divBdr>
      <w:divsChild>
        <w:div w:id="2048412884">
          <w:marLeft w:val="0"/>
          <w:marRight w:val="0"/>
          <w:marTop w:val="0"/>
          <w:marBottom w:val="0"/>
          <w:divBdr>
            <w:top w:val="none" w:sz="0" w:space="0" w:color="auto"/>
            <w:left w:val="none" w:sz="0" w:space="0" w:color="auto"/>
            <w:bottom w:val="none" w:sz="0" w:space="0" w:color="auto"/>
            <w:right w:val="none" w:sz="0" w:space="0" w:color="auto"/>
          </w:divBdr>
          <w:divsChild>
            <w:div w:id="407847610">
              <w:marLeft w:val="0"/>
              <w:marRight w:val="0"/>
              <w:marTop w:val="0"/>
              <w:marBottom w:val="0"/>
              <w:divBdr>
                <w:top w:val="none" w:sz="0" w:space="0" w:color="auto"/>
                <w:left w:val="none" w:sz="0" w:space="0" w:color="auto"/>
                <w:bottom w:val="none" w:sz="0" w:space="0" w:color="auto"/>
                <w:right w:val="none" w:sz="0" w:space="0" w:color="auto"/>
              </w:divBdr>
              <w:divsChild>
                <w:div w:id="1484852592">
                  <w:marLeft w:val="0"/>
                  <w:marRight w:val="0"/>
                  <w:marTop w:val="0"/>
                  <w:marBottom w:val="0"/>
                  <w:divBdr>
                    <w:top w:val="none" w:sz="0" w:space="0" w:color="auto"/>
                    <w:left w:val="none" w:sz="0" w:space="0" w:color="auto"/>
                    <w:bottom w:val="none" w:sz="0" w:space="0" w:color="auto"/>
                    <w:right w:val="none" w:sz="0" w:space="0" w:color="auto"/>
                  </w:divBdr>
                  <w:divsChild>
                    <w:div w:id="1126700913">
                      <w:marLeft w:val="0"/>
                      <w:marRight w:val="0"/>
                      <w:marTop w:val="0"/>
                      <w:marBottom w:val="0"/>
                      <w:divBdr>
                        <w:top w:val="none" w:sz="0" w:space="0" w:color="auto"/>
                        <w:left w:val="none" w:sz="0" w:space="0" w:color="auto"/>
                        <w:bottom w:val="none" w:sz="0" w:space="0" w:color="auto"/>
                        <w:right w:val="none" w:sz="0" w:space="0" w:color="auto"/>
                      </w:divBdr>
                      <w:divsChild>
                        <w:div w:id="260798921">
                          <w:marLeft w:val="0"/>
                          <w:marRight w:val="0"/>
                          <w:marTop w:val="0"/>
                          <w:marBottom w:val="0"/>
                          <w:divBdr>
                            <w:top w:val="none" w:sz="0" w:space="0" w:color="auto"/>
                            <w:left w:val="none" w:sz="0" w:space="0" w:color="auto"/>
                            <w:bottom w:val="none" w:sz="0" w:space="0" w:color="auto"/>
                            <w:right w:val="none" w:sz="0" w:space="0" w:color="auto"/>
                          </w:divBdr>
                          <w:divsChild>
                            <w:div w:id="567427083">
                              <w:marLeft w:val="0"/>
                              <w:marRight w:val="0"/>
                              <w:marTop w:val="0"/>
                              <w:marBottom w:val="0"/>
                              <w:divBdr>
                                <w:top w:val="none" w:sz="0" w:space="0" w:color="auto"/>
                                <w:left w:val="none" w:sz="0" w:space="0" w:color="auto"/>
                                <w:bottom w:val="none" w:sz="0" w:space="0" w:color="auto"/>
                                <w:right w:val="none" w:sz="0" w:space="0" w:color="auto"/>
                              </w:divBdr>
                              <w:divsChild>
                                <w:div w:id="1557625809">
                                  <w:marLeft w:val="0"/>
                                  <w:marRight w:val="0"/>
                                  <w:marTop w:val="0"/>
                                  <w:marBottom w:val="0"/>
                                  <w:divBdr>
                                    <w:top w:val="none" w:sz="0" w:space="0" w:color="auto"/>
                                    <w:left w:val="none" w:sz="0" w:space="0" w:color="auto"/>
                                    <w:bottom w:val="none" w:sz="0" w:space="0" w:color="auto"/>
                                    <w:right w:val="none" w:sz="0" w:space="0" w:color="auto"/>
                                  </w:divBdr>
                                  <w:divsChild>
                                    <w:div w:id="94242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2322103">
      <w:bodyDiv w:val="1"/>
      <w:marLeft w:val="0"/>
      <w:marRight w:val="0"/>
      <w:marTop w:val="0"/>
      <w:marBottom w:val="0"/>
      <w:divBdr>
        <w:top w:val="none" w:sz="0" w:space="0" w:color="auto"/>
        <w:left w:val="none" w:sz="0" w:space="0" w:color="auto"/>
        <w:bottom w:val="none" w:sz="0" w:space="0" w:color="auto"/>
        <w:right w:val="none" w:sz="0" w:space="0" w:color="auto"/>
      </w:divBdr>
    </w:div>
    <w:div w:id="502817625">
      <w:bodyDiv w:val="1"/>
      <w:marLeft w:val="0"/>
      <w:marRight w:val="0"/>
      <w:marTop w:val="0"/>
      <w:marBottom w:val="0"/>
      <w:divBdr>
        <w:top w:val="none" w:sz="0" w:space="0" w:color="auto"/>
        <w:left w:val="none" w:sz="0" w:space="0" w:color="auto"/>
        <w:bottom w:val="none" w:sz="0" w:space="0" w:color="auto"/>
        <w:right w:val="none" w:sz="0" w:space="0" w:color="auto"/>
      </w:divBdr>
    </w:div>
    <w:div w:id="510069771">
      <w:bodyDiv w:val="1"/>
      <w:marLeft w:val="0"/>
      <w:marRight w:val="0"/>
      <w:marTop w:val="0"/>
      <w:marBottom w:val="0"/>
      <w:divBdr>
        <w:top w:val="none" w:sz="0" w:space="0" w:color="auto"/>
        <w:left w:val="none" w:sz="0" w:space="0" w:color="auto"/>
        <w:bottom w:val="none" w:sz="0" w:space="0" w:color="auto"/>
        <w:right w:val="none" w:sz="0" w:space="0" w:color="auto"/>
      </w:divBdr>
      <w:divsChild>
        <w:div w:id="12286854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4416118">
      <w:bodyDiv w:val="1"/>
      <w:marLeft w:val="0"/>
      <w:marRight w:val="0"/>
      <w:marTop w:val="0"/>
      <w:marBottom w:val="0"/>
      <w:divBdr>
        <w:top w:val="none" w:sz="0" w:space="0" w:color="auto"/>
        <w:left w:val="none" w:sz="0" w:space="0" w:color="auto"/>
        <w:bottom w:val="none" w:sz="0" w:space="0" w:color="auto"/>
        <w:right w:val="none" w:sz="0" w:space="0" w:color="auto"/>
      </w:divBdr>
    </w:div>
    <w:div w:id="616986441">
      <w:bodyDiv w:val="1"/>
      <w:marLeft w:val="0"/>
      <w:marRight w:val="0"/>
      <w:marTop w:val="0"/>
      <w:marBottom w:val="0"/>
      <w:divBdr>
        <w:top w:val="none" w:sz="0" w:space="0" w:color="auto"/>
        <w:left w:val="none" w:sz="0" w:space="0" w:color="auto"/>
        <w:bottom w:val="none" w:sz="0" w:space="0" w:color="auto"/>
        <w:right w:val="none" w:sz="0" w:space="0" w:color="auto"/>
      </w:divBdr>
      <w:divsChild>
        <w:div w:id="135757744">
          <w:marLeft w:val="0"/>
          <w:marRight w:val="0"/>
          <w:marTop w:val="0"/>
          <w:marBottom w:val="0"/>
          <w:divBdr>
            <w:top w:val="none" w:sz="0" w:space="0" w:color="auto"/>
            <w:left w:val="none" w:sz="0" w:space="0" w:color="auto"/>
            <w:bottom w:val="none" w:sz="0" w:space="0" w:color="auto"/>
            <w:right w:val="none" w:sz="0" w:space="0" w:color="auto"/>
          </w:divBdr>
          <w:divsChild>
            <w:div w:id="707339120">
              <w:marLeft w:val="0"/>
              <w:marRight w:val="0"/>
              <w:marTop w:val="0"/>
              <w:marBottom w:val="0"/>
              <w:divBdr>
                <w:top w:val="none" w:sz="0" w:space="0" w:color="auto"/>
                <w:left w:val="none" w:sz="0" w:space="0" w:color="auto"/>
                <w:bottom w:val="none" w:sz="0" w:space="0" w:color="auto"/>
                <w:right w:val="none" w:sz="0" w:space="0" w:color="auto"/>
              </w:divBdr>
              <w:divsChild>
                <w:div w:id="1523277104">
                  <w:marLeft w:val="0"/>
                  <w:marRight w:val="0"/>
                  <w:marTop w:val="0"/>
                  <w:marBottom w:val="0"/>
                  <w:divBdr>
                    <w:top w:val="none" w:sz="0" w:space="0" w:color="auto"/>
                    <w:left w:val="none" w:sz="0" w:space="0" w:color="auto"/>
                    <w:bottom w:val="none" w:sz="0" w:space="0" w:color="auto"/>
                    <w:right w:val="none" w:sz="0" w:space="0" w:color="auto"/>
                  </w:divBdr>
                  <w:divsChild>
                    <w:div w:id="12071865">
                      <w:marLeft w:val="0"/>
                      <w:marRight w:val="0"/>
                      <w:marTop w:val="0"/>
                      <w:marBottom w:val="0"/>
                      <w:divBdr>
                        <w:top w:val="none" w:sz="0" w:space="0" w:color="auto"/>
                        <w:left w:val="none" w:sz="0" w:space="0" w:color="auto"/>
                        <w:bottom w:val="none" w:sz="0" w:space="0" w:color="auto"/>
                        <w:right w:val="none" w:sz="0" w:space="0" w:color="auto"/>
                      </w:divBdr>
                      <w:divsChild>
                        <w:div w:id="774442789">
                          <w:marLeft w:val="0"/>
                          <w:marRight w:val="0"/>
                          <w:marTop w:val="0"/>
                          <w:marBottom w:val="0"/>
                          <w:divBdr>
                            <w:top w:val="none" w:sz="0" w:space="0" w:color="auto"/>
                            <w:left w:val="none" w:sz="0" w:space="0" w:color="auto"/>
                            <w:bottom w:val="none" w:sz="0" w:space="0" w:color="auto"/>
                            <w:right w:val="none" w:sz="0" w:space="0" w:color="auto"/>
                          </w:divBdr>
                          <w:divsChild>
                            <w:div w:id="30540328">
                              <w:marLeft w:val="0"/>
                              <w:marRight w:val="0"/>
                              <w:marTop w:val="0"/>
                              <w:marBottom w:val="0"/>
                              <w:divBdr>
                                <w:top w:val="none" w:sz="0" w:space="0" w:color="auto"/>
                                <w:left w:val="none" w:sz="0" w:space="0" w:color="auto"/>
                                <w:bottom w:val="none" w:sz="0" w:space="0" w:color="auto"/>
                                <w:right w:val="none" w:sz="0" w:space="0" w:color="auto"/>
                              </w:divBdr>
                              <w:divsChild>
                                <w:div w:id="1404908327">
                                  <w:marLeft w:val="0"/>
                                  <w:marRight w:val="0"/>
                                  <w:marTop w:val="0"/>
                                  <w:marBottom w:val="0"/>
                                  <w:divBdr>
                                    <w:top w:val="none" w:sz="0" w:space="0" w:color="auto"/>
                                    <w:left w:val="none" w:sz="0" w:space="0" w:color="auto"/>
                                    <w:bottom w:val="none" w:sz="0" w:space="0" w:color="auto"/>
                                    <w:right w:val="none" w:sz="0" w:space="0" w:color="auto"/>
                                  </w:divBdr>
                                  <w:divsChild>
                                    <w:div w:id="63729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4038530">
      <w:bodyDiv w:val="1"/>
      <w:marLeft w:val="0"/>
      <w:marRight w:val="0"/>
      <w:marTop w:val="0"/>
      <w:marBottom w:val="0"/>
      <w:divBdr>
        <w:top w:val="none" w:sz="0" w:space="0" w:color="auto"/>
        <w:left w:val="none" w:sz="0" w:space="0" w:color="auto"/>
        <w:bottom w:val="none" w:sz="0" w:space="0" w:color="auto"/>
        <w:right w:val="none" w:sz="0" w:space="0" w:color="auto"/>
      </w:divBdr>
    </w:div>
    <w:div w:id="1248805795">
      <w:bodyDiv w:val="1"/>
      <w:marLeft w:val="0"/>
      <w:marRight w:val="0"/>
      <w:marTop w:val="0"/>
      <w:marBottom w:val="0"/>
      <w:divBdr>
        <w:top w:val="none" w:sz="0" w:space="0" w:color="auto"/>
        <w:left w:val="none" w:sz="0" w:space="0" w:color="auto"/>
        <w:bottom w:val="none" w:sz="0" w:space="0" w:color="auto"/>
        <w:right w:val="none" w:sz="0" w:space="0" w:color="auto"/>
      </w:divBdr>
    </w:div>
    <w:div w:id="1257907299">
      <w:bodyDiv w:val="1"/>
      <w:marLeft w:val="0"/>
      <w:marRight w:val="0"/>
      <w:marTop w:val="0"/>
      <w:marBottom w:val="0"/>
      <w:divBdr>
        <w:top w:val="none" w:sz="0" w:space="0" w:color="auto"/>
        <w:left w:val="none" w:sz="0" w:space="0" w:color="auto"/>
        <w:bottom w:val="none" w:sz="0" w:space="0" w:color="auto"/>
        <w:right w:val="none" w:sz="0" w:space="0" w:color="auto"/>
      </w:divBdr>
    </w:div>
    <w:div w:id="1492939515">
      <w:bodyDiv w:val="1"/>
      <w:marLeft w:val="0"/>
      <w:marRight w:val="0"/>
      <w:marTop w:val="0"/>
      <w:marBottom w:val="0"/>
      <w:divBdr>
        <w:top w:val="none" w:sz="0" w:space="0" w:color="auto"/>
        <w:left w:val="none" w:sz="0" w:space="0" w:color="auto"/>
        <w:bottom w:val="none" w:sz="0" w:space="0" w:color="auto"/>
        <w:right w:val="none" w:sz="0" w:space="0" w:color="auto"/>
      </w:divBdr>
      <w:divsChild>
        <w:div w:id="13967064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09584204">
      <w:bodyDiv w:val="1"/>
      <w:marLeft w:val="0"/>
      <w:marRight w:val="0"/>
      <w:marTop w:val="0"/>
      <w:marBottom w:val="0"/>
      <w:divBdr>
        <w:top w:val="none" w:sz="0" w:space="0" w:color="auto"/>
        <w:left w:val="none" w:sz="0" w:space="0" w:color="auto"/>
        <w:bottom w:val="none" w:sz="0" w:space="0" w:color="auto"/>
        <w:right w:val="none" w:sz="0" w:space="0" w:color="auto"/>
      </w:divBdr>
      <w:divsChild>
        <w:div w:id="904069783">
          <w:marLeft w:val="0"/>
          <w:marRight w:val="0"/>
          <w:marTop w:val="0"/>
          <w:marBottom w:val="0"/>
          <w:divBdr>
            <w:top w:val="none" w:sz="0" w:space="0" w:color="auto"/>
            <w:left w:val="none" w:sz="0" w:space="0" w:color="auto"/>
            <w:bottom w:val="none" w:sz="0" w:space="0" w:color="auto"/>
            <w:right w:val="none" w:sz="0" w:space="0" w:color="auto"/>
          </w:divBdr>
        </w:div>
        <w:div w:id="1754622761">
          <w:marLeft w:val="0"/>
          <w:marRight w:val="0"/>
          <w:marTop w:val="0"/>
          <w:marBottom w:val="0"/>
          <w:divBdr>
            <w:top w:val="none" w:sz="0" w:space="0" w:color="auto"/>
            <w:left w:val="none" w:sz="0" w:space="0" w:color="auto"/>
            <w:bottom w:val="none" w:sz="0" w:space="0" w:color="auto"/>
            <w:right w:val="none" w:sz="0" w:space="0" w:color="auto"/>
          </w:divBdr>
        </w:div>
        <w:div w:id="218902761">
          <w:marLeft w:val="0"/>
          <w:marRight w:val="0"/>
          <w:marTop w:val="0"/>
          <w:marBottom w:val="0"/>
          <w:divBdr>
            <w:top w:val="none" w:sz="0" w:space="0" w:color="auto"/>
            <w:left w:val="none" w:sz="0" w:space="0" w:color="auto"/>
            <w:bottom w:val="none" w:sz="0" w:space="0" w:color="auto"/>
            <w:right w:val="none" w:sz="0" w:space="0" w:color="auto"/>
          </w:divBdr>
          <w:divsChild>
            <w:div w:id="692388849">
              <w:marLeft w:val="0"/>
              <w:marRight w:val="0"/>
              <w:marTop w:val="0"/>
              <w:marBottom w:val="0"/>
              <w:divBdr>
                <w:top w:val="none" w:sz="0" w:space="0" w:color="auto"/>
                <w:left w:val="none" w:sz="0" w:space="0" w:color="auto"/>
                <w:bottom w:val="none" w:sz="0" w:space="0" w:color="auto"/>
                <w:right w:val="none" w:sz="0" w:space="0" w:color="auto"/>
              </w:divBdr>
            </w:div>
            <w:div w:id="1200893391">
              <w:marLeft w:val="0"/>
              <w:marRight w:val="0"/>
              <w:marTop w:val="0"/>
              <w:marBottom w:val="0"/>
              <w:divBdr>
                <w:top w:val="none" w:sz="0" w:space="0" w:color="auto"/>
                <w:left w:val="none" w:sz="0" w:space="0" w:color="auto"/>
                <w:bottom w:val="none" w:sz="0" w:space="0" w:color="auto"/>
                <w:right w:val="none" w:sz="0" w:space="0" w:color="auto"/>
              </w:divBdr>
            </w:div>
            <w:div w:id="1881552480">
              <w:marLeft w:val="0"/>
              <w:marRight w:val="0"/>
              <w:marTop w:val="0"/>
              <w:marBottom w:val="0"/>
              <w:divBdr>
                <w:top w:val="none" w:sz="0" w:space="0" w:color="auto"/>
                <w:left w:val="none" w:sz="0" w:space="0" w:color="auto"/>
                <w:bottom w:val="none" w:sz="0" w:space="0" w:color="auto"/>
                <w:right w:val="none" w:sz="0" w:space="0" w:color="auto"/>
              </w:divBdr>
            </w:div>
            <w:div w:id="126895075">
              <w:marLeft w:val="0"/>
              <w:marRight w:val="0"/>
              <w:marTop w:val="0"/>
              <w:marBottom w:val="0"/>
              <w:divBdr>
                <w:top w:val="none" w:sz="0" w:space="0" w:color="auto"/>
                <w:left w:val="none" w:sz="0" w:space="0" w:color="auto"/>
                <w:bottom w:val="none" w:sz="0" w:space="0" w:color="auto"/>
                <w:right w:val="none" w:sz="0" w:space="0" w:color="auto"/>
              </w:divBdr>
            </w:div>
            <w:div w:id="32654705">
              <w:marLeft w:val="0"/>
              <w:marRight w:val="0"/>
              <w:marTop w:val="0"/>
              <w:marBottom w:val="0"/>
              <w:divBdr>
                <w:top w:val="none" w:sz="0" w:space="0" w:color="auto"/>
                <w:left w:val="none" w:sz="0" w:space="0" w:color="auto"/>
                <w:bottom w:val="none" w:sz="0" w:space="0" w:color="auto"/>
                <w:right w:val="none" w:sz="0" w:space="0" w:color="auto"/>
              </w:divBdr>
            </w:div>
            <w:div w:id="566768666">
              <w:marLeft w:val="0"/>
              <w:marRight w:val="0"/>
              <w:marTop w:val="0"/>
              <w:marBottom w:val="0"/>
              <w:divBdr>
                <w:top w:val="none" w:sz="0" w:space="0" w:color="auto"/>
                <w:left w:val="none" w:sz="0" w:space="0" w:color="auto"/>
                <w:bottom w:val="none" w:sz="0" w:space="0" w:color="auto"/>
                <w:right w:val="none" w:sz="0" w:space="0" w:color="auto"/>
              </w:divBdr>
            </w:div>
            <w:div w:id="1466120805">
              <w:marLeft w:val="0"/>
              <w:marRight w:val="0"/>
              <w:marTop w:val="0"/>
              <w:marBottom w:val="0"/>
              <w:divBdr>
                <w:top w:val="none" w:sz="0" w:space="0" w:color="auto"/>
                <w:left w:val="none" w:sz="0" w:space="0" w:color="auto"/>
                <w:bottom w:val="none" w:sz="0" w:space="0" w:color="auto"/>
                <w:right w:val="none" w:sz="0" w:space="0" w:color="auto"/>
              </w:divBdr>
            </w:div>
            <w:div w:id="123582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378313">
      <w:bodyDiv w:val="1"/>
      <w:marLeft w:val="0"/>
      <w:marRight w:val="0"/>
      <w:marTop w:val="0"/>
      <w:marBottom w:val="0"/>
      <w:divBdr>
        <w:top w:val="none" w:sz="0" w:space="0" w:color="auto"/>
        <w:left w:val="none" w:sz="0" w:space="0" w:color="auto"/>
        <w:bottom w:val="none" w:sz="0" w:space="0" w:color="auto"/>
        <w:right w:val="none" w:sz="0" w:space="0" w:color="auto"/>
      </w:divBdr>
    </w:div>
    <w:div w:id="1946618589">
      <w:bodyDiv w:val="1"/>
      <w:marLeft w:val="0"/>
      <w:marRight w:val="0"/>
      <w:marTop w:val="0"/>
      <w:marBottom w:val="0"/>
      <w:divBdr>
        <w:top w:val="none" w:sz="0" w:space="0" w:color="auto"/>
        <w:left w:val="none" w:sz="0" w:space="0" w:color="auto"/>
        <w:bottom w:val="none" w:sz="0" w:space="0" w:color="auto"/>
        <w:right w:val="none" w:sz="0" w:space="0" w:color="auto"/>
      </w:divBdr>
      <w:divsChild>
        <w:div w:id="849298460">
          <w:marLeft w:val="0"/>
          <w:marRight w:val="0"/>
          <w:marTop w:val="0"/>
          <w:marBottom w:val="0"/>
          <w:divBdr>
            <w:top w:val="none" w:sz="0" w:space="0" w:color="auto"/>
            <w:left w:val="none" w:sz="0" w:space="0" w:color="auto"/>
            <w:bottom w:val="none" w:sz="0" w:space="0" w:color="auto"/>
            <w:right w:val="none" w:sz="0" w:space="0" w:color="auto"/>
          </w:divBdr>
          <w:divsChild>
            <w:div w:id="725761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6294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7F7CC-E148-465F-A791-683C0648B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55</Words>
  <Characters>1171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d. Taufiqul Islam</dc:creator>
  <cp:keywords/>
  <dc:description/>
  <cp:lastModifiedBy>icddrb</cp:lastModifiedBy>
  <cp:revision>2</cp:revision>
  <cp:lastPrinted>2025-05-13T16:17:00Z</cp:lastPrinted>
  <dcterms:created xsi:type="dcterms:W3CDTF">2026-07-11T17:23:00Z</dcterms:created>
  <dcterms:modified xsi:type="dcterms:W3CDTF">2026-07-1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869fce97df121799cd93acf6f50c30dde25771f3d037efd7aed0ef99a01bdc</vt:lpwstr>
  </property>
</Properties>
</file>